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8C7CC" w14:textId="54B869C9" w:rsidR="00C4154B" w:rsidRPr="00645FBF" w:rsidRDefault="006C3776">
      <w:pPr>
        <w:rPr>
          <w:rFonts w:ascii="Arial" w:hAnsi="Arial" w:cs="Arial"/>
          <w:color w:val="000000" w:themeColor="text1"/>
          <w:sz w:val="28"/>
          <w:szCs w:val="28"/>
        </w:rPr>
      </w:pPr>
      <w:r w:rsidRPr="00645FBF">
        <w:rPr>
          <w:rFonts w:ascii="Arial" w:eastAsia="Arial" w:hAnsi="Arial" w:cs="Arial"/>
          <w:b/>
          <w:bCs/>
          <w:color w:val="000000" w:themeColor="text1"/>
          <w:sz w:val="28"/>
          <w:szCs w:val="28"/>
        </w:rPr>
        <w:t>Supplementary File</w:t>
      </w:r>
      <w:r w:rsidR="00FD5987" w:rsidRPr="00645FBF">
        <w:rPr>
          <w:rFonts w:ascii="Arial" w:eastAsia="Arial" w:hAnsi="Arial" w:cs="Arial"/>
          <w:b/>
          <w:bCs/>
          <w:color w:val="000000" w:themeColor="text1"/>
          <w:sz w:val="28"/>
          <w:szCs w:val="28"/>
        </w:rPr>
        <w:t xml:space="preserve"> </w:t>
      </w:r>
      <w:r w:rsidR="007228D4">
        <w:rPr>
          <w:rFonts w:ascii="Arial" w:eastAsia="Arial" w:hAnsi="Arial" w:cs="Arial"/>
          <w:b/>
          <w:bCs/>
          <w:color w:val="000000" w:themeColor="text1"/>
          <w:sz w:val="28"/>
          <w:szCs w:val="28"/>
        </w:rPr>
        <w:t>2</w:t>
      </w:r>
      <w:r w:rsidR="2692D5EF" w:rsidRPr="00645FBF">
        <w:rPr>
          <w:rFonts w:ascii="Arial" w:eastAsia="Arial" w:hAnsi="Arial" w:cs="Arial"/>
          <w:b/>
          <w:bCs/>
          <w:color w:val="000000" w:themeColor="text1"/>
          <w:sz w:val="28"/>
          <w:szCs w:val="28"/>
        </w:rPr>
        <w:t>. Survey Instrument</w:t>
      </w:r>
    </w:p>
    <w:p w14:paraId="79AEE45E" w14:textId="243C88F1" w:rsidR="00C4154B" w:rsidRPr="00645FBF" w:rsidRDefault="2692D5EF" w:rsidP="00CE10B7">
      <w:pPr>
        <w:rPr>
          <w:rFonts w:ascii="Arial" w:hAnsi="Arial" w:cs="Arial"/>
          <w:color w:val="000000" w:themeColor="text1"/>
          <w:sz w:val="28"/>
          <w:szCs w:val="28"/>
        </w:rPr>
      </w:pPr>
      <w:r w:rsidRPr="00645FBF">
        <w:rPr>
          <w:rFonts w:ascii="Arial" w:eastAsia="Arial" w:hAnsi="Arial" w:cs="Arial"/>
          <w:b/>
          <w:bCs/>
          <w:color w:val="000000" w:themeColor="text1"/>
          <w:sz w:val="28"/>
          <w:szCs w:val="28"/>
        </w:rPr>
        <w:t>UCAN Clinical Vignette Study</w:t>
      </w:r>
    </w:p>
    <w:p w14:paraId="100392F2" w14:textId="3073D06E"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14766736" w14:textId="5599FFEE"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Introduction</w:t>
      </w:r>
    </w:p>
    <w:p w14:paraId="59D886AA" w14:textId="0CCFBE5E"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Dear pediatric rheumatologist,</w:t>
      </w:r>
    </w:p>
    <w:p w14:paraId="1B7D5BB9" w14:textId="79139077"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You are being invited to participate in a survey titled “Juvenile Idiopathic Arthritis: How do pediatric rheumatologists decide when to stop or taper a biological?”. </w:t>
      </w:r>
      <w:r w:rsidR="00CE10B7" w:rsidRPr="00645FBF">
        <w:rPr>
          <w:rFonts w:ascii="Arial" w:hAnsi="Arial" w:cs="Arial"/>
          <w:color w:val="000000" w:themeColor="text1"/>
        </w:rPr>
        <w:br/>
      </w:r>
      <w:r w:rsidRPr="00645FBF">
        <w:rPr>
          <w:rFonts w:ascii="Arial" w:eastAsia="Arial" w:hAnsi="Arial" w:cs="Arial"/>
          <w:color w:val="000000" w:themeColor="text1"/>
        </w:rPr>
        <w:t xml:space="preserve">This survey is being initiated by a team of researchers from the University of Twente in the Netherlands and the University of Calgary in Canada, as part of the UCAN project.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This information sheet is only part of the process of informed consent. It should give you the basic idea of what the research is about and what your participation will involve. If you would like more details about something mentioned here, or information not included here, please ask. Take the time to read this carefully and to understand any accompanying information.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BACKGROUND </w:t>
      </w:r>
      <w:r w:rsidR="00CE10B7" w:rsidRPr="00645FBF">
        <w:rPr>
          <w:rFonts w:ascii="Arial" w:hAnsi="Arial" w:cs="Arial"/>
          <w:color w:val="000000" w:themeColor="text1"/>
        </w:rPr>
        <w:br/>
      </w:r>
      <w:r w:rsidRPr="00645FBF">
        <w:rPr>
          <w:rFonts w:ascii="Arial" w:eastAsia="Arial" w:hAnsi="Arial" w:cs="Arial"/>
          <w:color w:val="000000" w:themeColor="text1"/>
        </w:rPr>
        <w:t xml:space="preserve">There is currently no standard clinical guidance about how physicians should approach decisions about tapering in children with juvenile idiopathic arthritis (JIA) whose disease is in remission. Measuring physician preferences for how best to taper biologic treatment for children with JIA, and in whom, is especially important in the context of therapies for childhood arthritis given the potentially harmful consequences of treatment, the uncertainty around the long-term effects of treatment, and the clinical uncertainty about when and how treatment can be tapered. Lower therapy intensity may reduce the risk of adverse events including infections and malignancies that also contribute to the economic burden associated with additional costly care.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WHAT IS THE PURPOSE OF THE STUDY? </w:t>
      </w:r>
      <w:r w:rsidR="00CE10B7" w:rsidRPr="00645FBF">
        <w:rPr>
          <w:rFonts w:ascii="Arial" w:hAnsi="Arial" w:cs="Arial"/>
          <w:color w:val="000000" w:themeColor="text1"/>
        </w:rPr>
        <w:br/>
      </w:r>
      <w:r w:rsidRPr="00645FBF">
        <w:rPr>
          <w:rFonts w:ascii="Arial" w:eastAsia="Arial" w:hAnsi="Arial" w:cs="Arial"/>
          <w:color w:val="000000" w:themeColor="text1"/>
        </w:rPr>
        <w:t xml:space="preserve">The purpose of this study is gain insight of the current decision process regarding tapering or stopping a biologic in children with juvenile idiopathic arthritis.  This is part of an on-going study, and builds on a prior survey that you were invited to participate in and may have completed. The results of this study will be used to develop a tool for pediatric rheumatologists to support this decision.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WHAT WOULD I HAVE TO DO? </w:t>
      </w:r>
      <w:r w:rsidR="00CE10B7" w:rsidRPr="00645FBF">
        <w:rPr>
          <w:rFonts w:ascii="Arial" w:hAnsi="Arial" w:cs="Arial"/>
          <w:color w:val="000000" w:themeColor="text1"/>
        </w:rPr>
        <w:br/>
      </w:r>
      <w:r w:rsidRPr="00645FBF">
        <w:rPr>
          <w:rFonts w:ascii="Arial" w:eastAsia="Arial" w:hAnsi="Arial" w:cs="Arial"/>
          <w:color w:val="000000" w:themeColor="text1"/>
        </w:rPr>
        <w:t xml:space="preserve">You will be asked to complete an online survey and answer questions about tapering decisions you would make in different situations for patients with varying characteristics. It is expected that this will take approximately 15-20 minutes.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WHAT ARE THE RISKS? </w:t>
      </w:r>
      <w:r w:rsidR="00CE10B7" w:rsidRPr="00645FBF">
        <w:rPr>
          <w:rFonts w:ascii="Arial" w:hAnsi="Arial" w:cs="Arial"/>
          <w:color w:val="000000" w:themeColor="text1"/>
        </w:rPr>
        <w:br/>
      </w:r>
      <w:r w:rsidRPr="00645FBF">
        <w:rPr>
          <w:rFonts w:ascii="Arial" w:eastAsia="Arial" w:hAnsi="Arial" w:cs="Arial"/>
          <w:color w:val="000000" w:themeColor="text1"/>
        </w:rPr>
        <w:t xml:space="preserve">There are no anticipated risks associated with participating in this study.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WILL I BENEFIT IF I TAKE PART? </w:t>
      </w:r>
      <w:r w:rsidR="00CE10B7" w:rsidRPr="00645FBF">
        <w:rPr>
          <w:rFonts w:ascii="Arial" w:hAnsi="Arial" w:cs="Arial"/>
          <w:color w:val="000000" w:themeColor="text1"/>
        </w:rPr>
        <w:br/>
      </w:r>
      <w:r w:rsidRPr="00645FBF">
        <w:rPr>
          <w:rFonts w:ascii="Arial" w:eastAsia="Arial" w:hAnsi="Arial" w:cs="Arial"/>
          <w:color w:val="000000" w:themeColor="text1"/>
        </w:rPr>
        <w:t xml:space="preserve">There will be no direct benefits to you from participating in this study. The information we get </w:t>
      </w:r>
      <w:r w:rsidRPr="00645FBF">
        <w:rPr>
          <w:rFonts w:ascii="Arial" w:eastAsia="Arial" w:hAnsi="Arial" w:cs="Arial"/>
          <w:color w:val="000000" w:themeColor="text1"/>
        </w:rPr>
        <w:lastRenderedPageBreak/>
        <w:t xml:space="preserve">from this study may help us to better understand what types of patients physicians feel are appropriate to consider tapering off biologic therapy, and this information may contribute to the evidence base to guide tapering choices.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DO I HAVE TO PARTICIPATE? </w:t>
      </w:r>
      <w:r w:rsidR="00CE10B7" w:rsidRPr="00645FBF">
        <w:rPr>
          <w:rFonts w:ascii="Arial" w:hAnsi="Arial" w:cs="Arial"/>
          <w:color w:val="000000" w:themeColor="text1"/>
        </w:rPr>
        <w:br/>
      </w:r>
      <w:r w:rsidRPr="00645FBF">
        <w:rPr>
          <w:rFonts w:ascii="Arial" w:eastAsia="Arial" w:hAnsi="Arial" w:cs="Arial"/>
          <w:color w:val="000000" w:themeColor="text1"/>
        </w:rPr>
        <w:t xml:space="preserve">Participation in the study is completely voluntary. You may withdraw at any point up until the submission of your online survey. If you wish to withdraw while you are in the process of completing the survey, you can choose not to submit it, or submit your responses up until that point. Once submitted, your responses are anonymous and your data can not be withdrawn.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WILL I BE PAID FOR PARTICIPATING, OR DO I HAVE TO PAY FOR ANYTHING? </w:t>
      </w:r>
      <w:r w:rsidR="00CE10B7" w:rsidRPr="00645FBF">
        <w:rPr>
          <w:rFonts w:ascii="Arial" w:hAnsi="Arial" w:cs="Arial"/>
          <w:color w:val="000000" w:themeColor="text1"/>
        </w:rPr>
        <w:br/>
      </w:r>
      <w:r w:rsidRPr="00645FBF">
        <w:rPr>
          <w:rFonts w:ascii="Arial" w:eastAsia="Arial" w:hAnsi="Arial" w:cs="Arial"/>
          <w:color w:val="000000" w:themeColor="text1"/>
        </w:rPr>
        <w:t xml:space="preserve">There are no expenses anticipated with your participation in the study.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WILL MY RECORDS BE KEPT PRIVATE? </w:t>
      </w:r>
      <w:r w:rsidR="00CE10B7" w:rsidRPr="00645FBF">
        <w:rPr>
          <w:rFonts w:ascii="Arial" w:hAnsi="Arial" w:cs="Arial"/>
          <w:color w:val="000000" w:themeColor="text1"/>
        </w:rPr>
        <w:br/>
      </w:r>
      <w:r w:rsidRPr="00645FBF">
        <w:rPr>
          <w:rFonts w:ascii="Arial" w:eastAsia="Arial" w:hAnsi="Arial" w:cs="Arial"/>
          <w:color w:val="000000" w:themeColor="text1"/>
        </w:rPr>
        <w:t xml:space="preserve">Your responses are anonymous and no identifying personal information is being collected.  Data collected as part of this research project will be kept confidential. It will only be accessed by the research team members for research purposes. Your confidentiality will be protected at all times during and after the study.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AGREEMENT TO PARTICIPATE </w:t>
      </w:r>
      <w:r w:rsidR="00CE10B7" w:rsidRPr="00645FBF">
        <w:rPr>
          <w:rFonts w:ascii="Arial" w:hAnsi="Arial" w:cs="Arial"/>
          <w:color w:val="000000" w:themeColor="text1"/>
        </w:rPr>
        <w:br/>
      </w:r>
      <w:r w:rsidRPr="00645FBF">
        <w:rPr>
          <w:rFonts w:ascii="Arial" w:eastAsia="Arial" w:hAnsi="Arial" w:cs="Arial"/>
          <w:color w:val="000000" w:themeColor="text1"/>
        </w:rPr>
        <w:t xml:space="preserve">Your decision to complete and return this survey will be interpreted as an indication of your agreement to participate. In no way does this waive your legal rights nor release the investigators, or involved institutions from their legal and professional responsibilities. You are free to withdraw from the study at any time. If you have further questions concerning matters related to this research, please contact: Dr. Gillian Currie  Phone: 403-210-6520 or Email: </w:t>
      </w:r>
      <w:hyperlink r:id="rId8">
        <w:r w:rsidRPr="00645FBF">
          <w:rPr>
            <w:rStyle w:val="Hyperlink"/>
            <w:rFonts w:ascii="Arial" w:eastAsia="Arial" w:hAnsi="Arial" w:cs="Arial"/>
            <w:color w:val="000000" w:themeColor="text1"/>
          </w:rPr>
          <w:t>currie@ucalgary.ca</w:t>
        </w:r>
      </w:hyperlink>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If you have any questions concerning your rights as a possible participant in this research, please contact the Chair of the Conjoint Health Research Ethics Board, Research Services, University of Calgary, 403-220-7990.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The University of Calgary Conjoint Health Research Ethics Board has approved this research study (REB19-0360).</w:t>
      </w:r>
    </w:p>
    <w:p w14:paraId="5F84488B" w14:textId="66630989"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17009332" w14:textId="572A3AB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Please select one of the following options below. If you consent to the study you will be taken directly to the survey. If you do not wish to participate in the study, you will be directed to the exit page.</w:t>
      </w:r>
    </w:p>
    <w:p w14:paraId="6217FA76" w14:textId="414C1554" w:rsidR="00C4154B" w:rsidRPr="00645FBF" w:rsidRDefault="2692D5EF" w:rsidP="007E0E01">
      <w:pPr>
        <w:pStyle w:val="ListParagraph"/>
        <w:numPr>
          <w:ilvl w:val="0"/>
          <w:numId w:val="5"/>
        </w:numPr>
        <w:rPr>
          <w:rFonts w:ascii="Arial" w:eastAsia="Calibri" w:hAnsi="Arial" w:cs="Arial"/>
          <w:color w:val="000000" w:themeColor="text1"/>
        </w:rPr>
      </w:pPr>
      <w:r w:rsidRPr="00645FBF">
        <w:rPr>
          <w:rFonts w:ascii="Arial" w:eastAsia="Calibri" w:hAnsi="Arial" w:cs="Arial"/>
          <w:color w:val="000000" w:themeColor="text1"/>
        </w:rPr>
        <w:t xml:space="preserve">Yes, I consent to participate in the study  (1) </w:t>
      </w:r>
    </w:p>
    <w:p w14:paraId="0C0CFB5C" w14:textId="564080D6" w:rsidR="00C4154B" w:rsidRPr="00645FBF" w:rsidRDefault="2692D5EF" w:rsidP="007E0E01">
      <w:pPr>
        <w:pStyle w:val="ListParagraph"/>
        <w:numPr>
          <w:ilvl w:val="0"/>
          <w:numId w:val="5"/>
        </w:numPr>
        <w:rPr>
          <w:rFonts w:ascii="Arial" w:eastAsia="Calibri" w:hAnsi="Arial" w:cs="Arial"/>
          <w:color w:val="000000" w:themeColor="text1"/>
        </w:rPr>
      </w:pPr>
      <w:r w:rsidRPr="00645FBF">
        <w:rPr>
          <w:rFonts w:ascii="Arial" w:eastAsia="Calibri" w:hAnsi="Arial" w:cs="Arial"/>
          <w:color w:val="000000" w:themeColor="text1"/>
        </w:rPr>
        <w:t xml:space="preserve">No, I do not consent to participate in the study  (2) </w:t>
      </w:r>
    </w:p>
    <w:p w14:paraId="78D595B0" w14:textId="77777777" w:rsidR="007A2361" w:rsidRPr="00645FBF" w:rsidRDefault="007A2361" w:rsidP="04DBF8D1">
      <w:pPr>
        <w:spacing w:line="276" w:lineRule="auto"/>
        <w:rPr>
          <w:rFonts w:ascii="Arial" w:eastAsia="Arial" w:hAnsi="Arial" w:cs="Arial"/>
          <w:b/>
          <w:bCs/>
          <w:color w:val="000000" w:themeColor="text1"/>
        </w:rPr>
      </w:pPr>
    </w:p>
    <w:p w14:paraId="0A64530D" w14:textId="77777777" w:rsidR="007A2361" w:rsidRPr="00645FBF" w:rsidRDefault="007A2361" w:rsidP="04DBF8D1">
      <w:pPr>
        <w:spacing w:line="276" w:lineRule="auto"/>
        <w:rPr>
          <w:rFonts w:ascii="Arial" w:eastAsia="Arial" w:hAnsi="Arial" w:cs="Arial"/>
          <w:b/>
          <w:bCs/>
          <w:color w:val="000000" w:themeColor="text1"/>
        </w:rPr>
      </w:pPr>
    </w:p>
    <w:p w14:paraId="4FA9CF45" w14:textId="34DC8197"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b/>
          <w:bCs/>
          <w:color w:val="000000" w:themeColor="text1"/>
        </w:rPr>
        <w:lastRenderedPageBreak/>
        <w:t>Q1.3 This survey consists of three parts.</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In the first part, we collect some background information about you as a participant.  </w:t>
      </w:r>
      <w:r w:rsidR="00CE10B7" w:rsidRPr="00645FBF">
        <w:rPr>
          <w:rFonts w:ascii="Arial" w:hAnsi="Arial" w:cs="Arial"/>
          <w:color w:val="000000" w:themeColor="text1"/>
        </w:rPr>
        <w:br/>
      </w:r>
      <w:r w:rsidRPr="00645FBF">
        <w:rPr>
          <w:rFonts w:ascii="Arial" w:eastAsia="Arial" w:hAnsi="Arial" w:cs="Arial"/>
          <w:color w:val="000000" w:themeColor="text1"/>
        </w:rPr>
        <w:t xml:space="preserve">In the second part, we use a clinical vignette format to ask you about tapering decisions in different situations. A clinical vignette is a description of a patient using the most important patient characteristics. It is often used in research to understand clinical reasoning.   </w:t>
      </w:r>
      <w:r w:rsidR="00CE10B7" w:rsidRPr="00645FBF">
        <w:rPr>
          <w:rFonts w:ascii="Arial" w:hAnsi="Arial" w:cs="Arial"/>
          <w:color w:val="000000" w:themeColor="text1"/>
        </w:rPr>
        <w:br/>
      </w:r>
      <w:r w:rsidRPr="00645FBF">
        <w:rPr>
          <w:rFonts w:ascii="Arial" w:eastAsia="Arial" w:hAnsi="Arial" w:cs="Arial"/>
          <w:color w:val="000000" w:themeColor="text1"/>
        </w:rPr>
        <w:t>In the third and final part of this survey, we ask some additional questions related to factors that were not included in the clinical vignette, but could influence your decision making.</w:t>
      </w:r>
    </w:p>
    <w:p w14:paraId="653A658A" w14:textId="01C5EA75"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Introduction</w:t>
      </w:r>
    </w:p>
    <w:p w14:paraId="508F5B93" w14:textId="5BD54041"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0888D34B" w14:textId="77777777" w:rsidR="007803F1" w:rsidRPr="00645FBF" w:rsidRDefault="2692D5EF">
      <w:pPr>
        <w:rPr>
          <w:rFonts w:ascii="Arial" w:eastAsia="Arial" w:hAnsi="Arial" w:cs="Arial"/>
          <w:i/>
          <w:iCs/>
          <w:color w:val="000000" w:themeColor="text1"/>
        </w:rPr>
      </w:pPr>
      <w:r w:rsidRPr="00645FBF">
        <w:rPr>
          <w:rFonts w:ascii="Arial" w:eastAsia="Arial" w:hAnsi="Arial" w:cs="Arial"/>
          <w:b/>
          <w:bCs/>
          <w:color w:val="000000" w:themeColor="text1"/>
        </w:rPr>
        <w:t>Start of Block: Declined Participation</w:t>
      </w:r>
      <w:r w:rsidRPr="00645FBF">
        <w:rPr>
          <w:rFonts w:ascii="Arial" w:eastAsia="Arial" w:hAnsi="Arial" w:cs="Arial"/>
          <w:i/>
          <w:iCs/>
          <w:color w:val="000000" w:themeColor="text1"/>
        </w:rPr>
        <w:t xml:space="preserve"> </w:t>
      </w:r>
    </w:p>
    <w:p w14:paraId="2CDA875F" w14:textId="5AC311A5"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Question:</w:t>
      </w:r>
    </w:p>
    <w:p w14:paraId="3F2A9DBF" w14:textId="748B8A30"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1 You have indicated that you will not participate in the survey. To check whether people that are willing to participate are different from those that are not, we would like to ask you three short questions (age, sex, reason for not participating). Would you be willing to answer these three questions?</w:t>
      </w:r>
    </w:p>
    <w:p w14:paraId="7749AAAA" w14:textId="07D51C31" w:rsidR="00C4154B" w:rsidRPr="00645FBF" w:rsidRDefault="2692D5EF" w:rsidP="007803F1">
      <w:pPr>
        <w:pStyle w:val="ListParagraph"/>
        <w:numPr>
          <w:ilvl w:val="0"/>
          <w:numId w:val="2"/>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0494EC3D" w14:textId="4557FA2E" w:rsidR="00C4154B" w:rsidRPr="00645FBF" w:rsidRDefault="2692D5EF" w:rsidP="007803F1">
      <w:pPr>
        <w:pStyle w:val="ListParagraph"/>
        <w:numPr>
          <w:ilvl w:val="0"/>
          <w:numId w:val="2"/>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0FCE1AC6" w14:textId="77777777" w:rsidR="007803F1" w:rsidRPr="00645FBF" w:rsidRDefault="007803F1" w:rsidP="007E0E01">
      <w:pPr>
        <w:pStyle w:val="NoSpacing"/>
        <w:rPr>
          <w:rFonts w:ascii="Arial" w:hAnsi="Arial" w:cs="Arial"/>
        </w:rPr>
      </w:pPr>
    </w:p>
    <w:p w14:paraId="61DC8770" w14:textId="10866B46"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2.2 </w:t>
      </w:r>
      <w:r w:rsidR="00CE10B7" w:rsidRPr="00645FBF">
        <w:rPr>
          <w:rFonts w:ascii="Arial" w:hAnsi="Arial" w:cs="Arial"/>
          <w:color w:val="000000" w:themeColor="text1"/>
        </w:rPr>
        <w:br/>
      </w:r>
      <w:r w:rsidRPr="00645FBF">
        <w:rPr>
          <w:rFonts w:ascii="Arial" w:eastAsia="Arial" w:hAnsi="Arial" w:cs="Arial"/>
          <w:color w:val="000000" w:themeColor="text1"/>
        </w:rPr>
        <w:t>What is your sex?</w:t>
      </w:r>
    </w:p>
    <w:p w14:paraId="62CB46D0" w14:textId="4ACBAF9D" w:rsidR="00C4154B" w:rsidRPr="00645FBF" w:rsidRDefault="2692D5EF" w:rsidP="007803F1">
      <w:pPr>
        <w:pStyle w:val="ListParagraph"/>
        <w:numPr>
          <w:ilvl w:val="0"/>
          <w:numId w:val="3"/>
        </w:numPr>
        <w:rPr>
          <w:rFonts w:ascii="Arial" w:eastAsia="Calibri" w:hAnsi="Arial" w:cs="Arial"/>
          <w:color w:val="000000" w:themeColor="text1"/>
        </w:rPr>
      </w:pPr>
      <w:r w:rsidRPr="00645FBF">
        <w:rPr>
          <w:rFonts w:ascii="Arial" w:eastAsia="Calibri" w:hAnsi="Arial" w:cs="Arial"/>
          <w:color w:val="000000" w:themeColor="text1"/>
        </w:rPr>
        <w:t xml:space="preserve">Male  (1) </w:t>
      </w:r>
    </w:p>
    <w:p w14:paraId="2C1AF7E4" w14:textId="1FFF4AD8" w:rsidR="00C4154B" w:rsidRPr="00645FBF" w:rsidRDefault="2692D5EF" w:rsidP="007803F1">
      <w:pPr>
        <w:pStyle w:val="ListParagraph"/>
        <w:numPr>
          <w:ilvl w:val="0"/>
          <w:numId w:val="3"/>
        </w:numPr>
        <w:rPr>
          <w:rFonts w:ascii="Arial" w:eastAsia="Calibri" w:hAnsi="Arial" w:cs="Arial"/>
          <w:color w:val="000000" w:themeColor="text1"/>
        </w:rPr>
      </w:pPr>
      <w:r w:rsidRPr="00645FBF">
        <w:rPr>
          <w:rFonts w:ascii="Arial" w:eastAsia="Calibri" w:hAnsi="Arial" w:cs="Arial"/>
          <w:color w:val="000000" w:themeColor="text1"/>
        </w:rPr>
        <w:t xml:space="preserve">Female  (2) </w:t>
      </w:r>
    </w:p>
    <w:p w14:paraId="722DF9E1" w14:textId="5ACBB4B2" w:rsidR="00C4154B" w:rsidRPr="00645FBF" w:rsidRDefault="2692D5EF" w:rsidP="007803F1">
      <w:pPr>
        <w:pStyle w:val="ListParagraph"/>
        <w:numPr>
          <w:ilvl w:val="0"/>
          <w:numId w:val="3"/>
        </w:numPr>
        <w:rPr>
          <w:rFonts w:ascii="Arial" w:eastAsia="Calibri" w:hAnsi="Arial" w:cs="Arial"/>
          <w:color w:val="000000" w:themeColor="text1"/>
        </w:rPr>
      </w:pPr>
      <w:r w:rsidRPr="00645FBF">
        <w:rPr>
          <w:rFonts w:ascii="Arial" w:eastAsia="Calibri" w:hAnsi="Arial" w:cs="Arial"/>
          <w:color w:val="000000" w:themeColor="text1"/>
        </w:rPr>
        <w:t xml:space="preserve">Non-binary / third gender  (3) </w:t>
      </w:r>
    </w:p>
    <w:p w14:paraId="0DC6DC2A" w14:textId="12EBA4E2" w:rsidR="00C4154B" w:rsidRPr="00645FBF" w:rsidRDefault="2692D5EF" w:rsidP="007803F1">
      <w:pPr>
        <w:pStyle w:val="ListParagraph"/>
        <w:numPr>
          <w:ilvl w:val="0"/>
          <w:numId w:val="3"/>
        </w:numPr>
        <w:rPr>
          <w:rFonts w:ascii="Arial" w:eastAsia="Calibri" w:hAnsi="Arial" w:cs="Arial"/>
          <w:color w:val="000000" w:themeColor="text1"/>
        </w:rPr>
      </w:pPr>
      <w:r w:rsidRPr="00645FBF">
        <w:rPr>
          <w:rFonts w:ascii="Arial" w:eastAsia="Calibri" w:hAnsi="Arial" w:cs="Arial"/>
          <w:color w:val="000000" w:themeColor="text1"/>
        </w:rPr>
        <w:t xml:space="preserve">Prefer not to say  (4) </w:t>
      </w:r>
    </w:p>
    <w:p w14:paraId="223E880F" w14:textId="3EE3BC9A" w:rsidR="00C4154B" w:rsidRPr="00645FBF" w:rsidRDefault="00C4154B" w:rsidP="007E0E01">
      <w:pPr>
        <w:pStyle w:val="NoSpacing"/>
        <w:rPr>
          <w:rFonts w:ascii="Arial" w:hAnsi="Arial" w:cs="Arial"/>
        </w:rPr>
      </w:pPr>
    </w:p>
    <w:p w14:paraId="4D1925F0" w14:textId="74FA8969"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3 What is your age?</w:t>
      </w:r>
    </w:p>
    <w:p w14:paraId="714B6C96" w14:textId="77911CC3" w:rsidR="00C4154B" w:rsidRPr="00645FBF" w:rsidRDefault="2692D5EF" w:rsidP="007803F1">
      <w:pPr>
        <w:pStyle w:val="ListParagraph"/>
        <w:numPr>
          <w:ilvl w:val="0"/>
          <w:numId w:val="4"/>
        </w:numPr>
        <w:rPr>
          <w:rFonts w:ascii="Arial" w:eastAsia="Calibri" w:hAnsi="Arial" w:cs="Arial"/>
          <w:color w:val="000000" w:themeColor="text1"/>
        </w:rPr>
      </w:pPr>
      <w:r w:rsidRPr="00645FBF">
        <w:rPr>
          <w:rFonts w:ascii="Arial" w:eastAsia="Calibri" w:hAnsi="Arial" w:cs="Arial"/>
          <w:color w:val="000000" w:themeColor="text1"/>
        </w:rPr>
        <w:t xml:space="preserve">≤30  (1) </w:t>
      </w:r>
    </w:p>
    <w:p w14:paraId="09EA06B3" w14:textId="38098928" w:rsidR="00C4154B" w:rsidRPr="00645FBF" w:rsidRDefault="2692D5EF" w:rsidP="007803F1">
      <w:pPr>
        <w:pStyle w:val="ListParagraph"/>
        <w:numPr>
          <w:ilvl w:val="0"/>
          <w:numId w:val="4"/>
        </w:numPr>
        <w:rPr>
          <w:rFonts w:ascii="Arial" w:eastAsia="Calibri" w:hAnsi="Arial" w:cs="Arial"/>
          <w:color w:val="000000" w:themeColor="text1"/>
        </w:rPr>
      </w:pPr>
      <w:r w:rsidRPr="00645FBF">
        <w:rPr>
          <w:rFonts w:ascii="Arial" w:eastAsia="Calibri" w:hAnsi="Arial" w:cs="Arial"/>
          <w:color w:val="000000" w:themeColor="text1"/>
        </w:rPr>
        <w:t xml:space="preserve">31-40  (2) </w:t>
      </w:r>
    </w:p>
    <w:p w14:paraId="49B34C9D" w14:textId="3CC74889" w:rsidR="00C4154B" w:rsidRPr="00645FBF" w:rsidRDefault="2692D5EF" w:rsidP="007803F1">
      <w:pPr>
        <w:pStyle w:val="ListParagraph"/>
        <w:numPr>
          <w:ilvl w:val="0"/>
          <w:numId w:val="4"/>
        </w:numPr>
        <w:rPr>
          <w:rFonts w:ascii="Arial" w:eastAsia="Calibri" w:hAnsi="Arial" w:cs="Arial"/>
          <w:color w:val="000000" w:themeColor="text1"/>
        </w:rPr>
      </w:pPr>
      <w:r w:rsidRPr="00645FBF">
        <w:rPr>
          <w:rFonts w:ascii="Arial" w:eastAsia="Calibri" w:hAnsi="Arial" w:cs="Arial"/>
          <w:color w:val="000000" w:themeColor="text1"/>
        </w:rPr>
        <w:t xml:space="preserve">41-50  (3) </w:t>
      </w:r>
    </w:p>
    <w:p w14:paraId="3E2C9737" w14:textId="5D1693C3" w:rsidR="00C4154B" w:rsidRPr="00645FBF" w:rsidRDefault="2692D5EF" w:rsidP="007803F1">
      <w:pPr>
        <w:pStyle w:val="ListParagraph"/>
        <w:numPr>
          <w:ilvl w:val="0"/>
          <w:numId w:val="4"/>
        </w:numPr>
        <w:rPr>
          <w:rFonts w:ascii="Arial" w:eastAsia="Calibri" w:hAnsi="Arial" w:cs="Arial"/>
          <w:color w:val="000000" w:themeColor="text1"/>
        </w:rPr>
      </w:pPr>
      <w:r w:rsidRPr="00645FBF">
        <w:rPr>
          <w:rFonts w:ascii="Arial" w:eastAsia="Calibri" w:hAnsi="Arial" w:cs="Arial"/>
          <w:color w:val="000000" w:themeColor="text1"/>
        </w:rPr>
        <w:t xml:space="preserve">&gt;50  (4) </w:t>
      </w:r>
    </w:p>
    <w:p w14:paraId="7D8E9186" w14:textId="77777777" w:rsidR="007E0E01" w:rsidRPr="00645FBF" w:rsidRDefault="007E0E01" w:rsidP="007E0E01">
      <w:pPr>
        <w:pStyle w:val="NoSpacing"/>
        <w:rPr>
          <w:rFonts w:ascii="Arial" w:hAnsi="Arial" w:cs="Arial"/>
        </w:rPr>
      </w:pPr>
    </w:p>
    <w:p w14:paraId="27A49DDD" w14:textId="41F560C7"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2.4 </w:t>
      </w:r>
      <w:r w:rsidR="00CE10B7" w:rsidRPr="00645FBF">
        <w:rPr>
          <w:rFonts w:ascii="Arial" w:hAnsi="Arial" w:cs="Arial"/>
          <w:color w:val="000000" w:themeColor="text1"/>
        </w:rPr>
        <w:br/>
      </w:r>
      <w:r w:rsidRPr="00645FBF">
        <w:rPr>
          <w:rFonts w:ascii="Arial" w:eastAsia="Arial" w:hAnsi="Arial" w:cs="Arial"/>
          <w:color w:val="000000" w:themeColor="text1"/>
        </w:rPr>
        <w:t>What is the main reason to decline participation in this study?</w:t>
      </w:r>
    </w:p>
    <w:p w14:paraId="52ACD9B8" w14:textId="56694732" w:rsidR="00C4154B" w:rsidRPr="00645FBF" w:rsidRDefault="2692D5EF" w:rsidP="007E0E01">
      <w:pPr>
        <w:pStyle w:val="ListParagraph"/>
        <w:numPr>
          <w:ilvl w:val="0"/>
          <w:numId w:val="6"/>
        </w:numPr>
        <w:rPr>
          <w:rFonts w:ascii="Arial" w:eastAsia="Calibri" w:hAnsi="Arial" w:cs="Arial"/>
          <w:color w:val="000000" w:themeColor="text1"/>
        </w:rPr>
      </w:pPr>
      <w:r w:rsidRPr="00645FBF">
        <w:rPr>
          <w:rFonts w:ascii="Arial" w:eastAsia="Calibri" w:hAnsi="Arial" w:cs="Arial"/>
          <w:color w:val="000000" w:themeColor="text1"/>
        </w:rPr>
        <w:t xml:space="preserve">I am not a pediatric rheumatologist  (1) </w:t>
      </w:r>
    </w:p>
    <w:p w14:paraId="6428FD87" w14:textId="2B6A2025" w:rsidR="00C4154B" w:rsidRPr="00645FBF" w:rsidRDefault="2692D5EF" w:rsidP="007E0E01">
      <w:pPr>
        <w:pStyle w:val="ListParagraph"/>
        <w:numPr>
          <w:ilvl w:val="0"/>
          <w:numId w:val="6"/>
        </w:numPr>
        <w:rPr>
          <w:rFonts w:ascii="Arial" w:eastAsia="Calibri" w:hAnsi="Arial" w:cs="Arial"/>
          <w:color w:val="000000" w:themeColor="text1"/>
        </w:rPr>
      </w:pPr>
      <w:r w:rsidRPr="00645FBF">
        <w:rPr>
          <w:rFonts w:ascii="Arial" w:eastAsia="Calibri" w:hAnsi="Arial" w:cs="Arial"/>
          <w:color w:val="000000" w:themeColor="text1"/>
        </w:rPr>
        <w:t xml:space="preserve">I do not have the time to participate  (2) </w:t>
      </w:r>
    </w:p>
    <w:p w14:paraId="21FB73AE" w14:textId="286B9EFE" w:rsidR="00C4154B" w:rsidRPr="00645FBF" w:rsidRDefault="2692D5EF" w:rsidP="007E0E01">
      <w:pPr>
        <w:pStyle w:val="ListParagraph"/>
        <w:numPr>
          <w:ilvl w:val="0"/>
          <w:numId w:val="6"/>
        </w:numPr>
        <w:rPr>
          <w:rFonts w:ascii="Arial" w:eastAsia="Calibri" w:hAnsi="Arial" w:cs="Arial"/>
          <w:color w:val="000000" w:themeColor="text1"/>
        </w:rPr>
      </w:pPr>
      <w:r w:rsidRPr="00645FBF">
        <w:rPr>
          <w:rFonts w:ascii="Arial" w:eastAsia="Calibri" w:hAnsi="Arial" w:cs="Arial"/>
          <w:color w:val="000000" w:themeColor="text1"/>
        </w:rPr>
        <w:t xml:space="preserve">I am not interested in the topic  (3) </w:t>
      </w:r>
    </w:p>
    <w:p w14:paraId="023A3055" w14:textId="6D183B6F" w:rsidR="00C4154B" w:rsidRPr="00645FBF" w:rsidRDefault="2692D5EF" w:rsidP="007E0E01">
      <w:pPr>
        <w:pStyle w:val="ListParagraph"/>
        <w:numPr>
          <w:ilvl w:val="0"/>
          <w:numId w:val="6"/>
        </w:numPr>
        <w:rPr>
          <w:rFonts w:ascii="Arial" w:eastAsia="Calibri" w:hAnsi="Arial" w:cs="Arial"/>
          <w:color w:val="000000" w:themeColor="text1"/>
        </w:rPr>
      </w:pPr>
      <w:r w:rsidRPr="00645FBF">
        <w:rPr>
          <w:rFonts w:ascii="Arial" w:eastAsia="Calibri" w:hAnsi="Arial" w:cs="Arial"/>
          <w:color w:val="000000" w:themeColor="text1"/>
        </w:rPr>
        <w:t xml:space="preserve">I am not familiar with the topic  (4) </w:t>
      </w:r>
    </w:p>
    <w:p w14:paraId="4D108852" w14:textId="1BCBE2C3" w:rsidR="00C4154B" w:rsidRPr="00645FBF" w:rsidRDefault="2692D5EF" w:rsidP="007E0E01">
      <w:pPr>
        <w:pStyle w:val="ListParagraph"/>
        <w:numPr>
          <w:ilvl w:val="0"/>
          <w:numId w:val="6"/>
        </w:numPr>
        <w:rPr>
          <w:rFonts w:ascii="Arial" w:eastAsia="Calibri" w:hAnsi="Arial" w:cs="Arial"/>
          <w:color w:val="000000" w:themeColor="text1"/>
        </w:rPr>
      </w:pPr>
      <w:r w:rsidRPr="00645FBF">
        <w:rPr>
          <w:rFonts w:ascii="Arial" w:eastAsia="Calibri" w:hAnsi="Arial" w:cs="Arial"/>
          <w:color w:val="000000" w:themeColor="text1"/>
        </w:rPr>
        <w:t>Other, namely  (5) __________________________________________________</w:t>
      </w:r>
    </w:p>
    <w:p w14:paraId="116D3EFC" w14:textId="18DDA84E" w:rsidR="00C4154B" w:rsidRPr="00645FBF" w:rsidRDefault="2692D5EF" w:rsidP="007E0E01">
      <w:pPr>
        <w:spacing w:line="276" w:lineRule="auto"/>
        <w:rPr>
          <w:rFonts w:ascii="Arial" w:hAnsi="Arial" w:cs="Arial"/>
          <w:color w:val="000000" w:themeColor="text1"/>
        </w:rPr>
      </w:pPr>
      <w:r w:rsidRPr="00645FBF">
        <w:rPr>
          <w:rFonts w:ascii="Arial" w:eastAsia="Arial" w:hAnsi="Arial" w:cs="Arial"/>
          <w:i/>
          <w:iCs/>
          <w:color w:val="000000" w:themeColor="text1"/>
        </w:rPr>
        <w:lastRenderedPageBreak/>
        <w:t>Skip To: End of Survey If What is the main reason to decline participation in this study? , I am not a pediatric rheumatologist Is Displayed</w:t>
      </w:r>
    </w:p>
    <w:p w14:paraId="28A28088" w14:textId="57F55BD3"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Declined Participation</w:t>
      </w:r>
    </w:p>
    <w:p w14:paraId="5C40E031" w14:textId="73938DDF"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58891915" w14:textId="1975C82D" w:rsidR="00C4154B" w:rsidRPr="00645FBF" w:rsidRDefault="2692D5EF" w:rsidP="007E0E01">
      <w:pPr>
        <w:rPr>
          <w:rFonts w:ascii="Arial" w:hAnsi="Arial" w:cs="Arial"/>
          <w:color w:val="000000" w:themeColor="text1"/>
        </w:rPr>
      </w:pPr>
      <w:r w:rsidRPr="00645FBF">
        <w:rPr>
          <w:rFonts w:ascii="Arial" w:eastAsia="Arial" w:hAnsi="Arial" w:cs="Arial"/>
          <w:b/>
          <w:bCs/>
          <w:color w:val="000000" w:themeColor="text1"/>
        </w:rPr>
        <w:t>Start of Block: Background Questions</w:t>
      </w:r>
    </w:p>
    <w:p w14:paraId="5A0466DF" w14:textId="568D35FF"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3.1 </w:t>
      </w:r>
      <w:r w:rsidR="00CE10B7" w:rsidRPr="00645FBF">
        <w:rPr>
          <w:rFonts w:ascii="Arial" w:hAnsi="Arial" w:cs="Arial"/>
          <w:color w:val="000000" w:themeColor="text1"/>
        </w:rPr>
        <w:br/>
      </w:r>
      <w:r w:rsidRPr="00645FBF">
        <w:rPr>
          <w:rFonts w:ascii="Arial" w:eastAsia="Arial" w:hAnsi="Arial" w:cs="Arial"/>
          <w:color w:val="000000" w:themeColor="text1"/>
        </w:rPr>
        <w:t>Part 1. Background characteristics</w:t>
      </w:r>
      <w:r w:rsidR="00CE10B7" w:rsidRPr="00645FBF">
        <w:rPr>
          <w:rFonts w:ascii="Arial" w:hAnsi="Arial" w:cs="Arial"/>
          <w:color w:val="000000" w:themeColor="text1"/>
        </w:rPr>
        <w:br/>
      </w:r>
      <w:r w:rsidRPr="00645FBF">
        <w:rPr>
          <w:rFonts w:ascii="Arial" w:eastAsia="Arial" w:hAnsi="Arial" w:cs="Arial"/>
          <w:color w:val="000000" w:themeColor="text1"/>
        </w:rPr>
        <w:t xml:space="preserve">    What is your sex?</w:t>
      </w:r>
    </w:p>
    <w:p w14:paraId="454313A9" w14:textId="75CCEB5A" w:rsidR="00C4154B" w:rsidRPr="00645FBF" w:rsidRDefault="2692D5EF" w:rsidP="00B061D6">
      <w:pPr>
        <w:pStyle w:val="ListParagraph"/>
        <w:numPr>
          <w:ilvl w:val="0"/>
          <w:numId w:val="7"/>
        </w:numPr>
        <w:rPr>
          <w:rFonts w:ascii="Arial" w:eastAsia="Calibri" w:hAnsi="Arial" w:cs="Arial"/>
          <w:color w:val="000000" w:themeColor="text1"/>
        </w:rPr>
      </w:pPr>
      <w:r w:rsidRPr="00645FBF">
        <w:rPr>
          <w:rFonts w:ascii="Arial" w:eastAsia="Calibri" w:hAnsi="Arial" w:cs="Arial"/>
          <w:color w:val="000000" w:themeColor="text1"/>
        </w:rPr>
        <w:t xml:space="preserve">Male  (1) </w:t>
      </w:r>
    </w:p>
    <w:p w14:paraId="1202603D" w14:textId="54436BB7" w:rsidR="00C4154B" w:rsidRPr="00645FBF" w:rsidRDefault="2692D5EF" w:rsidP="00B061D6">
      <w:pPr>
        <w:pStyle w:val="ListParagraph"/>
        <w:numPr>
          <w:ilvl w:val="0"/>
          <w:numId w:val="7"/>
        </w:numPr>
        <w:rPr>
          <w:rFonts w:ascii="Arial" w:eastAsia="Calibri" w:hAnsi="Arial" w:cs="Arial"/>
          <w:color w:val="000000" w:themeColor="text1"/>
        </w:rPr>
      </w:pPr>
      <w:r w:rsidRPr="00645FBF">
        <w:rPr>
          <w:rFonts w:ascii="Arial" w:eastAsia="Calibri" w:hAnsi="Arial" w:cs="Arial"/>
          <w:color w:val="000000" w:themeColor="text1"/>
        </w:rPr>
        <w:t xml:space="preserve">Female  (2) </w:t>
      </w:r>
    </w:p>
    <w:p w14:paraId="2D799FDB" w14:textId="29655177" w:rsidR="00C4154B" w:rsidRPr="00645FBF" w:rsidRDefault="2692D5EF" w:rsidP="00B061D6">
      <w:pPr>
        <w:pStyle w:val="ListParagraph"/>
        <w:numPr>
          <w:ilvl w:val="0"/>
          <w:numId w:val="7"/>
        </w:numPr>
        <w:rPr>
          <w:rFonts w:ascii="Arial" w:eastAsia="Calibri" w:hAnsi="Arial" w:cs="Arial"/>
          <w:color w:val="000000" w:themeColor="text1"/>
        </w:rPr>
      </w:pPr>
      <w:r w:rsidRPr="00645FBF">
        <w:rPr>
          <w:rFonts w:ascii="Arial" w:eastAsia="Calibri" w:hAnsi="Arial" w:cs="Arial"/>
          <w:color w:val="000000" w:themeColor="text1"/>
        </w:rPr>
        <w:t xml:space="preserve">Non-binary / third gender  (3) </w:t>
      </w:r>
    </w:p>
    <w:p w14:paraId="43107044" w14:textId="0FA00DF2" w:rsidR="00C4154B" w:rsidRPr="00645FBF" w:rsidRDefault="2692D5EF" w:rsidP="00B061D6">
      <w:pPr>
        <w:pStyle w:val="ListParagraph"/>
        <w:numPr>
          <w:ilvl w:val="0"/>
          <w:numId w:val="7"/>
        </w:numPr>
        <w:rPr>
          <w:rFonts w:ascii="Arial" w:eastAsia="Calibri" w:hAnsi="Arial" w:cs="Arial"/>
          <w:color w:val="000000" w:themeColor="text1"/>
        </w:rPr>
      </w:pPr>
      <w:r w:rsidRPr="00645FBF">
        <w:rPr>
          <w:rFonts w:ascii="Arial" w:eastAsia="Calibri" w:hAnsi="Arial" w:cs="Arial"/>
          <w:color w:val="000000" w:themeColor="text1"/>
        </w:rPr>
        <w:t xml:space="preserve">Prefer not to say  (4) </w:t>
      </w:r>
    </w:p>
    <w:p w14:paraId="745F8CA6" w14:textId="77777777" w:rsidR="00B061D6" w:rsidRPr="00645FBF" w:rsidRDefault="00B061D6" w:rsidP="00B061D6">
      <w:pPr>
        <w:pStyle w:val="NoSpacing"/>
        <w:rPr>
          <w:rFonts w:ascii="Arial" w:hAnsi="Arial" w:cs="Arial"/>
        </w:rPr>
      </w:pPr>
    </w:p>
    <w:p w14:paraId="0CEF3F1B" w14:textId="2C37D127" w:rsidR="00C4154B" w:rsidRPr="00645FBF" w:rsidRDefault="2692D5EF" w:rsidP="00B061D6">
      <w:pPr>
        <w:pStyle w:val="NoSpacing"/>
        <w:rPr>
          <w:rFonts w:ascii="Arial" w:hAnsi="Arial" w:cs="Arial"/>
        </w:rPr>
      </w:pPr>
      <w:r w:rsidRPr="00645FBF">
        <w:rPr>
          <w:rFonts w:ascii="Arial" w:hAnsi="Arial" w:cs="Arial"/>
        </w:rPr>
        <w:t>Q3.2 What is your age?</w:t>
      </w:r>
    </w:p>
    <w:p w14:paraId="0A4EEE4A" w14:textId="7F44EF86" w:rsidR="00C4154B" w:rsidRPr="00645FBF" w:rsidRDefault="2692D5EF" w:rsidP="00B061D6">
      <w:pPr>
        <w:pStyle w:val="ListParagraph"/>
        <w:numPr>
          <w:ilvl w:val="0"/>
          <w:numId w:val="8"/>
        </w:numPr>
        <w:rPr>
          <w:rFonts w:ascii="Arial" w:eastAsia="Calibri" w:hAnsi="Arial" w:cs="Arial"/>
          <w:color w:val="000000" w:themeColor="text1"/>
        </w:rPr>
      </w:pPr>
      <w:r w:rsidRPr="00645FBF">
        <w:rPr>
          <w:rFonts w:ascii="Arial" w:eastAsia="Calibri" w:hAnsi="Arial" w:cs="Arial"/>
          <w:color w:val="000000" w:themeColor="text1"/>
        </w:rPr>
        <w:t xml:space="preserve">≤30  (1) </w:t>
      </w:r>
    </w:p>
    <w:p w14:paraId="2700099D" w14:textId="3130AC5E" w:rsidR="00C4154B" w:rsidRPr="00645FBF" w:rsidRDefault="2692D5EF" w:rsidP="00B061D6">
      <w:pPr>
        <w:pStyle w:val="ListParagraph"/>
        <w:numPr>
          <w:ilvl w:val="0"/>
          <w:numId w:val="8"/>
        </w:numPr>
        <w:rPr>
          <w:rFonts w:ascii="Arial" w:eastAsia="Calibri" w:hAnsi="Arial" w:cs="Arial"/>
          <w:color w:val="000000" w:themeColor="text1"/>
        </w:rPr>
      </w:pPr>
      <w:r w:rsidRPr="00645FBF">
        <w:rPr>
          <w:rFonts w:ascii="Arial" w:eastAsia="Calibri" w:hAnsi="Arial" w:cs="Arial"/>
          <w:color w:val="000000" w:themeColor="text1"/>
        </w:rPr>
        <w:t xml:space="preserve">31-40  (2) </w:t>
      </w:r>
    </w:p>
    <w:p w14:paraId="1CF8E824" w14:textId="6C119191" w:rsidR="00C4154B" w:rsidRPr="00645FBF" w:rsidRDefault="2692D5EF" w:rsidP="00B061D6">
      <w:pPr>
        <w:pStyle w:val="ListParagraph"/>
        <w:numPr>
          <w:ilvl w:val="0"/>
          <w:numId w:val="8"/>
        </w:numPr>
        <w:rPr>
          <w:rFonts w:ascii="Arial" w:eastAsia="Calibri" w:hAnsi="Arial" w:cs="Arial"/>
          <w:color w:val="000000" w:themeColor="text1"/>
        </w:rPr>
      </w:pPr>
      <w:r w:rsidRPr="00645FBF">
        <w:rPr>
          <w:rFonts w:ascii="Arial" w:eastAsia="Calibri" w:hAnsi="Arial" w:cs="Arial"/>
          <w:color w:val="000000" w:themeColor="text1"/>
        </w:rPr>
        <w:t xml:space="preserve">41-50  (3) </w:t>
      </w:r>
    </w:p>
    <w:p w14:paraId="723AA226" w14:textId="6A9608B1" w:rsidR="00C4154B" w:rsidRPr="00645FBF" w:rsidRDefault="2692D5EF" w:rsidP="00B061D6">
      <w:pPr>
        <w:pStyle w:val="ListParagraph"/>
        <w:numPr>
          <w:ilvl w:val="0"/>
          <w:numId w:val="8"/>
        </w:numPr>
        <w:rPr>
          <w:rFonts w:ascii="Arial" w:eastAsia="Calibri" w:hAnsi="Arial" w:cs="Arial"/>
          <w:color w:val="000000" w:themeColor="text1"/>
        </w:rPr>
      </w:pPr>
      <w:r w:rsidRPr="00645FBF">
        <w:rPr>
          <w:rFonts w:ascii="Arial" w:eastAsia="Calibri" w:hAnsi="Arial" w:cs="Arial"/>
          <w:color w:val="000000" w:themeColor="text1"/>
        </w:rPr>
        <w:t xml:space="preserve">&gt;50  (4) </w:t>
      </w:r>
    </w:p>
    <w:p w14:paraId="19D411C8" w14:textId="77777777" w:rsidR="00B061D6" w:rsidRPr="00645FBF" w:rsidRDefault="00B061D6" w:rsidP="00B061D6">
      <w:pPr>
        <w:pStyle w:val="NoSpacing"/>
        <w:rPr>
          <w:rFonts w:ascii="Arial" w:hAnsi="Arial" w:cs="Arial"/>
        </w:rPr>
      </w:pPr>
    </w:p>
    <w:p w14:paraId="34FC98B3" w14:textId="2106B82B" w:rsidR="00C4154B" w:rsidRPr="00645FBF" w:rsidRDefault="2692D5EF" w:rsidP="00B061D6">
      <w:pPr>
        <w:pStyle w:val="NoSpacing"/>
        <w:rPr>
          <w:rFonts w:ascii="Arial" w:hAnsi="Arial" w:cs="Arial"/>
        </w:rPr>
      </w:pPr>
      <w:r w:rsidRPr="00645FBF">
        <w:rPr>
          <w:rFonts w:ascii="Arial" w:hAnsi="Arial" w:cs="Arial"/>
        </w:rPr>
        <w:t>Q3.3 In which country do you practice medicine?</w:t>
      </w:r>
    </w:p>
    <w:p w14:paraId="272A179D" w14:textId="6B87625B" w:rsidR="00C4154B" w:rsidRPr="00645FBF" w:rsidRDefault="2692D5EF" w:rsidP="00B061D6">
      <w:pPr>
        <w:pStyle w:val="ListParagraph"/>
        <w:numPr>
          <w:ilvl w:val="0"/>
          <w:numId w:val="9"/>
        </w:numPr>
        <w:rPr>
          <w:rFonts w:ascii="Arial" w:eastAsia="Calibri" w:hAnsi="Arial" w:cs="Arial"/>
          <w:color w:val="000000" w:themeColor="text1"/>
        </w:rPr>
      </w:pPr>
      <w:r w:rsidRPr="00645FBF">
        <w:rPr>
          <w:rFonts w:ascii="Arial" w:eastAsia="Calibri" w:hAnsi="Arial" w:cs="Arial"/>
          <w:color w:val="000000" w:themeColor="text1"/>
        </w:rPr>
        <w:t xml:space="preserve">Canada  (1) </w:t>
      </w:r>
    </w:p>
    <w:p w14:paraId="7EA69427" w14:textId="42367B67" w:rsidR="00C4154B" w:rsidRPr="00645FBF" w:rsidRDefault="2692D5EF" w:rsidP="00B061D6">
      <w:pPr>
        <w:pStyle w:val="ListParagraph"/>
        <w:numPr>
          <w:ilvl w:val="0"/>
          <w:numId w:val="9"/>
        </w:numPr>
        <w:rPr>
          <w:rFonts w:ascii="Arial" w:eastAsia="Calibri" w:hAnsi="Arial" w:cs="Arial"/>
          <w:color w:val="000000" w:themeColor="text1"/>
        </w:rPr>
      </w:pPr>
      <w:r w:rsidRPr="00645FBF">
        <w:rPr>
          <w:rFonts w:ascii="Arial" w:eastAsia="Calibri" w:hAnsi="Arial" w:cs="Arial"/>
          <w:color w:val="000000" w:themeColor="text1"/>
        </w:rPr>
        <w:t xml:space="preserve">the Netherlands  (2) </w:t>
      </w:r>
    </w:p>
    <w:p w14:paraId="4AB2C840" w14:textId="0327DB89" w:rsidR="00C4154B" w:rsidRPr="00645FBF" w:rsidRDefault="2692D5EF" w:rsidP="00B061D6">
      <w:pPr>
        <w:pStyle w:val="ListParagraph"/>
        <w:numPr>
          <w:ilvl w:val="0"/>
          <w:numId w:val="9"/>
        </w:numPr>
        <w:rPr>
          <w:rFonts w:ascii="Arial" w:eastAsia="Calibri" w:hAnsi="Arial" w:cs="Arial"/>
          <w:color w:val="000000" w:themeColor="text1"/>
        </w:rPr>
      </w:pPr>
      <w:r w:rsidRPr="00645FBF">
        <w:rPr>
          <w:rFonts w:ascii="Arial" w:eastAsia="Calibri" w:hAnsi="Arial" w:cs="Arial"/>
          <w:color w:val="000000" w:themeColor="text1"/>
        </w:rPr>
        <w:t>Other,  (3) __________________________________________________</w:t>
      </w:r>
    </w:p>
    <w:p w14:paraId="42C38A40" w14:textId="464A76C0" w:rsidR="00C4154B" w:rsidRPr="00645FBF" w:rsidRDefault="2692D5EF" w:rsidP="04DBF8D1">
      <w:pPr>
        <w:spacing w:line="120" w:lineRule="auto"/>
        <w:rPr>
          <w:rFonts w:ascii="Arial" w:hAnsi="Arial" w:cs="Arial"/>
          <w:color w:val="000000" w:themeColor="text1"/>
        </w:rPr>
      </w:pPr>
      <w:r w:rsidRPr="00645FBF">
        <w:rPr>
          <w:rFonts w:ascii="Arial" w:eastAsia="Arial" w:hAnsi="Arial" w:cs="Arial"/>
          <w:color w:val="000000" w:themeColor="text1"/>
        </w:rPr>
        <w:t xml:space="preserve"> </w:t>
      </w:r>
    </w:p>
    <w:p w14:paraId="222B3CF6" w14:textId="26550274"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Display This Question:</w:t>
      </w:r>
    </w:p>
    <w:p w14:paraId="3CF6DCBE" w14:textId="03BEA6B7" w:rsidR="00C4154B" w:rsidRPr="00645FBF" w:rsidRDefault="2692D5EF" w:rsidP="04DBF8D1">
      <w:pPr>
        <w:ind w:firstLine="400"/>
        <w:rPr>
          <w:rFonts w:ascii="Arial" w:hAnsi="Arial" w:cs="Arial"/>
          <w:color w:val="000000" w:themeColor="text1"/>
        </w:rPr>
      </w:pPr>
      <w:r w:rsidRPr="00645FBF">
        <w:rPr>
          <w:rFonts w:ascii="Arial" w:eastAsia="Arial" w:hAnsi="Arial" w:cs="Arial"/>
          <w:i/>
          <w:iCs/>
          <w:color w:val="000000" w:themeColor="text1"/>
        </w:rPr>
        <w:t>If In which country do you practice medicine? = Canada</w:t>
      </w:r>
    </w:p>
    <w:p w14:paraId="468DE70D" w14:textId="77777777" w:rsidR="00B061D6" w:rsidRPr="00645FBF" w:rsidRDefault="2692D5EF" w:rsidP="00B061D6">
      <w:pPr>
        <w:pStyle w:val="NoSpacing"/>
        <w:rPr>
          <w:rFonts w:ascii="Arial" w:hAnsi="Arial" w:cs="Arial"/>
        </w:rPr>
      </w:pPr>
      <w:r w:rsidRPr="00645FBF">
        <w:rPr>
          <w:rFonts w:ascii="Arial" w:hAnsi="Arial" w:cs="Arial"/>
        </w:rPr>
        <w:t xml:space="preserve"> </w:t>
      </w:r>
    </w:p>
    <w:p w14:paraId="08E7C43C" w14:textId="5A5D40DB" w:rsidR="00C4154B" w:rsidRPr="00645FBF" w:rsidRDefault="2692D5EF" w:rsidP="00B061D6">
      <w:pPr>
        <w:spacing w:line="276" w:lineRule="auto"/>
        <w:rPr>
          <w:rFonts w:ascii="Arial" w:hAnsi="Arial" w:cs="Arial"/>
        </w:rPr>
      </w:pPr>
      <w:r w:rsidRPr="00645FBF">
        <w:rPr>
          <w:rFonts w:ascii="Arial" w:hAnsi="Arial" w:cs="Arial"/>
        </w:rPr>
        <w:t xml:space="preserve">Q3.4 In what province/territory do you practice medicine? </w:t>
      </w:r>
    </w:p>
    <w:p w14:paraId="221458C0" w14:textId="048A6C58"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Alberta  (1) </w:t>
      </w:r>
    </w:p>
    <w:p w14:paraId="3B59D794" w14:textId="00F638B7"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British Columbia  (2) </w:t>
      </w:r>
    </w:p>
    <w:p w14:paraId="7C6950E3" w14:textId="0F501AF3"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Manitoba  (3) </w:t>
      </w:r>
    </w:p>
    <w:p w14:paraId="3867E586" w14:textId="0F82508B"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New Brunswick  (4) </w:t>
      </w:r>
    </w:p>
    <w:p w14:paraId="7F542D91" w14:textId="662BFD1E"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Newfoundland and Labrador  (5) </w:t>
      </w:r>
    </w:p>
    <w:p w14:paraId="1C51EAE6" w14:textId="741BFF1D"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Northwest Territories  (6) </w:t>
      </w:r>
    </w:p>
    <w:p w14:paraId="49DE8371" w14:textId="56949122"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Nova Scotia  (7) </w:t>
      </w:r>
    </w:p>
    <w:p w14:paraId="1BBAB996" w14:textId="48C6B526"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Nunavut  (8) </w:t>
      </w:r>
    </w:p>
    <w:p w14:paraId="3D922BEC" w14:textId="451A1F44"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Ontario  (9) </w:t>
      </w:r>
    </w:p>
    <w:p w14:paraId="22AA6F4C" w14:textId="4C219EB3"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Prince Edward Island  (10) </w:t>
      </w:r>
    </w:p>
    <w:p w14:paraId="3065B284" w14:textId="4A7A8104"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Quebec  (11) </w:t>
      </w:r>
    </w:p>
    <w:p w14:paraId="0123B7F4" w14:textId="19F49A5E"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Saskatchewan  (12) </w:t>
      </w:r>
    </w:p>
    <w:p w14:paraId="6467E090" w14:textId="2F057761" w:rsidR="00C4154B" w:rsidRPr="00645FBF" w:rsidRDefault="2692D5EF" w:rsidP="00B061D6">
      <w:pPr>
        <w:pStyle w:val="ListParagraph"/>
        <w:numPr>
          <w:ilvl w:val="0"/>
          <w:numId w:val="10"/>
        </w:numPr>
        <w:rPr>
          <w:rFonts w:ascii="Arial" w:eastAsia="Calibri" w:hAnsi="Arial" w:cs="Arial"/>
          <w:color w:val="000000" w:themeColor="text1"/>
        </w:rPr>
      </w:pPr>
      <w:r w:rsidRPr="00645FBF">
        <w:rPr>
          <w:rFonts w:ascii="Arial" w:eastAsia="Calibri" w:hAnsi="Arial" w:cs="Arial"/>
          <w:color w:val="000000" w:themeColor="text1"/>
        </w:rPr>
        <w:t xml:space="preserve">Yukon  (13) </w:t>
      </w:r>
    </w:p>
    <w:p w14:paraId="5F970EFB" w14:textId="143894F0"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lastRenderedPageBreak/>
        <w:t xml:space="preserve"> Q3.5 What is your primary practice setting? </w:t>
      </w:r>
    </w:p>
    <w:p w14:paraId="605DBA29" w14:textId="6C4BE79B" w:rsidR="00C4154B" w:rsidRPr="00645FBF" w:rsidRDefault="2692D5EF" w:rsidP="00B061D6">
      <w:pPr>
        <w:pStyle w:val="ListParagraph"/>
        <w:numPr>
          <w:ilvl w:val="0"/>
          <w:numId w:val="11"/>
        </w:numPr>
        <w:rPr>
          <w:rFonts w:ascii="Arial" w:eastAsia="Calibri" w:hAnsi="Arial" w:cs="Arial"/>
          <w:color w:val="000000" w:themeColor="text1"/>
        </w:rPr>
      </w:pPr>
      <w:r w:rsidRPr="00645FBF">
        <w:rPr>
          <w:rFonts w:ascii="Arial" w:eastAsia="Calibri" w:hAnsi="Arial" w:cs="Arial"/>
          <w:color w:val="000000" w:themeColor="text1"/>
        </w:rPr>
        <w:t xml:space="preserve">Academic setting, university based   (1) </w:t>
      </w:r>
    </w:p>
    <w:p w14:paraId="588C73A0" w14:textId="3B6EA353" w:rsidR="00C4154B" w:rsidRPr="00645FBF" w:rsidRDefault="2692D5EF" w:rsidP="00B061D6">
      <w:pPr>
        <w:pStyle w:val="ListParagraph"/>
        <w:numPr>
          <w:ilvl w:val="0"/>
          <w:numId w:val="11"/>
        </w:numPr>
        <w:rPr>
          <w:rFonts w:ascii="Arial" w:eastAsia="Calibri" w:hAnsi="Arial" w:cs="Arial"/>
          <w:color w:val="000000" w:themeColor="text1"/>
        </w:rPr>
      </w:pPr>
      <w:r w:rsidRPr="00645FBF">
        <w:rPr>
          <w:rFonts w:ascii="Arial" w:eastAsia="Calibri" w:hAnsi="Arial" w:cs="Arial"/>
          <w:color w:val="000000" w:themeColor="text1"/>
        </w:rPr>
        <w:t xml:space="preserve">Academic appointment but community-based practice  (2) </w:t>
      </w:r>
    </w:p>
    <w:p w14:paraId="478E28DB" w14:textId="57E6A9BC" w:rsidR="00C4154B" w:rsidRPr="00645FBF" w:rsidRDefault="2692D5EF" w:rsidP="00B061D6">
      <w:pPr>
        <w:pStyle w:val="ListParagraph"/>
        <w:numPr>
          <w:ilvl w:val="0"/>
          <w:numId w:val="11"/>
        </w:numPr>
        <w:rPr>
          <w:rFonts w:ascii="Arial" w:eastAsia="Calibri" w:hAnsi="Arial" w:cs="Arial"/>
          <w:color w:val="000000" w:themeColor="text1"/>
        </w:rPr>
      </w:pPr>
      <w:r w:rsidRPr="00645FBF">
        <w:rPr>
          <w:rFonts w:ascii="Arial" w:eastAsia="Calibri" w:hAnsi="Arial" w:cs="Arial"/>
          <w:color w:val="000000" w:themeColor="text1"/>
        </w:rPr>
        <w:t xml:space="preserve">Solo community-based private practice   (3) </w:t>
      </w:r>
    </w:p>
    <w:p w14:paraId="6BA3490E" w14:textId="11EFB254" w:rsidR="00C4154B" w:rsidRPr="00645FBF" w:rsidRDefault="2692D5EF" w:rsidP="00B061D6">
      <w:pPr>
        <w:pStyle w:val="ListParagraph"/>
        <w:numPr>
          <w:ilvl w:val="0"/>
          <w:numId w:val="11"/>
        </w:numPr>
        <w:rPr>
          <w:rFonts w:ascii="Arial" w:eastAsia="Calibri" w:hAnsi="Arial" w:cs="Arial"/>
          <w:color w:val="000000" w:themeColor="text1"/>
        </w:rPr>
      </w:pPr>
      <w:r w:rsidRPr="00645FBF">
        <w:rPr>
          <w:rFonts w:ascii="Arial" w:eastAsia="Calibri" w:hAnsi="Arial" w:cs="Arial"/>
          <w:color w:val="000000" w:themeColor="text1"/>
        </w:rPr>
        <w:t xml:space="preserve">Group community-based private practice   (4) </w:t>
      </w:r>
    </w:p>
    <w:p w14:paraId="661CD5AA" w14:textId="70710B01" w:rsidR="00C4154B" w:rsidRPr="00645FBF" w:rsidRDefault="2692D5EF" w:rsidP="00B061D6">
      <w:pPr>
        <w:pStyle w:val="ListParagraph"/>
        <w:numPr>
          <w:ilvl w:val="0"/>
          <w:numId w:val="11"/>
        </w:numPr>
        <w:rPr>
          <w:rFonts w:ascii="Arial" w:eastAsia="Calibri" w:hAnsi="Arial" w:cs="Arial"/>
          <w:color w:val="000000" w:themeColor="text1"/>
        </w:rPr>
      </w:pPr>
      <w:r w:rsidRPr="00645FBF">
        <w:rPr>
          <w:rFonts w:ascii="Arial" w:eastAsia="Calibri" w:hAnsi="Arial" w:cs="Arial"/>
          <w:color w:val="000000" w:themeColor="text1"/>
        </w:rPr>
        <w:t>Other  (5) __________________________________________________</w:t>
      </w:r>
    </w:p>
    <w:p w14:paraId="4796950C" w14:textId="40838D6D"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5C43C569" w14:textId="604B40DA"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3.6 How many years have you been in practice since training? </w:t>
      </w:r>
    </w:p>
    <w:p w14:paraId="156291C2" w14:textId="216B2AED" w:rsidR="00C4154B" w:rsidRPr="00645FBF" w:rsidRDefault="2692D5EF" w:rsidP="00B061D6">
      <w:pPr>
        <w:pStyle w:val="ListParagraph"/>
        <w:numPr>
          <w:ilvl w:val="0"/>
          <w:numId w:val="12"/>
        </w:numPr>
        <w:rPr>
          <w:rFonts w:ascii="Arial" w:eastAsia="Calibri" w:hAnsi="Arial" w:cs="Arial"/>
          <w:color w:val="000000" w:themeColor="text1"/>
        </w:rPr>
      </w:pPr>
      <w:r w:rsidRPr="00645FBF">
        <w:rPr>
          <w:rFonts w:ascii="Arial" w:eastAsia="Calibri" w:hAnsi="Arial" w:cs="Arial"/>
          <w:color w:val="000000" w:themeColor="text1"/>
        </w:rPr>
        <w:t xml:space="preserve">≤5 years   (1) </w:t>
      </w:r>
    </w:p>
    <w:p w14:paraId="77229E1F" w14:textId="2A7F36B5" w:rsidR="00C4154B" w:rsidRPr="00645FBF" w:rsidRDefault="2692D5EF" w:rsidP="00B061D6">
      <w:pPr>
        <w:pStyle w:val="ListParagraph"/>
        <w:numPr>
          <w:ilvl w:val="0"/>
          <w:numId w:val="12"/>
        </w:numPr>
        <w:rPr>
          <w:rFonts w:ascii="Arial" w:eastAsia="Calibri" w:hAnsi="Arial" w:cs="Arial"/>
          <w:color w:val="000000" w:themeColor="text1"/>
        </w:rPr>
      </w:pPr>
      <w:r w:rsidRPr="00645FBF">
        <w:rPr>
          <w:rFonts w:ascii="Arial" w:eastAsia="Calibri" w:hAnsi="Arial" w:cs="Arial"/>
          <w:color w:val="000000" w:themeColor="text1"/>
        </w:rPr>
        <w:t xml:space="preserve">6-10 years  (2) </w:t>
      </w:r>
    </w:p>
    <w:p w14:paraId="3FCDEC38" w14:textId="6665F70C" w:rsidR="00C4154B" w:rsidRPr="00645FBF" w:rsidRDefault="2692D5EF" w:rsidP="00B061D6">
      <w:pPr>
        <w:pStyle w:val="ListParagraph"/>
        <w:numPr>
          <w:ilvl w:val="0"/>
          <w:numId w:val="12"/>
        </w:numPr>
        <w:rPr>
          <w:rFonts w:ascii="Arial" w:eastAsia="Calibri" w:hAnsi="Arial" w:cs="Arial"/>
          <w:color w:val="000000" w:themeColor="text1"/>
        </w:rPr>
      </w:pPr>
      <w:r w:rsidRPr="00645FBF">
        <w:rPr>
          <w:rFonts w:ascii="Arial" w:eastAsia="Calibri" w:hAnsi="Arial" w:cs="Arial"/>
          <w:color w:val="000000" w:themeColor="text1"/>
        </w:rPr>
        <w:t xml:space="preserve">11-20 years  (3) </w:t>
      </w:r>
    </w:p>
    <w:p w14:paraId="74215936" w14:textId="3378CB8E" w:rsidR="00C4154B" w:rsidRPr="00645FBF" w:rsidRDefault="2692D5EF" w:rsidP="00B061D6">
      <w:pPr>
        <w:pStyle w:val="ListParagraph"/>
        <w:numPr>
          <w:ilvl w:val="0"/>
          <w:numId w:val="12"/>
        </w:numPr>
        <w:rPr>
          <w:rFonts w:ascii="Arial" w:eastAsia="Calibri" w:hAnsi="Arial" w:cs="Arial"/>
          <w:color w:val="000000" w:themeColor="text1"/>
        </w:rPr>
      </w:pPr>
      <w:r w:rsidRPr="00645FBF">
        <w:rPr>
          <w:rFonts w:ascii="Arial" w:eastAsia="Calibri" w:hAnsi="Arial" w:cs="Arial"/>
          <w:color w:val="000000" w:themeColor="text1"/>
        </w:rPr>
        <w:t xml:space="preserve">21-30 years  (4) </w:t>
      </w:r>
    </w:p>
    <w:p w14:paraId="22DD5EDC" w14:textId="148E0217" w:rsidR="00C4154B" w:rsidRPr="00645FBF" w:rsidRDefault="2692D5EF" w:rsidP="00B061D6">
      <w:pPr>
        <w:pStyle w:val="ListParagraph"/>
        <w:numPr>
          <w:ilvl w:val="0"/>
          <w:numId w:val="12"/>
        </w:numPr>
        <w:rPr>
          <w:rFonts w:ascii="Arial" w:eastAsia="Calibri" w:hAnsi="Arial" w:cs="Arial"/>
          <w:color w:val="000000" w:themeColor="text1"/>
        </w:rPr>
      </w:pPr>
      <w:r w:rsidRPr="00645FBF">
        <w:rPr>
          <w:rFonts w:ascii="Arial" w:eastAsia="Calibri" w:hAnsi="Arial" w:cs="Arial"/>
          <w:color w:val="000000" w:themeColor="text1"/>
        </w:rPr>
        <w:t xml:space="preserve">&gt;30 years  (5) </w:t>
      </w:r>
    </w:p>
    <w:p w14:paraId="4B7D400D" w14:textId="77777777" w:rsidR="00B061D6" w:rsidRPr="00645FBF" w:rsidRDefault="00B061D6" w:rsidP="04DBF8D1">
      <w:pPr>
        <w:spacing w:line="276" w:lineRule="auto"/>
        <w:rPr>
          <w:rFonts w:ascii="Arial" w:eastAsia="Arial" w:hAnsi="Arial" w:cs="Arial"/>
          <w:color w:val="000000" w:themeColor="text1"/>
        </w:rPr>
      </w:pPr>
    </w:p>
    <w:p w14:paraId="0904D958" w14:textId="01699B73"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3.7 What percentage of your time do you allocate to clinical work?</w:t>
      </w:r>
    </w:p>
    <w:p w14:paraId="525E72DC" w14:textId="77C4B926" w:rsidR="00C4154B" w:rsidRPr="00645FBF" w:rsidRDefault="2692D5EF" w:rsidP="04DBF8D1">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54CB4A2D" w14:textId="6FA56DB5" w:rsidR="00C4154B" w:rsidRPr="00645FBF" w:rsidRDefault="00CE10B7" w:rsidP="04DBF8D1">
      <w:pPr>
        <w:spacing w:line="276" w:lineRule="auto"/>
        <w:rPr>
          <w:rFonts w:ascii="Arial" w:hAnsi="Arial" w:cs="Arial"/>
          <w:color w:val="000000" w:themeColor="text1"/>
        </w:rPr>
      </w:pPr>
      <w:r w:rsidRPr="00645FBF">
        <w:rPr>
          <w:rFonts w:ascii="Arial" w:hAnsi="Arial" w:cs="Arial"/>
          <w:color w:val="000000" w:themeColor="text1"/>
        </w:rPr>
        <w:br/>
      </w:r>
    </w:p>
    <w:p w14:paraId="58C26F96" w14:textId="1210FFDA"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Q3.8 Approximately how many </w:t>
      </w:r>
      <w:r w:rsidRPr="00645FBF">
        <w:rPr>
          <w:rFonts w:ascii="Arial" w:eastAsia="Arial" w:hAnsi="Arial" w:cs="Arial"/>
          <w:b/>
          <w:bCs/>
          <w:color w:val="000000" w:themeColor="text1"/>
        </w:rPr>
        <w:t>new</w:t>
      </w:r>
      <w:r w:rsidRPr="00645FBF">
        <w:rPr>
          <w:rFonts w:ascii="Arial" w:eastAsia="Arial" w:hAnsi="Arial" w:cs="Arial"/>
          <w:color w:val="000000" w:themeColor="text1"/>
        </w:rPr>
        <w:t xml:space="preserve"> JIA patients do you see in a month?</w:t>
      </w:r>
    </w:p>
    <w:p w14:paraId="54F5371C" w14:textId="63FAB6E9" w:rsidR="00C4154B" w:rsidRPr="00645FBF" w:rsidRDefault="2692D5EF" w:rsidP="04DBF8D1">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5291F22A" w14:textId="46F9FBD4" w:rsidR="00C4154B" w:rsidRPr="00645FBF" w:rsidRDefault="2692D5EF" w:rsidP="00B061D6">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2F50C048" w14:textId="332B18A4"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4EDFCCC6" w14:textId="4A599919"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3.9 Approximately how many </w:t>
      </w:r>
      <w:r w:rsidRPr="00645FBF">
        <w:rPr>
          <w:rFonts w:ascii="Arial" w:eastAsia="Arial" w:hAnsi="Arial" w:cs="Arial"/>
          <w:b/>
          <w:bCs/>
          <w:color w:val="000000" w:themeColor="text1"/>
        </w:rPr>
        <w:t>follow-up</w:t>
      </w:r>
      <w:r w:rsidRPr="00645FBF">
        <w:rPr>
          <w:rFonts w:ascii="Arial" w:eastAsia="Arial" w:hAnsi="Arial" w:cs="Arial"/>
          <w:color w:val="000000" w:themeColor="text1"/>
        </w:rPr>
        <w:t xml:space="preserve"> JIA patients do you see in a month?</w:t>
      </w:r>
    </w:p>
    <w:p w14:paraId="091B0AD3" w14:textId="6A867112" w:rsidR="00C4154B" w:rsidRPr="00645FBF" w:rsidRDefault="2692D5EF" w:rsidP="04DBF8D1">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411C1671" w14:textId="3DA8BCBA"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73DFEBE7" w14:textId="6D0C0BA7"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Background Questions</w:t>
      </w:r>
    </w:p>
    <w:p w14:paraId="10D7EA7C" w14:textId="3B1DA09A"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43FBC672" w14:textId="77777777" w:rsidR="00B061D6" w:rsidRPr="00645FBF" w:rsidRDefault="00B061D6">
      <w:pPr>
        <w:rPr>
          <w:rFonts w:ascii="Arial" w:eastAsia="Arial" w:hAnsi="Arial" w:cs="Arial"/>
          <w:b/>
          <w:bCs/>
          <w:color w:val="000000" w:themeColor="text1"/>
        </w:rPr>
      </w:pPr>
      <w:r w:rsidRPr="00645FBF">
        <w:rPr>
          <w:rFonts w:ascii="Arial" w:eastAsia="Arial" w:hAnsi="Arial" w:cs="Arial"/>
          <w:b/>
          <w:bCs/>
          <w:color w:val="000000" w:themeColor="text1"/>
        </w:rPr>
        <w:br w:type="page"/>
      </w:r>
    </w:p>
    <w:p w14:paraId="3EFFFE97" w14:textId="0D5D00FE"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Clinical Vignette Study</w:t>
      </w:r>
    </w:p>
    <w:p w14:paraId="52693912" w14:textId="5DFB67F2"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4.1 </w:t>
      </w:r>
      <w:r w:rsidR="00CE10B7" w:rsidRPr="00645FBF">
        <w:rPr>
          <w:rFonts w:ascii="Arial" w:hAnsi="Arial" w:cs="Arial"/>
          <w:color w:val="000000" w:themeColor="text1"/>
        </w:rPr>
        <w:br/>
      </w:r>
      <w:r w:rsidRPr="00645FBF">
        <w:rPr>
          <w:rFonts w:ascii="Arial" w:eastAsia="Arial" w:hAnsi="Arial" w:cs="Arial"/>
          <w:color w:val="000000" w:themeColor="text1"/>
        </w:rPr>
        <w:t xml:space="preserve">Part 2. Clinical Vignette Study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Imagine you are treating a child diagnosed with non-systemic, RF negative JIA. The child does not have uveitis, IBD or Psoriasis. There is no joint damage, spine or TMJ involvement. </w:t>
      </w:r>
      <w:r w:rsidR="00CE10B7" w:rsidRPr="00645FBF">
        <w:rPr>
          <w:rFonts w:ascii="Arial" w:hAnsi="Arial" w:cs="Arial"/>
          <w:color w:val="000000" w:themeColor="text1"/>
        </w:rPr>
        <w:br/>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Treatment with MTX was unsuccessful and you want to put the child on their first biologic.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Which biologic would you most likely prescribe?</w:t>
      </w:r>
    </w:p>
    <w:p w14:paraId="48ACFD03" w14:textId="341D2D3C" w:rsidR="00C4154B" w:rsidRPr="00645FBF" w:rsidRDefault="2692D5EF" w:rsidP="00B061D6">
      <w:pPr>
        <w:pStyle w:val="ListParagraph"/>
        <w:numPr>
          <w:ilvl w:val="0"/>
          <w:numId w:val="13"/>
        </w:numPr>
        <w:rPr>
          <w:rFonts w:ascii="Arial" w:eastAsia="Calibri" w:hAnsi="Arial" w:cs="Arial"/>
          <w:color w:val="000000" w:themeColor="text1"/>
        </w:rPr>
      </w:pPr>
      <w:r w:rsidRPr="00645FBF">
        <w:rPr>
          <w:rFonts w:ascii="Arial" w:eastAsia="Calibri" w:hAnsi="Arial" w:cs="Arial"/>
          <w:color w:val="000000" w:themeColor="text1"/>
        </w:rPr>
        <w:t xml:space="preserve">Anti-TNF-alfa; adalimumab, etanercept, infliximab  (1) </w:t>
      </w:r>
    </w:p>
    <w:p w14:paraId="1C0874CC" w14:textId="476B078A" w:rsidR="00C4154B" w:rsidRPr="00645FBF" w:rsidRDefault="2692D5EF" w:rsidP="00B061D6">
      <w:pPr>
        <w:pStyle w:val="ListParagraph"/>
        <w:numPr>
          <w:ilvl w:val="0"/>
          <w:numId w:val="13"/>
        </w:numPr>
        <w:rPr>
          <w:rFonts w:ascii="Arial" w:eastAsia="Calibri" w:hAnsi="Arial" w:cs="Arial"/>
          <w:color w:val="000000" w:themeColor="text1"/>
        </w:rPr>
      </w:pPr>
      <w:r w:rsidRPr="00645FBF">
        <w:rPr>
          <w:rFonts w:ascii="Arial" w:eastAsia="Calibri" w:hAnsi="Arial" w:cs="Arial"/>
          <w:color w:val="000000" w:themeColor="text1"/>
        </w:rPr>
        <w:t xml:space="preserve">CTLA-4 fusion protein; abatacept  (2) </w:t>
      </w:r>
    </w:p>
    <w:p w14:paraId="78C03CD3" w14:textId="05F0573D" w:rsidR="00C4154B" w:rsidRPr="00645FBF" w:rsidRDefault="2692D5EF" w:rsidP="00B061D6">
      <w:pPr>
        <w:pStyle w:val="ListParagraph"/>
        <w:numPr>
          <w:ilvl w:val="0"/>
          <w:numId w:val="13"/>
        </w:numPr>
        <w:rPr>
          <w:rFonts w:ascii="Arial" w:eastAsia="Calibri" w:hAnsi="Arial" w:cs="Arial"/>
          <w:color w:val="000000" w:themeColor="text1"/>
        </w:rPr>
      </w:pPr>
      <w:r w:rsidRPr="00645FBF">
        <w:rPr>
          <w:rFonts w:ascii="Arial" w:eastAsia="Calibri" w:hAnsi="Arial" w:cs="Arial"/>
          <w:color w:val="000000" w:themeColor="text1"/>
        </w:rPr>
        <w:t xml:space="preserve">Anti-IL-1; anakinra, canakinumab  (3) </w:t>
      </w:r>
    </w:p>
    <w:p w14:paraId="6F641A10" w14:textId="03CF9708" w:rsidR="00C4154B" w:rsidRPr="00645FBF" w:rsidRDefault="2692D5EF" w:rsidP="00B061D6">
      <w:pPr>
        <w:pStyle w:val="ListParagraph"/>
        <w:numPr>
          <w:ilvl w:val="0"/>
          <w:numId w:val="13"/>
        </w:numPr>
        <w:rPr>
          <w:rFonts w:ascii="Arial" w:eastAsia="Calibri" w:hAnsi="Arial" w:cs="Arial"/>
          <w:color w:val="000000" w:themeColor="text1"/>
        </w:rPr>
      </w:pPr>
      <w:r w:rsidRPr="00645FBF">
        <w:rPr>
          <w:rFonts w:ascii="Arial" w:eastAsia="Calibri" w:hAnsi="Arial" w:cs="Arial"/>
          <w:color w:val="000000" w:themeColor="text1"/>
        </w:rPr>
        <w:t xml:space="preserve">Anti-IL-6; tocilizumab  (4) </w:t>
      </w:r>
    </w:p>
    <w:p w14:paraId="5C83623E" w14:textId="05F1B48D" w:rsidR="00C4154B" w:rsidRPr="00645FBF" w:rsidRDefault="2692D5EF" w:rsidP="00B061D6">
      <w:pPr>
        <w:pStyle w:val="ListParagraph"/>
        <w:numPr>
          <w:ilvl w:val="0"/>
          <w:numId w:val="13"/>
        </w:numPr>
        <w:rPr>
          <w:rFonts w:ascii="Arial" w:eastAsia="Calibri" w:hAnsi="Arial" w:cs="Arial"/>
          <w:color w:val="000000" w:themeColor="text1"/>
        </w:rPr>
      </w:pPr>
      <w:r w:rsidRPr="00645FBF">
        <w:rPr>
          <w:rFonts w:ascii="Arial" w:eastAsia="Calibri" w:hAnsi="Arial" w:cs="Arial"/>
          <w:color w:val="000000" w:themeColor="text1"/>
        </w:rPr>
        <w:t xml:space="preserve">Anti-CD20; rituximab  (5) </w:t>
      </w:r>
    </w:p>
    <w:p w14:paraId="411E8F4A" w14:textId="43354E55" w:rsidR="00C4154B" w:rsidRPr="00645FBF" w:rsidRDefault="2692D5EF" w:rsidP="00433051">
      <w:pPr>
        <w:pStyle w:val="ListParagraph"/>
        <w:numPr>
          <w:ilvl w:val="0"/>
          <w:numId w:val="13"/>
        </w:numPr>
        <w:rPr>
          <w:rFonts w:ascii="Arial" w:eastAsia="Calibri" w:hAnsi="Arial" w:cs="Arial"/>
          <w:color w:val="000000" w:themeColor="text1"/>
        </w:rPr>
      </w:pPr>
      <w:r w:rsidRPr="00645FBF">
        <w:rPr>
          <w:rFonts w:ascii="Arial" w:eastAsia="Calibri" w:hAnsi="Arial" w:cs="Arial"/>
          <w:color w:val="000000" w:themeColor="text1"/>
        </w:rPr>
        <w:t>Other, namely  (6) __________________________________________________</w:t>
      </w:r>
    </w:p>
    <w:p w14:paraId="19819666" w14:textId="783E34F0" w:rsidR="00C4154B" w:rsidRPr="00645FBF" w:rsidRDefault="2692D5EF" w:rsidP="04DBF8D1">
      <w:pPr>
        <w:spacing w:line="120" w:lineRule="auto"/>
        <w:rPr>
          <w:rFonts w:ascii="Arial" w:hAnsi="Arial" w:cs="Arial"/>
          <w:color w:val="000000" w:themeColor="text1"/>
        </w:rPr>
      </w:pPr>
      <w:r w:rsidRPr="00645FBF">
        <w:rPr>
          <w:rFonts w:ascii="Arial" w:eastAsia="Arial" w:hAnsi="Arial" w:cs="Arial"/>
          <w:color w:val="000000" w:themeColor="text1"/>
        </w:rPr>
        <w:t xml:space="preserve"> </w:t>
      </w:r>
    </w:p>
    <w:p w14:paraId="4EA66EF5" w14:textId="19AD4DBB"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83 </w:t>
      </w:r>
      <w:r w:rsidR="00CE10B7" w:rsidRPr="00645FBF">
        <w:rPr>
          <w:rFonts w:ascii="Arial" w:hAnsi="Arial" w:cs="Arial"/>
          <w:color w:val="000000" w:themeColor="text1"/>
        </w:rPr>
        <w:br/>
      </w:r>
      <w:r w:rsidRPr="00645FBF">
        <w:rPr>
          <w:rFonts w:ascii="Arial" w:eastAsia="Arial" w:hAnsi="Arial" w:cs="Arial"/>
          <w:color w:val="000000" w:themeColor="text1"/>
        </w:rPr>
        <w:t>The child responds to treatment, does not flare and is in clinical remission on this biologic at six months.  Clinical remission means no active art</w:t>
      </w:r>
      <w:r w:rsidR="00DF6B08" w:rsidRPr="00645FBF">
        <w:rPr>
          <w:rFonts w:ascii="Arial" w:eastAsia="Arial" w:hAnsi="Arial" w:cs="Arial"/>
          <w:color w:val="000000" w:themeColor="text1"/>
        </w:rPr>
        <w:t>h</w:t>
      </w:r>
      <w:r w:rsidRPr="00645FBF">
        <w:rPr>
          <w:rFonts w:ascii="Arial" w:eastAsia="Arial" w:hAnsi="Arial" w:cs="Arial"/>
          <w:color w:val="000000" w:themeColor="text1"/>
        </w:rPr>
        <w:t xml:space="preserve">ritis; no fever, no rash, serositis, splenomegaly, or generalized lymphadenopathy attributable to JIA; no active uveitis; normal erythrocyte sedimentation rate or C-reactive protein level (Wallace et al., 2004)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At this time, there are no concerns regarding the ability of the child to access regular and follow-up health care, or to re-start biologics should they need to if an attempt to taper is unsuccessful. Please assume that no other considerations that would make you postpone a decision to taper treatment (either MTX or biologics) apply.</w:t>
      </w:r>
    </w:p>
    <w:p w14:paraId="012F1A6E" w14:textId="4DEECB72"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84 In your opinion, how long does this child need to be in clinical remission before you would </w:t>
      </w:r>
      <w:r w:rsidRPr="00645FBF">
        <w:rPr>
          <w:rFonts w:ascii="Arial" w:eastAsia="Arial" w:hAnsi="Arial" w:cs="Arial"/>
          <w:b/>
          <w:bCs/>
          <w:color w:val="000000" w:themeColor="text1"/>
        </w:rPr>
        <w:t>start to taper MTX</w:t>
      </w:r>
      <w:r w:rsidRPr="00645FBF">
        <w:rPr>
          <w:rFonts w:ascii="Arial" w:eastAsia="Arial" w:hAnsi="Arial" w:cs="Arial"/>
          <w:color w:val="000000" w:themeColor="text1"/>
        </w:rPr>
        <w:t>? Select the answer that is closest to your preferred timing. If you use the option to specify a different timing, please specify both number and unit (e.g. 24 months or 2 years).</w:t>
      </w:r>
    </w:p>
    <w:p w14:paraId="6D6A6883" w14:textId="0E6481CD" w:rsidR="00C4154B" w:rsidRPr="00645FBF" w:rsidRDefault="2692D5EF" w:rsidP="00DF6B08">
      <w:pPr>
        <w:pStyle w:val="ListParagraph"/>
        <w:numPr>
          <w:ilvl w:val="0"/>
          <w:numId w:val="14"/>
        </w:numPr>
        <w:rPr>
          <w:rFonts w:ascii="Arial" w:eastAsia="Calibri" w:hAnsi="Arial" w:cs="Arial"/>
          <w:color w:val="000000" w:themeColor="text1"/>
        </w:rPr>
      </w:pPr>
      <w:r w:rsidRPr="00645FBF">
        <w:rPr>
          <w:rFonts w:ascii="Arial" w:eastAsia="Calibri" w:hAnsi="Arial" w:cs="Arial"/>
          <w:color w:val="000000" w:themeColor="text1"/>
        </w:rPr>
        <w:t xml:space="preserve">6 months  (1) </w:t>
      </w:r>
    </w:p>
    <w:p w14:paraId="209808A8" w14:textId="59C2A1D4" w:rsidR="00C4154B" w:rsidRPr="00645FBF" w:rsidRDefault="2692D5EF" w:rsidP="00DF6B08">
      <w:pPr>
        <w:pStyle w:val="ListParagraph"/>
        <w:numPr>
          <w:ilvl w:val="0"/>
          <w:numId w:val="14"/>
        </w:numPr>
        <w:rPr>
          <w:rFonts w:ascii="Arial" w:eastAsia="Calibri" w:hAnsi="Arial" w:cs="Arial"/>
          <w:color w:val="000000" w:themeColor="text1"/>
        </w:rPr>
      </w:pPr>
      <w:r w:rsidRPr="00645FBF">
        <w:rPr>
          <w:rFonts w:ascii="Arial" w:eastAsia="Calibri" w:hAnsi="Arial" w:cs="Arial"/>
          <w:color w:val="000000" w:themeColor="text1"/>
        </w:rPr>
        <w:t xml:space="preserve">9 months  (2) </w:t>
      </w:r>
    </w:p>
    <w:p w14:paraId="11B41173" w14:textId="3C65C6E9" w:rsidR="00C4154B" w:rsidRPr="00645FBF" w:rsidRDefault="2692D5EF" w:rsidP="00DF6B08">
      <w:pPr>
        <w:pStyle w:val="ListParagraph"/>
        <w:numPr>
          <w:ilvl w:val="0"/>
          <w:numId w:val="14"/>
        </w:numPr>
        <w:rPr>
          <w:rFonts w:ascii="Arial" w:eastAsia="Calibri" w:hAnsi="Arial" w:cs="Arial"/>
          <w:color w:val="000000" w:themeColor="text1"/>
        </w:rPr>
      </w:pPr>
      <w:r w:rsidRPr="00645FBF">
        <w:rPr>
          <w:rFonts w:ascii="Arial" w:eastAsia="Calibri" w:hAnsi="Arial" w:cs="Arial"/>
          <w:color w:val="000000" w:themeColor="text1"/>
        </w:rPr>
        <w:t xml:space="preserve">12 months  (3) </w:t>
      </w:r>
    </w:p>
    <w:p w14:paraId="2679D137" w14:textId="387AA3C2" w:rsidR="00C4154B" w:rsidRPr="00645FBF" w:rsidRDefault="2692D5EF" w:rsidP="00DF6B08">
      <w:pPr>
        <w:pStyle w:val="ListParagraph"/>
        <w:numPr>
          <w:ilvl w:val="0"/>
          <w:numId w:val="14"/>
        </w:numPr>
        <w:rPr>
          <w:rFonts w:ascii="Arial" w:eastAsia="Calibri" w:hAnsi="Arial" w:cs="Arial"/>
          <w:color w:val="000000" w:themeColor="text1"/>
        </w:rPr>
      </w:pPr>
      <w:r w:rsidRPr="00645FBF">
        <w:rPr>
          <w:rFonts w:ascii="Arial" w:eastAsia="Calibri" w:hAnsi="Arial" w:cs="Arial"/>
          <w:color w:val="000000" w:themeColor="text1"/>
        </w:rPr>
        <w:t xml:space="preserve">15 months  (4) </w:t>
      </w:r>
    </w:p>
    <w:p w14:paraId="2F4BA8C9" w14:textId="68E24EDB" w:rsidR="00C4154B" w:rsidRPr="00645FBF" w:rsidRDefault="2692D5EF" w:rsidP="00DF6B08">
      <w:pPr>
        <w:pStyle w:val="ListParagraph"/>
        <w:numPr>
          <w:ilvl w:val="0"/>
          <w:numId w:val="14"/>
        </w:numPr>
        <w:rPr>
          <w:rFonts w:ascii="Arial" w:eastAsia="Calibri" w:hAnsi="Arial" w:cs="Arial"/>
          <w:color w:val="000000" w:themeColor="text1"/>
        </w:rPr>
      </w:pPr>
      <w:r w:rsidRPr="00645FBF">
        <w:rPr>
          <w:rFonts w:ascii="Arial" w:eastAsia="Calibri" w:hAnsi="Arial" w:cs="Arial"/>
          <w:color w:val="000000" w:themeColor="text1"/>
        </w:rPr>
        <w:t xml:space="preserve">18 months  (5) </w:t>
      </w:r>
    </w:p>
    <w:p w14:paraId="525348A9" w14:textId="066D11FE" w:rsidR="00C4154B" w:rsidRPr="00645FBF" w:rsidRDefault="2692D5EF" w:rsidP="00DF6B08">
      <w:pPr>
        <w:pStyle w:val="ListParagraph"/>
        <w:numPr>
          <w:ilvl w:val="0"/>
          <w:numId w:val="14"/>
        </w:numPr>
        <w:rPr>
          <w:rFonts w:ascii="Arial" w:eastAsia="Calibri" w:hAnsi="Arial" w:cs="Arial"/>
          <w:color w:val="000000" w:themeColor="text1"/>
        </w:rPr>
      </w:pPr>
      <w:r w:rsidRPr="00645FBF">
        <w:rPr>
          <w:rFonts w:ascii="Arial" w:eastAsia="Calibri" w:hAnsi="Arial" w:cs="Arial"/>
          <w:color w:val="000000" w:themeColor="text1"/>
        </w:rPr>
        <w:t>Other, namely  (6) __________________________________________________</w:t>
      </w:r>
    </w:p>
    <w:p w14:paraId="059A98AE" w14:textId="5802E6A2" w:rsidR="00C4154B" w:rsidRPr="00645FBF" w:rsidRDefault="2692D5EF" w:rsidP="00DF6B08">
      <w:pPr>
        <w:pStyle w:val="ListParagraph"/>
        <w:numPr>
          <w:ilvl w:val="0"/>
          <w:numId w:val="14"/>
        </w:numPr>
        <w:rPr>
          <w:rFonts w:ascii="Arial" w:eastAsia="Calibri" w:hAnsi="Arial" w:cs="Arial"/>
          <w:color w:val="000000" w:themeColor="text1"/>
        </w:rPr>
      </w:pPr>
      <w:r w:rsidRPr="00645FBF">
        <w:rPr>
          <w:rFonts w:ascii="Arial" w:eastAsia="Calibri" w:hAnsi="Arial" w:cs="Arial"/>
          <w:color w:val="000000" w:themeColor="text1"/>
        </w:rPr>
        <w:t xml:space="preserve">Never  (7) </w:t>
      </w:r>
    </w:p>
    <w:p w14:paraId="6DB18C94" w14:textId="595D5F7D" w:rsidR="00C4154B" w:rsidRPr="00645FBF" w:rsidRDefault="00C4154B" w:rsidP="00DF6B08">
      <w:pPr>
        <w:pStyle w:val="NoSpacing"/>
        <w:rPr>
          <w:rFonts w:ascii="Arial" w:hAnsi="Arial" w:cs="Arial"/>
        </w:rPr>
      </w:pPr>
    </w:p>
    <w:p w14:paraId="2EB3A316" w14:textId="0B5B8101" w:rsidR="00C4154B" w:rsidRPr="00645FBF" w:rsidRDefault="2692D5EF" w:rsidP="04DBF8D1">
      <w:pPr>
        <w:spacing w:line="120" w:lineRule="auto"/>
        <w:rPr>
          <w:rFonts w:ascii="Arial" w:hAnsi="Arial" w:cs="Arial"/>
          <w:color w:val="000000" w:themeColor="text1"/>
        </w:rPr>
      </w:pPr>
      <w:r w:rsidRPr="00645FBF">
        <w:rPr>
          <w:rFonts w:ascii="Arial" w:eastAsia="Arial" w:hAnsi="Arial" w:cs="Arial"/>
          <w:color w:val="000000" w:themeColor="text1"/>
        </w:rPr>
        <w:t xml:space="preserve"> </w:t>
      </w:r>
    </w:p>
    <w:p w14:paraId="24DA2249" w14:textId="3D49F6D6"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lastRenderedPageBreak/>
        <w:t xml:space="preserve">Q4.3 In your opinion, how long does this child need to be in clinical remission before you would </w:t>
      </w:r>
      <w:r w:rsidRPr="00645FBF">
        <w:rPr>
          <w:rFonts w:ascii="Arial" w:eastAsia="Arial" w:hAnsi="Arial" w:cs="Arial"/>
          <w:b/>
          <w:bCs/>
          <w:color w:val="000000" w:themeColor="text1"/>
        </w:rPr>
        <w:t>start to taper the biologic treatment</w:t>
      </w:r>
      <w:r w:rsidRPr="00645FBF">
        <w:rPr>
          <w:rFonts w:ascii="Arial" w:eastAsia="Arial" w:hAnsi="Arial" w:cs="Arial"/>
          <w:color w:val="000000" w:themeColor="text1"/>
        </w:rPr>
        <w:t xml:space="preserve"> starting from the moment clinical remission was achieved (assuming the child does not flare after you stopped MTX)? Select the answer that is closest to your preferred timing. If you use the option to specify a different timing, please specify both number and unit (e.g. 24 months or 2 years).</w:t>
      </w:r>
    </w:p>
    <w:p w14:paraId="5628A6E1" w14:textId="3451F426" w:rsidR="00C4154B" w:rsidRPr="00645FBF" w:rsidRDefault="2692D5EF" w:rsidP="00DF6B08">
      <w:pPr>
        <w:pStyle w:val="ListParagraph"/>
        <w:numPr>
          <w:ilvl w:val="0"/>
          <w:numId w:val="15"/>
        </w:numPr>
        <w:rPr>
          <w:rFonts w:ascii="Arial" w:eastAsia="Calibri" w:hAnsi="Arial" w:cs="Arial"/>
          <w:color w:val="000000" w:themeColor="text1"/>
        </w:rPr>
      </w:pPr>
      <w:r w:rsidRPr="00645FBF">
        <w:rPr>
          <w:rFonts w:ascii="Arial" w:eastAsia="Calibri" w:hAnsi="Arial" w:cs="Arial"/>
          <w:color w:val="000000" w:themeColor="text1"/>
        </w:rPr>
        <w:t xml:space="preserve">6 months  (1) </w:t>
      </w:r>
    </w:p>
    <w:p w14:paraId="3325C54C" w14:textId="0B22A9DA" w:rsidR="00C4154B" w:rsidRPr="00645FBF" w:rsidRDefault="2692D5EF" w:rsidP="00DF6B08">
      <w:pPr>
        <w:pStyle w:val="ListParagraph"/>
        <w:numPr>
          <w:ilvl w:val="0"/>
          <w:numId w:val="15"/>
        </w:numPr>
        <w:rPr>
          <w:rFonts w:ascii="Arial" w:eastAsia="Calibri" w:hAnsi="Arial" w:cs="Arial"/>
          <w:color w:val="000000" w:themeColor="text1"/>
        </w:rPr>
      </w:pPr>
      <w:r w:rsidRPr="00645FBF">
        <w:rPr>
          <w:rFonts w:ascii="Arial" w:eastAsia="Calibri" w:hAnsi="Arial" w:cs="Arial"/>
          <w:color w:val="000000" w:themeColor="text1"/>
        </w:rPr>
        <w:t xml:space="preserve">9 months  (2) </w:t>
      </w:r>
    </w:p>
    <w:p w14:paraId="36FC4B05" w14:textId="6753CD5F" w:rsidR="00C4154B" w:rsidRPr="00645FBF" w:rsidRDefault="2692D5EF" w:rsidP="00DF6B08">
      <w:pPr>
        <w:pStyle w:val="ListParagraph"/>
        <w:numPr>
          <w:ilvl w:val="0"/>
          <w:numId w:val="15"/>
        </w:numPr>
        <w:rPr>
          <w:rFonts w:ascii="Arial" w:eastAsia="Calibri" w:hAnsi="Arial" w:cs="Arial"/>
          <w:color w:val="000000" w:themeColor="text1"/>
        </w:rPr>
      </w:pPr>
      <w:r w:rsidRPr="00645FBF">
        <w:rPr>
          <w:rFonts w:ascii="Arial" w:eastAsia="Calibri" w:hAnsi="Arial" w:cs="Arial"/>
          <w:color w:val="000000" w:themeColor="text1"/>
        </w:rPr>
        <w:t xml:space="preserve">12 months  (3) </w:t>
      </w:r>
    </w:p>
    <w:p w14:paraId="3D30BF75" w14:textId="7CCE7C1C" w:rsidR="00C4154B" w:rsidRPr="00645FBF" w:rsidRDefault="2692D5EF" w:rsidP="00DF6B08">
      <w:pPr>
        <w:pStyle w:val="ListParagraph"/>
        <w:numPr>
          <w:ilvl w:val="0"/>
          <w:numId w:val="15"/>
        </w:numPr>
        <w:rPr>
          <w:rFonts w:ascii="Arial" w:eastAsia="Calibri" w:hAnsi="Arial" w:cs="Arial"/>
          <w:color w:val="000000" w:themeColor="text1"/>
        </w:rPr>
      </w:pPr>
      <w:r w:rsidRPr="00645FBF">
        <w:rPr>
          <w:rFonts w:ascii="Arial" w:eastAsia="Calibri" w:hAnsi="Arial" w:cs="Arial"/>
          <w:color w:val="000000" w:themeColor="text1"/>
        </w:rPr>
        <w:t xml:space="preserve">15 months  (4) </w:t>
      </w:r>
    </w:p>
    <w:p w14:paraId="2CFE8087" w14:textId="58E7A050" w:rsidR="00C4154B" w:rsidRPr="00645FBF" w:rsidRDefault="2692D5EF" w:rsidP="00DF6B08">
      <w:pPr>
        <w:pStyle w:val="ListParagraph"/>
        <w:numPr>
          <w:ilvl w:val="0"/>
          <w:numId w:val="15"/>
        </w:numPr>
        <w:rPr>
          <w:rFonts w:ascii="Arial" w:eastAsia="Calibri" w:hAnsi="Arial" w:cs="Arial"/>
          <w:color w:val="000000" w:themeColor="text1"/>
        </w:rPr>
      </w:pPr>
      <w:r w:rsidRPr="00645FBF">
        <w:rPr>
          <w:rFonts w:ascii="Arial" w:eastAsia="Calibri" w:hAnsi="Arial" w:cs="Arial"/>
          <w:color w:val="000000" w:themeColor="text1"/>
        </w:rPr>
        <w:t xml:space="preserve">18 months  (5) </w:t>
      </w:r>
    </w:p>
    <w:p w14:paraId="414AC5CC" w14:textId="0AA447F1" w:rsidR="00C4154B" w:rsidRPr="00645FBF" w:rsidRDefault="2692D5EF" w:rsidP="00DF6B08">
      <w:pPr>
        <w:pStyle w:val="ListParagraph"/>
        <w:numPr>
          <w:ilvl w:val="0"/>
          <w:numId w:val="15"/>
        </w:numPr>
        <w:rPr>
          <w:rFonts w:ascii="Arial" w:eastAsia="Calibri" w:hAnsi="Arial" w:cs="Arial"/>
          <w:color w:val="000000" w:themeColor="text1"/>
        </w:rPr>
      </w:pPr>
      <w:r w:rsidRPr="00645FBF">
        <w:rPr>
          <w:rFonts w:ascii="Arial" w:eastAsia="Calibri" w:hAnsi="Arial" w:cs="Arial"/>
          <w:color w:val="000000" w:themeColor="text1"/>
        </w:rPr>
        <w:t>Other, namely  (6) __________________________________________________</w:t>
      </w:r>
    </w:p>
    <w:p w14:paraId="4EDDE2A4" w14:textId="4D1A93F2" w:rsidR="00C4154B" w:rsidRPr="00645FBF" w:rsidRDefault="2692D5EF" w:rsidP="00DF6B08">
      <w:pPr>
        <w:pStyle w:val="ListParagraph"/>
        <w:numPr>
          <w:ilvl w:val="0"/>
          <w:numId w:val="15"/>
        </w:numPr>
        <w:rPr>
          <w:rFonts w:ascii="Arial" w:eastAsia="Calibri" w:hAnsi="Arial" w:cs="Arial"/>
          <w:color w:val="000000" w:themeColor="text1"/>
        </w:rPr>
      </w:pPr>
      <w:r w:rsidRPr="00645FBF">
        <w:rPr>
          <w:rFonts w:ascii="Arial" w:eastAsia="Calibri" w:hAnsi="Arial" w:cs="Arial"/>
          <w:color w:val="000000" w:themeColor="text1"/>
        </w:rPr>
        <w:t xml:space="preserve">Never  (7) </w:t>
      </w:r>
    </w:p>
    <w:p w14:paraId="09BA1457" w14:textId="43F101B5" w:rsidR="00C4154B" w:rsidRPr="00645FBF" w:rsidRDefault="00C4154B" w:rsidP="00DF6B08">
      <w:pPr>
        <w:spacing w:line="276" w:lineRule="auto"/>
        <w:ind w:firstLine="60"/>
        <w:rPr>
          <w:rFonts w:ascii="Arial" w:hAnsi="Arial" w:cs="Arial"/>
          <w:color w:val="000000" w:themeColor="text1"/>
        </w:rPr>
      </w:pPr>
    </w:p>
    <w:p w14:paraId="6FCAFACA" w14:textId="04D19E56"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Skip To: End of Survey If In your opinion, how long does this child need to be in clinical remission before you would start... = Never</w:t>
      </w:r>
    </w:p>
    <w:p w14:paraId="7C654534" w14:textId="77777777" w:rsidR="009D13E8" w:rsidRPr="00645FBF" w:rsidRDefault="009D13E8" w:rsidP="04DBF8D1">
      <w:pPr>
        <w:spacing w:line="276" w:lineRule="auto"/>
        <w:rPr>
          <w:rFonts w:ascii="Arial" w:eastAsia="Arial" w:hAnsi="Arial" w:cs="Arial"/>
          <w:color w:val="000000" w:themeColor="text1"/>
        </w:rPr>
      </w:pPr>
    </w:p>
    <w:p w14:paraId="21A87C71" w14:textId="3DE1040D"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4.5 From the moment you start tapering the biologic, how long would it take you to completely stop this biologic if the child does not flare?</w:t>
      </w:r>
    </w:p>
    <w:p w14:paraId="6AA4C44C" w14:textId="7469CD7F" w:rsidR="00C4154B" w:rsidRPr="00645FBF" w:rsidRDefault="2692D5EF" w:rsidP="00DF6B08">
      <w:pPr>
        <w:pStyle w:val="ListParagraph"/>
        <w:numPr>
          <w:ilvl w:val="0"/>
          <w:numId w:val="16"/>
        </w:numPr>
        <w:rPr>
          <w:rFonts w:ascii="Arial" w:eastAsia="Calibri" w:hAnsi="Arial" w:cs="Arial"/>
          <w:color w:val="000000" w:themeColor="text1"/>
        </w:rPr>
      </w:pPr>
      <w:r w:rsidRPr="00645FBF">
        <w:rPr>
          <w:rFonts w:ascii="Arial" w:eastAsia="Calibri" w:hAnsi="Arial" w:cs="Arial"/>
          <w:color w:val="000000" w:themeColor="text1"/>
        </w:rPr>
        <w:t xml:space="preserve">I would not taper but immediately stop  (6) </w:t>
      </w:r>
    </w:p>
    <w:p w14:paraId="0ABEB8DC" w14:textId="6FE49DF2" w:rsidR="00C4154B" w:rsidRPr="00645FBF" w:rsidRDefault="2692D5EF" w:rsidP="00DF6B08">
      <w:pPr>
        <w:pStyle w:val="ListParagraph"/>
        <w:numPr>
          <w:ilvl w:val="0"/>
          <w:numId w:val="16"/>
        </w:numPr>
        <w:rPr>
          <w:rFonts w:ascii="Arial" w:eastAsia="Calibri" w:hAnsi="Arial" w:cs="Arial"/>
          <w:color w:val="000000" w:themeColor="text1"/>
        </w:rPr>
      </w:pPr>
      <w:r w:rsidRPr="00645FBF">
        <w:rPr>
          <w:rFonts w:ascii="Arial" w:eastAsia="Calibri" w:hAnsi="Arial" w:cs="Arial"/>
          <w:color w:val="000000" w:themeColor="text1"/>
        </w:rPr>
        <w:t xml:space="preserve">Less than 6 months  (1) </w:t>
      </w:r>
    </w:p>
    <w:p w14:paraId="624270D8" w14:textId="73C1987B" w:rsidR="00C4154B" w:rsidRPr="00645FBF" w:rsidRDefault="2692D5EF" w:rsidP="00DF6B08">
      <w:pPr>
        <w:pStyle w:val="ListParagraph"/>
        <w:numPr>
          <w:ilvl w:val="0"/>
          <w:numId w:val="16"/>
        </w:numPr>
        <w:rPr>
          <w:rFonts w:ascii="Arial" w:eastAsia="Calibri" w:hAnsi="Arial" w:cs="Arial"/>
          <w:color w:val="000000" w:themeColor="text1"/>
        </w:rPr>
      </w:pPr>
      <w:r w:rsidRPr="00645FBF">
        <w:rPr>
          <w:rFonts w:ascii="Arial" w:eastAsia="Calibri" w:hAnsi="Arial" w:cs="Arial"/>
          <w:color w:val="000000" w:themeColor="text1"/>
        </w:rPr>
        <w:t xml:space="preserve">Between 6 and 12 months  (2) </w:t>
      </w:r>
    </w:p>
    <w:p w14:paraId="382DB904" w14:textId="79C19D65" w:rsidR="00C4154B" w:rsidRPr="00645FBF" w:rsidRDefault="2692D5EF" w:rsidP="00DF6B08">
      <w:pPr>
        <w:pStyle w:val="ListParagraph"/>
        <w:numPr>
          <w:ilvl w:val="0"/>
          <w:numId w:val="16"/>
        </w:numPr>
        <w:rPr>
          <w:rFonts w:ascii="Arial" w:eastAsia="Calibri" w:hAnsi="Arial" w:cs="Arial"/>
          <w:color w:val="000000" w:themeColor="text1"/>
        </w:rPr>
      </w:pPr>
      <w:r w:rsidRPr="00645FBF">
        <w:rPr>
          <w:rFonts w:ascii="Arial" w:eastAsia="Calibri" w:hAnsi="Arial" w:cs="Arial"/>
          <w:color w:val="000000" w:themeColor="text1"/>
        </w:rPr>
        <w:t xml:space="preserve">Between 12 and 18 months  (3) </w:t>
      </w:r>
    </w:p>
    <w:p w14:paraId="7DDE4726" w14:textId="19F77D3F" w:rsidR="00C4154B" w:rsidRPr="00645FBF" w:rsidRDefault="2692D5EF" w:rsidP="00DF6B08">
      <w:pPr>
        <w:pStyle w:val="ListParagraph"/>
        <w:numPr>
          <w:ilvl w:val="0"/>
          <w:numId w:val="16"/>
        </w:numPr>
        <w:rPr>
          <w:rFonts w:ascii="Arial" w:eastAsia="Calibri" w:hAnsi="Arial" w:cs="Arial"/>
          <w:color w:val="000000" w:themeColor="text1"/>
        </w:rPr>
      </w:pPr>
      <w:r w:rsidRPr="00645FBF">
        <w:rPr>
          <w:rFonts w:ascii="Arial" w:eastAsia="Calibri" w:hAnsi="Arial" w:cs="Arial"/>
          <w:color w:val="000000" w:themeColor="text1"/>
        </w:rPr>
        <w:t xml:space="preserve">Between 18 and 24 months  (4) </w:t>
      </w:r>
    </w:p>
    <w:p w14:paraId="02B9E2A5" w14:textId="1FE10356" w:rsidR="00C4154B" w:rsidRPr="00645FBF" w:rsidRDefault="2692D5EF" w:rsidP="00DF6B08">
      <w:pPr>
        <w:pStyle w:val="ListParagraph"/>
        <w:numPr>
          <w:ilvl w:val="0"/>
          <w:numId w:val="16"/>
        </w:numPr>
        <w:rPr>
          <w:rFonts w:ascii="Arial" w:eastAsia="Calibri" w:hAnsi="Arial" w:cs="Arial"/>
          <w:color w:val="000000" w:themeColor="text1"/>
        </w:rPr>
      </w:pPr>
      <w:r w:rsidRPr="00645FBF">
        <w:rPr>
          <w:rFonts w:ascii="Arial" w:eastAsia="Calibri" w:hAnsi="Arial" w:cs="Arial"/>
          <w:color w:val="000000" w:themeColor="text1"/>
        </w:rPr>
        <w:t>Other, namely  (5) __________________________________________________</w:t>
      </w:r>
    </w:p>
    <w:p w14:paraId="027B32EB" w14:textId="3D1BB31D" w:rsidR="00C4154B" w:rsidRPr="00645FBF" w:rsidRDefault="00C4154B" w:rsidP="003124F5">
      <w:pPr>
        <w:spacing w:line="276" w:lineRule="auto"/>
        <w:rPr>
          <w:rFonts w:ascii="Arial" w:hAnsi="Arial" w:cs="Arial"/>
          <w:color w:val="000000" w:themeColor="text1"/>
        </w:rPr>
      </w:pPr>
    </w:p>
    <w:p w14:paraId="10EAD873" w14:textId="77777777" w:rsidR="005156CE"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4.7 </w:t>
      </w:r>
      <w:r w:rsidR="00CE10B7" w:rsidRPr="00645FBF">
        <w:rPr>
          <w:rFonts w:ascii="Arial" w:hAnsi="Arial" w:cs="Arial"/>
          <w:color w:val="000000" w:themeColor="text1"/>
        </w:rPr>
        <w:br/>
      </w:r>
      <w:r w:rsidRPr="00645FBF">
        <w:rPr>
          <w:rFonts w:ascii="Arial" w:eastAsia="Arial" w:hAnsi="Arial" w:cs="Arial"/>
          <w:color w:val="000000" w:themeColor="text1"/>
        </w:rPr>
        <w:t xml:space="preserve">In each of the 16 vignettes that are described next, the child's situation is slightly different from the scenario described in the previous section.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Nine patient and treatment characteristics are varied in a systematic way.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The patient and disease characteristics which are varied are:  </w:t>
      </w:r>
    </w:p>
    <w:tbl>
      <w:tblPr>
        <w:tblStyle w:val="TableGrid"/>
        <w:tblW w:w="0" w:type="auto"/>
        <w:tblLook w:val="04A0" w:firstRow="1" w:lastRow="0" w:firstColumn="1" w:lastColumn="0" w:noHBand="0" w:noVBand="1"/>
      </w:tblPr>
      <w:tblGrid>
        <w:gridCol w:w="2520"/>
        <w:gridCol w:w="2426"/>
        <w:gridCol w:w="2398"/>
        <w:gridCol w:w="2006"/>
      </w:tblGrid>
      <w:tr w:rsidR="00750FD9" w:rsidRPr="00645FBF" w14:paraId="3C810E1F" w14:textId="28D46493" w:rsidTr="00750FD9">
        <w:tc>
          <w:tcPr>
            <w:tcW w:w="2520" w:type="dxa"/>
          </w:tcPr>
          <w:p w14:paraId="1A866022" w14:textId="572A85FD" w:rsidR="00750FD9" w:rsidRPr="00645FBF" w:rsidRDefault="00750FD9" w:rsidP="04DBF8D1">
            <w:pPr>
              <w:spacing w:line="276" w:lineRule="auto"/>
              <w:rPr>
                <w:rFonts w:ascii="Arial" w:eastAsia="Arial" w:hAnsi="Arial" w:cs="Arial"/>
                <w:color w:val="000000" w:themeColor="text1"/>
              </w:rPr>
            </w:pPr>
            <w:r w:rsidRPr="00645FBF">
              <w:rPr>
                <w:rFonts w:ascii="Arial" w:eastAsia="Arial" w:hAnsi="Arial" w:cs="Arial"/>
                <w:b/>
                <w:bCs/>
                <w:color w:val="000000" w:themeColor="text1"/>
              </w:rPr>
              <w:t>Characteristic</w:t>
            </w:r>
            <w:r w:rsidRPr="00645FBF">
              <w:rPr>
                <w:rFonts w:ascii="Arial" w:eastAsia="Arial" w:hAnsi="Arial" w:cs="Arial"/>
                <w:color w:val="000000" w:themeColor="text1"/>
              </w:rPr>
              <w:t xml:space="preserve">            </w:t>
            </w:r>
          </w:p>
        </w:tc>
        <w:tc>
          <w:tcPr>
            <w:tcW w:w="6830" w:type="dxa"/>
            <w:gridSpan w:val="3"/>
            <w:vAlign w:val="center"/>
          </w:tcPr>
          <w:p w14:paraId="77232042" w14:textId="78586861" w:rsidR="00750FD9" w:rsidRPr="00645FBF" w:rsidRDefault="00750FD9" w:rsidP="00750FD9">
            <w:pPr>
              <w:spacing w:line="276" w:lineRule="auto"/>
              <w:jc w:val="center"/>
              <w:rPr>
                <w:rFonts w:ascii="Arial" w:eastAsia="Arial" w:hAnsi="Arial" w:cs="Arial"/>
                <w:color w:val="000000" w:themeColor="text1"/>
              </w:rPr>
            </w:pPr>
            <w:r w:rsidRPr="00645FBF">
              <w:rPr>
                <w:rFonts w:ascii="Arial" w:eastAsia="Arial" w:hAnsi="Arial" w:cs="Arial"/>
                <w:b/>
                <w:bCs/>
                <w:color w:val="000000" w:themeColor="text1"/>
              </w:rPr>
              <w:t>Description</w:t>
            </w:r>
          </w:p>
        </w:tc>
      </w:tr>
      <w:tr w:rsidR="00574EFF" w:rsidRPr="00645FBF" w14:paraId="44AA47C3" w14:textId="5A1DBCC7" w:rsidTr="00574EFF">
        <w:tc>
          <w:tcPr>
            <w:tcW w:w="2520" w:type="dxa"/>
          </w:tcPr>
          <w:p w14:paraId="3E079BFF" w14:textId="47986169"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Response to treatment on the current biologic            </w:t>
            </w:r>
          </w:p>
        </w:tc>
        <w:tc>
          <w:tcPr>
            <w:tcW w:w="2426" w:type="dxa"/>
          </w:tcPr>
          <w:p w14:paraId="44F84C38" w14:textId="0DFF8B6E"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was in remission* at 6 months </w:t>
            </w:r>
            <w:r w:rsidRPr="00645FBF">
              <w:rPr>
                <w:rFonts w:ascii="Arial" w:eastAsia="Arial" w:hAnsi="Arial" w:cs="Arial"/>
                <w:b/>
                <w:bCs/>
                <w:color w:val="000000" w:themeColor="text1"/>
                <w:u w:val="single"/>
              </w:rPr>
              <w:t>or</w:t>
            </w:r>
            <w:r w:rsidRPr="00645FBF">
              <w:rPr>
                <w:rFonts w:ascii="Arial" w:eastAsia="Arial" w:hAnsi="Arial" w:cs="Arial"/>
                <w:color w:val="000000" w:themeColor="text1"/>
              </w:rPr>
              <w:t xml:space="preserve">     </w:t>
            </w:r>
          </w:p>
        </w:tc>
        <w:tc>
          <w:tcPr>
            <w:tcW w:w="2398" w:type="dxa"/>
          </w:tcPr>
          <w:p w14:paraId="0490DE3C" w14:textId="6C192C81"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was in remission* at 12 months                  </w:t>
            </w:r>
          </w:p>
        </w:tc>
        <w:tc>
          <w:tcPr>
            <w:tcW w:w="2006" w:type="dxa"/>
          </w:tcPr>
          <w:p w14:paraId="41DFFCC7" w14:textId="77777777" w:rsidR="00574EFF" w:rsidRPr="00645FBF" w:rsidRDefault="00574EFF" w:rsidP="04DBF8D1">
            <w:pPr>
              <w:spacing w:line="276" w:lineRule="auto"/>
              <w:rPr>
                <w:rFonts w:ascii="Arial" w:eastAsia="Arial" w:hAnsi="Arial" w:cs="Arial"/>
                <w:color w:val="000000" w:themeColor="text1"/>
              </w:rPr>
            </w:pPr>
          </w:p>
        </w:tc>
      </w:tr>
      <w:tr w:rsidR="00574EFF" w:rsidRPr="00645FBF" w14:paraId="78349376" w14:textId="01E910D7" w:rsidTr="00574EFF">
        <w:tc>
          <w:tcPr>
            <w:tcW w:w="2520" w:type="dxa"/>
          </w:tcPr>
          <w:p w14:paraId="538FE4DF" w14:textId="5297C4A7"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Rheumatoid factor             </w:t>
            </w:r>
          </w:p>
        </w:tc>
        <w:tc>
          <w:tcPr>
            <w:tcW w:w="2426" w:type="dxa"/>
          </w:tcPr>
          <w:p w14:paraId="524C2177" w14:textId="04801A6C"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is RF positive </w:t>
            </w:r>
            <w:r w:rsidRPr="00645FBF">
              <w:rPr>
                <w:rFonts w:ascii="Arial" w:eastAsia="Arial" w:hAnsi="Arial" w:cs="Arial"/>
                <w:b/>
                <w:bCs/>
                <w:color w:val="000000" w:themeColor="text1"/>
                <w:u w:val="single"/>
              </w:rPr>
              <w:t>or</w:t>
            </w:r>
            <w:r w:rsidRPr="00645FBF">
              <w:rPr>
                <w:rFonts w:ascii="Arial" w:eastAsia="Arial" w:hAnsi="Arial" w:cs="Arial"/>
                <w:color w:val="000000" w:themeColor="text1"/>
              </w:rPr>
              <w:t xml:space="preserve">     </w:t>
            </w:r>
          </w:p>
        </w:tc>
        <w:tc>
          <w:tcPr>
            <w:tcW w:w="2398" w:type="dxa"/>
          </w:tcPr>
          <w:p w14:paraId="4DACC5FF" w14:textId="26AC5DCF"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is RF negative                  </w:t>
            </w:r>
          </w:p>
        </w:tc>
        <w:tc>
          <w:tcPr>
            <w:tcW w:w="2006" w:type="dxa"/>
          </w:tcPr>
          <w:p w14:paraId="6537B955" w14:textId="77777777" w:rsidR="00574EFF" w:rsidRPr="00645FBF" w:rsidRDefault="00574EFF" w:rsidP="04DBF8D1">
            <w:pPr>
              <w:spacing w:line="276" w:lineRule="auto"/>
              <w:rPr>
                <w:rFonts w:ascii="Arial" w:eastAsia="Arial" w:hAnsi="Arial" w:cs="Arial"/>
                <w:color w:val="000000" w:themeColor="text1"/>
              </w:rPr>
            </w:pPr>
          </w:p>
        </w:tc>
      </w:tr>
      <w:tr w:rsidR="00574EFF" w:rsidRPr="00645FBF" w14:paraId="634D5130" w14:textId="13205FBA" w:rsidTr="00574EFF">
        <w:tc>
          <w:tcPr>
            <w:tcW w:w="2520" w:type="dxa"/>
          </w:tcPr>
          <w:p w14:paraId="140A0F2E" w14:textId="75FB5B37"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History of flares**            </w:t>
            </w:r>
          </w:p>
        </w:tc>
        <w:tc>
          <w:tcPr>
            <w:tcW w:w="2426" w:type="dxa"/>
          </w:tcPr>
          <w:p w14:paraId="60F50E2F" w14:textId="23A7A387"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d a flare in the current treatment period </w:t>
            </w:r>
            <w:r w:rsidRPr="00645FBF">
              <w:rPr>
                <w:rFonts w:ascii="Arial" w:eastAsia="Arial" w:hAnsi="Arial" w:cs="Arial"/>
                <w:b/>
                <w:bCs/>
                <w:color w:val="000000" w:themeColor="text1"/>
                <w:u w:val="single"/>
              </w:rPr>
              <w:t>or</w:t>
            </w:r>
            <w:r w:rsidRPr="00645FBF">
              <w:rPr>
                <w:rFonts w:ascii="Arial" w:eastAsia="Arial" w:hAnsi="Arial" w:cs="Arial"/>
                <w:b/>
                <w:bCs/>
                <w:color w:val="000000" w:themeColor="text1"/>
              </w:rPr>
              <w:t xml:space="preserve"> </w:t>
            </w:r>
            <w:r w:rsidRPr="00645FBF">
              <w:rPr>
                <w:rFonts w:ascii="Arial" w:eastAsia="Arial" w:hAnsi="Arial" w:cs="Arial"/>
                <w:color w:val="000000" w:themeColor="text1"/>
              </w:rPr>
              <w:t xml:space="preserve">     </w:t>
            </w:r>
          </w:p>
        </w:tc>
        <w:tc>
          <w:tcPr>
            <w:tcW w:w="2398" w:type="dxa"/>
          </w:tcPr>
          <w:p w14:paraId="342DFCF0" w14:textId="1C5BB5F3"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a history of flares in a previous treatment period </w:t>
            </w:r>
            <w:r w:rsidRPr="00645FBF">
              <w:rPr>
                <w:rFonts w:ascii="Arial" w:eastAsia="Arial" w:hAnsi="Arial" w:cs="Arial"/>
                <w:b/>
                <w:bCs/>
                <w:color w:val="000000" w:themeColor="text1"/>
                <w:u w:val="single"/>
              </w:rPr>
              <w:t>or</w:t>
            </w:r>
            <w:r w:rsidRPr="00645FBF">
              <w:rPr>
                <w:rFonts w:ascii="Arial" w:eastAsia="Arial" w:hAnsi="Arial" w:cs="Arial"/>
                <w:b/>
                <w:bCs/>
                <w:color w:val="000000" w:themeColor="text1"/>
              </w:rPr>
              <w:t xml:space="preserve"> </w:t>
            </w:r>
            <w:r w:rsidRPr="00645FBF">
              <w:rPr>
                <w:rFonts w:ascii="Arial" w:eastAsia="Arial" w:hAnsi="Arial" w:cs="Arial"/>
                <w:color w:val="000000" w:themeColor="text1"/>
              </w:rPr>
              <w:t xml:space="preserve">     </w:t>
            </w:r>
          </w:p>
        </w:tc>
        <w:tc>
          <w:tcPr>
            <w:tcW w:w="2006" w:type="dxa"/>
          </w:tcPr>
          <w:p w14:paraId="5C0525B4" w14:textId="46B17D57"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no history of flares                  </w:t>
            </w:r>
          </w:p>
        </w:tc>
      </w:tr>
      <w:tr w:rsidR="00574EFF" w:rsidRPr="00645FBF" w14:paraId="0806261D" w14:textId="08B18437" w:rsidTr="00574EFF">
        <w:tc>
          <w:tcPr>
            <w:tcW w:w="2520" w:type="dxa"/>
          </w:tcPr>
          <w:p w14:paraId="28307BA6" w14:textId="73F1E5B7"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lastRenderedPageBreak/>
              <w:t xml:space="preserve">History of joint damage            </w:t>
            </w:r>
          </w:p>
        </w:tc>
        <w:tc>
          <w:tcPr>
            <w:tcW w:w="2426" w:type="dxa"/>
          </w:tcPr>
          <w:p w14:paraId="670467A5" w14:textId="32BF8D54"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d joint damage in the current treatment period </w:t>
            </w:r>
            <w:r w:rsidRPr="00645FBF">
              <w:rPr>
                <w:rFonts w:ascii="Arial" w:eastAsia="Arial" w:hAnsi="Arial" w:cs="Arial"/>
                <w:b/>
                <w:bCs/>
                <w:color w:val="000000" w:themeColor="text1"/>
                <w:u w:val="single"/>
              </w:rPr>
              <w:t>or</w:t>
            </w:r>
            <w:r w:rsidRPr="00645FBF">
              <w:rPr>
                <w:rFonts w:ascii="Arial" w:eastAsia="Arial" w:hAnsi="Arial" w:cs="Arial"/>
                <w:b/>
                <w:bCs/>
                <w:color w:val="000000" w:themeColor="text1"/>
              </w:rPr>
              <w:t xml:space="preserve"> </w:t>
            </w:r>
            <w:r w:rsidRPr="00645FBF">
              <w:rPr>
                <w:rFonts w:ascii="Arial" w:eastAsia="Arial" w:hAnsi="Arial" w:cs="Arial"/>
                <w:color w:val="000000" w:themeColor="text1"/>
              </w:rPr>
              <w:t xml:space="preserve">     </w:t>
            </w:r>
          </w:p>
        </w:tc>
        <w:tc>
          <w:tcPr>
            <w:tcW w:w="2398" w:type="dxa"/>
          </w:tcPr>
          <w:p w14:paraId="2F0904B3" w14:textId="58C9B75F"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no history of joint damage                  </w:t>
            </w:r>
          </w:p>
        </w:tc>
        <w:tc>
          <w:tcPr>
            <w:tcW w:w="2006" w:type="dxa"/>
          </w:tcPr>
          <w:p w14:paraId="1D29F69E" w14:textId="77777777" w:rsidR="00574EFF" w:rsidRPr="00645FBF" w:rsidRDefault="00574EFF" w:rsidP="04DBF8D1">
            <w:pPr>
              <w:spacing w:line="276" w:lineRule="auto"/>
              <w:rPr>
                <w:rFonts w:ascii="Arial" w:eastAsia="Arial" w:hAnsi="Arial" w:cs="Arial"/>
                <w:color w:val="000000" w:themeColor="text1"/>
              </w:rPr>
            </w:pPr>
          </w:p>
        </w:tc>
      </w:tr>
      <w:tr w:rsidR="00574EFF" w:rsidRPr="00645FBF" w14:paraId="4F4C39A4" w14:textId="31F4DD78" w:rsidTr="00574EFF">
        <w:tc>
          <w:tcPr>
            <w:tcW w:w="2520" w:type="dxa"/>
          </w:tcPr>
          <w:p w14:paraId="6EF0ED44" w14:textId="5D4E4BC5"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History of uveitis            </w:t>
            </w:r>
          </w:p>
        </w:tc>
        <w:tc>
          <w:tcPr>
            <w:tcW w:w="2426" w:type="dxa"/>
          </w:tcPr>
          <w:p w14:paraId="2BCB3587" w14:textId="4E4E247A" w:rsidR="00574EFF" w:rsidRPr="00645FBF" w:rsidRDefault="00574EF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d uveitis in the current treatment period, which is in remission </w:t>
            </w:r>
            <w:r w:rsidRPr="00645FBF">
              <w:rPr>
                <w:rFonts w:ascii="Arial" w:eastAsia="Arial" w:hAnsi="Arial" w:cs="Arial"/>
                <w:b/>
                <w:bCs/>
                <w:color w:val="000000" w:themeColor="text1"/>
                <w:u w:val="single"/>
              </w:rPr>
              <w:t>or</w:t>
            </w:r>
            <w:r w:rsidRPr="00645FBF">
              <w:rPr>
                <w:rFonts w:ascii="Arial" w:eastAsia="Arial" w:hAnsi="Arial" w:cs="Arial"/>
                <w:b/>
                <w:bCs/>
                <w:color w:val="000000" w:themeColor="text1"/>
              </w:rPr>
              <w:t xml:space="preserve"> </w:t>
            </w:r>
            <w:r w:rsidRPr="00645FBF">
              <w:rPr>
                <w:rFonts w:ascii="Arial" w:eastAsia="Arial" w:hAnsi="Arial" w:cs="Arial"/>
                <w:color w:val="000000" w:themeColor="text1"/>
              </w:rPr>
              <w:t xml:space="preserve">     </w:t>
            </w:r>
          </w:p>
        </w:tc>
        <w:tc>
          <w:tcPr>
            <w:tcW w:w="2398" w:type="dxa"/>
          </w:tcPr>
          <w:p w14:paraId="2DD13E35" w14:textId="76325FEA"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a history of uveitis in a previous treatment period </w:t>
            </w:r>
            <w:r w:rsidRPr="00645FBF">
              <w:rPr>
                <w:rFonts w:ascii="Arial" w:eastAsia="Arial" w:hAnsi="Arial" w:cs="Arial"/>
                <w:b/>
                <w:bCs/>
                <w:color w:val="000000" w:themeColor="text1"/>
                <w:u w:val="single"/>
              </w:rPr>
              <w:t>or</w:t>
            </w:r>
            <w:r w:rsidRPr="00645FBF">
              <w:rPr>
                <w:rFonts w:ascii="Arial" w:eastAsia="Arial" w:hAnsi="Arial" w:cs="Arial"/>
                <w:b/>
                <w:bCs/>
                <w:color w:val="000000" w:themeColor="text1"/>
              </w:rPr>
              <w:t xml:space="preserve"> </w:t>
            </w:r>
            <w:r w:rsidRPr="00645FBF">
              <w:rPr>
                <w:rFonts w:ascii="Arial" w:eastAsia="Arial" w:hAnsi="Arial" w:cs="Arial"/>
                <w:color w:val="000000" w:themeColor="text1"/>
              </w:rPr>
              <w:t xml:space="preserve">     </w:t>
            </w:r>
          </w:p>
        </w:tc>
        <w:tc>
          <w:tcPr>
            <w:tcW w:w="2006" w:type="dxa"/>
          </w:tcPr>
          <w:p w14:paraId="19E11D76" w14:textId="59100CCD"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no history of uveitis                  </w:t>
            </w:r>
          </w:p>
        </w:tc>
      </w:tr>
      <w:tr w:rsidR="00574EFF" w:rsidRPr="00645FBF" w14:paraId="669BD8CB" w14:textId="55F67922" w:rsidTr="00574EFF">
        <w:tc>
          <w:tcPr>
            <w:tcW w:w="2520" w:type="dxa"/>
          </w:tcPr>
          <w:p w14:paraId="3A4C1FDF" w14:textId="794E6242"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Spine involvement            </w:t>
            </w:r>
          </w:p>
        </w:tc>
        <w:tc>
          <w:tcPr>
            <w:tcW w:w="2426" w:type="dxa"/>
          </w:tcPr>
          <w:p w14:paraId="156F78F1" w14:textId="6C73531F"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d spine involvement in the current treatment period </w:t>
            </w:r>
            <w:r w:rsidRPr="00645FBF">
              <w:rPr>
                <w:rFonts w:ascii="Arial" w:eastAsia="Arial" w:hAnsi="Arial" w:cs="Arial"/>
                <w:b/>
                <w:bCs/>
                <w:color w:val="000000" w:themeColor="text1"/>
                <w:u w:val="single"/>
              </w:rPr>
              <w:t>or</w:t>
            </w:r>
            <w:r w:rsidRPr="00645FBF">
              <w:rPr>
                <w:rFonts w:ascii="Arial" w:eastAsia="Arial" w:hAnsi="Arial" w:cs="Arial"/>
                <w:b/>
                <w:bCs/>
                <w:color w:val="000000" w:themeColor="text1"/>
              </w:rPr>
              <w:t xml:space="preserve"> </w:t>
            </w:r>
            <w:r w:rsidRPr="00645FBF">
              <w:rPr>
                <w:rFonts w:ascii="Arial" w:eastAsia="Arial" w:hAnsi="Arial" w:cs="Arial"/>
                <w:color w:val="000000" w:themeColor="text1"/>
              </w:rPr>
              <w:t xml:space="preserve">     </w:t>
            </w:r>
          </w:p>
        </w:tc>
        <w:tc>
          <w:tcPr>
            <w:tcW w:w="2398" w:type="dxa"/>
          </w:tcPr>
          <w:p w14:paraId="707F819A" w14:textId="38D1FF0A"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no history of spine involvement                       </w:t>
            </w:r>
          </w:p>
        </w:tc>
        <w:tc>
          <w:tcPr>
            <w:tcW w:w="2006" w:type="dxa"/>
          </w:tcPr>
          <w:p w14:paraId="6B91E085" w14:textId="77777777" w:rsidR="00574EFF" w:rsidRPr="00645FBF" w:rsidRDefault="00574EFF" w:rsidP="04DBF8D1">
            <w:pPr>
              <w:spacing w:line="276" w:lineRule="auto"/>
              <w:rPr>
                <w:rFonts w:ascii="Arial" w:eastAsia="Arial" w:hAnsi="Arial" w:cs="Arial"/>
                <w:color w:val="000000" w:themeColor="text1"/>
              </w:rPr>
            </w:pPr>
          </w:p>
        </w:tc>
      </w:tr>
      <w:tr w:rsidR="00574EFF" w:rsidRPr="00645FBF" w14:paraId="07D1AE35" w14:textId="20830562" w:rsidTr="00574EFF">
        <w:tc>
          <w:tcPr>
            <w:tcW w:w="2520" w:type="dxa"/>
          </w:tcPr>
          <w:p w14:paraId="03D8DAA9" w14:textId="57E051CE"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MJ involvement            </w:t>
            </w:r>
          </w:p>
        </w:tc>
        <w:tc>
          <w:tcPr>
            <w:tcW w:w="2426" w:type="dxa"/>
          </w:tcPr>
          <w:p w14:paraId="314942FD" w14:textId="398C5E59"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d TMJ involvement in the current treatment period </w:t>
            </w:r>
            <w:r w:rsidRPr="00645FBF">
              <w:rPr>
                <w:rFonts w:ascii="Arial" w:eastAsia="Arial" w:hAnsi="Arial" w:cs="Arial"/>
                <w:b/>
                <w:bCs/>
                <w:color w:val="000000" w:themeColor="text1"/>
                <w:u w:val="single"/>
              </w:rPr>
              <w:t>or</w:t>
            </w:r>
          </w:p>
        </w:tc>
        <w:tc>
          <w:tcPr>
            <w:tcW w:w="2398" w:type="dxa"/>
          </w:tcPr>
          <w:p w14:paraId="629BA339" w14:textId="7B5ECFFF" w:rsidR="00574EF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no history of TMJ involvement                  </w:t>
            </w:r>
          </w:p>
        </w:tc>
        <w:tc>
          <w:tcPr>
            <w:tcW w:w="2006" w:type="dxa"/>
          </w:tcPr>
          <w:p w14:paraId="5D724EC0" w14:textId="77777777" w:rsidR="00574EFF" w:rsidRPr="00645FBF" w:rsidRDefault="00574EFF" w:rsidP="04DBF8D1">
            <w:pPr>
              <w:spacing w:line="276" w:lineRule="auto"/>
              <w:rPr>
                <w:rFonts w:ascii="Arial" w:eastAsia="Arial" w:hAnsi="Arial" w:cs="Arial"/>
                <w:color w:val="000000" w:themeColor="text1"/>
              </w:rPr>
            </w:pPr>
          </w:p>
        </w:tc>
      </w:tr>
      <w:tr w:rsidR="00FF7BCF" w:rsidRPr="00645FBF" w14:paraId="4F5C6321" w14:textId="77777777" w:rsidTr="00574EFF">
        <w:tc>
          <w:tcPr>
            <w:tcW w:w="2520" w:type="dxa"/>
          </w:tcPr>
          <w:p w14:paraId="67419290" w14:textId="7E382500" w:rsidR="00FF7BC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Patient/Parent preference            </w:t>
            </w:r>
          </w:p>
        </w:tc>
        <w:tc>
          <w:tcPr>
            <w:tcW w:w="2426" w:type="dxa"/>
          </w:tcPr>
          <w:p w14:paraId="59A0924D" w14:textId="17B4B7CD" w:rsidR="00FF7BC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have a preference to taper the biologic </w:t>
            </w:r>
            <w:r w:rsidRPr="00645FBF">
              <w:rPr>
                <w:rFonts w:ascii="Arial" w:eastAsia="Arial" w:hAnsi="Arial" w:cs="Arial"/>
                <w:b/>
                <w:bCs/>
                <w:color w:val="000000" w:themeColor="text1"/>
                <w:u w:val="single"/>
              </w:rPr>
              <w:t>or</w:t>
            </w:r>
            <w:r w:rsidRPr="00645FBF">
              <w:rPr>
                <w:rFonts w:ascii="Arial" w:eastAsia="Arial" w:hAnsi="Arial" w:cs="Arial"/>
                <w:color w:val="000000" w:themeColor="text1"/>
              </w:rPr>
              <w:t xml:space="preserve">  </w:t>
            </w:r>
          </w:p>
        </w:tc>
        <w:tc>
          <w:tcPr>
            <w:tcW w:w="2398" w:type="dxa"/>
          </w:tcPr>
          <w:p w14:paraId="001974B6" w14:textId="57836BD4" w:rsidR="00FF7BC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have a preference to continue the biologic                                </w:t>
            </w:r>
          </w:p>
        </w:tc>
        <w:tc>
          <w:tcPr>
            <w:tcW w:w="2006" w:type="dxa"/>
          </w:tcPr>
          <w:p w14:paraId="6B9F0A56" w14:textId="77777777" w:rsidR="00FF7BCF" w:rsidRPr="00645FBF" w:rsidRDefault="00FF7BCF" w:rsidP="04DBF8D1">
            <w:pPr>
              <w:spacing w:line="276" w:lineRule="auto"/>
              <w:rPr>
                <w:rFonts w:ascii="Arial" w:eastAsia="Arial" w:hAnsi="Arial" w:cs="Arial"/>
                <w:color w:val="000000" w:themeColor="text1"/>
              </w:rPr>
            </w:pPr>
          </w:p>
        </w:tc>
      </w:tr>
      <w:tr w:rsidR="00FF7BCF" w:rsidRPr="00645FBF" w14:paraId="2320BAE2" w14:textId="77777777" w:rsidTr="00574EFF">
        <w:tc>
          <w:tcPr>
            <w:tcW w:w="2520" w:type="dxa"/>
          </w:tcPr>
          <w:p w14:paraId="238858DE" w14:textId="75DD9FF2" w:rsidR="00FF7BC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History of treatment failure with biologics</w:t>
            </w:r>
          </w:p>
        </w:tc>
        <w:tc>
          <w:tcPr>
            <w:tcW w:w="2426" w:type="dxa"/>
          </w:tcPr>
          <w:p w14:paraId="40C60747" w14:textId="188B62C7" w:rsidR="00FF7BC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d a treatment failure with a different biologic in the current treatment period </w:t>
            </w:r>
            <w:r w:rsidRPr="00645FBF">
              <w:rPr>
                <w:rFonts w:ascii="Arial" w:eastAsia="Arial" w:hAnsi="Arial" w:cs="Arial"/>
                <w:b/>
                <w:bCs/>
                <w:color w:val="000000" w:themeColor="text1"/>
                <w:u w:val="single"/>
              </w:rPr>
              <w:t>or</w:t>
            </w:r>
            <w:r w:rsidRPr="00645FBF">
              <w:rPr>
                <w:rFonts w:ascii="Arial" w:eastAsia="Arial" w:hAnsi="Arial" w:cs="Arial"/>
                <w:color w:val="000000" w:themeColor="text1"/>
                <w:u w:val="single"/>
              </w:rPr>
              <w:t xml:space="preserve"> </w:t>
            </w:r>
            <w:r w:rsidRPr="00645FBF">
              <w:rPr>
                <w:rFonts w:ascii="Arial" w:eastAsia="Arial" w:hAnsi="Arial" w:cs="Arial"/>
                <w:color w:val="000000" w:themeColor="text1"/>
              </w:rPr>
              <w:t xml:space="preserve">     </w:t>
            </w:r>
          </w:p>
        </w:tc>
        <w:tc>
          <w:tcPr>
            <w:tcW w:w="2398" w:type="dxa"/>
          </w:tcPr>
          <w:p w14:paraId="08120557" w14:textId="33CF9A21" w:rsidR="00FF7BC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a history of treatment failure with a different biologic in the previous treatment period </w:t>
            </w:r>
            <w:r w:rsidRPr="00645FBF">
              <w:rPr>
                <w:rFonts w:ascii="Arial" w:eastAsia="Arial" w:hAnsi="Arial" w:cs="Arial"/>
                <w:b/>
                <w:bCs/>
                <w:color w:val="000000" w:themeColor="text1"/>
                <w:u w:val="single"/>
              </w:rPr>
              <w:t>or</w:t>
            </w:r>
            <w:r w:rsidRPr="00645FBF">
              <w:rPr>
                <w:rFonts w:ascii="Arial" w:eastAsia="Arial" w:hAnsi="Arial" w:cs="Arial"/>
                <w:color w:val="000000" w:themeColor="text1"/>
                <w:u w:val="single"/>
              </w:rPr>
              <w:t xml:space="preserve"> </w:t>
            </w:r>
            <w:r w:rsidRPr="00645FBF">
              <w:rPr>
                <w:rFonts w:ascii="Arial" w:eastAsia="Arial" w:hAnsi="Arial" w:cs="Arial"/>
                <w:color w:val="000000" w:themeColor="text1"/>
              </w:rPr>
              <w:t xml:space="preserve">     </w:t>
            </w:r>
          </w:p>
        </w:tc>
        <w:tc>
          <w:tcPr>
            <w:tcW w:w="2006" w:type="dxa"/>
          </w:tcPr>
          <w:p w14:paraId="36638637" w14:textId="49D11C9D" w:rsidR="00FF7BCF" w:rsidRPr="00645FBF" w:rsidRDefault="00FF7BC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has no history of treatment failure with a biologic             </w:t>
            </w:r>
          </w:p>
        </w:tc>
      </w:tr>
    </w:tbl>
    <w:p w14:paraId="258A713A" w14:textId="77777777" w:rsidR="00750FD9" w:rsidRPr="00645FBF" w:rsidRDefault="00750FD9" w:rsidP="04DBF8D1">
      <w:pPr>
        <w:spacing w:line="276" w:lineRule="auto"/>
        <w:rPr>
          <w:rFonts w:ascii="Arial" w:eastAsia="Arial" w:hAnsi="Arial" w:cs="Arial"/>
          <w:i/>
          <w:iCs/>
          <w:color w:val="000000" w:themeColor="text1"/>
        </w:rPr>
      </w:pPr>
    </w:p>
    <w:p w14:paraId="1A4C0233" w14:textId="04B27E27" w:rsidR="00C4154B" w:rsidRPr="00645FBF" w:rsidRDefault="2692D5EF" w:rsidP="006462E0">
      <w:pPr>
        <w:pStyle w:val="NoSpacing"/>
        <w:rPr>
          <w:rFonts w:ascii="Arial" w:hAnsi="Arial" w:cs="Arial"/>
        </w:rPr>
      </w:pPr>
      <w:r w:rsidRPr="00645FBF">
        <w:rPr>
          <w:rFonts w:ascii="Arial" w:hAnsi="Arial" w:cs="Arial"/>
        </w:rPr>
        <w:t>*Clinical remission on medication is defined according the Wallace criteria, which include: no active artritis; no fever, no rash, serositis, splenomegaly, or generalized lymphadenopathy attributable to JIA; no active uveitis; normal erythrocyte sedimentation rate or C-reactive protein level (Wallace et al., 2004)</w:t>
      </w:r>
      <w:r w:rsidR="00CE10B7" w:rsidRPr="00645FBF">
        <w:rPr>
          <w:rFonts w:ascii="Arial" w:hAnsi="Arial" w:cs="Arial"/>
        </w:rPr>
        <w:br/>
      </w:r>
      <w:r w:rsidRPr="00645FBF">
        <w:rPr>
          <w:rFonts w:ascii="Arial" w:hAnsi="Arial" w:cs="Arial"/>
        </w:rPr>
        <w:t xml:space="preserve">**A flare is defined as any recurrence of disease manifestations after attaining inactive disease    </w:t>
      </w:r>
      <w:r w:rsidR="00CE10B7" w:rsidRPr="00645FBF">
        <w:rPr>
          <w:rFonts w:ascii="Arial" w:hAnsi="Arial" w:cs="Arial"/>
        </w:rPr>
        <w:br/>
      </w:r>
      <w:r w:rsidRPr="00645FBF">
        <w:rPr>
          <w:rFonts w:ascii="Arial" w:hAnsi="Arial" w:cs="Arial"/>
        </w:rPr>
        <w:t xml:space="preserve">   </w:t>
      </w:r>
      <w:r w:rsidR="00CE10B7" w:rsidRPr="00645FBF">
        <w:rPr>
          <w:rFonts w:ascii="Arial" w:hAnsi="Arial" w:cs="Arial"/>
        </w:rPr>
        <w:br/>
      </w:r>
      <w:r w:rsidRPr="00645FBF">
        <w:rPr>
          <w:rFonts w:ascii="Arial" w:hAnsi="Arial" w:cs="Arial"/>
        </w:rPr>
        <w:t xml:space="preserve">   </w:t>
      </w:r>
    </w:p>
    <w:p w14:paraId="1A9B558C" w14:textId="10CF98DE" w:rsidR="007E2E4F" w:rsidRPr="00645FBF" w:rsidRDefault="2692D5EF" w:rsidP="007E2E4F">
      <w:pPr>
        <w:pStyle w:val="NoSpacing"/>
        <w:rPr>
          <w:rFonts w:ascii="Arial" w:hAnsi="Arial" w:cs="Arial"/>
        </w:rPr>
      </w:pPr>
      <w:r w:rsidRPr="00645FBF">
        <w:rPr>
          <w:rFonts w:ascii="Arial" w:hAnsi="Arial" w:cs="Arial"/>
        </w:rPr>
        <w:t xml:space="preserve">Q4.9 </w:t>
      </w:r>
      <w:r w:rsidR="00CE10B7" w:rsidRPr="00645FBF">
        <w:rPr>
          <w:rFonts w:ascii="Arial" w:hAnsi="Arial" w:cs="Arial"/>
        </w:rPr>
        <w:br/>
      </w:r>
      <w:r w:rsidRPr="00645FBF">
        <w:rPr>
          <w:rFonts w:ascii="Arial" w:hAnsi="Arial" w:cs="Arial"/>
        </w:rPr>
        <w:t xml:space="preserve"> </w:t>
      </w:r>
      <w:r w:rsidR="00CE10B7" w:rsidRPr="00645FBF">
        <w:rPr>
          <w:rFonts w:ascii="Arial" w:hAnsi="Arial" w:cs="Arial"/>
        </w:rPr>
        <w:br/>
      </w:r>
      <w:r w:rsidRPr="00645FBF">
        <w:rPr>
          <w:rFonts w:ascii="Arial" w:hAnsi="Arial" w:cs="Arial"/>
        </w:rPr>
        <w:t xml:space="preserve">In the following section you will see a series of vignettes, and asked whether you would taper treatment with the current biologic.  If you say no, you will be asked to indicate how long the child would need to be remission before you would consider tapering treatment. In this follow up question, you can also decide to taper sooner.   </w:t>
      </w:r>
      <w:r w:rsidR="00CE10B7" w:rsidRPr="00645FBF">
        <w:rPr>
          <w:rFonts w:ascii="Arial" w:hAnsi="Arial" w:cs="Arial"/>
        </w:rPr>
        <w:br/>
      </w:r>
      <w:r w:rsidRPr="00645FBF">
        <w:rPr>
          <w:rFonts w:ascii="Arial" w:hAnsi="Arial" w:cs="Arial"/>
        </w:rPr>
        <w:t xml:space="preserve">   </w:t>
      </w:r>
      <w:r w:rsidR="00CE10B7" w:rsidRPr="00645FBF">
        <w:rPr>
          <w:rFonts w:ascii="Arial" w:hAnsi="Arial" w:cs="Arial"/>
        </w:rPr>
        <w:br/>
      </w:r>
      <w:r w:rsidRPr="00645FBF">
        <w:rPr>
          <w:rFonts w:ascii="Arial" w:hAnsi="Arial" w:cs="Arial"/>
        </w:rPr>
        <w:t xml:space="preserve">For all vignettes, the patient description is the same, but the characteristics in the table are varied.  </w:t>
      </w:r>
      <w:r w:rsidR="00CE10B7" w:rsidRPr="00645FBF">
        <w:rPr>
          <w:rFonts w:ascii="Arial" w:hAnsi="Arial" w:cs="Arial"/>
        </w:rPr>
        <w:br/>
      </w:r>
      <w:r w:rsidRPr="00645FBF">
        <w:rPr>
          <w:rFonts w:ascii="Arial" w:hAnsi="Arial" w:cs="Arial"/>
        </w:rPr>
        <w:t xml:space="preserve">   </w:t>
      </w:r>
      <w:r w:rsidR="00CE10B7" w:rsidRPr="00645FBF">
        <w:rPr>
          <w:rFonts w:ascii="Arial" w:hAnsi="Arial" w:cs="Arial"/>
        </w:rPr>
        <w:br/>
      </w:r>
      <w:r w:rsidRPr="00645FBF">
        <w:rPr>
          <w:rFonts w:ascii="Arial" w:hAnsi="Arial" w:cs="Arial"/>
        </w:rPr>
        <w:t xml:space="preserve">*There are no concerns regarding continuity of health care or access to biologics, which means that the child will have access to follow up care and biologics, if an attempt to taper would fail.   </w:t>
      </w:r>
      <w:r w:rsidR="00CE10B7" w:rsidRPr="00645FBF">
        <w:rPr>
          <w:rFonts w:ascii="Arial" w:hAnsi="Arial" w:cs="Arial"/>
        </w:rPr>
        <w:br/>
      </w:r>
    </w:p>
    <w:p w14:paraId="072829FC" w14:textId="77777777" w:rsidR="009D13E8" w:rsidRPr="00645FBF" w:rsidRDefault="009D13E8" w:rsidP="007E2E4F">
      <w:pPr>
        <w:pStyle w:val="NoSpacing"/>
        <w:rPr>
          <w:rFonts w:ascii="Arial" w:hAnsi="Arial" w:cs="Arial"/>
        </w:rPr>
      </w:pPr>
    </w:p>
    <w:p w14:paraId="612AD6D9" w14:textId="3331DA95" w:rsidR="00324022" w:rsidRPr="00645FBF" w:rsidRDefault="2692D5EF" w:rsidP="007E2E4F">
      <w:pPr>
        <w:pStyle w:val="NoSpacing"/>
        <w:rPr>
          <w:rFonts w:ascii="Arial" w:hAnsi="Arial" w:cs="Arial"/>
        </w:rPr>
      </w:pPr>
      <w:r w:rsidRPr="00645FBF">
        <w:rPr>
          <w:rFonts w:ascii="Arial" w:hAnsi="Arial" w:cs="Arial"/>
        </w:rPr>
        <w:lastRenderedPageBreak/>
        <w:t xml:space="preserve">Example Question:  </w:t>
      </w:r>
      <w:r w:rsidR="00CE10B7" w:rsidRPr="00645FBF">
        <w:rPr>
          <w:rFonts w:ascii="Arial" w:hAnsi="Arial" w:cs="Arial"/>
        </w:rPr>
        <w:br/>
      </w:r>
    </w:p>
    <w:p w14:paraId="2C6824F8" w14:textId="36AB355C" w:rsidR="00DE5E92" w:rsidRPr="00645FBF" w:rsidRDefault="2692D5EF" w:rsidP="0070286F">
      <w:pPr>
        <w:spacing w:line="276" w:lineRule="auto"/>
        <w:rPr>
          <w:rFonts w:ascii="Arial" w:hAnsi="Arial" w:cs="Arial"/>
          <w:color w:val="000000" w:themeColor="text1"/>
        </w:rPr>
      </w:pPr>
      <w:r w:rsidRPr="00645FBF">
        <w:rPr>
          <w:rFonts w:ascii="Arial" w:eastAsia="Arial" w:hAnsi="Arial" w:cs="Arial"/>
          <w:color w:val="000000" w:themeColor="text1"/>
        </w:rPr>
        <w:t xml:space="preserve">A child was diagnosed with non-systemic JIA.  </w:t>
      </w:r>
    </w:p>
    <w:p w14:paraId="5AEC987F" w14:textId="5BAA3961" w:rsidR="00DE5E92" w:rsidRPr="00645FBF" w:rsidRDefault="2692D5EF" w:rsidP="0070286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32D549E7" w14:textId="3B80E561" w:rsidR="00DE5E92" w:rsidRPr="00645FBF" w:rsidRDefault="2692D5EF" w:rsidP="00324022">
      <w:pPr>
        <w:pStyle w:val="ListParagraph"/>
        <w:numPr>
          <w:ilvl w:val="0"/>
          <w:numId w:val="17"/>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14929FD" w14:textId="77777777" w:rsidR="00DE5E92" w:rsidRPr="00645FBF" w:rsidRDefault="2692D5EF" w:rsidP="00324022">
      <w:pPr>
        <w:pStyle w:val="ListParagraph"/>
        <w:numPr>
          <w:ilvl w:val="0"/>
          <w:numId w:val="17"/>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1C2CA585" w14:textId="77777777" w:rsidR="00DE5E92" w:rsidRPr="00645FBF" w:rsidRDefault="2692D5EF" w:rsidP="00324022">
      <w:pPr>
        <w:pStyle w:val="ListParagraph"/>
        <w:numPr>
          <w:ilvl w:val="0"/>
          <w:numId w:val="17"/>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0BB658A" w14:textId="77777777" w:rsidR="00DE5E92" w:rsidRPr="00645FBF" w:rsidRDefault="2692D5EF" w:rsidP="00324022">
      <w:pPr>
        <w:pStyle w:val="ListParagraph"/>
        <w:numPr>
          <w:ilvl w:val="0"/>
          <w:numId w:val="17"/>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26CC7B52" w14:textId="24F0DEBA" w:rsidR="00DE5E92" w:rsidRPr="00645FBF" w:rsidRDefault="2692D5EF" w:rsidP="00324022">
      <w:pPr>
        <w:pStyle w:val="ListParagraph"/>
        <w:numPr>
          <w:ilvl w:val="0"/>
          <w:numId w:val="17"/>
        </w:numPr>
        <w:spacing w:line="276" w:lineRule="auto"/>
        <w:rPr>
          <w:rFonts w:ascii="Arial" w:hAnsi="Arial" w:cs="Arial"/>
          <w:color w:val="000000" w:themeColor="text1"/>
        </w:rPr>
      </w:pPr>
      <w:r w:rsidRPr="00645FBF">
        <w:rPr>
          <w:rFonts w:ascii="Arial" w:eastAsia="Arial" w:hAnsi="Arial" w:cs="Arial"/>
          <w:color w:val="000000" w:themeColor="text1"/>
        </w:rPr>
        <w:t xml:space="preserve">Uveitis in the current treatment period, which is in remission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5EB214BB" w14:textId="77777777" w:rsidR="00DE5E92" w:rsidRPr="00645FBF" w:rsidRDefault="2692D5EF" w:rsidP="00324022">
      <w:pPr>
        <w:pStyle w:val="ListParagraph"/>
        <w:numPr>
          <w:ilvl w:val="0"/>
          <w:numId w:val="17"/>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58C0A08D" w14:textId="77777777" w:rsidR="00DE5E92" w:rsidRPr="00645FBF" w:rsidRDefault="2692D5EF" w:rsidP="00324022">
      <w:pPr>
        <w:pStyle w:val="ListParagraph"/>
        <w:numPr>
          <w:ilvl w:val="0"/>
          <w:numId w:val="17"/>
        </w:numPr>
        <w:spacing w:line="276" w:lineRule="auto"/>
        <w:rPr>
          <w:rFonts w:ascii="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07AD81A0" w14:textId="77777777" w:rsidR="00DE5E92" w:rsidRPr="00645FBF" w:rsidRDefault="2692D5EF" w:rsidP="00324022">
      <w:pPr>
        <w:pStyle w:val="ListParagraph"/>
        <w:numPr>
          <w:ilvl w:val="0"/>
          <w:numId w:val="17"/>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4CC8320D" w14:textId="77777777" w:rsidR="00324022" w:rsidRPr="00645FBF" w:rsidRDefault="2692D5EF" w:rsidP="00324022">
      <w:pPr>
        <w:pStyle w:val="ListParagraph"/>
        <w:numPr>
          <w:ilvl w:val="0"/>
          <w:numId w:val="17"/>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p>
    <w:p w14:paraId="5FDEA48F" w14:textId="3A402B5B" w:rsidR="0054637D" w:rsidRPr="00645FBF" w:rsidRDefault="00CE10B7" w:rsidP="04DBF8D1">
      <w:pPr>
        <w:spacing w:line="276" w:lineRule="auto"/>
        <w:rPr>
          <w:rFonts w:ascii="Arial" w:eastAsia="Arial" w:hAnsi="Arial" w:cs="Arial"/>
          <w:color w:val="000000" w:themeColor="text1"/>
        </w:rPr>
      </w:pPr>
      <w:r w:rsidRPr="00645FBF">
        <w:rPr>
          <w:rFonts w:ascii="Arial" w:hAnsi="Arial" w:cs="Arial"/>
          <w:color w:val="000000" w:themeColor="text1"/>
        </w:rPr>
        <w:tab/>
      </w:r>
      <w:r w:rsidRPr="00645FBF">
        <w:rPr>
          <w:rFonts w:ascii="Arial" w:hAnsi="Arial" w:cs="Arial"/>
          <w:color w:val="000000" w:themeColor="text1"/>
        </w:rPr>
        <w:tab/>
      </w:r>
      <w:r w:rsidR="2692D5EF" w:rsidRPr="00645FBF">
        <w:rPr>
          <w:rFonts w:ascii="Arial" w:eastAsia="Arial" w:hAnsi="Arial" w:cs="Arial"/>
          <w:color w:val="000000" w:themeColor="text1"/>
        </w:rPr>
        <w:t xml:space="preserve"> </w:t>
      </w:r>
      <w:r w:rsidRPr="00645FBF">
        <w:rPr>
          <w:rFonts w:ascii="Arial" w:hAnsi="Arial" w:cs="Arial"/>
          <w:color w:val="000000" w:themeColor="text1"/>
        </w:rPr>
        <w:tab/>
      </w:r>
      <w:r w:rsidR="2692D5EF" w:rsidRPr="00645FBF">
        <w:rPr>
          <w:rFonts w:ascii="Arial" w:eastAsia="Arial" w:hAnsi="Arial" w:cs="Arial"/>
          <w:color w:val="000000" w:themeColor="text1"/>
        </w:rPr>
        <w:t xml:space="preserve">     </w:t>
      </w:r>
      <w:r w:rsidRPr="00645FBF">
        <w:rPr>
          <w:rFonts w:ascii="Arial" w:hAnsi="Arial" w:cs="Arial"/>
          <w:color w:val="000000" w:themeColor="text1"/>
        </w:rPr>
        <w:br/>
      </w:r>
      <w:r w:rsidR="2692D5EF" w:rsidRPr="00645FBF">
        <w:rPr>
          <w:rFonts w:ascii="Arial" w:eastAsia="Arial" w:hAnsi="Arial" w:cs="Arial"/>
          <w:color w:val="000000" w:themeColor="text1"/>
        </w:rPr>
        <w:t xml:space="preserve">The child has been in clinical remission (both uveitis and JIA) for </w:t>
      </w:r>
      <w:r w:rsidR="001E1D9B" w:rsidRPr="00645FBF">
        <w:rPr>
          <w:rStyle w:val="normaltextrun"/>
          <w:rFonts w:ascii="Arial" w:hAnsi="Arial" w:cs="Arial"/>
          <w:color w:val="000000"/>
        </w:rPr>
        <w:t>[insert answer to Q4.3]</w:t>
      </w:r>
    </w:p>
    <w:p w14:paraId="00FCDA4F" w14:textId="32D2E66D" w:rsidR="0054637D"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Would you taper the biologic in this child at this time?  </w:t>
      </w:r>
    </w:p>
    <w:p w14:paraId="44BFF703" w14:textId="41AA460E" w:rsidR="00C4154B" w:rsidRPr="00645FBF" w:rsidRDefault="2692D5EF" w:rsidP="009D13E8">
      <w:pPr>
        <w:spacing w:line="276" w:lineRule="auto"/>
        <w:rPr>
          <w:rFonts w:ascii="Arial" w:hAnsi="Arial" w:cs="Arial"/>
          <w:color w:val="000000" w:themeColor="text1"/>
        </w:rPr>
      </w:pPr>
      <w:r w:rsidRPr="00645FBF">
        <w:rPr>
          <w:rFonts w:ascii="Arial" w:eastAsia="Arial" w:hAnsi="Arial" w:cs="Arial"/>
          <w:color w:val="000000" w:themeColor="text1"/>
        </w:rPr>
        <w:t xml:space="preserve">O yes  </w:t>
      </w:r>
      <w:r w:rsidR="00CE10B7" w:rsidRPr="00645FBF">
        <w:rPr>
          <w:rFonts w:ascii="Arial" w:hAnsi="Arial" w:cs="Arial"/>
          <w:color w:val="000000" w:themeColor="text1"/>
        </w:rPr>
        <w:br/>
      </w:r>
      <w:r w:rsidRPr="00645FBF">
        <w:rPr>
          <w:rFonts w:ascii="Arial" w:eastAsia="Arial" w:hAnsi="Arial" w:cs="Arial"/>
          <w:color w:val="000000" w:themeColor="text1"/>
        </w:rPr>
        <w:t xml:space="preserve">O no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p>
    <w:p w14:paraId="2FE47F0D" w14:textId="03461633"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Clinical Vignette Study</w:t>
      </w:r>
    </w:p>
    <w:p w14:paraId="27BEBB46" w14:textId="3CB05F66"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16A625F4" w14:textId="77777777" w:rsidR="007E2E4F" w:rsidRPr="00645FBF" w:rsidRDefault="007E2E4F">
      <w:pPr>
        <w:rPr>
          <w:rFonts w:ascii="Arial" w:eastAsia="Arial" w:hAnsi="Arial" w:cs="Arial"/>
          <w:b/>
          <w:bCs/>
          <w:color w:val="000000" w:themeColor="text1"/>
        </w:rPr>
      </w:pPr>
      <w:r w:rsidRPr="00645FBF">
        <w:rPr>
          <w:rFonts w:ascii="Arial" w:eastAsia="Arial" w:hAnsi="Arial" w:cs="Arial"/>
          <w:b/>
          <w:bCs/>
          <w:color w:val="000000" w:themeColor="text1"/>
        </w:rPr>
        <w:br w:type="page"/>
      </w:r>
    </w:p>
    <w:p w14:paraId="6F0A27E2" w14:textId="18913B8C"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1</w:t>
      </w:r>
    </w:p>
    <w:p w14:paraId="299182FA" w14:textId="36378D5E"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 xml:space="preserve">Display </w:t>
      </w:r>
      <w:r w:rsidR="4F1ED458" w:rsidRPr="00645FBF">
        <w:rPr>
          <w:rFonts w:ascii="Arial" w:eastAsia="Arial" w:hAnsi="Arial" w:cs="Arial"/>
          <w:i/>
          <w:iCs/>
          <w:color w:val="000000" w:themeColor="text1"/>
        </w:rPr>
        <w:t xml:space="preserve">vignette questions </w:t>
      </w:r>
      <w:r w:rsidR="4ADA4846" w:rsidRPr="00645FBF">
        <w:rPr>
          <w:rFonts w:ascii="Arial" w:eastAsia="Arial" w:hAnsi="Arial" w:cs="Arial"/>
          <w:i/>
          <w:iCs/>
          <w:color w:val="000000" w:themeColor="text1"/>
        </w:rPr>
        <w:t xml:space="preserve">only if respondent indicates they are willing to taper biologics. </w:t>
      </w:r>
    </w:p>
    <w:p w14:paraId="5EC3F5D4" w14:textId="7CD41426" w:rsidR="006D3EDF" w:rsidRPr="00645FBF" w:rsidRDefault="2692D5EF" w:rsidP="006D3ED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5.1 </w:t>
      </w:r>
    </w:p>
    <w:p w14:paraId="5B9EC6A1" w14:textId="43924DEA" w:rsidR="009B0E82" w:rsidRPr="00645FBF" w:rsidRDefault="2692D5EF" w:rsidP="0070286F">
      <w:pPr>
        <w:spacing w:line="276" w:lineRule="auto"/>
        <w:rPr>
          <w:rFonts w:ascii="Arial" w:hAnsi="Arial" w:cs="Arial"/>
          <w:color w:val="000000" w:themeColor="text1"/>
        </w:rPr>
      </w:pPr>
      <w:r w:rsidRPr="00645FBF">
        <w:rPr>
          <w:rFonts w:ascii="Arial" w:eastAsia="Arial" w:hAnsi="Arial" w:cs="Arial"/>
          <w:color w:val="000000" w:themeColor="text1"/>
        </w:rPr>
        <w:t xml:space="preserve">A child was diagnosed with non-systemic JIA.  </w:t>
      </w:r>
    </w:p>
    <w:p w14:paraId="12E29D90" w14:textId="43F2FB48" w:rsidR="009B0E82" w:rsidRPr="00645FBF" w:rsidRDefault="2692D5EF" w:rsidP="0070286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47943881" w14:textId="068762B6" w:rsidR="009B0E82" w:rsidRPr="00645FBF" w:rsidRDefault="2692D5EF" w:rsidP="00CE10B7">
      <w:pPr>
        <w:pStyle w:val="ListParagraph"/>
        <w:numPr>
          <w:ilvl w:val="0"/>
          <w:numId w:val="19"/>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5B2D3A21" w14:textId="77777777" w:rsidR="009B0E82" w:rsidRPr="00645FBF" w:rsidRDefault="2692D5EF" w:rsidP="00CE10B7">
      <w:pPr>
        <w:pStyle w:val="ListParagraph"/>
        <w:numPr>
          <w:ilvl w:val="0"/>
          <w:numId w:val="19"/>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559859FF" w14:textId="77777777" w:rsidR="009B0E82" w:rsidRPr="00645FBF" w:rsidRDefault="2692D5EF" w:rsidP="00CE10B7">
      <w:pPr>
        <w:pStyle w:val="ListParagraph"/>
        <w:numPr>
          <w:ilvl w:val="0"/>
          <w:numId w:val="19"/>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27E5B968" w14:textId="77777777" w:rsidR="009B0E82" w:rsidRPr="00645FBF" w:rsidRDefault="2692D5EF" w:rsidP="00CE10B7">
      <w:pPr>
        <w:pStyle w:val="ListParagraph"/>
        <w:numPr>
          <w:ilvl w:val="0"/>
          <w:numId w:val="19"/>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1D542290" w14:textId="77777777" w:rsidR="009B0E82" w:rsidRPr="00645FBF" w:rsidRDefault="2692D5EF" w:rsidP="00CE10B7">
      <w:pPr>
        <w:pStyle w:val="ListParagraph"/>
        <w:numPr>
          <w:ilvl w:val="0"/>
          <w:numId w:val="19"/>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102C0A3B" w14:textId="77777777" w:rsidR="009B0E82" w:rsidRPr="00645FBF" w:rsidRDefault="2692D5EF" w:rsidP="00CE10B7">
      <w:pPr>
        <w:pStyle w:val="ListParagraph"/>
        <w:numPr>
          <w:ilvl w:val="0"/>
          <w:numId w:val="19"/>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F7203F5" w14:textId="23149166" w:rsidR="009B0E82" w:rsidRPr="00645FBF" w:rsidRDefault="2692D5EF" w:rsidP="00CE10B7">
      <w:pPr>
        <w:pStyle w:val="ListParagraph"/>
        <w:numPr>
          <w:ilvl w:val="0"/>
          <w:numId w:val="19"/>
        </w:numPr>
        <w:spacing w:line="276" w:lineRule="auto"/>
        <w:rPr>
          <w:rFonts w:ascii="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778B474F" w14:textId="77777777" w:rsidR="006D3EDF" w:rsidRPr="00645FBF" w:rsidRDefault="2692D5EF" w:rsidP="00CE10B7">
      <w:pPr>
        <w:pStyle w:val="ListParagraph"/>
        <w:numPr>
          <w:ilvl w:val="0"/>
          <w:numId w:val="19"/>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0281F21" w14:textId="2CC0B277" w:rsidR="009B0E82" w:rsidRPr="00645FBF" w:rsidRDefault="2692D5EF" w:rsidP="00CE10B7">
      <w:pPr>
        <w:pStyle w:val="ListParagraph"/>
        <w:numPr>
          <w:ilvl w:val="0"/>
          <w:numId w:val="19"/>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Pr="00645FBF">
        <w:rPr>
          <w:rFonts w:ascii="Arial" w:eastAsia="Arial" w:hAnsi="Arial" w:cs="Arial"/>
          <w:i/>
          <w:iCs/>
          <w:color w:val="000000" w:themeColor="text1"/>
        </w:rPr>
        <w:t xml:space="preserve">       </w:t>
      </w:r>
      <w:r w:rsidRPr="00645FBF">
        <w:rPr>
          <w:rFonts w:ascii="Arial" w:eastAsia="Arial" w:hAnsi="Arial" w:cs="Arial"/>
          <w:color w:val="000000" w:themeColor="text1"/>
        </w:rPr>
        <w:t xml:space="preserve"> </w:t>
      </w:r>
    </w:p>
    <w:p w14:paraId="4FA497BB" w14:textId="117FAD70"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ould you taper the biologic in this child at this time? </w:t>
      </w:r>
      <w:r w:rsidRPr="00645FBF">
        <w:rPr>
          <w:rFonts w:ascii="Arial" w:eastAsia="Arial" w:hAnsi="Arial" w:cs="Arial"/>
          <w:i/>
          <w:iCs/>
          <w:color w:val="000000" w:themeColor="text1"/>
        </w:rPr>
        <w:t xml:space="preserve">     </w:t>
      </w:r>
    </w:p>
    <w:p w14:paraId="68B5F8A2" w14:textId="244D605A" w:rsidR="00C4154B" w:rsidRPr="00645FBF" w:rsidRDefault="2692D5EF" w:rsidP="009B0E82">
      <w:pPr>
        <w:pStyle w:val="ListParagraph"/>
        <w:numPr>
          <w:ilvl w:val="0"/>
          <w:numId w:val="18"/>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74B00F9B" w14:textId="338D3268" w:rsidR="00C4154B" w:rsidRPr="00645FBF" w:rsidRDefault="2692D5EF" w:rsidP="009B0E82">
      <w:pPr>
        <w:pStyle w:val="ListParagraph"/>
        <w:numPr>
          <w:ilvl w:val="0"/>
          <w:numId w:val="18"/>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79D13E04" w14:textId="2F3F9B9E" w:rsidR="00C4154B" w:rsidRPr="00645FBF" w:rsidRDefault="2692D5EF" w:rsidP="00591307">
      <w:pPr>
        <w:pStyle w:val="NoSpacing"/>
      </w:pPr>
      <w:r w:rsidRPr="00645FBF">
        <w:t xml:space="preserve">  </w:t>
      </w:r>
    </w:p>
    <w:p w14:paraId="36FE29B7" w14:textId="22A20374"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5.2 Timing</w:t>
      </w:r>
    </w:p>
    <w:p w14:paraId="29E46DAE" w14:textId="71EC6C49"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Display This Question:</w:t>
      </w:r>
    </w:p>
    <w:p w14:paraId="5311FAC0" w14:textId="5B6C90D8" w:rsidR="00C4154B" w:rsidRPr="00645FBF" w:rsidRDefault="2692D5EF" w:rsidP="04DBF8D1">
      <w:pPr>
        <w:ind w:firstLine="400"/>
        <w:rPr>
          <w:rFonts w:ascii="Arial" w:hAnsi="Arial" w:cs="Arial"/>
          <w:color w:val="000000" w:themeColor="text1"/>
        </w:rPr>
      </w:pPr>
      <w:r w:rsidRPr="00645FBF">
        <w:rPr>
          <w:rFonts w:ascii="Arial" w:eastAsia="Arial" w:hAnsi="Arial" w:cs="Arial"/>
          <w:i/>
          <w:iCs/>
          <w:color w:val="000000" w:themeColor="text1"/>
        </w:rPr>
        <w:t xml:space="preserve">If </w:t>
      </w:r>
      <w:r w:rsidR="0A816036" w:rsidRPr="00645FBF">
        <w:rPr>
          <w:rFonts w:ascii="Arial" w:eastAsia="Arial" w:hAnsi="Arial" w:cs="Arial"/>
          <w:i/>
          <w:iCs/>
          <w:color w:val="000000" w:themeColor="text1"/>
        </w:rPr>
        <w:t>5.1</w:t>
      </w:r>
      <w:r w:rsidRPr="00645FBF">
        <w:rPr>
          <w:rFonts w:ascii="Arial" w:eastAsia="Arial" w:hAnsi="Arial" w:cs="Arial"/>
          <w:i/>
          <w:iCs/>
          <w:color w:val="000000" w:themeColor="text1"/>
        </w:rPr>
        <w:t xml:space="preserve"> = No</w:t>
      </w:r>
    </w:p>
    <w:p w14:paraId="259C32AF" w14:textId="19A663AD" w:rsidR="00C4154B" w:rsidRPr="00645FBF" w:rsidRDefault="2692D5EF" w:rsidP="00591307">
      <w:pPr>
        <w:pStyle w:val="NoSpacing"/>
      </w:pPr>
      <w:r w:rsidRPr="00645FBF">
        <w:t xml:space="preserve"> </w:t>
      </w:r>
    </w:p>
    <w:p w14:paraId="131DF74A" w14:textId="6936F2E2"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5.3 How long does this child need to be in clinical remission before you would start tapering the biologic?</w:t>
      </w:r>
    </w:p>
    <w:p w14:paraId="1FFF12B6" w14:textId="57EFAF92"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4F1262E0" w14:textId="1D3CDE31"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7F70B697" w14:textId="05BCEA34"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24FB41F6" w14:textId="65613E63"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174A3DEB" w14:textId="40740D9A"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358EC64B" w14:textId="56CD0E6F"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09480A85" w14:textId="121C0E62"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7F8588F7" w14:textId="356F1F4F" w:rsidR="00C4154B" w:rsidRPr="00645FBF" w:rsidRDefault="2692D5EF" w:rsidP="00CE10B7">
      <w:pPr>
        <w:pStyle w:val="ListParagraph"/>
        <w:numPr>
          <w:ilvl w:val="0"/>
          <w:numId w:val="20"/>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3BD89FDC" w14:textId="77777777" w:rsidR="00591307" w:rsidRPr="00645FBF" w:rsidRDefault="00591307" w:rsidP="00591307">
      <w:pPr>
        <w:pStyle w:val="NoSpacing"/>
      </w:pPr>
    </w:p>
    <w:p w14:paraId="6C98782D" w14:textId="2EACF24F" w:rsidR="00C4154B" w:rsidRPr="00645FBF" w:rsidRDefault="2692D5EF" w:rsidP="00591307">
      <w:pPr>
        <w:spacing w:line="276" w:lineRule="auto"/>
        <w:rPr>
          <w:rFonts w:ascii="Arial" w:hAnsi="Arial" w:cs="Arial"/>
          <w:color w:val="000000" w:themeColor="text1"/>
        </w:rPr>
      </w:pPr>
      <w:r w:rsidRPr="00645FBF">
        <w:rPr>
          <w:rFonts w:ascii="Arial" w:eastAsia="Arial" w:hAnsi="Arial" w:cs="Arial"/>
          <w:b/>
          <w:bCs/>
          <w:color w:val="000000" w:themeColor="text1"/>
        </w:rPr>
        <w:t>End of Block: Vignette 1</w:t>
      </w:r>
    </w:p>
    <w:p w14:paraId="38844916" w14:textId="77777777" w:rsidR="000B3737" w:rsidRDefault="000B3737">
      <w:pPr>
        <w:rPr>
          <w:rFonts w:ascii="Arial" w:eastAsia="Arial" w:hAnsi="Arial" w:cs="Arial"/>
          <w:b/>
          <w:bCs/>
          <w:color w:val="000000" w:themeColor="text1"/>
        </w:rPr>
      </w:pPr>
    </w:p>
    <w:p w14:paraId="2B6F609F" w14:textId="5750240F"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2</w:t>
      </w:r>
    </w:p>
    <w:p w14:paraId="209DE89D" w14:textId="024174F6" w:rsidR="00237B4F"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6.1 </w:t>
      </w:r>
    </w:p>
    <w:p w14:paraId="5490FEB5" w14:textId="77777777" w:rsidR="00237B4F"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A child was diagnosed with non-systemic JIA.  </w:t>
      </w:r>
    </w:p>
    <w:p w14:paraId="42B7281F" w14:textId="77777777" w:rsidR="00237B4F" w:rsidRPr="00645FBF" w:rsidRDefault="2692D5EF" w:rsidP="0070286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464B9891" w14:textId="5D4BC6A8" w:rsidR="00237B4F" w:rsidRPr="00645FBF" w:rsidRDefault="2692D5EF" w:rsidP="00CE10B7">
      <w:pPr>
        <w:pStyle w:val="ListParagraph"/>
        <w:numPr>
          <w:ilvl w:val="0"/>
          <w:numId w:val="22"/>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3AA7991" w14:textId="77777777" w:rsidR="00237B4F" w:rsidRPr="00645FBF" w:rsidRDefault="2692D5EF" w:rsidP="00CE10B7">
      <w:pPr>
        <w:pStyle w:val="ListParagraph"/>
        <w:numPr>
          <w:ilvl w:val="0"/>
          <w:numId w:val="22"/>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52B0844C" w14:textId="77777777" w:rsidR="00C059D0" w:rsidRPr="00645FBF" w:rsidRDefault="2692D5EF" w:rsidP="00CE10B7">
      <w:pPr>
        <w:pStyle w:val="ListParagraph"/>
        <w:numPr>
          <w:ilvl w:val="0"/>
          <w:numId w:val="22"/>
        </w:numPr>
        <w:spacing w:line="276" w:lineRule="auto"/>
        <w:rPr>
          <w:rFonts w:ascii="Arial" w:hAnsi="Arial" w:cs="Arial"/>
          <w:color w:val="000000" w:themeColor="text1"/>
        </w:rPr>
      </w:pPr>
      <w:r w:rsidRPr="00645FBF">
        <w:rPr>
          <w:rFonts w:ascii="Arial" w:eastAsia="Arial" w:hAnsi="Arial" w:cs="Arial"/>
          <w:color w:val="000000" w:themeColor="text1"/>
        </w:rPr>
        <w:t xml:space="preserve">History of flare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76B8F1E7" w14:textId="5BC94031" w:rsidR="00237B4F" w:rsidRPr="00645FBF" w:rsidRDefault="2692D5EF" w:rsidP="00CE10B7">
      <w:pPr>
        <w:pStyle w:val="ListParagraph"/>
        <w:numPr>
          <w:ilvl w:val="0"/>
          <w:numId w:val="22"/>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8E020E7" w14:textId="77777777" w:rsidR="00237B4F" w:rsidRPr="00645FBF" w:rsidRDefault="2692D5EF" w:rsidP="00CE10B7">
      <w:pPr>
        <w:pStyle w:val="ListParagraph"/>
        <w:numPr>
          <w:ilvl w:val="0"/>
          <w:numId w:val="22"/>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Uveitis in the current treatment period, which is in remission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31EE805" w14:textId="77777777" w:rsidR="00237B4F" w:rsidRPr="00645FBF" w:rsidRDefault="2692D5EF" w:rsidP="00CE10B7">
      <w:pPr>
        <w:pStyle w:val="ListParagraph"/>
        <w:numPr>
          <w:ilvl w:val="0"/>
          <w:numId w:val="22"/>
        </w:numPr>
        <w:spacing w:line="276" w:lineRule="auto"/>
        <w:rPr>
          <w:rFonts w:ascii="Arial" w:hAnsi="Arial" w:cs="Arial"/>
          <w:color w:val="000000" w:themeColor="text1"/>
        </w:rPr>
      </w:pPr>
      <w:r w:rsidRPr="00645FBF">
        <w:rPr>
          <w:rFonts w:ascii="Arial" w:eastAsia="Arial" w:hAnsi="Arial" w:cs="Arial"/>
          <w:color w:val="000000" w:themeColor="text1"/>
        </w:rPr>
        <w:t xml:space="preserve">No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A374251" w14:textId="77777777" w:rsidR="00237B4F" w:rsidRPr="00645FBF" w:rsidRDefault="2692D5EF" w:rsidP="00CE10B7">
      <w:pPr>
        <w:pStyle w:val="ListParagraph"/>
        <w:numPr>
          <w:ilvl w:val="0"/>
          <w:numId w:val="22"/>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6FCDDA66" w14:textId="77777777" w:rsidR="00C059D0" w:rsidRPr="00645FBF" w:rsidRDefault="2692D5EF" w:rsidP="00CE10B7">
      <w:pPr>
        <w:pStyle w:val="ListParagraph"/>
        <w:numPr>
          <w:ilvl w:val="0"/>
          <w:numId w:val="22"/>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Failure of a different biologic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5C83E07E" w14:textId="77777777" w:rsidR="00C059D0" w:rsidRPr="00645FBF" w:rsidRDefault="2692D5EF" w:rsidP="00CE10B7">
      <w:pPr>
        <w:pStyle w:val="ListParagraph"/>
        <w:numPr>
          <w:ilvl w:val="0"/>
          <w:numId w:val="22"/>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4FBEF503" w14:textId="77777777" w:rsidR="00C059D0" w:rsidRPr="00645FBF" w:rsidRDefault="00C059D0" w:rsidP="04DBF8D1">
      <w:pPr>
        <w:spacing w:line="276" w:lineRule="auto"/>
        <w:rPr>
          <w:rFonts w:ascii="Arial" w:eastAsia="Arial" w:hAnsi="Arial" w:cs="Arial"/>
          <w:color w:val="000000" w:themeColor="text1"/>
        </w:rPr>
      </w:pPr>
    </w:p>
    <w:p w14:paraId="4A6A3D27" w14:textId="6BA415D6" w:rsidR="00C059D0"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both uveitis and JIA)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t>
      </w:r>
    </w:p>
    <w:p w14:paraId="5EF5090A" w14:textId="6BCA494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Would you taper the biologic in this child at this time?    </w:t>
      </w:r>
    </w:p>
    <w:p w14:paraId="13EB366C" w14:textId="12D2AA37" w:rsidR="00C4154B" w:rsidRPr="00645FBF" w:rsidRDefault="2692D5EF" w:rsidP="00CE10B7">
      <w:pPr>
        <w:pStyle w:val="ListParagraph"/>
        <w:numPr>
          <w:ilvl w:val="0"/>
          <w:numId w:val="21"/>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4183A3CA" w14:textId="29B9B83C" w:rsidR="00C4154B" w:rsidRPr="00645FBF" w:rsidRDefault="2692D5EF" w:rsidP="00CE10B7">
      <w:pPr>
        <w:pStyle w:val="ListParagraph"/>
        <w:numPr>
          <w:ilvl w:val="0"/>
          <w:numId w:val="21"/>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7DC552F7" w14:textId="233207D1" w:rsidR="00C4154B" w:rsidRPr="00645FBF" w:rsidRDefault="2692D5EF" w:rsidP="00591307">
      <w:pPr>
        <w:pStyle w:val="NoSpacing"/>
      </w:pPr>
      <w:r w:rsidRPr="00645FBF">
        <w:t xml:space="preserve"> </w:t>
      </w:r>
    </w:p>
    <w:p w14:paraId="409D14F8" w14:textId="373D3145" w:rsidR="00C4154B" w:rsidRPr="00645FBF" w:rsidRDefault="2692D5EF" w:rsidP="009D13E8">
      <w:pPr>
        <w:spacing w:line="276" w:lineRule="auto"/>
        <w:rPr>
          <w:rFonts w:ascii="Arial" w:hAnsi="Arial" w:cs="Arial"/>
          <w:color w:val="000000" w:themeColor="text1"/>
        </w:rPr>
      </w:pPr>
      <w:r w:rsidRPr="00645FBF">
        <w:rPr>
          <w:rFonts w:ascii="Arial" w:eastAsia="Arial" w:hAnsi="Arial" w:cs="Arial"/>
          <w:color w:val="000000" w:themeColor="text1"/>
        </w:rPr>
        <w:t>Q6.2 Timing</w:t>
      </w:r>
    </w:p>
    <w:p w14:paraId="0D99E7F5" w14:textId="2BFC7F21"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Display This Question:</w:t>
      </w:r>
    </w:p>
    <w:p w14:paraId="44203896" w14:textId="0FDBCAF1" w:rsidR="00C4154B" w:rsidRPr="00645FBF" w:rsidRDefault="2692D5EF" w:rsidP="00C059D0">
      <w:pPr>
        <w:rPr>
          <w:rFonts w:ascii="Arial" w:hAnsi="Arial" w:cs="Arial"/>
          <w:color w:val="000000" w:themeColor="text1"/>
        </w:rPr>
      </w:pPr>
      <w:r w:rsidRPr="00645FBF">
        <w:rPr>
          <w:rFonts w:ascii="Arial" w:eastAsia="Arial" w:hAnsi="Arial" w:cs="Arial"/>
          <w:i/>
          <w:iCs/>
          <w:color w:val="000000" w:themeColor="text1"/>
        </w:rPr>
        <w:t xml:space="preserve">If </w:t>
      </w:r>
      <w:r w:rsidR="6AC0F7A3" w:rsidRPr="00645FBF">
        <w:rPr>
          <w:rFonts w:ascii="Arial" w:eastAsia="Arial" w:hAnsi="Arial" w:cs="Arial"/>
          <w:i/>
          <w:iCs/>
          <w:color w:val="000000" w:themeColor="text1"/>
        </w:rPr>
        <w:t xml:space="preserve">6.1 </w:t>
      </w:r>
      <w:r w:rsidRPr="00645FBF">
        <w:rPr>
          <w:rFonts w:ascii="Arial" w:eastAsia="Arial" w:hAnsi="Arial" w:cs="Arial"/>
          <w:i/>
          <w:iCs/>
          <w:color w:val="000000" w:themeColor="text1"/>
        </w:rPr>
        <w:t>= No</w:t>
      </w:r>
    </w:p>
    <w:p w14:paraId="1D8D8130" w14:textId="2B7D215C" w:rsidR="00C4154B" w:rsidRPr="00645FBF" w:rsidRDefault="2692D5EF" w:rsidP="00591307">
      <w:pPr>
        <w:pStyle w:val="NoSpacing"/>
      </w:pPr>
      <w:r w:rsidRPr="00645FBF">
        <w:t xml:space="preserve"> </w:t>
      </w:r>
    </w:p>
    <w:p w14:paraId="42596053" w14:textId="011A338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6.3 How long does this child need to be in clinical remission before you would start tapering the biologic?</w:t>
      </w:r>
    </w:p>
    <w:p w14:paraId="5818E47C" w14:textId="7869F442"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2E845165" w14:textId="1C61BB09"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39DF56BE" w14:textId="7C704187"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4C354F81" w14:textId="070F3AE1"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7F76A881" w14:textId="49D351DF"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5E1872E3" w14:textId="4530E88D"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3F471558" w14:textId="2C5CD603"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279D8F46" w14:textId="6C050CAC" w:rsidR="00C4154B" w:rsidRPr="00645FBF" w:rsidRDefault="2692D5EF" w:rsidP="00CE10B7">
      <w:pPr>
        <w:pStyle w:val="ListParagraph"/>
        <w:numPr>
          <w:ilvl w:val="0"/>
          <w:numId w:val="23"/>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7B7F952D" w14:textId="77777777" w:rsidR="00591307" w:rsidRPr="00645FBF" w:rsidRDefault="00591307" w:rsidP="00591307">
      <w:pPr>
        <w:spacing w:line="276" w:lineRule="auto"/>
        <w:rPr>
          <w:rFonts w:ascii="Arial" w:eastAsia="Arial" w:hAnsi="Arial" w:cs="Arial"/>
          <w:b/>
          <w:bCs/>
          <w:color w:val="000000" w:themeColor="text1"/>
        </w:rPr>
      </w:pPr>
    </w:p>
    <w:p w14:paraId="12A42901" w14:textId="2430B43F" w:rsidR="00C4154B" w:rsidRPr="00645FBF" w:rsidRDefault="2692D5EF" w:rsidP="00591307">
      <w:pPr>
        <w:spacing w:line="276" w:lineRule="auto"/>
        <w:rPr>
          <w:rFonts w:ascii="Arial" w:hAnsi="Arial" w:cs="Arial"/>
          <w:color w:val="000000" w:themeColor="text1"/>
        </w:rPr>
      </w:pPr>
      <w:r w:rsidRPr="00645FBF">
        <w:rPr>
          <w:rFonts w:ascii="Arial" w:eastAsia="Arial" w:hAnsi="Arial" w:cs="Arial"/>
          <w:b/>
          <w:bCs/>
          <w:color w:val="000000" w:themeColor="text1"/>
        </w:rPr>
        <w:t>End of Block: Vignette 2</w:t>
      </w:r>
    </w:p>
    <w:p w14:paraId="574D3369" w14:textId="77777777" w:rsidR="000B3737" w:rsidRDefault="000B3737">
      <w:pPr>
        <w:rPr>
          <w:rFonts w:ascii="Arial" w:eastAsia="Arial" w:hAnsi="Arial" w:cs="Arial"/>
          <w:b/>
          <w:bCs/>
          <w:color w:val="000000" w:themeColor="text1"/>
        </w:rPr>
      </w:pPr>
    </w:p>
    <w:p w14:paraId="6330EA61" w14:textId="45F4B193"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3</w:t>
      </w:r>
    </w:p>
    <w:p w14:paraId="4FEA695B" w14:textId="77777777" w:rsidR="000B3737"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7.1 </w:t>
      </w:r>
    </w:p>
    <w:p w14:paraId="13F1591C" w14:textId="6ED8A68A" w:rsidR="00BD196D"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A child was diagnosed with non-systemic JIA.  </w:t>
      </w:r>
    </w:p>
    <w:p w14:paraId="5D96A12D" w14:textId="77777777" w:rsidR="00BD196D" w:rsidRPr="00645FBF" w:rsidRDefault="2692D5EF" w:rsidP="0070286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56EEE581" w14:textId="77777777" w:rsidR="00BD196D" w:rsidRPr="00645FBF" w:rsidRDefault="2692D5EF" w:rsidP="00CE10B7">
      <w:pPr>
        <w:pStyle w:val="ListParagraph"/>
        <w:numPr>
          <w:ilvl w:val="0"/>
          <w:numId w:val="25"/>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3BB08723" w14:textId="77777777"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88D0727" w14:textId="77777777"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Flar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F6F495B" w14:textId="77777777"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F2E353A" w14:textId="77777777"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7A7C9D91" w14:textId="5A9D9D33"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EC64DDC" w14:textId="77777777"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1F685E3C" w14:textId="6BA48C3C"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461B9841" w14:textId="0DA73A55" w:rsidR="00BD196D" w:rsidRPr="00645FBF" w:rsidRDefault="2692D5EF" w:rsidP="00CE10B7">
      <w:pPr>
        <w:pStyle w:val="ListParagraph"/>
        <w:numPr>
          <w:ilvl w:val="0"/>
          <w:numId w:val="25"/>
        </w:numPr>
        <w:spacing w:line="276" w:lineRule="auto"/>
        <w:rPr>
          <w:rFonts w:ascii="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06EE8E99" w14:textId="77777777" w:rsidR="00BD196D" w:rsidRPr="00645FBF" w:rsidRDefault="00BD196D" w:rsidP="04DBF8D1">
      <w:pPr>
        <w:spacing w:line="276" w:lineRule="auto"/>
        <w:rPr>
          <w:rFonts w:ascii="Arial" w:eastAsia="Arial" w:hAnsi="Arial" w:cs="Arial"/>
          <w:color w:val="000000" w:themeColor="text1"/>
        </w:rPr>
      </w:pPr>
    </w:p>
    <w:p w14:paraId="740C0DC6" w14:textId="0879FE36" w:rsidR="000B3737"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p>
    <w:p w14:paraId="14BC73EE" w14:textId="3F7B30CD" w:rsidR="00C4154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Would you taper the biologic in this child at this time?</w:t>
      </w:r>
    </w:p>
    <w:p w14:paraId="6926BFA4" w14:textId="1CE3DF83" w:rsidR="00C4154B" w:rsidRPr="00645FBF" w:rsidRDefault="2692D5EF" w:rsidP="00CE10B7">
      <w:pPr>
        <w:pStyle w:val="ListParagraph"/>
        <w:numPr>
          <w:ilvl w:val="0"/>
          <w:numId w:val="24"/>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5F11CA36" w14:textId="1A4C7C8B" w:rsidR="00C4154B" w:rsidRPr="00645FBF" w:rsidRDefault="2692D5EF" w:rsidP="00CE10B7">
      <w:pPr>
        <w:pStyle w:val="ListParagraph"/>
        <w:numPr>
          <w:ilvl w:val="0"/>
          <w:numId w:val="24"/>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647E5AB6" w14:textId="47523009" w:rsidR="00C4154B" w:rsidRPr="00645FBF" w:rsidRDefault="2692D5EF" w:rsidP="00591307">
      <w:pPr>
        <w:pStyle w:val="NoSpacing"/>
      </w:pPr>
      <w:r w:rsidRPr="00645FBF">
        <w:t xml:space="preserve">  </w:t>
      </w:r>
    </w:p>
    <w:p w14:paraId="0D12BF53" w14:textId="6ECA52B3"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7.2 Timing</w:t>
      </w:r>
    </w:p>
    <w:p w14:paraId="3544A62B" w14:textId="77777777" w:rsidR="00013BFA" w:rsidRPr="00645FBF" w:rsidRDefault="2692D5EF" w:rsidP="00013BFA">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09CF299E" w14:textId="6EEBB5D7" w:rsidR="00C4154B" w:rsidRPr="00645FBF" w:rsidRDefault="2692D5EF" w:rsidP="00013BFA">
      <w:pPr>
        <w:rPr>
          <w:rFonts w:ascii="Arial" w:hAnsi="Arial" w:cs="Arial"/>
          <w:color w:val="000000" w:themeColor="text1"/>
        </w:rPr>
      </w:pPr>
      <w:r w:rsidRPr="00645FBF">
        <w:rPr>
          <w:rFonts w:ascii="Arial" w:eastAsia="Arial" w:hAnsi="Arial" w:cs="Arial"/>
          <w:i/>
          <w:iCs/>
          <w:color w:val="000000" w:themeColor="text1"/>
        </w:rPr>
        <w:t xml:space="preserve">If </w:t>
      </w:r>
      <w:r w:rsidR="27F485DE" w:rsidRPr="00645FBF">
        <w:rPr>
          <w:rFonts w:ascii="Arial" w:eastAsia="Arial" w:hAnsi="Arial" w:cs="Arial"/>
          <w:i/>
          <w:iCs/>
          <w:color w:val="000000" w:themeColor="text1"/>
        </w:rPr>
        <w:t xml:space="preserve">7.1 </w:t>
      </w:r>
      <w:r w:rsidRPr="00645FBF">
        <w:rPr>
          <w:rFonts w:ascii="Arial" w:eastAsia="Arial" w:hAnsi="Arial" w:cs="Arial"/>
          <w:i/>
          <w:iCs/>
          <w:color w:val="000000" w:themeColor="text1"/>
        </w:rPr>
        <w:t>= No</w:t>
      </w:r>
    </w:p>
    <w:p w14:paraId="552B8D54" w14:textId="475107B3" w:rsidR="00C4154B" w:rsidRPr="00645FBF" w:rsidRDefault="2692D5EF" w:rsidP="00591307">
      <w:pPr>
        <w:pStyle w:val="NoSpacing"/>
      </w:pPr>
      <w:r w:rsidRPr="00645FBF">
        <w:t xml:space="preserve"> </w:t>
      </w:r>
    </w:p>
    <w:p w14:paraId="3888D0A9" w14:textId="4DB65F3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7.3 How long does this child need to be in clinical remission before you would start tapering the biologic?</w:t>
      </w:r>
    </w:p>
    <w:p w14:paraId="441DC5D9" w14:textId="62411CEA"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75E2336B" w14:textId="550087CE"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79772B79" w14:textId="18BAB386"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268D9E09" w14:textId="6AC96E35"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6F6ED822" w14:textId="25323E80"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7FED58B6" w14:textId="2AF12814"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39E97277" w14:textId="473DF971"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6A04B79A" w14:textId="60AC2B24" w:rsidR="00C4154B" w:rsidRPr="00645FBF" w:rsidRDefault="2692D5EF" w:rsidP="00CE10B7">
      <w:pPr>
        <w:pStyle w:val="ListParagraph"/>
        <w:numPr>
          <w:ilvl w:val="0"/>
          <w:numId w:val="26"/>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2F817A7F" w14:textId="77777777" w:rsidR="00591307" w:rsidRPr="00645FBF" w:rsidRDefault="00591307" w:rsidP="00591307">
      <w:pPr>
        <w:spacing w:line="276" w:lineRule="auto"/>
        <w:rPr>
          <w:rFonts w:ascii="Arial" w:eastAsia="Arial" w:hAnsi="Arial" w:cs="Arial"/>
          <w:b/>
          <w:bCs/>
          <w:color w:val="000000" w:themeColor="text1"/>
        </w:rPr>
      </w:pPr>
    </w:p>
    <w:p w14:paraId="2B08B17C" w14:textId="4B1A1DAE" w:rsidR="00C4154B" w:rsidRDefault="2692D5EF" w:rsidP="00591307">
      <w:pPr>
        <w:spacing w:line="276" w:lineRule="auto"/>
        <w:rPr>
          <w:rFonts w:ascii="Arial" w:eastAsia="Arial" w:hAnsi="Arial" w:cs="Arial"/>
          <w:b/>
          <w:bCs/>
          <w:color w:val="000000" w:themeColor="text1"/>
        </w:rPr>
      </w:pPr>
      <w:r w:rsidRPr="00645FBF">
        <w:rPr>
          <w:rFonts w:ascii="Arial" w:eastAsia="Arial" w:hAnsi="Arial" w:cs="Arial"/>
          <w:b/>
          <w:bCs/>
          <w:color w:val="000000" w:themeColor="text1"/>
        </w:rPr>
        <w:t>End of Block: Vignette 3</w:t>
      </w:r>
    </w:p>
    <w:p w14:paraId="43F181AA" w14:textId="77777777" w:rsidR="000B3737" w:rsidRPr="00645FBF" w:rsidRDefault="000B3737" w:rsidP="00591307">
      <w:pPr>
        <w:spacing w:line="276" w:lineRule="auto"/>
        <w:rPr>
          <w:rFonts w:ascii="Arial" w:hAnsi="Arial" w:cs="Arial"/>
          <w:color w:val="000000" w:themeColor="text1"/>
        </w:rPr>
      </w:pPr>
    </w:p>
    <w:p w14:paraId="7CD8207C" w14:textId="17F8ED31" w:rsidR="00C4154B" w:rsidRPr="00645FBF" w:rsidRDefault="2692D5EF" w:rsidP="009D13E8">
      <w:pPr>
        <w:rPr>
          <w:rFonts w:ascii="Arial" w:eastAsia="Arial" w:hAnsi="Arial" w:cs="Arial"/>
          <w:b/>
          <w:bCs/>
          <w:color w:val="000000" w:themeColor="text1"/>
        </w:rPr>
      </w:pPr>
      <w:r w:rsidRPr="00645FBF">
        <w:rPr>
          <w:rFonts w:ascii="Arial" w:eastAsia="Arial" w:hAnsi="Arial" w:cs="Arial"/>
          <w:b/>
          <w:bCs/>
          <w:color w:val="000000" w:themeColor="text1"/>
        </w:rPr>
        <w:lastRenderedPageBreak/>
        <w:t>Start of Block: Vignette 4</w:t>
      </w:r>
    </w:p>
    <w:p w14:paraId="66728290" w14:textId="0BC73E4B" w:rsidR="00BF3395"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8.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A chil</w:t>
      </w:r>
      <w:r w:rsidR="0070286F" w:rsidRPr="00645FBF">
        <w:rPr>
          <w:rFonts w:ascii="Arial" w:eastAsia="Arial" w:hAnsi="Arial" w:cs="Arial"/>
          <w:color w:val="000000" w:themeColor="text1"/>
        </w:rPr>
        <w:t>d</w:t>
      </w:r>
      <w:r w:rsidRPr="00645FBF">
        <w:rPr>
          <w:rFonts w:ascii="Arial" w:eastAsia="Arial" w:hAnsi="Arial" w:cs="Arial"/>
          <w:color w:val="000000" w:themeColor="text1"/>
        </w:rPr>
        <w:t xml:space="preserve"> was diagnosed with non-systemic JIA.  </w:t>
      </w:r>
    </w:p>
    <w:p w14:paraId="568BB2C5" w14:textId="77777777" w:rsidR="00BF3395" w:rsidRPr="00645FBF" w:rsidRDefault="2692D5EF" w:rsidP="0070286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0834C762" w14:textId="77777777" w:rsidR="00BF3395" w:rsidRPr="00645FBF" w:rsidRDefault="2692D5EF" w:rsidP="00CE10B7">
      <w:pPr>
        <w:pStyle w:val="ListParagraph"/>
        <w:numPr>
          <w:ilvl w:val="0"/>
          <w:numId w:val="27"/>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6D65E03" w14:textId="77777777" w:rsidR="00BF3395" w:rsidRPr="00645FBF" w:rsidRDefault="2692D5EF" w:rsidP="00CE10B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F55BFDB" w14:textId="77777777" w:rsidR="00BF3395" w:rsidRPr="00645FBF" w:rsidRDefault="2692D5EF" w:rsidP="00CE10B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16C52645" w14:textId="77777777" w:rsidR="00BF3395" w:rsidRPr="00645FBF" w:rsidRDefault="2692D5EF" w:rsidP="00CE10B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605FE2B" w14:textId="77777777" w:rsidR="00BF3395" w:rsidRPr="00645FBF" w:rsidRDefault="2692D5EF" w:rsidP="00CE10B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History of uveiti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73E2426B" w14:textId="77777777" w:rsidR="00BF3395" w:rsidRPr="00645FBF" w:rsidRDefault="2692D5EF" w:rsidP="00CE10B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050778E5" w14:textId="77777777" w:rsidR="00BF3395" w:rsidRPr="00645FBF" w:rsidRDefault="2692D5EF" w:rsidP="00CE10B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19697C8E" w14:textId="77777777" w:rsidR="00BF3395" w:rsidRPr="00645FBF" w:rsidRDefault="2692D5EF" w:rsidP="00CE10B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Treatment failure with a different biologic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A4C0C5B" w14:textId="23330809" w:rsidR="00BF3395" w:rsidRPr="000B3737" w:rsidRDefault="2692D5EF" w:rsidP="000B3737">
      <w:pPr>
        <w:pStyle w:val="ListParagraph"/>
        <w:numPr>
          <w:ilvl w:val="0"/>
          <w:numId w:val="27"/>
        </w:numPr>
        <w:spacing w:line="276" w:lineRule="auto"/>
        <w:rPr>
          <w:rFonts w:ascii="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0B3737">
        <w:rPr>
          <w:rFonts w:ascii="Arial" w:hAnsi="Arial" w:cs="Arial"/>
          <w:color w:val="000000" w:themeColor="text1"/>
        </w:rPr>
        <w:tab/>
      </w:r>
      <w:r w:rsidRPr="000B3737">
        <w:rPr>
          <w:rFonts w:ascii="Arial" w:eastAsia="Arial" w:hAnsi="Arial" w:cs="Arial"/>
          <w:color w:val="000000" w:themeColor="text1"/>
        </w:rPr>
        <w:t xml:space="preserve">    </w:t>
      </w:r>
    </w:p>
    <w:p w14:paraId="0B896852" w14:textId="77777777" w:rsidR="000B3737" w:rsidRDefault="000B3737" w:rsidP="04DBF8D1">
      <w:pPr>
        <w:spacing w:line="276" w:lineRule="auto"/>
        <w:rPr>
          <w:rFonts w:ascii="Arial" w:eastAsia="Arial" w:hAnsi="Arial" w:cs="Arial"/>
          <w:color w:val="000000" w:themeColor="text1"/>
        </w:rPr>
      </w:pPr>
    </w:p>
    <w:p w14:paraId="0C8FB0DE" w14:textId="3FE9E881" w:rsidR="000B3737"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p>
    <w:p w14:paraId="4019E6AB" w14:textId="70807EDC" w:rsidR="00C4154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Would you taper the biologic in this child at this time? </w:t>
      </w:r>
      <w:r w:rsidRPr="00645FBF">
        <w:rPr>
          <w:rFonts w:ascii="Arial" w:eastAsia="Arial" w:hAnsi="Arial" w:cs="Arial"/>
          <w:i/>
          <w:iCs/>
          <w:color w:val="000000" w:themeColor="text1"/>
        </w:rPr>
        <w:t xml:space="preserve">     </w:t>
      </w:r>
    </w:p>
    <w:p w14:paraId="16D8C04A" w14:textId="3C5B96F7" w:rsidR="00C4154B" w:rsidRPr="00645FBF" w:rsidRDefault="2692D5EF" w:rsidP="00CE10B7">
      <w:pPr>
        <w:pStyle w:val="ListParagraph"/>
        <w:numPr>
          <w:ilvl w:val="0"/>
          <w:numId w:val="28"/>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5763916D" w14:textId="29864068" w:rsidR="00C4154B" w:rsidRPr="00645FBF" w:rsidRDefault="2692D5EF" w:rsidP="00CE10B7">
      <w:pPr>
        <w:pStyle w:val="ListParagraph"/>
        <w:numPr>
          <w:ilvl w:val="0"/>
          <w:numId w:val="28"/>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50F7EBFF" w14:textId="4A9A4FF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45BDC509" w14:textId="456E4EFC"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8.2 Timing</w:t>
      </w:r>
    </w:p>
    <w:p w14:paraId="014C1AD7" w14:textId="0B204BCF"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Display This Question:</w:t>
      </w:r>
    </w:p>
    <w:p w14:paraId="7100FF3B" w14:textId="20E11213" w:rsidR="00C4154B" w:rsidRPr="00645FBF" w:rsidRDefault="2692D5EF" w:rsidP="00D02912">
      <w:pPr>
        <w:rPr>
          <w:rFonts w:ascii="Arial" w:eastAsia="Arial" w:hAnsi="Arial" w:cs="Arial"/>
          <w:i/>
          <w:iCs/>
          <w:color w:val="000000" w:themeColor="text1"/>
        </w:rPr>
      </w:pPr>
      <w:r w:rsidRPr="00645FBF">
        <w:rPr>
          <w:rFonts w:ascii="Arial" w:eastAsia="Arial" w:hAnsi="Arial" w:cs="Arial"/>
          <w:i/>
          <w:iCs/>
          <w:color w:val="000000" w:themeColor="text1"/>
        </w:rPr>
        <w:t xml:space="preserve">If </w:t>
      </w:r>
      <w:r w:rsidR="31E77848" w:rsidRPr="00645FBF">
        <w:rPr>
          <w:rFonts w:ascii="Arial" w:eastAsia="Arial" w:hAnsi="Arial" w:cs="Arial"/>
          <w:i/>
          <w:iCs/>
          <w:color w:val="000000" w:themeColor="text1"/>
        </w:rPr>
        <w:t>8.1</w:t>
      </w:r>
      <w:r w:rsidRPr="00645FBF">
        <w:rPr>
          <w:rFonts w:ascii="Arial" w:eastAsia="Arial" w:hAnsi="Arial" w:cs="Arial"/>
          <w:i/>
          <w:iCs/>
          <w:color w:val="000000" w:themeColor="text1"/>
        </w:rPr>
        <w:t xml:space="preserve"> = No</w:t>
      </w:r>
    </w:p>
    <w:p w14:paraId="757F2297" w14:textId="77777777" w:rsidR="009D13E8" w:rsidRPr="00645FBF" w:rsidRDefault="009D13E8" w:rsidP="00D02912">
      <w:pPr>
        <w:rPr>
          <w:rFonts w:ascii="Arial" w:hAnsi="Arial" w:cs="Arial"/>
          <w:color w:val="000000" w:themeColor="text1"/>
        </w:rPr>
      </w:pPr>
    </w:p>
    <w:p w14:paraId="13D43673" w14:textId="576AD79E"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Q8.3 How long does this child need to be in clinical remission before you would start tapering the biologic?</w:t>
      </w:r>
    </w:p>
    <w:p w14:paraId="0F81C0C9" w14:textId="2133D6D2"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415879F4" w14:textId="6F0D50DB"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207EAEC0" w14:textId="33DD6E8A"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26854AF6" w14:textId="235C384F"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09F27970" w14:textId="307E84AE"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09FA0B8B" w14:textId="7E088E35"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4BB1DF00" w14:textId="6C61C178"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19C83C39" w14:textId="6C10F3F7" w:rsidR="00C4154B" w:rsidRPr="00645FBF" w:rsidRDefault="2692D5EF" w:rsidP="00CE10B7">
      <w:pPr>
        <w:pStyle w:val="ListParagraph"/>
        <w:numPr>
          <w:ilvl w:val="0"/>
          <w:numId w:val="29"/>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3A90854C" w14:textId="77777777" w:rsidR="00591307" w:rsidRPr="00645FBF" w:rsidRDefault="00591307" w:rsidP="00591307">
      <w:pPr>
        <w:spacing w:line="276" w:lineRule="auto"/>
        <w:rPr>
          <w:rFonts w:ascii="Arial" w:eastAsia="Arial" w:hAnsi="Arial" w:cs="Arial"/>
          <w:color w:val="000000" w:themeColor="text1"/>
        </w:rPr>
      </w:pPr>
    </w:p>
    <w:p w14:paraId="0CBF875C" w14:textId="55568408" w:rsidR="00C4154B" w:rsidRPr="00645FBF" w:rsidRDefault="2692D5EF" w:rsidP="00591307">
      <w:pPr>
        <w:spacing w:line="276" w:lineRule="auto"/>
        <w:rPr>
          <w:rFonts w:ascii="Arial" w:hAnsi="Arial" w:cs="Arial"/>
          <w:color w:val="000000" w:themeColor="text1"/>
        </w:rPr>
      </w:pPr>
      <w:r w:rsidRPr="00645FBF">
        <w:rPr>
          <w:rFonts w:ascii="Arial" w:eastAsia="Arial" w:hAnsi="Arial" w:cs="Arial"/>
          <w:b/>
          <w:bCs/>
          <w:color w:val="000000" w:themeColor="text1"/>
        </w:rPr>
        <w:t>End of Block: Vignette 4</w:t>
      </w:r>
    </w:p>
    <w:p w14:paraId="5FCCF667" w14:textId="107274E7"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5</w:t>
      </w:r>
    </w:p>
    <w:p w14:paraId="08D30C41" w14:textId="77777777" w:rsidR="00B12B59"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9.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 child was diagnosed with non-systemic JIA.  </w:t>
      </w:r>
    </w:p>
    <w:p w14:paraId="3878FA78" w14:textId="4206AF1D" w:rsidR="00B12B59" w:rsidRPr="00645FBF" w:rsidRDefault="2692D5EF" w:rsidP="0070286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5D8A29ED" w14:textId="77777777" w:rsidR="00B12B59" w:rsidRPr="00645FBF" w:rsidRDefault="2692D5EF" w:rsidP="00CE10B7">
      <w:pPr>
        <w:pStyle w:val="ListParagraph"/>
        <w:numPr>
          <w:ilvl w:val="0"/>
          <w:numId w:val="30"/>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34A2C817"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1351E443"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30D8E2D"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6EF9CD38"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Uveitis in the current treatment period, which is in remission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395BDBFE"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64419E45"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1D0A843D"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5D18A6E5" w14:textId="77777777" w:rsidR="00B12B59" w:rsidRPr="00645FBF" w:rsidRDefault="2692D5EF" w:rsidP="00CE10B7">
      <w:pPr>
        <w:pStyle w:val="ListParagraph"/>
        <w:numPr>
          <w:ilvl w:val="0"/>
          <w:numId w:val="30"/>
        </w:numPr>
        <w:spacing w:line="276" w:lineRule="auto"/>
        <w:rPr>
          <w:rFonts w:ascii="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1B4CB58" w14:textId="77777777" w:rsidR="000B3737" w:rsidRDefault="000B3737" w:rsidP="000B3737">
      <w:pPr>
        <w:spacing w:line="276" w:lineRule="auto"/>
        <w:rPr>
          <w:rFonts w:ascii="Arial" w:eastAsia="Arial" w:hAnsi="Arial" w:cs="Arial"/>
          <w:color w:val="000000" w:themeColor="text1"/>
        </w:rPr>
      </w:pPr>
    </w:p>
    <w:p w14:paraId="7E2A928D" w14:textId="12C02E16" w:rsidR="000B3737" w:rsidRDefault="2692D5EF" w:rsidP="000B3737">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both uveitis and JIA)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t>
      </w:r>
    </w:p>
    <w:p w14:paraId="06559D92" w14:textId="34A37775" w:rsidR="00C4154B" w:rsidRPr="00645FBF" w:rsidRDefault="2692D5EF" w:rsidP="000B3737">
      <w:pPr>
        <w:spacing w:line="276" w:lineRule="auto"/>
        <w:rPr>
          <w:rFonts w:ascii="Arial" w:hAnsi="Arial" w:cs="Arial"/>
          <w:color w:val="000000" w:themeColor="text1"/>
        </w:rPr>
      </w:pPr>
      <w:r w:rsidRPr="00645FBF">
        <w:rPr>
          <w:rFonts w:ascii="Arial" w:eastAsia="Arial" w:hAnsi="Arial" w:cs="Arial"/>
          <w:color w:val="000000" w:themeColor="text1"/>
        </w:rPr>
        <w:t>Would you taper the biologic in this child at this time?</w:t>
      </w:r>
    </w:p>
    <w:p w14:paraId="6BE094DB" w14:textId="50B38FF2" w:rsidR="00C4154B" w:rsidRPr="00645FBF" w:rsidRDefault="2692D5EF" w:rsidP="00CE10B7">
      <w:pPr>
        <w:pStyle w:val="ListParagraph"/>
        <w:numPr>
          <w:ilvl w:val="0"/>
          <w:numId w:val="31"/>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0D09DBB7" w14:textId="681ACB3F" w:rsidR="00C4154B" w:rsidRPr="00645FBF" w:rsidRDefault="2692D5EF" w:rsidP="00CE10B7">
      <w:pPr>
        <w:pStyle w:val="ListParagraph"/>
        <w:numPr>
          <w:ilvl w:val="0"/>
          <w:numId w:val="31"/>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01C8E625" w14:textId="001C472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2198D702" w14:textId="76DF70C7"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9.2 Timing</w:t>
      </w:r>
    </w:p>
    <w:p w14:paraId="1B104F21" w14:textId="36A04D26" w:rsidR="00C4154B" w:rsidRPr="00645FBF" w:rsidRDefault="2692D5EF" w:rsidP="00B12B59">
      <w:pPr>
        <w:spacing w:line="276" w:lineRule="auto"/>
        <w:rPr>
          <w:rFonts w:ascii="Arial" w:hAnsi="Arial" w:cs="Arial"/>
          <w:color w:val="000000" w:themeColor="text1"/>
        </w:rPr>
      </w:pPr>
      <w:r w:rsidRPr="00645FBF">
        <w:rPr>
          <w:rFonts w:ascii="Arial" w:eastAsia="Arial" w:hAnsi="Arial" w:cs="Arial"/>
          <w:i/>
          <w:iCs/>
          <w:color w:val="000000" w:themeColor="text1"/>
        </w:rPr>
        <w:t>Display This Question:</w:t>
      </w:r>
    </w:p>
    <w:p w14:paraId="34A835FF" w14:textId="04035C24" w:rsidR="00C4154B" w:rsidRPr="00645FBF" w:rsidRDefault="2692D5EF" w:rsidP="00B12B59">
      <w:pPr>
        <w:rPr>
          <w:rFonts w:ascii="Arial" w:hAnsi="Arial" w:cs="Arial"/>
          <w:color w:val="000000" w:themeColor="text1"/>
        </w:rPr>
      </w:pPr>
      <w:r w:rsidRPr="00645FBF">
        <w:rPr>
          <w:rFonts w:ascii="Arial" w:eastAsia="Arial" w:hAnsi="Arial" w:cs="Arial"/>
          <w:i/>
          <w:iCs/>
          <w:color w:val="000000" w:themeColor="text1"/>
        </w:rPr>
        <w:t xml:space="preserve">If </w:t>
      </w:r>
      <w:r w:rsidR="265192FF" w:rsidRPr="00645FBF">
        <w:rPr>
          <w:rFonts w:ascii="Arial" w:eastAsia="Arial" w:hAnsi="Arial" w:cs="Arial"/>
          <w:i/>
          <w:iCs/>
          <w:color w:val="000000" w:themeColor="text1"/>
        </w:rPr>
        <w:t>9.1</w:t>
      </w:r>
      <w:r w:rsidRPr="00645FBF">
        <w:rPr>
          <w:rFonts w:ascii="Arial" w:eastAsia="Arial" w:hAnsi="Arial" w:cs="Arial"/>
          <w:i/>
          <w:iCs/>
          <w:color w:val="000000" w:themeColor="text1"/>
        </w:rPr>
        <w:t xml:space="preserve"> = No</w:t>
      </w:r>
    </w:p>
    <w:p w14:paraId="3C01E432" w14:textId="036B47B9"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42826186" w14:textId="2CE4A549"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9.3 How long does this child need to be in clinical remission before you would start tapering the biologic?</w:t>
      </w:r>
    </w:p>
    <w:p w14:paraId="0E303F05" w14:textId="0F478CDB"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484FB2D1" w14:textId="465C17B4"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1500B897" w14:textId="04CBA51B"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7521925F" w14:textId="02C0054E"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353A0B42" w14:textId="5741A8F6"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02E3B1ED" w14:textId="15261FA2"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5EFED843" w14:textId="564CC645"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0B30BE6B" w14:textId="60E47601" w:rsidR="00C4154B" w:rsidRPr="00645FBF" w:rsidRDefault="2692D5EF" w:rsidP="00CE10B7">
      <w:pPr>
        <w:pStyle w:val="ListParagraph"/>
        <w:numPr>
          <w:ilvl w:val="0"/>
          <w:numId w:val="32"/>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722F1CCD" w14:textId="77777777" w:rsidR="000B3737" w:rsidRDefault="000B3737" w:rsidP="00591307">
      <w:pPr>
        <w:rPr>
          <w:rFonts w:ascii="Arial" w:eastAsia="Arial" w:hAnsi="Arial" w:cs="Arial"/>
          <w:b/>
          <w:bCs/>
          <w:color w:val="000000" w:themeColor="text1"/>
        </w:rPr>
      </w:pPr>
    </w:p>
    <w:p w14:paraId="6584AEF6" w14:textId="41B9062F" w:rsidR="00C4154B" w:rsidRPr="00645FBF" w:rsidRDefault="2692D5EF" w:rsidP="00591307">
      <w:pPr>
        <w:rPr>
          <w:rFonts w:ascii="Arial" w:hAnsi="Arial" w:cs="Arial"/>
          <w:color w:val="000000" w:themeColor="text1"/>
        </w:rPr>
      </w:pPr>
      <w:r w:rsidRPr="00645FBF">
        <w:rPr>
          <w:rFonts w:ascii="Arial" w:eastAsia="Arial" w:hAnsi="Arial" w:cs="Arial"/>
          <w:b/>
          <w:bCs/>
          <w:color w:val="000000" w:themeColor="text1"/>
        </w:rPr>
        <w:t xml:space="preserve">End of Block: Vignette 5 </w:t>
      </w:r>
    </w:p>
    <w:p w14:paraId="4220B83F" w14:textId="7F80DA55"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6</w:t>
      </w:r>
    </w:p>
    <w:p w14:paraId="4FAA1DFE" w14:textId="77777777" w:rsidR="0070286F" w:rsidRPr="00645FBF" w:rsidRDefault="2692D5EF" w:rsidP="0070286F">
      <w:pPr>
        <w:pStyle w:val="NoSpacing"/>
        <w:rPr>
          <w:rFonts w:ascii="Arial" w:hAnsi="Arial" w:cs="Arial"/>
        </w:rPr>
      </w:pPr>
      <w:r w:rsidRPr="00645FBF">
        <w:rPr>
          <w:rFonts w:ascii="Arial" w:hAnsi="Arial" w:cs="Arial"/>
        </w:rPr>
        <w:t xml:space="preserve">Q10.1 </w:t>
      </w:r>
      <w:r w:rsidR="00CE10B7" w:rsidRPr="00645FBF">
        <w:rPr>
          <w:rFonts w:ascii="Arial" w:hAnsi="Arial" w:cs="Arial"/>
        </w:rPr>
        <w:br/>
      </w:r>
    </w:p>
    <w:p w14:paraId="366D24CA" w14:textId="30372C45" w:rsidR="0036246F" w:rsidRPr="00645FBF" w:rsidRDefault="2692D5EF" w:rsidP="0070286F">
      <w:pPr>
        <w:spacing w:line="276" w:lineRule="auto"/>
        <w:rPr>
          <w:rFonts w:ascii="Arial" w:hAnsi="Arial" w:cs="Arial"/>
          <w:color w:val="000000" w:themeColor="text1"/>
        </w:rPr>
      </w:pPr>
      <w:r w:rsidRPr="00645FBF">
        <w:rPr>
          <w:rFonts w:ascii="Arial" w:eastAsia="Arial" w:hAnsi="Arial" w:cs="Arial"/>
          <w:color w:val="000000" w:themeColor="text1"/>
        </w:rPr>
        <w:t xml:space="preserve">A child was diagnosed with non-systemic JIA.  </w:t>
      </w:r>
    </w:p>
    <w:p w14:paraId="260A4078" w14:textId="77777777" w:rsidR="0036246F" w:rsidRPr="00645FBF" w:rsidRDefault="2692D5EF" w:rsidP="0070286F">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7E2A1492" w14:textId="77777777" w:rsidR="0036246F"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2FEA0DCA" w14:textId="77777777" w:rsidR="0036246F"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63EF9445" w14:textId="77777777" w:rsidR="008376E6"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2B68286C" w14:textId="77777777" w:rsidR="008376E6"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A553852" w14:textId="77777777" w:rsidR="008376E6"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History of uveiti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5E54D4E4" w14:textId="77777777" w:rsidR="008376E6"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551940F6" w14:textId="77777777" w:rsidR="008376E6"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EC40A78" w14:textId="200557C8" w:rsidR="008376E6" w:rsidRPr="00645FBF" w:rsidRDefault="2692D5EF" w:rsidP="00CE10B7">
      <w:pPr>
        <w:pStyle w:val="ListParagraph"/>
        <w:numPr>
          <w:ilvl w:val="0"/>
          <w:numId w:val="33"/>
        </w:numPr>
        <w:spacing w:line="276" w:lineRule="auto"/>
        <w:rPr>
          <w:rFonts w:ascii="Arial" w:hAnsi="Arial" w:cs="Arial"/>
          <w:color w:val="000000" w:themeColor="text1"/>
        </w:rPr>
      </w:pPr>
      <w:r w:rsidRPr="00645FBF">
        <w:rPr>
          <w:rFonts w:ascii="Arial" w:eastAsia="Arial" w:hAnsi="Arial" w:cs="Arial"/>
          <w:color w:val="000000" w:themeColor="text1"/>
        </w:rPr>
        <w:t xml:space="preserve">Treatment failure with a different biologic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66CFE857" w14:textId="77777777" w:rsidR="008376E6" w:rsidRPr="00645FBF" w:rsidRDefault="2692D5EF" w:rsidP="00CE10B7">
      <w:pPr>
        <w:pStyle w:val="ListParagraph"/>
        <w:numPr>
          <w:ilvl w:val="0"/>
          <w:numId w:val="33"/>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5185C133" w14:textId="77777777" w:rsidR="000B3737"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t>
      </w:r>
    </w:p>
    <w:p w14:paraId="27DC85F0" w14:textId="77C812CA"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Would you taper the biologic in this child at this time?  </w:t>
      </w:r>
      <w:r w:rsidRPr="00645FBF">
        <w:rPr>
          <w:rFonts w:ascii="Arial" w:eastAsia="Arial" w:hAnsi="Arial" w:cs="Arial"/>
          <w:i/>
          <w:iCs/>
          <w:color w:val="000000" w:themeColor="text1"/>
        </w:rPr>
        <w:t xml:space="preserve">   </w:t>
      </w:r>
    </w:p>
    <w:p w14:paraId="395DB04B" w14:textId="00A35034" w:rsidR="00C4154B" w:rsidRPr="00645FBF" w:rsidRDefault="2692D5EF" w:rsidP="00CE10B7">
      <w:pPr>
        <w:pStyle w:val="ListParagraph"/>
        <w:numPr>
          <w:ilvl w:val="0"/>
          <w:numId w:val="34"/>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5EC4DDC3" w14:textId="476D8F83" w:rsidR="00C4154B" w:rsidRPr="00645FBF" w:rsidRDefault="2692D5EF" w:rsidP="00CE10B7">
      <w:pPr>
        <w:pStyle w:val="ListParagraph"/>
        <w:numPr>
          <w:ilvl w:val="0"/>
          <w:numId w:val="34"/>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2BE42104" w14:textId="5A04A3DF"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00BE6001" w14:textId="61530B9F"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0.2 Timing</w:t>
      </w:r>
    </w:p>
    <w:p w14:paraId="52F110FE" w14:textId="5B45E9EB"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Display This Question:</w:t>
      </w:r>
    </w:p>
    <w:p w14:paraId="2EFCC4DD" w14:textId="64C2F98B" w:rsidR="00C4154B" w:rsidRPr="00645FBF" w:rsidRDefault="2692D5EF" w:rsidP="005739B1">
      <w:pPr>
        <w:rPr>
          <w:rFonts w:ascii="Arial" w:hAnsi="Arial" w:cs="Arial"/>
          <w:color w:val="000000" w:themeColor="text1"/>
        </w:rPr>
      </w:pPr>
      <w:r w:rsidRPr="00645FBF">
        <w:rPr>
          <w:rFonts w:ascii="Arial" w:eastAsia="Arial" w:hAnsi="Arial" w:cs="Arial"/>
          <w:i/>
          <w:iCs/>
          <w:color w:val="000000" w:themeColor="text1"/>
        </w:rPr>
        <w:t xml:space="preserve">If </w:t>
      </w:r>
      <w:r w:rsidR="5491C090" w:rsidRPr="00645FBF">
        <w:rPr>
          <w:rFonts w:ascii="Arial" w:eastAsia="Arial" w:hAnsi="Arial" w:cs="Arial"/>
          <w:i/>
          <w:iCs/>
          <w:color w:val="000000" w:themeColor="text1"/>
        </w:rPr>
        <w:t>10.1</w:t>
      </w:r>
      <w:r w:rsidRPr="00645FBF">
        <w:rPr>
          <w:rFonts w:ascii="Arial" w:eastAsia="Arial" w:hAnsi="Arial" w:cs="Arial"/>
          <w:i/>
          <w:iCs/>
          <w:color w:val="000000" w:themeColor="text1"/>
        </w:rPr>
        <w:t xml:space="preserve"> = No</w:t>
      </w:r>
    </w:p>
    <w:p w14:paraId="13574EC3" w14:textId="77777777" w:rsidR="005739B1" w:rsidRPr="00645FBF" w:rsidRDefault="005739B1" w:rsidP="04DBF8D1">
      <w:pPr>
        <w:spacing w:line="276" w:lineRule="auto"/>
        <w:rPr>
          <w:rFonts w:ascii="Arial" w:eastAsia="Arial" w:hAnsi="Arial" w:cs="Arial"/>
          <w:color w:val="000000" w:themeColor="text1"/>
        </w:rPr>
      </w:pPr>
    </w:p>
    <w:p w14:paraId="67DC2E76" w14:textId="661D767C"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0.3 How long does this child need to be in clinical remission before you would start tapering the biologic?</w:t>
      </w:r>
    </w:p>
    <w:p w14:paraId="641B955C" w14:textId="4FD05DEC"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5C876F0A" w14:textId="333EB0C6"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49CC1B2B" w14:textId="73977C63"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7CEA63FF" w14:textId="2FC1F6D4"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3C8B4F61" w14:textId="0DAD260D"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4F37868F" w14:textId="6268594D"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0F146EBB" w14:textId="13EC4126"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26354D21" w14:textId="2ECBD71D" w:rsidR="00C4154B" w:rsidRPr="00645FBF" w:rsidRDefault="2692D5EF" w:rsidP="00CE10B7">
      <w:pPr>
        <w:pStyle w:val="ListParagraph"/>
        <w:numPr>
          <w:ilvl w:val="0"/>
          <w:numId w:val="35"/>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12156565" w14:textId="76037B73"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603DAA9A" w14:textId="1A1C84AE" w:rsidR="00C4154B" w:rsidRDefault="2692D5EF">
      <w:pPr>
        <w:rPr>
          <w:rFonts w:ascii="Arial" w:eastAsia="Arial" w:hAnsi="Arial" w:cs="Arial"/>
          <w:b/>
          <w:bCs/>
          <w:color w:val="000000" w:themeColor="text1"/>
        </w:rPr>
      </w:pPr>
      <w:r w:rsidRPr="00645FBF">
        <w:rPr>
          <w:rFonts w:ascii="Arial" w:eastAsia="Arial" w:hAnsi="Arial" w:cs="Arial"/>
          <w:b/>
          <w:bCs/>
          <w:color w:val="000000" w:themeColor="text1"/>
        </w:rPr>
        <w:t>End of Block: Vignette 6</w:t>
      </w:r>
    </w:p>
    <w:p w14:paraId="531AC63A" w14:textId="77777777" w:rsidR="000B3737" w:rsidRPr="00645FBF" w:rsidRDefault="000B3737">
      <w:pPr>
        <w:rPr>
          <w:rFonts w:ascii="Arial" w:hAnsi="Arial" w:cs="Arial"/>
          <w:color w:val="000000" w:themeColor="text1"/>
        </w:rPr>
      </w:pPr>
    </w:p>
    <w:p w14:paraId="22CCACA9" w14:textId="36719D75" w:rsidR="00C4154B" w:rsidRPr="00645FBF" w:rsidRDefault="2692D5EF" w:rsidP="00591307">
      <w:pPr>
        <w:rPr>
          <w:rFonts w:ascii="Arial" w:hAnsi="Arial" w:cs="Arial"/>
          <w:color w:val="000000" w:themeColor="text1"/>
        </w:rPr>
      </w:pPr>
      <w:r w:rsidRPr="00645FBF">
        <w:rPr>
          <w:rFonts w:ascii="Arial" w:eastAsia="Arial" w:hAnsi="Arial" w:cs="Arial"/>
          <w:b/>
          <w:bCs/>
          <w:color w:val="000000" w:themeColor="text1"/>
        </w:rPr>
        <w:lastRenderedPageBreak/>
        <w:t>Start of Block: Vignette 7</w:t>
      </w:r>
    </w:p>
    <w:p w14:paraId="1CCB435A" w14:textId="3CE3A5F8" w:rsidR="005739B1"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11.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 child was diagnosed with non-systemic JIA.  </w:t>
      </w:r>
    </w:p>
    <w:p w14:paraId="60252B7B" w14:textId="21BD3A2F" w:rsidR="005739B1"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7812AE9A" w14:textId="77777777" w:rsidR="005739B1" w:rsidRPr="00645FBF" w:rsidRDefault="2692D5EF" w:rsidP="00CE10B7">
      <w:pPr>
        <w:pStyle w:val="ListParagraph"/>
        <w:numPr>
          <w:ilvl w:val="0"/>
          <w:numId w:val="36"/>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3169920A" w14:textId="77777777" w:rsidR="005739B1" w:rsidRPr="00645FBF" w:rsidRDefault="2692D5EF" w:rsidP="00CE10B7">
      <w:pPr>
        <w:pStyle w:val="ListParagraph"/>
        <w:numPr>
          <w:ilvl w:val="0"/>
          <w:numId w:val="36"/>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BF0E25A" w14:textId="77777777" w:rsidR="005739B1" w:rsidRPr="00645FBF" w:rsidRDefault="2692D5EF" w:rsidP="00CE10B7">
      <w:pPr>
        <w:pStyle w:val="ListParagraph"/>
        <w:numPr>
          <w:ilvl w:val="0"/>
          <w:numId w:val="36"/>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2FDFF269" w14:textId="77777777" w:rsidR="00EA6FBB" w:rsidRPr="00645FBF" w:rsidRDefault="2692D5EF" w:rsidP="00CE10B7">
      <w:pPr>
        <w:pStyle w:val="ListParagraph"/>
        <w:numPr>
          <w:ilvl w:val="0"/>
          <w:numId w:val="36"/>
        </w:numPr>
        <w:spacing w:line="276" w:lineRule="auto"/>
        <w:rPr>
          <w:rFonts w:ascii="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0A17A20A" w14:textId="53AD0685" w:rsidR="005739B1" w:rsidRPr="00645FBF" w:rsidRDefault="2692D5EF" w:rsidP="00CE10B7">
      <w:pPr>
        <w:pStyle w:val="ListParagraph"/>
        <w:numPr>
          <w:ilvl w:val="0"/>
          <w:numId w:val="36"/>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9BFA827" w14:textId="77777777" w:rsidR="005739B1" w:rsidRPr="00645FBF" w:rsidRDefault="2692D5EF" w:rsidP="00CE10B7">
      <w:pPr>
        <w:pStyle w:val="ListParagraph"/>
        <w:numPr>
          <w:ilvl w:val="0"/>
          <w:numId w:val="36"/>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74A17D96" w14:textId="2B7FABC0" w:rsidR="005739B1" w:rsidRPr="00645FBF" w:rsidRDefault="2692D5EF" w:rsidP="00CE10B7">
      <w:pPr>
        <w:pStyle w:val="ListParagraph"/>
        <w:numPr>
          <w:ilvl w:val="0"/>
          <w:numId w:val="36"/>
        </w:numPr>
        <w:spacing w:line="276" w:lineRule="auto"/>
        <w:rPr>
          <w:rFonts w:ascii="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1670279E" w14:textId="3D6374AB" w:rsidR="005739B1" w:rsidRPr="00645FBF" w:rsidRDefault="2692D5EF" w:rsidP="00CE10B7">
      <w:pPr>
        <w:pStyle w:val="ListParagraph"/>
        <w:numPr>
          <w:ilvl w:val="0"/>
          <w:numId w:val="36"/>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failure with a different biologic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0291F435" w14:textId="13CE820B" w:rsidR="000B3737" w:rsidRDefault="2692D5EF" w:rsidP="04DBF8D1">
      <w:pPr>
        <w:pStyle w:val="ListParagraph"/>
        <w:numPr>
          <w:ilvl w:val="0"/>
          <w:numId w:val="36"/>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45F9ABD" w14:textId="77777777" w:rsidR="000B3737" w:rsidRPr="000B3737" w:rsidRDefault="000B3737" w:rsidP="000B3737">
      <w:pPr>
        <w:pStyle w:val="ListParagraph"/>
        <w:spacing w:line="276" w:lineRule="auto"/>
        <w:rPr>
          <w:rFonts w:ascii="Arial" w:eastAsia="Arial" w:hAnsi="Arial" w:cs="Arial"/>
          <w:color w:val="000000" w:themeColor="text1"/>
        </w:rPr>
      </w:pPr>
    </w:p>
    <w:p w14:paraId="0DA3BC7E" w14:textId="5D82EB83" w:rsidR="000B3737"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p>
    <w:p w14:paraId="21C6D4C2" w14:textId="3C43BC83"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Would you taper the biologic in this child at this time?</w:t>
      </w:r>
    </w:p>
    <w:p w14:paraId="17AD2A2E" w14:textId="3D980987" w:rsidR="00C4154B" w:rsidRPr="00645FBF" w:rsidRDefault="2692D5EF" w:rsidP="00CE10B7">
      <w:pPr>
        <w:pStyle w:val="ListParagraph"/>
        <w:numPr>
          <w:ilvl w:val="0"/>
          <w:numId w:val="37"/>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67DDB3C5" w14:textId="15BD6D11" w:rsidR="00C4154B" w:rsidRPr="00645FBF" w:rsidRDefault="2692D5EF" w:rsidP="00CE10B7">
      <w:pPr>
        <w:pStyle w:val="ListParagraph"/>
        <w:numPr>
          <w:ilvl w:val="0"/>
          <w:numId w:val="37"/>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324480E1" w14:textId="549012FA" w:rsidR="00C4154B" w:rsidRPr="00645FBF" w:rsidRDefault="2692D5EF" w:rsidP="00EA6FBB">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1E990C6A" w14:textId="3B77D9C1"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1.2 Timing</w:t>
      </w:r>
    </w:p>
    <w:p w14:paraId="55078662" w14:textId="08BD321C" w:rsidR="00C4154B" w:rsidRPr="00645FBF" w:rsidRDefault="2692D5EF">
      <w:pPr>
        <w:rPr>
          <w:rFonts w:ascii="Arial" w:hAnsi="Arial" w:cs="Arial"/>
          <w:color w:val="000000" w:themeColor="text1"/>
        </w:rPr>
      </w:pPr>
      <w:r w:rsidRPr="00645FBF">
        <w:rPr>
          <w:rFonts w:ascii="Arial" w:eastAsia="Arial" w:hAnsi="Arial" w:cs="Arial"/>
          <w:i/>
          <w:iCs/>
          <w:color w:val="000000" w:themeColor="text1"/>
        </w:rPr>
        <w:t>Display This Question:</w:t>
      </w:r>
    </w:p>
    <w:p w14:paraId="697F01EA" w14:textId="6BB7BC92" w:rsidR="00C4154B" w:rsidRPr="00645FBF" w:rsidRDefault="2692D5EF" w:rsidP="00EA6FBB">
      <w:pPr>
        <w:rPr>
          <w:rFonts w:ascii="Arial" w:hAnsi="Arial" w:cs="Arial"/>
          <w:color w:val="000000" w:themeColor="text1"/>
        </w:rPr>
      </w:pPr>
      <w:r w:rsidRPr="00645FBF">
        <w:rPr>
          <w:rFonts w:ascii="Arial" w:eastAsia="Arial" w:hAnsi="Arial" w:cs="Arial"/>
          <w:i/>
          <w:iCs/>
          <w:color w:val="000000" w:themeColor="text1"/>
        </w:rPr>
        <w:t xml:space="preserve">If </w:t>
      </w:r>
      <w:r w:rsidR="0E013F1A" w:rsidRPr="00645FBF">
        <w:rPr>
          <w:rFonts w:ascii="Arial" w:eastAsia="Arial" w:hAnsi="Arial" w:cs="Arial"/>
          <w:i/>
          <w:iCs/>
          <w:color w:val="000000" w:themeColor="text1"/>
        </w:rPr>
        <w:t>11.1</w:t>
      </w:r>
      <w:r w:rsidRPr="00645FBF">
        <w:rPr>
          <w:rFonts w:ascii="Arial" w:eastAsia="Arial" w:hAnsi="Arial" w:cs="Arial"/>
          <w:i/>
          <w:iCs/>
          <w:color w:val="000000" w:themeColor="text1"/>
        </w:rPr>
        <w:t xml:space="preserve"> = No</w:t>
      </w:r>
    </w:p>
    <w:p w14:paraId="6516D6E5" w14:textId="2FBEF57F"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76689482" w14:textId="7E3BC7F3"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1.3 How long does this child need to be in clinical remission before you would start tapering the biologic?</w:t>
      </w:r>
    </w:p>
    <w:p w14:paraId="6B037187" w14:textId="5CA9DEA2"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4FC1662F" w14:textId="6F649E17"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11533AFD" w14:textId="5CBDBB62"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73D926D8" w14:textId="5F62F97C"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2FA7CDC2" w14:textId="4035476A"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69F23ED5" w14:textId="7E55DAE9"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23EFD2F7" w14:textId="5A40890F"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5923BEEB" w14:textId="1FB20194" w:rsidR="00C4154B" w:rsidRPr="00645FBF" w:rsidRDefault="2692D5EF" w:rsidP="00CE10B7">
      <w:pPr>
        <w:pStyle w:val="ListParagraph"/>
        <w:numPr>
          <w:ilvl w:val="0"/>
          <w:numId w:val="38"/>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198714F5" w14:textId="3A8256EF"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49A824EB" w14:textId="009D05E3"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7</w:t>
      </w:r>
    </w:p>
    <w:p w14:paraId="4AA8D1B7" w14:textId="543F19B9"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6AAC1F09" w14:textId="759B9BF2"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8</w:t>
      </w:r>
    </w:p>
    <w:p w14:paraId="3AD0D79D" w14:textId="59365D98" w:rsidR="00EA6FB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12.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 child was diagnosed with non-systemic JIA.  </w:t>
      </w:r>
    </w:p>
    <w:p w14:paraId="7691872F" w14:textId="77777777" w:rsidR="00EA6FB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32FB774F" w14:textId="77777777" w:rsidR="00EA6FBB" w:rsidRPr="00645FBF" w:rsidRDefault="2692D5EF" w:rsidP="00CE10B7">
      <w:pPr>
        <w:pStyle w:val="ListParagraph"/>
        <w:numPr>
          <w:ilvl w:val="0"/>
          <w:numId w:val="39"/>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11600305" w14:textId="77777777" w:rsidR="00EA6FBB" w:rsidRPr="00645FBF" w:rsidRDefault="2692D5EF" w:rsidP="00CE10B7">
      <w:pPr>
        <w:pStyle w:val="ListParagraph"/>
        <w:numPr>
          <w:ilvl w:val="0"/>
          <w:numId w:val="39"/>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20DAC43" w14:textId="77777777" w:rsidR="00EA6FBB" w:rsidRPr="00645FBF" w:rsidRDefault="2692D5EF" w:rsidP="00CE10B7">
      <w:pPr>
        <w:pStyle w:val="ListParagraph"/>
        <w:numPr>
          <w:ilvl w:val="0"/>
          <w:numId w:val="39"/>
        </w:numPr>
        <w:spacing w:line="276" w:lineRule="auto"/>
        <w:rPr>
          <w:rFonts w:ascii="Arial" w:hAnsi="Arial" w:cs="Arial"/>
          <w:color w:val="000000" w:themeColor="text1"/>
        </w:rPr>
      </w:pPr>
      <w:r w:rsidRPr="00645FBF">
        <w:rPr>
          <w:rFonts w:ascii="Arial" w:eastAsia="Arial" w:hAnsi="Arial" w:cs="Arial"/>
          <w:color w:val="000000" w:themeColor="text1"/>
        </w:rPr>
        <w:t xml:space="preserve">Flar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747AC36" w14:textId="77777777" w:rsidR="00EA6FBB" w:rsidRPr="00645FBF" w:rsidRDefault="2692D5EF" w:rsidP="00CE10B7">
      <w:pPr>
        <w:pStyle w:val="ListParagraph"/>
        <w:numPr>
          <w:ilvl w:val="0"/>
          <w:numId w:val="39"/>
        </w:numPr>
        <w:spacing w:line="276" w:lineRule="auto"/>
        <w:rPr>
          <w:rFonts w:ascii="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A3CFBCA" w14:textId="77777777" w:rsidR="00EA6FBB" w:rsidRPr="00645FBF" w:rsidRDefault="2692D5EF" w:rsidP="00CE10B7">
      <w:pPr>
        <w:pStyle w:val="ListParagraph"/>
        <w:numPr>
          <w:ilvl w:val="0"/>
          <w:numId w:val="39"/>
        </w:numPr>
        <w:spacing w:line="276" w:lineRule="auto"/>
        <w:rPr>
          <w:rFonts w:ascii="Arial" w:hAnsi="Arial" w:cs="Arial"/>
          <w:color w:val="000000" w:themeColor="text1"/>
        </w:rPr>
      </w:pPr>
      <w:r w:rsidRPr="00645FBF">
        <w:rPr>
          <w:rFonts w:ascii="Arial" w:eastAsia="Arial" w:hAnsi="Arial" w:cs="Arial"/>
          <w:color w:val="000000" w:themeColor="text1"/>
        </w:rPr>
        <w:t xml:space="preserve">History of uveiti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15C0246A" w14:textId="77777777" w:rsidR="00EA6FBB" w:rsidRPr="00645FBF" w:rsidRDefault="2692D5EF" w:rsidP="00CE10B7">
      <w:pPr>
        <w:pStyle w:val="ListParagraph"/>
        <w:numPr>
          <w:ilvl w:val="0"/>
          <w:numId w:val="39"/>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7F5C209C" w14:textId="77777777" w:rsidR="00EA6FBB" w:rsidRPr="00645FBF" w:rsidRDefault="2692D5EF" w:rsidP="00CE10B7">
      <w:pPr>
        <w:pStyle w:val="ListParagraph"/>
        <w:numPr>
          <w:ilvl w:val="0"/>
          <w:numId w:val="39"/>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0A18CAB" w14:textId="77777777" w:rsidR="00EA6FBB" w:rsidRPr="00645FBF" w:rsidRDefault="2692D5EF" w:rsidP="00CE10B7">
      <w:pPr>
        <w:pStyle w:val="ListParagraph"/>
        <w:numPr>
          <w:ilvl w:val="0"/>
          <w:numId w:val="39"/>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57512B36" w14:textId="77777777" w:rsidR="00EA6FBB" w:rsidRPr="00645FBF" w:rsidRDefault="2692D5EF" w:rsidP="00CE10B7">
      <w:pPr>
        <w:pStyle w:val="ListParagraph"/>
        <w:numPr>
          <w:ilvl w:val="0"/>
          <w:numId w:val="39"/>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25CC1AAF" w14:textId="77777777" w:rsidR="001E1D9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t>
      </w:r>
    </w:p>
    <w:p w14:paraId="5328F7D1" w14:textId="1E1BA66B"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Would you taper the biologic in this child at this time? </w:t>
      </w:r>
      <w:r w:rsidRPr="00645FBF">
        <w:rPr>
          <w:rFonts w:ascii="Arial" w:eastAsia="Arial" w:hAnsi="Arial" w:cs="Arial"/>
          <w:i/>
          <w:iCs/>
          <w:color w:val="000000" w:themeColor="text1"/>
        </w:rPr>
        <w:t xml:space="preserve">     </w:t>
      </w:r>
    </w:p>
    <w:p w14:paraId="40DFAF6B" w14:textId="68B668E8" w:rsidR="00C4154B" w:rsidRPr="00645FBF" w:rsidRDefault="2692D5EF" w:rsidP="00CE10B7">
      <w:pPr>
        <w:pStyle w:val="ListParagraph"/>
        <w:numPr>
          <w:ilvl w:val="0"/>
          <w:numId w:val="40"/>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7F7BDBB8" w14:textId="13692EB8" w:rsidR="00C4154B" w:rsidRPr="00645FBF" w:rsidRDefault="2692D5EF" w:rsidP="00CE10B7">
      <w:pPr>
        <w:pStyle w:val="ListParagraph"/>
        <w:numPr>
          <w:ilvl w:val="0"/>
          <w:numId w:val="40"/>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0745CE9C" w14:textId="790D0F7B"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23EA040C" w14:textId="18F6CEE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2.2 Timing</w:t>
      </w:r>
    </w:p>
    <w:p w14:paraId="401986E1" w14:textId="77777777" w:rsidR="00EA6FBB" w:rsidRPr="00645FBF" w:rsidRDefault="2692D5EF" w:rsidP="00EA6FBB">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34AC5AC8" w14:textId="29EE933C" w:rsidR="00C4154B" w:rsidRPr="00645FBF" w:rsidRDefault="2692D5EF" w:rsidP="00EA6FBB">
      <w:pPr>
        <w:rPr>
          <w:rFonts w:ascii="Arial" w:hAnsi="Arial" w:cs="Arial"/>
          <w:color w:val="000000" w:themeColor="text1"/>
        </w:rPr>
      </w:pPr>
      <w:r w:rsidRPr="00645FBF">
        <w:rPr>
          <w:rFonts w:ascii="Arial" w:eastAsia="Arial" w:hAnsi="Arial" w:cs="Arial"/>
          <w:i/>
          <w:iCs/>
          <w:color w:val="000000" w:themeColor="text1"/>
        </w:rPr>
        <w:t xml:space="preserve">If </w:t>
      </w:r>
      <w:r w:rsidR="15C926F6" w:rsidRPr="00645FBF">
        <w:rPr>
          <w:rFonts w:ascii="Arial" w:eastAsia="Arial" w:hAnsi="Arial" w:cs="Arial"/>
          <w:i/>
          <w:iCs/>
          <w:color w:val="000000" w:themeColor="text1"/>
        </w:rPr>
        <w:t>12.1</w:t>
      </w:r>
      <w:r w:rsidRPr="00645FBF">
        <w:rPr>
          <w:rFonts w:ascii="Arial" w:eastAsia="Arial" w:hAnsi="Arial" w:cs="Arial"/>
          <w:i/>
          <w:iCs/>
          <w:color w:val="000000" w:themeColor="text1"/>
        </w:rPr>
        <w:t>. = No</w:t>
      </w:r>
    </w:p>
    <w:p w14:paraId="0B360F35" w14:textId="6830C724"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10CFF4EB" w14:textId="2D129B01"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2.3 How long does this child need to be in clinical remission before you would start tapering the biologic?</w:t>
      </w:r>
    </w:p>
    <w:p w14:paraId="08AB4728" w14:textId="1063A0FA"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027DC766" w14:textId="451C62A1"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05EEBA05" w14:textId="7E1248CF"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041142DE" w14:textId="268035CB"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41619376" w14:textId="585911D2"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6DC9FFA3" w14:textId="4AA58594"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707E36A7" w14:textId="513EBBFA"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6EA60E85" w14:textId="68FB6DC5" w:rsidR="00C4154B" w:rsidRPr="00645FBF" w:rsidRDefault="2692D5EF" w:rsidP="00CE10B7">
      <w:pPr>
        <w:pStyle w:val="ListParagraph"/>
        <w:numPr>
          <w:ilvl w:val="0"/>
          <w:numId w:val="41"/>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27AFE522" w14:textId="3AED6007"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615048D7" w14:textId="1F96440E"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8</w:t>
      </w:r>
    </w:p>
    <w:p w14:paraId="6B05B5C5" w14:textId="5CE0C653"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9</w:t>
      </w:r>
    </w:p>
    <w:p w14:paraId="4653D31A" w14:textId="77777777" w:rsidR="00EA6FBB" w:rsidRPr="00645FBF" w:rsidRDefault="2692D5EF" w:rsidP="00EA6FBB">
      <w:pPr>
        <w:spacing w:line="276" w:lineRule="auto"/>
        <w:rPr>
          <w:rFonts w:ascii="Arial" w:hAnsi="Arial" w:cs="Arial"/>
          <w:color w:val="000000" w:themeColor="text1"/>
        </w:rPr>
      </w:pPr>
      <w:r w:rsidRPr="00645FBF">
        <w:rPr>
          <w:rFonts w:ascii="Arial" w:eastAsia="Arial" w:hAnsi="Arial" w:cs="Arial"/>
          <w:color w:val="000000" w:themeColor="text1"/>
        </w:rPr>
        <w:t xml:space="preserve">Q13.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 A child was diagnosed with non-systemic JIA.</w:t>
      </w:r>
    </w:p>
    <w:p w14:paraId="27ECC543" w14:textId="110D8DE9" w:rsidR="00EA6FBB" w:rsidRPr="00645FBF" w:rsidRDefault="2692D5EF" w:rsidP="00EA6FBB">
      <w:pPr>
        <w:spacing w:line="276" w:lineRule="auto"/>
        <w:rPr>
          <w:rFonts w:ascii="Arial" w:hAnsi="Arial" w:cs="Arial"/>
          <w:color w:val="000000" w:themeColor="text1"/>
        </w:rPr>
      </w:pPr>
      <w:r w:rsidRPr="00645FBF">
        <w:rPr>
          <w:rFonts w:ascii="Arial" w:eastAsia="Arial" w:hAnsi="Arial" w:cs="Arial"/>
          <w:color w:val="000000" w:themeColor="text1"/>
        </w:rPr>
        <w:t>Treatment with MTX was unsuccessful and the child was put on treatment with a biologic.</w:t>
      </w:r>
      <w:r w:rsidR="00CE10B7" w:rsidRPr="00645FBF">
        <w:rPr>
          <w:rFonts w:ascii="Arial" w:hAnsi="Arial" w:cs="Arial"/>
          <w:color w:val="000000" w:themeColor="text1"/>
        </w:rPr>
        <w:tab/>
      </w:r>
    </w:p>
    <w:p w14:paraId="29D4730F" w14:textId="77777777" w:rsidR="00EA6FBB" w:rsidRPr="00645FBF" w:rsidRDefault="2692D5EF" w:rsidP="00CE10B7">
      <w:pPr>
        <w:pStyle w:val="ListParagraph"/>
        <w:numPr>
          <w:ilvl w:val="0"/>
          <w:numId w:val="42"/>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29A65813" w14:textId="77777777" w:rsidR="00EA6FBB" w:rsidRPr="00645FBF" w:rsidRDefault="2692D5EF" w:rsidP="00CE10B7">
      <w:pPr>
        <w:pStyle w:val="ListParagraph"/>
        <w:numPr>
          <w:ilvl w:val="0"/>
          <w:numId w:val="42"/>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7D7494D0" w14:textId="77777777" w:rsidR="00EA6FBB" w:rsidRPr="00645FBF" w:rsidRDefault="2692D5EF" w:rsidP="00CE10B7">
      <w:pPr>
        <w:pStyle w:val="ListParagraph"/>
        <w:numPr>
          <w:ilvl w:val="0"/>
          <w:numId w:val="42"/>
        </w:numPr>
        <w:spacing w:line="276" w:lineRule="auto"/>
        <w:rPr>
          <w:rFonts w:ascii="Arial" w:hAnsi="Arial" w:cs="Arial"/>
          <w:color w:val="000000" w:themeColor="text1"/>
        </w:rPr>
      </w:pPr>
      <w:r w:rsidRPr="00645FBF">
        <w:rPr>
          <w:rFonts w:ascii="Arial" w:eastAsia="Arial" w:hAnsi="Arial" w:cs="Arial"/>
          <w:color w:val="000000" w:themeColor="text1"/>
        </w:rPr>
        <w:t xml:space="preserve">History of flare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58BCBD11" w14:textId="77777777" w:rsidR="00EA6FBB" w:rsidRPr="00645FBF" w:rsidRDefault="2692D5EF" w:rsidP="00CE10B7">
      <w:pPr>
        <w:pStyle w:val="ListParagraph"/>
        <w:numPr>
          <w:ilvl w:val="0"/>
          <w:numId w:val="42"/>
        </w:numPr>
        <w:spacing w:line="276" w:lineRule="auto"/>
        <w:rPr>
          <w:rFonts w:ascii="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1197366D" w14:textId="77777777" w:rsidR="00EA6FBB" w:rsidRPr="00645FBF" w:rsidRDefault="2692D5EF" w:rsidP="00CE10B7">
      <w:pPr>
        <w:pStyle w:val="ListParagraph"/>
        <w:numPr>
          <w:ilvl w:val="0"/>
          <w:numId w:val="42"/>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History of uveiti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0A8F428" w14:textId="77777777" w:rsidR="00EA6FBB" w:rsidRPr="00645FBF" w:rsidRDefault="2692D5EF" w:rsidP="00CE10B7">
      <w:pPr>
        <w:pStyle w:val="ListParagraph"/>
        <w:numPr>
          <w:ilvl w:val="0"/>
          <w:numId w:val="42"/>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AE171DC" w14:textId="77777777" w:rsidR="00EA6FBB" w:rsidRPr="00645FBF" w:rsidRDefault="2692D5EF" w:rsidP="00CE10B7">
      <w:pPr>
        <w:pStyle w:val="ListParagraph"/>
        <w:numPr>
          <w:ilvl w:val="0"/>
          <w:numId w:val="42"/>
        </w:numPr>
        <w:spacing w:line="276" w:lineRule="auto"/>
        <w:rPr>
          <w:rFonts w:ascii="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3C9114F3" w14:textId="77777777" w:rsidR="00EA6FBB" w:rsidRPr="00645FBF" w:rsidRDefault="2692D5EF" w:rsidP="00CE10B7">
      <w:pPr>
        <w:pStyle w:val="ListParagraph"/>
        <w:numPr>
          <w:ilvl w:val="0"/>
          <w:numId w:val="42"/>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6265C18B" w14:textId="72A1C8E0" w:rsidR="00EA6FBB" w:rsidRPr="00645FBF" w:rsidRDefault="2692D5EF" w:rsidP="00CE10B7">
      <w:pPr>
        <w:pStyle w:val="ListParagraph"/>
        <w:numPr>
          <w:ilvl w:val="0"/>
          <w:numId w:val="42"/>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36F875B1" w14:textId="77777777" w:rsidR="000B3737" w:rsidRDefault="000B3737" w:rsidP="04DBF8D1">
      <w:pPr>
        <w:spacing w:line="276" w:lineRule="auto"/>
        <w:rPr>
          <w:rFonts w:ascii="Arial" w:eastAsia="Arial" w:hAnsi="Arial" w:cs="Arial"/>
          <w:color w:val="000000" w:themeColor="text1"/>
        </w:rPr>
      </w:pPr>
    </w:p>
    <w:p w14:paraId="194609CE" w14:textId="2EF2E2ED" w:rsidR="000B3737"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p>
    <w:p w14:paraId="21C7B81E" w14:textId="5798BAE0" w:rsidR="00C4154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Would you taper the biologic in this child at this time?</w:t>
      </w:r>
    </w:p>
    <w:p w14:paraId="00E2D9E5" w14:textId="40210B55" w:rsidR="00C4154B" w:rsidRPr="00645FBF" w:rsidRDefault="2692D5EF" w:rsidP="00CE10B7">
      <w:pPr>
        <w:pStyle w:val="ListParagraph"/>
        <w:numPr>
          <w:ilvl w:val="0"/>
          <w:numId w:val="43"/>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428CC141" w14:textId="1B451FF1" w:rsidR="00C4154B" w:rsidRPr="00645FBF" w:rsidRDefault="2692D5EF" w:rsidP="00CE10B7">
      <w:pPr>
        <w:pStyle w:val="ListParagraph"/>
        <w:numPr>
          <w:ilvl w:val="0"/>
          <w:numId w:val="43"/>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05EE043F" w14:textId="723679B4"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22BFFC95" w14:textId="6AEBB15B"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3.2 Timing</w:t>
      </w:r>
    </w:p>
    <w:p w14:paraId="5CFFCB9B" w14:textId="77777777" w:rsidR="00081F4C" w:rsidRPr="00645FBF" w:rsidRDefault="2692D5EF" w:rsidP="00081F4C">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2612F865" w14:textId="69054558" w:rsidR="00C4154B" w:rsidRPr="00645FBF" w:rsidRDefault="2692D5EF" w:rsidP="00081F4C">
      <w:pPr>
        <w:rPr>
          <w:rFonts w:ascii="Arial" w:hAnsi="Arial" w:cs="Arial"/>
          <w:color w:val="000000" w:themeColor="text1"/>
        </w:rPr>
      </w:pPr>
      <w:r w:rsidRPr="00645FBF">
        <w:rPr>
          <w:rFonts w:ascii="Arial" w:eastAsia="Arial" w:hAnsi="Arial" w:cs="Arial"/>
          <w:i/>
          <w:iCs/>
          <w:color w:val="000000" w:themeColor="text1"/>
        </w:rPr>
        <w:t xml:space="preserve">If </w:t>
      </w:r>
      <w:r w:rsidR="31B825D7" w:rsidRPr="00645FBF">
        <w:rPr>
          <w:rFonts w:ascii="Arial" w:eastAsia="Arial" w:hAnsi="Arial" w:cs="Arial"/>
          <w:i/>
          <w:iCs/>
          <w:color w:val="000000" w:themeColor="text1"/>
        </w:rPr>
        <w:t>13.1</w:t>
      </w:r>
      <w:r w:rsidRPr="00645FBF">
        <w:rPr>
          <w:rFonts w:ascii="Arial" w:eastAsia="Arial" w:hAnsi="Arial" w:cs="Arial"/>
          <w:i/>
          <w:iCs/>
          <w:color w:val="000000" w:themeColor="text1"/>
        </w:rPr>
        <w:t xml:space="preserve"> = No</w:t>
      </w:r>
    </w:p>
    <w:p w14:paraId="7A75C898" w14:textId="5C32E79A" w:rsidR="00C4154B" w:rsidRPr="00645FBF" w:rsidRDefault="00C4154B" w:rsidP="04DBF8D1">
      <w:pPr>
        <w:spacing w:line="276" w:lineRule="auto"/>
        <w:rPr>
          <w:rFonts w:ascii="Arial" w:hAnsi="Arial" w:cs="Arial"/>
          <w:color w:val="000000" w:themeColor="text1"/>
        </w:rPr>
      </w:pPr>
    </w:p>
    <w:p w14:paraId="160598EC" w14:textId="06869B7B"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3.3 How long does this child need to be in clinical remission before you would start tapering the biologic?</w:t>
      </w:r>
    </w:p>
    <w:p w14:paraId="47776D61" w14:textId="7D317D8F"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3C7E35C7" w14:textId="06FD6EB0"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3E8FB7A4" w14:textId="3C2650BC"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28DACF3B" w14:textId="7652C687"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010871D6" w14:textId="01190F02"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2C027981" w14:textId="57A86FDB"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404DEA0F" w14:textId="52C15140"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gt;36 months  (7) </w:t>
      </w:r>
    </w:p>
    <w:p w14:paraId="78112123" w14:textId="0CE81752" w:rsidR="00C4154B" w:rsidRPr="00645FBF" w:rsidRDefault="2692D5EF" w:rsidP="00CE10B7">
      <w:pPr>
        <w:pStyle w:val="ListParagraph"/>
        <w:numPr>
          <w:ilvl w:val="0"/>
          <w:numId w:val="44"/>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02066349" w14:textId="4151638A"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67B3B39B" w14:textId="39F4F104"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9</w:t>
      </w:r>
    </w:p>
    <w:p w14:paraId="2CE36A17" w14:textId="3E99AD48" w:rsidR="00C4154B" w:rsidRPr="00645FBF" w:rsidRDefault="2692D5EF" w:rsidP="000B3737">
      <w:pPr>
        <w:rPr>
          <w:rFonts w:ascii="Arial" w:hAnsi="Arial" w:cs="Arial"/>
          <w:color w:val="000000" w:themeColor="text1"/>
        </w:rPr>
      </w:pPr>
      <w:r w:rsidRPr="00645FBF">
        <w:rPr>
          <w:rFonts w:ascii="Arial" w:eastAsia="Arial" w:hAnsi="Arial" w:cs="Arial"/>
          <w:b/>
          <w:bCs/>
          <w:color w:val="000000" w:themeColor="text1"/>
        </w:rPr>
        <w:lastRenderedPageBreak/>
        <w:t>Start of Block: Vignette 10</w:t>
      </w:r>
    </w:p>
    <w:p w14:paraId="7F53788E" w14:textId="77777777" w:rsidR="00133182"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14.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 child was diagnosed with non-systemic JIA.  </w:t>
      </w:r>
    </w:p>
    <w:p w14:paraId="2EE247C4" w14:textId="77777777" w:rsidR="00133182"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p>
    <w:p w14:paraId="53DBB360" w14:textId="77777777" w:rsidR="00133182" w:rsidRPr="00645FBF" w:rsidRDefault="2692D5EF" w:rsidP="00CE10B7">
      <w:pPr>
        <w:pStyle w:val="ListParagraph"/>
        <w:numPr>
          <w:ilvl w:val="0"/>
          <w:numId w:val="46"/>
        </w:numPr>
        <w:spacing w:line="276" w:lineRule="auto"/>
        <w:rPr>
          <w:rFonts w:ascii="Arial" w:hAnsi="Arial" w:cs="Arial"/>
          <w:color w:val="000000" w:themeColor="text1"/>
        </w:rPr>
      </w:pPr>
      <w:r w:rsidRPr="00645FBF">
        <w:rPr>
          <w:rFonts w:ascii="Arial" w:eastAsia="Arial" w:hAnsi="Arial" w:cs="Arial"/>
          <w:color w:val="000000" w:themeColor="text1"/>
        </w:rPr>
        <w:t xml:space="preserve">Treatment failure with a different biologic in the previous treatment period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4196FE09" w14:textId="2E7D4A4F" w:rsidR="00133182" w:rsidRPr="00645FBF" w:rsidRDefault="2692D5EF" w:rsidP="00CE10B7">
      <w:pPr>
        <w:pStyle w:val="ListParagraph"/>
        <w:numPr>
          <w:ilvl w:val="0"/>
          <w:numId w:val="46"/>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68B7117" w14:textId="77777777" w:rsidR="00133182" w:rsidRPr="00645FBF" w:rsidRDefault="2692D5EF" w:rsidP="00CE10B7">
      <w:pPr>
        <w:pStyle w:val="ListParagraph"/>
        <w:numPr>
          <w:ilvl w:val="0"/>
          <w:numId w:val="46"/>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Posi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9EAA540" w14:textId="77777777" w:rsidR="00133182" w:rsidRPr="00645FBF" w:rsidRDefault="2692D5EF" w:rsidP="00CE10B7">
      <w:pPr>
        <w:pStyle w:val="ListParagraph"/>
        <w:numPr>
          <w:ilvl w:val="0"/>
          <w:numId w:val="46"/>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History of flare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44E9B76F" w14:textId="77777777" w:rsidR="00133182" w:rsidRPr="00645FBF" w:rsidRDefault="2692D5EF" w:rsidP="00CE10B7">
      <w:pPr>
        <w:pStyle w:val="ListParagraph"/>
        <w:numPr>
          <w:ilvl w:val="0"/>
          <w:numId w:val="46"/>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5E3D6E6" w14:textId="77777777" w:rsidR="00133182" w:rsidRPr="00645FBF" w:rsidRDefault="2692D5EF" w:rsidP="00CE10B7">
      <w:pPr>
        <w:pStyle w:val="ListParagraph"/>
        <w:numPr>
          <w:ilvl w:val="0"/>
          <w:numId w:val="46"/>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2317B637" w14:textId="77777777" w:rsidR="00133182" w:rsidRPr="00645FBF" w:rsidRDefault="2692D5EF" w:rsidP="00CE10B7">
      <w:pPr>
        <w:pStyle w:val="ListParagraph"/>
        <w:numPr>
          <w:ilvl w:val="0"/>
          <w:numId w:val="46"/>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6AD43B20" w14:textId="77777777" w:rsidR="00133182" w:rsidRPr="00645FBF" w:rsidRDefault="2692D5EF" w:rsidP="00CE10B7">
      <w:pPr>
        <w:pStyle w:val="ListParagraph"/>
        <w:numPr>
          <w:ilvl w:val="0"/>
          <w:numId w:val="46"/>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7D27FE5A" w14:textId="77777777" w:rsidR="00133182" w:rsidRPr="00645FBF" w:rsidRDefault="2692D5EF" w:rsidP="00CE10B7">
      <w:pPr>
        <w:pStyle w:val="ListParagraph"/>
        <w:numPr>
          <w:ilvl w:val="0"/>
          <w:numId w:val="46"/>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failure with a different biologic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58D53185" w14:textId="77777777" w:rsidR="00133182" w:rsidRPr="00645FBF" w:rsidRDefault="2692D5EF" w:rsidP="00CE10B7">
      <w:pPr>
        <w:pStyle w:val="ListParagraph"/>
        <w:numPr>
          <w:ilvl w:val="0"/>
          <w:numId w:val="46"/>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04098DEC" w14:textId="77777777" w:rsidR="001E1D9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t>
      </w:r>
    </w:p>
    <w:p w14:paraId="7C75F44B" w14:textId="22286DD0"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Would you taper the biologic in this child at this time? </w:t>
      </w:r>
      <w:r w:rsidRPr="00645FBF">
        <w:rPr>
          <w:rFonts w:ascii="Arial" w:eastAsia="Arial" w:hAnsi="Arial" w:cs="Arial"/>
          <w:i/>
          <w:iCs/>
          <w:color w:val="000000" w:themeColor="text1"/>
        </w:rPr>
        <w:t xml:space="preserve">     </w:t>
      </w:r>
    </w:p>
    <w:p w14:paraId="74304B43" w14:textId="20B7FB67" w:rsidR="00C4154B" w:rsidRPr="00645FBF" w:rsidRDefault="2692D5EF" w:rsidP="00CE10B7">
      <w:pPr>
        <w:pStyle w:val="ListParagraph"/>
        <w:numPr>
          <w:ilvl w:val="0"/>
          <w:numId w:val="45"/>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6ED07D50" w14:textId="5A123B48" w:rsidR="00C4154B" w:rsidRPr="00645FBF" w:rsidRDefault="2692D5EF" w:rsidP="00CE10B7">
      <w:pPr>
        <w:pStyle w:val="ListParagraph"/>
        <w:numPr>
          <w:ilvl w:val="0"/>
          <w:numId w:val="45"/>
        </w:numPr>
        <w:spacing w:line="276" w:lineRule="auto"/>
        <w:rPr>
          <w:rFonts w:ascii="Arial" w:hAnsi="Arial" w:cs="Arial"/>
          <w:color w:val="000000" w:themeColor="text1"/>
        </w:rPr>
      </w:pPr>
      <w:r w:rsidRPr="00645FBF">
        <w:rPr>
          <w:rFonts w:ascii="Arial" w:eastAsia="Calibri" w:hAnsi="Arial" w:cs="Arial"/>
          <w:color w:val="000000" w:themeColor="text1"/>
        </w:rPr>
        <w:t xml:space="preserve">No  (2) </w:t>
      </w:r>
    </w:p>
    <w:p w14:paraId="0F29D509" w14:textId="3C814093" w:rsidR="00C4154B" w:rsidRPr="00645FBF" w:rsidRDefault="2692D5EF" w:rsidP="00133182">
      <w:pPr>
        <w:spacing w:line="120" w:lineRule="auto"/>
        <w:rPr>
          <w:rFonts w:ascii="Arial" w:hAnsi="Arial" w:cs="Arial"/>
          <w:color w:val="000000" w:themeColor="text1"/>
        </w:rPr>
      </w:pPr>
      <w:r w:rsidRPr="00645FBF">
        <w:rPr>
          <w:rFonts w:ascii="Arial" w:eastAsia="Arial" w:hAnsi="Arial" w:cs="Arial"/>
          <w:color w:val="000000" w:themeColor="text1"/>
        </w:rPr>
        <w:t xml:space="preserve"> </w:t>
      </w:r>
    </w:p>
    <w:p w14:paraId="623E1ADF" w14:textId="0F7F7EDE"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4.2 Timing</w:t>
      </w:r>
    </w:p>
    <w:p w14:paraId="49F2BBA2" w14:textId="77777777" w:rsidR="00133182" w:rsidRPr="00645FBF" w:rsidRDefault="2692D5EF" w:rsidP="00133182">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732FC59E" w14:textId="41330C64" w:rsidR="00C4154B" w:rsidRPr="00645FBF" w:rsidRDefault="2692D5EF" w:rsidP="00133182">
      <w:pPr>
        <w:rPr>
          <w:rFonts w:ascii="Arial" w:hAnsi="Arial" w:cs="Arial"/>
          <w:color w:val="000000" w:themeColor="text1"/>
        </w:rPr>
      </w:pPr>
      <w:r w:rsidRPr="00645FBF">
        <w:rPr>
          <w:rFonts w:ascii="Arial" w:eastAsia="Arial" w:hAnsi="Arial" w:cs="Arial"/>
          <w:i/>
          <w:iCs/>
          <w:color w:val="000000" w:themeColor="text1"/>
        </w:rPr>
        <w:t xml:space="preserve">If </w:t>
      </w:r>
      <w:r w:rsidR="2F1BE93E" w:rsidRPr="00645FBF">
        <w:rPr>
          <w:rFonts w:ascii="Arial" w:eastAsia="Arial" w:hAnsi="Arial" w:cs="Arial"/>
          <w:i/>
          <w:iCs/>
          <w:color w:val="000000" w:themeColor="text1"/>
        </w:rPr>
        <w:t>14.1</w:t>
      </w:r>
      <w:r w:rsidRPr="00645FBF">
        <w:rPr>
          <w:rFonts w:ascii="Arial" w:eastAsia="Arial" w:hAnsi="Arial" w:cs="Arial"/>
          <w:i/>
          <w:iCs/>
          <w:color w:val="000000" w:themeColor="text1"/>
        </w:rPr>
        <w:t xml:space="preserve"> = No</w:t>
      </w:r>
    </w:p>
    <w:p w14:paraId="5C10C73E" w14:textId="2BA82784"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02ED8615" w14:textId="6B6D66EA"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4.3 How long does this child need to be in clinical remission before you would start tapering the biologic?</w:t>
      </w:r>
    </w:p>
    <w:p w14:paraId="4BA24D1B" w14:textId="5A9142C5"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345DE926" w14:textId="7DC99B78"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5E1B9849" w14:textId="6D76AB4B"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32EA5827" w14:textId="158E1B20"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3892FE16" w14:textId="7C328579"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444727B3" w14:textId="332CF09F"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07E2018B" w14:textId="473F8050"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lt;36 months  (7) </w:t>
      </w:r>
    </w:p>
    <w:p w14:paraId="2DA2D922" w14:textId="29745217" w:rsidR="00C4154B" w:rsidRPr="00645FBF" w:rsidRDefault="2692D5EF" w:rsidP="00CE10B7">
      <w:pPr>
        <w:pStyle w:val="ListParagraph"/>
        <w:numPr>
          <w:ilvl w:val="0"/>
          <w:numId w:val="47"/>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20E1D0E4" w14:textId="77777777" w:rsidR="000B3737" w:rsidRDefault="000B3737" w:rsidP="000B3737">
      <w:pPr>
        <w:pStyle w:val="NoSpacing"/>
      </w:pPr>
    </w:p>
    <w:p w14:paraId="3BF08B03" w14:textId="77777777" w:rsidR="000B3737" w:rsidRDefault="000B3737" w:rsidP="000B3737">
      <w:pPr>
        <w:pStyle w:val="NoSpacing"/>
        <w:rPr>
          <w:rFonts w:ascii="Arial" w:eastAsia="Arial" w:hAnsi="Arial" w:cs="Arial"/>
          <w:b/>
          <w:bCs/>
          <w:color w:val="000000" w:themeColor="text1"/>
        </w:rPr>
      </w:pPr>
    </w:p>
    <w:p w14:paraId="62639429" w14:textId="5F4A2EC1" w:rsidR="00C4154B" w:rsidRPr="00645FBF" w:rsidRDefault="2692D5EF" w:rsidP="000B3737">
      <w:pPr>
        <w:pStyle w:val="NoSpacing"/>
        <w:rPr>
          <w:rFonts w:ascii="Arial" w:hAnsi="Arial" w:cs="Arial"/>
          <w:color w:val="000000" w:themeColor="text1"/>
        </w:rPr>
      </w:pPr>
      <w:r w:rsidRPr="00645FBF">
        <w:rPr>
          <w:rFonts w:ascii="Arial" w:eastAsia="Arial" w:hAnsi="Arial" w:cs="Arial"/>
          <w:b/>
          <w:bCs/>
          <w:color w:val="000000" w:themeColor="text1"/>
        </w:rPr>
        <w:t>End of Block: Vignette 10</w:t>
      </w:r>
    </w:p>
    <w:p w14:paraId="0E1F8A11" w14:textId="2C1FA7C5" w:rsidR="00C4154B" w:rsidRPr="00645FBF" w:rsidRDefault="2692D5EF" w:rsidP="00591307">
      <w:pPr>
        <w:rPr>
          <w:rFonts w:ascii="Arial" w:hAnsi="Arial" w:cs="Arial"/>
          <w:color w:val="000000" w:themeColor="text1"/>
        </w:rPr>
      </w:pPr>
      <w:r w:rsidRPr="00645FBF">
        <w:rPr>
          <w:rFonts w:ascii="Arial" w:eastAsia="Arial" w:hAnsi="Arial" w:cs="Arial"/>
          <w:b/>
          <w:bCs/>
          <w:color w:val="000000" w:themeColor="text1"/>
        </w:rPr>
        <w:lastRenderedPageBreak/>
        <w:t>Start of Block: Vignette 11</w:t>
      </w:r>
    </w:p>
    <w:p w14:paraId="68451D53" w14:textId="77777777" w:rsidR="00B7536A"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15.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 child was diagnosed with non-systemic JIA.  </w:t>
      </w:r>
    </w:p>
    <w:p w14:paraId="3B8F0C68" w14:textId="77777777" w:rsidR="00B7536A"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2509857D" w14:textId="056C05A2" w:rsidR="00B7536A" w:rsidRPr="00645FBF" w:rsidRDefault="2692D5EF" w:rsidP="00CE10B7">
      <w:pPr>
        <w:pStyle w:val="ListParagraph"/>
        <w:numPr>
          <w:ilvl w:val="0"/>
          <w:numId w:val="48"/>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7617015" w14:textId="77777777" w:rsidR="00B7536A" w:rsidRPr="00645FBF" w:rsidRDefault="2692D5EF" w:rsidP="00CE10B7">
      <w:pPr>
        <w:pStyle w:val="ListParagraph"/>
        <w:numPr>
          <w:ilvl w:val="0"/>
          <w:numId w:val="48"/>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DAB414E" w14:textId="77777777" w:rsidR="00B7536A" w:rsidRPr="00645FBF" w:rsidRDefault="2692D5EF" w:rsidP="00CE10B7">
      <w:pPr>
        <w:pStyle w:val="ListParagraph"/>
        <w:numPr>
          <w:ilvl w:val="0"/>
          <w:numId w:val="48"/>
        </w:numPr>
        <w:spacing w:line="276" w:lineRule="auto"/>
        <w:rPr>
          <w:rFonts w:ascii="Arial" w:hAnsi="Arial" w:cs="Arial"/>
          <w:color w:val="000000" w:themeColor="text1"/>
        </w:rPr>
      </w:pPr>
      <w:r w:rsidRPr="00645FBF">
        <w:rPr>
          <w:rFonts w:ascii="Arial" w:eastAsia="Arial" w:hAnsi="Arial" w:cs="Arial"/>
          <w:color w:val="000000" w:themeColor="text1"/>
        </w:rPr>
        <w:t xml:space="preserve">Flar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D6BE35F" w14:textId="77777777" w:rsidR="00B7536A" w:rsidRPr="00645FBF" w:rsidRDefault="2692D5EF" w:rsidP="00CE10B7">
      <w:pPr>
        <w:pStyle w:val="ListParagraph"/>
        <w:numPr>
          <w:ilvl w:val="0"/>
          <w:numId w:val="48"/>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477DBDF8" w14:textId="77777777" w:rsidR="00B7536A" w:rsidRPr="00645FBF" w:rsidRDefault="2692D5EF" w:rsidP="00CE10B7">
      <w:pPr>
        <w:pStyle w:val="ListParagraph"/>
        <w:numPr>
          <w:ilvl w:val="0"/>
          <w:numId w:val="48"/>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Uveitis in the current treatment period, which is in remission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621E7DD9" w14:textId="77777777" w:rsidR="00B7536A" w:rsidRPr="00645FBF" w:rsidRDefault="2692D5EF" w:rsidP="00CE10B7">
      <w:pPr>
        <w:pStyle w:val="ListParagraph"/>
        <w:numPr>
          <w:ilvl w:val="0"/>
          <w:numId w:val="48"/>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81DDC70" w14:textId="77777777" w:rsidR="00B7536A" w:rsidRPr="00645FBF" w:rsidRDefault="2692D5EF" w:rsidP="00CE10B7">
      <w:pPr>
        <w:pStyle w:val="ListParagraph"/>
        <w:numPr>
          <w:ilvl w:val="0"/>
          <w:numId w:val="48"/>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22EB57CB" w14:textId="77777777" w:rsidR="00B7536A" w:rsidRPr="00645FBF" w:rsidRDefault="2692D5EF" w:rsidP="00CE10B7">
      <w:pPr>
        <w:pStyle w:val="ListParagraph"/>
        <w:numPr>
          <w:ilvl w:val="0"/>
          <w:numId w:val="48"/>
        </w:numPr>
        <w:spacing w:line="276" w:lineRule="auto"/>
        <w:rPr>
          <w:rFonts w:ascii="Arial" w:hAnsi="Arial" w:cs="Arial"/>
          <w:color w:val="000000" w:themeColor="text1"/>
        </w:rPr>
      </w:pPr>
      <w:r w:rsidRPr="00645FBF">
        <w:rPr>
          <w:rFonts w:ascii="Arial" w:eastAsia="Arial" w:hAnsi="Arial" w:cs="Arial"/>
          <w:color w:val="000000" w:themeColor="text1"/>
        </w:rPr>
        <w:t xml:space="preserve">Treatment failure with a different biologic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5F07B1B5" w14:textId="77777777" w:rsidR="00B7536A" w:rsidRPr="00645FBF" w:rsidRDefault="2692D5EF" w:rsidP="00CE10B7">
      <w:pPr>
        <w:pStyle w:val="ListParagraph"/>
        <w:numPr>
          <w:ilvl w:val="0"/>
          <w:numId w:val="48"/>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729168E9" w14:textId="4DEE285E"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Would you taper the biologic in this child at this time?</w:t>
      </w:r>
    </w:p>
    <w:p w14:paraId="18785ED9" w14:textId="40B1418A" w:rsidR="00C4154B" w:rsidRPr="00645FBF" w:rsidRDefault="2692D5EF" w:rsidP="00CE10B7">
      <w:pPr>
        <w:pStyle w:val="ListParagraph"/>
        <w:numPr>
          <w:ilvl w:val="0"/>
          <w:numId w:val="49"/>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50370F88" w14:textId="629148C0" w:rsidR="009D13E8" w:rsidRPr="00645FBF" w:rsidRDefault="2692D5EF" w:rsidP="009D13E8">
      <w:pPr>
        <w:pStyle w:val="ListParagraph"/>
        <w:numPr>
          <w:ilvl w:val="0"/>
          <w:numId w:val="49"/>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7AA0C8DC" w14:textId="77777777" w:rsidR="009D13E8" w:rsidRPr="00645FBF" w:rsidRDefault="009D13E8" w:rsidP="009D13E8">
      <w:pPr>
        <w:pStyle w:val="ListParagraph"/>
        <w:rPr>
          <w:rFonts w:ascii="Arial" w:eastAsia="Calibri" w:hAnsi="Arial" w:cs="Arial"/>
          <w:color w:val="000000" w:themeColor="text1"/>
        </w:rPr>
      </w:pPr>
    </w:p>
    <w:p w14:paraId="59BCFB97" w14:textId="620E0DDF"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5.2 Timing</w:t>
      </w:r>
    </w:p>
    <w:p w14:paraId="548E2ACE" w14:textId="77777777" w:rsidR="00B7536A" w:rsidRPr="00645FBF" w:rsidRDefault="2692D5EF" w:rsidP="00B7536A">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6F349675" w14:textId="6A7A1213" w:rsidR="00C4154B" w:rsidRPr="00645FBF" w:rsidRDefault="2692D5EF" w:rsidP="00B7536A">
      <w:pPr>
        <w:rPr>
          <w:rFonts w:ascii="Arial" w:hAnsi="Arial" w:cs="Arial"/>
          <w:color w:val="000000" w:themeColor="text1"/>
        </w:rPr>
      </w:pPr>
      <w:r w:rsidRPr="00645FBF">
        <w:rPr>
          <w:rFonts w:ascii="Arial" w:eastAsia="Arial" w:hAnsi="Arial" w:cs="Arial"/>
          <w:i/>
          <w:iCs/>
          <w:color w:val="000000" w:themeColor="text1"/>
        </w:rPr>
        <w:t xml:space="preserve">If </w:t>
      </w:r>
      <w:r w:rsidR="6FEC5E8E" w:rsidRPr="00645FBF">
        <w:rPr>
          <w:rFonts w:ascii="Arial" w:eastAsia="Arial" w:hAnsi="Arial" w:cs="Arial"/>
          <w:i/>
          <w:iCs/>
          <w:color w:val="000000" w:themeColor="text1"/>
        </w:rPr>
        <w:t>15.1</w:t>
      </w:r>
      <w:r w:rsidRPr="00645FBF">
        <w:rPr>
          <w:rFonts w:ascii="Arial" w:eastAsia="Arial" w:hAnsi="Arial" w:cs="Arial"/>
          <w:i/>
          <w:iCs/>
          <w:color w:val="000000" w:themeColor="text1"/>
        </w:rPr>
        <w:t xml:space="preserve"> = No</w:t>
      </w:r>
    </w:p>
    <w:p w14:paraId="5981503F" w14:textId="7F94357C"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5380978E" w14:textId="14034C4B"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5.3 How long does this child need to be in clinical remission before you would start tapering the biologic?</w:t>
      </w:r>
    </w:p>
    <w:p w14:paraId="1FE65C70" w14:textId="34AC527E"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63713582" w14:textId="29AC51C3"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7F744DEA" w14:textId="57C52260"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485B9F6A" w14:textId="54D4457B"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400A2941" w14:textId="0CDA5626"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187BF018" w14:textId="19B2935D"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082CBDF5" w14:textId="7596F8ED"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35B00DA3" w14:textId="12B63F67" w:rsidR="00C4154B" w:rsidRPr="00645FBF" w:rsidRDefault="2692D5EF" w:rsidP="00CE10B7">
      <w:pPr>
        <w:pStyle w:val="ListParagraph"/>
        <w:numPr>
          <w:ilvl w:val="0"/>
          <w:numId w:val="50"/>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68BB10C7" w14:textId="4A66448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00B87648" w14:textId="4C2C269F"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11</w:t>
      </w:r>
    </w:p>
    <w:p w14:paraId="62AB7C75" w14:textId="68D31460"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13F53EC0" w14:textId="59402A66" w:rsidR="00C4154B" w:rsidRPr="00645FBF" w:rsidRDefault="2692D5EF" w:rsidP="00591307">
      <w:pPr>
        <w:rPr>
          <w:rFonts w:ascii="Arial" w:hAnsi="Arial" w:cs="Arial"/>
          <w:color w:val="000000" w:themeColor="text1"/>
        </w:rPr>
      </w:pPr>
      <w:r w:rsidRPr="00645FBF">
        <w:rPr>
          <w:rFonts w:ascii="Arial" w:eastAsia="Arial" w:hAnsi="Arial" w:cs="Arial"/>
          <w:b/>
          <w:bCs/>
          <w:color w:val="000000" w:themeColor="text1"/>
        </w:rPr>
        <w:lastRenderedPageBreak/>
        <w:t>Start of Block: Vignette 12</w:t>
      </w:r>
    </w:p>
    <w:p w14:paraId="67594FE1" w14:textId="77777777" w:rsidR="00B7536A"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16.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 child was diagnosed with non-systemic JIA.  </w:t>
      </w:r>
    </w:p>
    <w:p w14:paraId="08A6F8F2" w14:textId="77777777" w:rsidR="00677EB4"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7FD5F333" w14:textId="77777777" w:rsidR="00677EB4" w:rsidRPr="00645FBF" w:rsidRDefault="2692D5EF" w:rsidP="00CE10B7">
      <w:pPr>
        <w:pStyle w:val="ListParagraph"/>
        <w:numPr>
          <w:ilvl w:val="0"/>
          <w:numId w:val="51"/>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1F161CB4" w14:textId="77777777" w:rsidR="00677EB4" w:rsidRPr="00645FBF" w:rsidRDefault="2692D5EF" w:rsidP="00CE10B7">
      <w:pPr>
        <w:pStyle w:val="ListParagraph"/>
        <w:numPr>
          <w:ilvl w:val="0"/>
          <w:numId w:val="51"/>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7F7A3C87" w14:textId="77777777" w:rsidR="00677EB4" w:rsidRPr="00645FBF" w:rsidRDefault="2692D5EF" w:rsidP="00CE10B7">
      <w:pPr>
        <w:pStyle w:val="ListParagraph"/>
        <w:numPr>
          <w:ilvl w:val="0"/>
          <w:numId w:val="51"/>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48E366D" w14:textId="77777777" w:rsidR="00677EB4" w:rsidRPr="00645FBF" w:rsidRDefault="2692D5EF" w:rsidP="00CE10B7">
      <w:pPr>
        <w:pStyle w:val="ListParagraph"/>
        <w:numPr>
          <w:ilvl w:val="0"/>
          <w:numId w:val="51"/>
        </w:numPr>
        <w:spacing w:line="276" w:lineRule="auto"/>
        <w:rPr>
          <w:rFonts w:ascii="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527AB2EA" w14:textId="77777777" w:rsidR="00677EB4" w:rsidRPr="00645FBF" w:rsidRDefault="2692D5EF" w:rsidP="00CE10B7">
      <w:pPr>
        <w:pStyle w:val="ListParagraph"/>
        <w:numPr>
          <w:ilvl w:val="0"/>
          <w:numId w:val="51"/>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F364D50" w14:textId="77777777" w:rsidR="00677EB4" w:rsidRPr="00645FBF" w:rsidRDefault="2692D5EF" w:rsidP="00CE10B7">
      <w:pPr>
        <w:pStyle w:val="ListParagraph"/>
        <w:numPr>
          <w:ilvl w:val="0"/>
          <w:numId w:val="51"/>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5C517131" w14:textId="77777777" w:rsidR="00677EB4" w:rsidRPr="00645FBF" w:rsidRDefault="2692D5EF" w:rsidP="00CE10B7">
      <w:pPr>
        <w:pStyle w:val="ListParagraph"/>
        <w:numPr>
          <w:ilvl w:val="0"/>
          <w:numId w:val="51"/>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DD0ABF6" w14:textId="06A3B8B8" w:rsidR="00677EB4" w:rsidRPr="00645FBF" w:rsidRDefault="2692D5EF" w:rsidP="00CE10B7">
      <w:pPr>
        <w:pStyle w:val="ListParagraph"/>
        <w:numPr>
          <w:ilvl w:val="0"/>
          <w:numId w:val="51"/>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failure with a different biologic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6797A783" w14:textId="77777777" w:rsidR="00677EB4" w:rsidRPr="00645FBF" w:rsidRDefault="2692D5EF" w:rsidP="00CE10B7">
      <w:pPr>
        <w:pStyle w:val="ListParagraph"/>
        <w:numPr>
          <w:ilvl w:val="0"/>
          <w:numId w:val="51"/>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42937C74" w14:textId="77777777" w:rsidR="000B3737"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w:t>
      </w:r>
      <w:r w:rsidR="000B3737" w:rsidRPr="00645FBF">
        <w:rPr>
          <w:rFonts w:ascii="Arial" w:eastAsia="Arial" w:hAnsi="Arial" w:cs="Arial"/>
          <w:color w:val="000000" w:themeColor="text1"/>
        </w:rPr>
        <w:t>for [insert answer to Q4.3]</w:t>
      </w:r>
      <w:r w:rsidR="000B3737">
        <w:rPr>
          <w:rFonts w:ascii="Arial" w:eastAsia="Arial" w:hAnsi="Arial" w:cs="Arial"/>
          <w:color w:val="000000" w:themeColor="text1"/>
        </w:rPr>
        <w:t>.</w:t>
      </w:r>
    </w:p>
    <w:p w14:paraId="5174EF4C" w14:textId="2F1A4A87" w:rsidR="00C4154B" w:rsidRPr="000B3737"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Would you taper the biologic in this child at this time?</w:t>
      </w:r>
    </w:p>
    <w:p w14:paraId="149BFD7D" w14:textId="499FC6D0" w:rsidR="00C4154B" w:rsidRPr="00645FBF" w:rsidRDefault="2692D5EF" w:rsidP="00CE10B7">
      <w:pPr>
        <w:pStyle w:val="ListParagraph"/>
        <w:numPr>
          <w:ilvl w:val="0"/>
          <w:numId w:val="52"/>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4BCDF89A" w14:textId="2FBBBDC8" w:rsidR="00C4154B" w:rsidRPr="00645FBF" w:rsidRDefault="2692D5EF" w:rsidP="00CE10B7">
      <w:pPr>
        <w:pStyle w:val="ListParagraph"/>
        <w:numPr>
          <w:ilvl w:val="0"/>
          <w:numId w:val="52"/>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434D3878" w14:textId="0F1632F3" w:rsidR="00C4154B" w:rsidRPr="00645FBF" w:rsidRDefault="00C4154B" w:rsidP="04DBF8D1">
      <w:pPr>
        <w:spacing w:line="276" w:lineRule="auto"/>
        <w:rPr>
          <w:rFonts w:ascii="Arial" w:hAnsi="Arial" w:cs="Arial"/>
          <w:color w:val="000000" w:themeColor="text1"/>
        </w:rPr>
      </w:pPr>
    </w:p>
    <w:p w14:paraId="3AED91C2" w14:textId="773CDC13" w:rsidR="00C4154B" w:rsidRPr="00645FBF" w:rsidRDefault="2692D5EF" w:rsidP="009D13E8">
      <w:pPr>
        <w:spacing w:line="276" w:lineRule="auto"/>
        <w:rPr>
          <w:rFonts w:ascii="Arial" w:hAnsi="Arial" w:cs="Arial"/>
          <w:color w:val="000000" w:themeColor="text1"/>
        </w:rPr>
      </w:pPr>
      <w:r w:rsidRPr="00645FBF">
        <w:rPr>
          <w:rFonts w:ascii="Arial" w:eastAsia="Arial" w:hAnsi="Arial" w:cs="Arial"/>
          <w:color w:val="000000" w:themeColor="text1"/>
        </w:rPr>
        <w:t>Q16.2 Timing</w:t>
      </w:r>
    </w:p>
    <w:p w14:paraId="0E9709F3" w14:textId="77777777" w:rsidR="00677EB4" w:rsidRPr="00645FBF" w:rsidRDefault="2692D5EF" w:rsidP="00677EB4">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588BC77B" w14:textId="74D3AB7A" w:rsidR="00C4154B" w:rsidRPr="00645FBF" w:rsidRDefault="2692D5EF" w:rsidP="00E951FC">
      <w:pPr>
        <w:rPr>
          <w:rFonts w:ascii="Arial" w:eastAsia="Arial" w:hAnsi="Arial" w:cs="Arial"/>
          <w:i/>
          <w:iCs/>
          <w:color w:val="000000" w:themeColor="text1"/>
        </w:rPr>
      </w:pPr>
      <w:r w:rsidRPr="00645FBF">
        <w:rPr>
          <w:rFonts w:ascii="Arial" w:eastAsia="Arial" w:hAnsi="Arial" w:cs="Arial"/>
          <w:i/>
          <w:iCs/>
          <w:color w:val="000000" w:themeColor="text1"/>
        </w:rPr>
        <w:t xml:space="preserve">If </w:t>
      </w:r>
      <w:r w:rsidR="6DC78593" w:rsidRPr="00645FBF">
        <w:rPr>
          <w:rFonts w:ascii="Arial" w:eastAsia="Arial" w:hAnsi="Arial" w:cs="Arial"/>
          <w:i/>
          <w:iCs/>
          <w:color w:val="000000" w:themeColor="text1"/>
        </w:rPr>
        <w:t>16.1</w:t>
      </w:r>
      <w:r w:rsidRPr="00645FBF">
        <w:rPr>
          <w:rFonts w:ascii="Arial" w:eastAsia="Arial" w:hAnsi="Arial" w:cs="Arial"/>
          <w:i/>
          <w:iCs/>
          <w:color w:val="000000" w:themeColor="text1"/>
        </w:rPr>
        <w:t xml:space="preserve"> = No</w:t>
      </w:r>
    </w:p>
    <w:p w14:paraId="77665AC8" w14:textId="77777777" w:rsidR="009D13E8" w:rsidRPr="00645FBF" w:rsidRDefault="009D13E8" w:rsidP="00E951FC">
      <w:pPr>
        <w:rPr>
          <w:rFonts w:ascii="Arial" w:hAnsi="Arial" w:cs="Arial"/>
          <w:color w:val="000000" w:themeColor="text1"/>
        </w:rPr>
      </w:pPr>
    </w:p>
    <w:p w14:paraId="45A46E8F" w14:textId="34406830"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6.3 How long does this child need to be in clinical remission before you would start tapering the biologic?</w:t>
      </w:r>
    </w:p>
    <w:p w14:paraId="10A8F592" w14:textId="106A092D"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1EEC6037" w14:textId="7864BB81"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2F59A9D2" w14:textId="62AD6686"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1879DCAB" w14:textId="7628C23E"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1E10FF9B" w14:textId="7D1011C9"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266F69CF" w14:textId="7EACC6E9"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14F32269" w14:textId="7436CEA6"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gt;36 months  (7) </w:t>
      </w:r>
    </w:p>
    <w:p w14:paraId="6D2795E5" w14:textId="6955E112" w:rsidR="00C4154B" w:rsidRPr="00645FBF" w:rsidRDefault="2692D5EF" w:rsidP="00CE10B7">
      <w:pPr>
        <w:pStyle w:val="ListParagraph"/>
        <w:numPr>
          <w:ilvl w:val="0"/>
          <w:numId w:val="53"/>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07C791B3" w14:textId="3EC1B2D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28A8A22A" w14:textId="75F41A1C"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12</w:t>
      </w:r>
    </w:p>
    <w:p w14:paraId="2744C632" w14:textId="2A71DB79"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36CDEE22" w14:textId="36C3C576" w:rsidR="00C4154B" w:rsidRPr="00645FBF" w:rsidRDefault="2692D5EF" w:rsidP="00677EB4">
      <w:pPr>
        <w:rPr>
          <w:rFonts w:ascii="Arial" w:hAnsi="Arial" w:cs="Arial"/>
          <w:color w:val="000000" w:themeColor="text1"/>
        </w:rPr>
      </w:pPr>
      <w:r w:rsidRPr="00645FBF">
        <w:rPr>
          <w:rFonts w:ascii="Arial" w:eastAsia="Arial" w:hAnsi="Arial" w:cs="Arial"/>
          <w:b/>
          <w:bCs/>
          <w:color w:val="000000" w:themeColor="text1"/>
        </w:rPr>
        <w:lastRenderedPageBreak/>
        <w:t>Start of Block: Vignette 13</w:t>
      </w:r>
    </w:p>
    <w:p w14:paraId="16984199" w14:textId="7E5964E3" w:rsidR="00E951FC"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17.1   </w:t>
      </w:r>
    </w:p>
    <w:p w14:paraId="28B9E380" w14:textId="77777777" w:rsidR="00E951FC"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A child was diagnosed with non-systemic JIA.  </w:t>
      </w:r>
    </w:p>
    <w:p w14:paraId="3564E343" w14:textId="77777777" w:rsidR="00E951FC"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12F5EAEC" w14:textId="77777777" w:rsidR="00E951FC" w:rsidRPr="00645FBF" w:rsidRDefault="2692D5EF" w:rsidP="00CE10B7">
      <w:pPr>
        <w:pStyle w:val="ListParagraph"/>
        <w:numPr>
          <w:ilvl w:val="0"/>
          <w:numId w:val="54"/>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2FEBD917" w14:textId="77777777" w:rsidR="00E951FC" w:rsidRPr="00645FBF" w:rsidRDefault="2692D5EF" w:rsidP="00CE10B7">
      <w:pPr>
        <w:pStyle w:val="ListParagraph"/>
        <w:numPr>
          <w:ilvl w:val="0"/>
          <w:numId w:val="54"/>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7DE1986A" w14:textId="77777777" w:rsidR="00E951FC" w:rsidRPr="00645FBF" w:rsidRDefault="2692D5EF" w:rsidP="00CE10B7">
      <w:pPr>
        <w:pStyle w:val="ListParagraph"/>
        <w:numPr>
          <w:ilvl w:val="0"/>
          <w:numId w:val="54"/>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2C4BF227" w14:textId="77777777" w:rsidR="00E951FC" w:rsidRPr="00645FBF" w:rsidRDefault="2692D5EF" w:rsidP="00CE10B7">
      <w:pPr>
        <w:pStyle w:val="ListParagraph"/>
        <w:numPr>
          <w:ilvl w:val="0"/>
          <w:numId w:val="54"/>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6C4465B8" w14:textId="77777777" w:rsidR="00E951FC" w:rsidRPr="00645FBF" w:rsidRDefault="2692D5EF" w:rsidP="00CE10B7">
      <w:pPr>
        <w:pStyle w:val="ListParagraph"/>
        <w:numPr>
          <w:ilvl w:val="0"/>
          <w:numId w:val="54"/>
        </w:numPr>
        <w:spacing w:line="276" w:lineRule="auto"/>
        <w:rPr>
          <w:rFonts w:ascii="Arial" w:hAnsi="Arial" w:cs="Arial"/>
          <w:color w:val="000000" w:themeColor="text1"/>
        </w:rPr>
      </w:pPr>
      <w:r w:rsidRPr="00645FBF">
        <w:rPr>
          <w:rFonts w:ascii="Arial" w:eastAsia="Arial" w:hAnsi="Arial" w:cs="Arial"/>
          <w:color w:val="000000" w:themeColor="text1"/>
        </w:rPr>
        <w:t xml:space="preserve">Uveitis in the current treatment period, which is in remission                     </w:t>
      </w:r>
      <w:r w:rsidR="00CE10B7" w:rsidRPr="00645FBF">
        <w:rPr>
          <w:rFonts w:ascii="Arial" w:hAnsi="Arial" w:cs="Arial"/>
          <w:color w:val="000000" w:themeColor="text1"/>
        </w:rPr>
        <w:tab/>
      </w:r>
    </w:p>
    <w:p w14:paraId="670DAD3C" w14:textId="77777777" w:rsidR="00E951FC" w:rsidRPr="00645FBF" w:rsidRDefault="2692D5EF" w:rsidP="00CE10B7">
      <w:pPr>
        <w:pStyle w:val="ListParagraph"/>
        <w:numPr>
          <w:ilvl w:val="0"/>
          <w:numId w:val="54"/>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4E67CBBF" w14:textId="77777777" w:rsidR="00E951FC" w:rsidRPr="00645FBF" w:rsidRDefault="2692D5EF" w:rsidP="00CE10B7">
      <w:pPr>
        <w:pStyle w:val="ListParagraph"/>
        <w:numPr>
          <w:ilvl w:val="0"/>
          <w:numId w:val="54"/>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0AA8408" w14:textId="77777777" w:rsidR="00E951FC" w:rsidRPr="00645FBF" w:rsidRDefault="2692D5EF" w:rsidP="00CE10B7">
      <w:pPr>
        <w:pStyle w:val="ListParagraph"/>
        <w:numPr>
          <w:ilvl w:val="0"/>
          <w:numId w:val="54"/>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5AA86E90" w14:textId="77777777" w:rsidR="00E951FC" w:rsidRPr="00645FBF" w:rsidRDefault="2692D5EF" w:rsidP="00CE10B7">
      <w:pPr>
        <w:pStyle w:val="ListParagraph"/>
        <w:numPr>
          <w:ilvl w:val="0"/>
          <w:numId w:val="54"/>
        </w:numPr>
        <w:spacing w:line="276" w:lineRule="auto"/>
        <w:rPr>
          <w:rFonts w:ascii="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59BEF2B" w14:textId="77777777" w:rsidR="00E951FC" w:rsidRPr="00645FBF" w:rsidRDefault="00E951FC" w:rsidP="00E951FC">
      <w:pPr>
        <w:spacing w:line="276" w:lineRule="auto"/>
        <w:rPr>
          <w:rFonts w:ascii="Arial" w:eastAsia="Arial" w:hAnsi="Arial" w:cs="Arial"/>
          <w:color w:val="000000" w:themeColor="text1"/>
        </w:rPr>
      </w:pPr>
    </w:p>
    <w:p w14:paraId="75C17B61" w14:textId="77777777" w:rsidR="000B3737" w:rsidRDefault="2692D5EF" w:rsidP="00E951FC">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both uveitis and JIA) for </w:t>
      </w:r>
      <w:r w:rsidR="001E1D9B" w:rsidRPr="00645FBF">
        <w:rPr>
          <w:rFonts w:ascii="Arial" w:eastAsia="Arial" w:hAnsi="Arial" w:cs="Arial"/>
          <w:color w:val="000000" w:themeColor="text1"/>
        </w:rPr>
        <w:t>[insert answer to Q4.3]</w:t>
      </w:r>
      <w:r w:rsidRPr="00645FBF">
        <w:rPr>
          <w:rFonts w:ascii="Arial" w:eastAsia="Arial" w:hAnsi="Arial" w:cs="Arial"/>
          <w:color w:val="000000" w:themeColor="text1"/>
        </w:rPr>
        <w:t xml:space="preserve"> </w:t>
      </w:r>
    </w:p>
    <w:p w14:paraId="7FEF30EB" w14:textId="13B73037" w:rsidR="00C4154B" w:rsidRPr="000B3737" w:rsidRDefault="2692D5EF" w:rsidP="00E951FC">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Would you taper the biologic in this child at this time? </w:t>
      </w:r>
      <w:r w:rsidRPr="00645FBF">
        <w:rPr>
          <w:rFonts w:ascii="Arial" w:eastAsia="Arial" w:hAnsi="Arial" w:cs="Arial"/>
          <w:i/>
          <w:iCs/>
          <w:color w:val="000000" w:themeColor="text1"/>
        </w:rPr>
        <w:t xml:space="preserve">   </w:t>
      </w:r>
    </w:p>
    <w:p w14:paraId="40BA2A6B" w14:textId="7C3CBB10" w:rsidR="00C4154B" w:rsidRPr="00645FBF" w:rsidRDefault="2692D5EF" w:rsidP="00CE10B7">
      <w:pPr>
        <w:pStyle w:val="ListParagraph"/>
        <w:numPr>
          <w:ilvl w:val="0"/>
          <w:numId w:val="55"/>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61E6CA76" w14:textId="392DD2EA" w:rsidR="00C4154B" w:rsidRPr="00645FBF" w:rsidRDefault="2692D5EF" w:rsidP="00CE10B7">
      <w:pPr>
        <w:pStyle w:val="ListParagraph"/>
        <w:numPr>
          <w:ilvl w:val="0"/>
          <w:numId w:val="55"/>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4EE73828" w14:textId="480A6D9F" w:rsidR="00C4154B" w:rsidRPr="00645FBF" w:rsidRDefault="2692D5EF" w:rsidP="00591307">
      <w:pPr>
        <w:pStyle w:val="NoSpacing"/>
      </w:pPr>
      <w:r w:rsidRPr="00645FBF">
        <w:t xml:space="preserve"> </w:t>
      </w:r>
    </w:p>
    <w:p w14:paraId="01F544ED" w14:textId="5420F746"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7.2 Timing</w:t>
      </w:r>
    </w:p>
    <w:p w14:paraId="1E7E5A83" w14:textId="77777777" w:rsidR="00E951FC" w:rsidRPr="00645FBF" w:rsidRDefault="2692D5EF" w:rsidP="00E951FC">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07E11C87" w14:textId="00974F6E" w:rsidR="00C4154B" w:rsidRPr="00645FBF" w:rsidRDefault="2692D5EF" w:rsidP="00E951FC">
      <w:pPr>
        <w:rPr>
          <w:rFonts w:ascii="Arial" w:hAnsi="Arial" w:cs="Arial"/>
          <w:color w:val="000000" w:themeColor="text1"/>
        </w:rPr>
      </w:pPr>
      <w:r w:rsidRPr="00645FBF">
        <w:rPr>
          <w:rFonts w:ascii="Arial" w:eastAsia="Arial" w:hAnsi="Arial" w:cs="Arial"/>
          <w:i/>
          <w:iCs/>
          <w:color w:val="000000" w:themeColor="text1"/>
        </w:rPr>
        <w:t>If A</w:t>
      </w:r>
      <w:r w:rsidR="2878B800" w:rsidRPr="00645FBF">
        <w:rPr>
          <w:rFonts w:ascii="Arial" w:eastAsia="Arial" w:hAnsi="Arial" w:cs="Arial"/>
          <w:i/>
          <w:iCs/>
          <w:color w:val="000000" w:themeColor="text1"/>
        </w:rPr>
        <w:t>17.1</w:t>
      </w:r>
      <w:r w:rsidRPr="00645FBF">
        <w:rPr>
          <w:rFonts w:ascii="Arial" w:eastAsia="Arial" w:hAnsi="Arial" w:cs="Arial"/>
          <w:i/>
          <w:iCs/>
          <w:color w:val="000000" w:themeColor="text1"/>
        </w:rPr>
        <w:t xml:space="preserve"> = No</w:t>
      </w:r>
    </w:p>
    <w:p w14:paraId="13B21AB0" w14:textId="79E5E06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5E1688A1" w14:textId="13C96A7B"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7.3 How long does this child need to be in clinical remission before you would start tapering the biologic?</w:t>
      </w:r>
    </w:p>
    <w:p w14:paraId="3711D0E6" w14:textId="664D6DD6"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3B27396A" w14:textId="33F73944"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1E60B94E" w14:textId="3358CA0D"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544DEFD2" w14:textId="297721DE"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3249E780" w14:textId="62ED8905"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1F6AE230" w14:textId="326A13F2"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5CD9B6BE" w14:textId="5409BAD7"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120F7880" w14:textId="3BD6D5D5" w:rsidR="00C4154B" w:rsidRPr="00645FBF" w:rsidRDefault="2692D5EF" w:rsidP="00CE10B7">
      <w:pPr>
        <w:pStyle w:val="ListParagraph"/>
        <w:numPr>
          <w:ilvl w:val="0"/>
          <w:numId w:val="56"/>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1A3E9E7B" w14:textId="1D0ADE2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32553CEA" w14:textId="6F884A64"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13</w:t>
      </w:r>
    </w:p>
    <w:p w14:paraId="1A1390E9" w14:textId="77777777" w:rsidR="000B3737" w:rsidRDefault="000B3737" w:rsidP="00591307">
      <w:pPr>
        <w:rPr>
          <w:rFonts w:ascii="Arial" w:eastAsia="Arial" w:hAnsi="Arial" w:cs="Arial"/>
          <w:b/>
          <w:bCs/>
          <w:color w:val="000000" w:themeColor="text1"/>
        </w:rPr>
      </w:pPr>
    </w:p>
    <w:p w14:paraId="21A771EC" w14:textId="1AA72A6E" w:rsidR="00C4154B" w:rsidRPr="00645FBF" w:rsidRDefault="2692D5EF" w:rsidP="00591307">
      <w:pPr>
        <w:rPr>
          <w:rFonts w:ascii="Arial" w:hAnsi="Arial" w:cs="Arial"/>
          <w:color w:val="000000" w:themeColor="text1"/>
        </w:rPr>
      </w:pPr>
      <w:r w:rsidRPr="00645FBF">
        <w:rPr>
          <w:rFonts w:ascii="Arial" w:eastAsia="Arial" w:hAnsi="Arial" w:cs="Arial"/>
          <w:b/>
          <w:bCs/>
          <w:color w:val="000000" w:themeColor="text1"/>
        </w:rPr>
        <w:lastRenderedPageBreak/>
        <w:t>Start of Block: Vignette 14</w:t>
      </w:r>
    </w:p>
    <w:p w14:paraId="355ECE12" w14:textId="77777777" w:rsidR="00E951FC"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18.1 </w:t>
      </w:r>
    </w:p>
    <w:p w14:paraId="4102E5E7" w14:textId="77777777" w:rsidR="00E951FC"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A child was diagnosed with non-systemic JIA.  </w:t>
      </w:r>
    </w:p>
    <w:p w14:paraId="4DF512AF" w14:textId="58654B34" w:rsidR="00E951FC"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23F5B16A" w14:textId="77777777" w:rsidR="00E951FC"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64BD0762" w14:textId="77777777" w:rsidR="00E951FC"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6F3A08F9" w14:textId="77777777" w:rsidR="00E951FC"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Flar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28D0A385" w14:textId="77777777" w:rsidR="00E951FC"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Joint damage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F129DB7" w14:textId="77777777" w:rsidR="00E951FC"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0001636B" w14:textId="77777777" w:rsidR="004918BA"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4C37F086" w14:textId="77777777" w:rsidR="004918BA"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51E46DE0" w14:textId="77777777" w:rsidR="004918BA" w:rsidRPr="00645FBF" w:rsidRDefault="2692D5EF" w:rsidP="00CE10B7">
      <w:pPr>
        <w:pStyle w:val="ListParagraph"/>
        <w:numPr>
          <w:ilvl w:val="0"/>
          <w:numId w:val="57"/>
        </w:numPr>
        <w:spacing w:line="276" w:lineRule="auto"/>
        <w:rPr>
          <w:rFonts w:ascii="Arial" w:hAnsi="Arial" w:cs="Arial"/>
          <w:color w:val="000000" w:themeColor="text1"/>
        </w:rPr>
      </w:pPr>
      <w:r w:rsidRPr="00645FBF">
        <w:rPr>
          <w:rFonts w:ascii="Arial" w:eastAsia="Arial" w:hAnsi="Arial" w:cs="Arial"/>
          <w:color w:val="000000" w:themeColor="text1"/>
        </w:rPr>
        <w:t xml:space="preserve">Failure of a different biologic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3D8A4628" w14:textId="77777777" w:rsidR="004918BA" w:rsidRPr="00645FBF" w:rsidRDefault="2692D5EF" w:rsidP="00CE10B7">
      <w:pPr>
        <w:pStyle w:val="ListParagraph"/>
        <w:numPr>
          <w:ilvl w:val="0"/>
          <w:numId w:val="57"/>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31B18807" w14:textId="77777777" w:rsidR="000B3737"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p>
    <w:p w14:paraId="4E457CD9" w14:textId="67EE07E3" w:rsidR="00C4154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Would you taper the biologic in this child at this time? </w:t>
      </w:r>
      <w:r w:rsidRPr="00645FBF">
        <w:rPr>
          <w:rFonts w:ascii="Arial" w:eastAsia="Arial" w:hAnsi="Arial" w:cs="Arial"/>
          <w:i/>
          <w:iCs/>
          <w:color w:val="000000" w:themeColor="text1"/>
        </w:rPr>
        <w:t xml:space="preserve">   </w:t>
      </w:r>
    </w:p>
    <w:p w14:paraId="06E99296" w14:textId="1AACF227" w:rsidR="00C4154B" w:rsidRPr="00645FBF" w:rsidRDefault="2692D5EF" w:rsidP="00CE10B7">
      <w:pPr>
        <w:pStyle w:val="ListParagraph"/>
        <w:numPr>
          <w:ilvl w:val="0"/>
          <w:numId w:val="58"/>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0A3EEE5D" w14:textId="1AF52C54" w:rsidR="00C4154B" w:rsidRPr="00645FBF" w:rsidRDefault="2692D5EF" w:rsidP="00CE10B7">
      <w:pPr>
        <w:pStyle w:val="ListParagraph"/>
        <w:numPr>
          <w:ilvl w:val="0"/>
          <w:numId w:val="58"/>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08D6684B" w14:textId="77777777" w:rsidR="000B3737" w:rsidRDefault="000B3737" w:rsidP="04DBF8D1">
      <w:pPr>
        <w:spacing w:line="276" w:lineRule="auto"/>
        <w:rPr>
          <w:rFonts w:ascii="Arial" w:eastAsia="Arial" w:hAnsi="Arial" w:cs="Arial"/>
          <w:color w:val="000000" w:themeColor="text1"/>
        </w:rPr>
      </w:pPr>
    </w:p>
    <w:p w14:paraId="243E6980" w14:textId="02BC31FD"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8.2 Timing</w:t>
      </w:r>
    </w:p>
    <w:p w14:paraId="690C4BB1" w14:textId="77777777" w:rsidR="004918BA" w:rsidRPr="00645FBF" w:rsidRDefault="2692D5EF" w:rsidP="004918BA">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41890917" w14:textId="4BB666BC" w:rsidR="00C4154B" w:rsidRPr="00645FBF" w:rsidRDefault="2692D5EF" w:rsidP="004918BA">
      <w:pPr>
        <w:rPr>
          <w:rFonts w:ascii="Arial" w:eastAsia="Arial" w:hAnsi="Arial" w:cs="Arial"/>
          <w:i/>
          <w:iCs/>
          <w:color w:val="000000" w:themeColor="text1"/>
        </w:rPr>
      </w:pPr>
      <w:r w:rsidRPr="00645FBF">
        <w:rPr>
          <w:rFonts w:ascii="Arial" w:eastAsia="Arial" w:hAnsi="Arial" w:cs="Arial"/>
          <w:i/>
          <w:iCs/>
          <w:color w:val="000000" w:themeColor="text1"/>
        </w:rPr>
        <w:t xml:space="preserve">If </w:t>
      </w:r>
      <w:r w:rsidR="32499A8A" w:rsidRPr="00645FBF">
        <w:rPr>
          <w:rFonts w:ascii="Arial" w:eastAsia="Arial" w:hAnsi="Arial" w:cs="Arial"/>
          <w:i/>
          <w:iCs/>
          <w:color w:val="000000" w:themeColor="text1"/>
        </w:rPr>
        <w:t>18.1</w:t>
      </w:r>
      <w:r w:rsidRPr="00645FBF">
        <w:rPr>
          <w:rFonts w:ascii="Arial" w:eastAsia="Arial" w:hAnsi="Arial" w:cs="Arial"/>
          <w:i/>
          <w:iCs/>
          <w:color w:val="000000" w:themeColor="text1"/>
        </w:rPr>
        <w:t xml:space="preserve"> = No</w:t>
      </w:r>
    </w:p>
    <w:p w14:paraId="2F902260" w14:textId="77777777" w:rsidR="009D13E8" w:rsidRPr="00645FBF" w:rsidRDefault="009D13E8" w:rsidP="004918BA">
      <w:pPr>
        <w:rPr>
          <w:rFonts w:ascii="Arial" w:hAnsi="Arial" w:cs="Arial"/>
          <w:color w:val="000000" w:themeColor="text1"/>
        </w:rPr>
      </w:pPr>
    </w:p>
    <w:p w14:paraId="760F772D" w14:textId="55B2F0ED"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8.3 How long does this child need to be in clinical remission before you would start tapering the biologic?</w:t>
      </w:r>
    </w:p>
    <w:p w14:paraId="3A99F4AA" w14:textId="67053C37"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7297A768" w14:textId="0114F182"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68353913" w14:textId="602C6C37"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2F113A90" w14:textId="0161E709"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7569774D" w14:textId="761E96E8"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52434BD8" w14:textId="3FEADF2C"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2FB3AFC1" w14:textId="33D08EC7"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gt; 36 months  (7) </w:t>
      </w:r>
    </w:p>
    <w:p w14:paraId="1F7872A0" w14:textId="6B64996B" w:rsidR="00C4154B" w:rsidRPr="00645FBF" w:rsidRDefault="2692D5EF" w:rsidP="00CE10B7">
      <w:pPr>
        <w:pStyle w:val="ListParagraph"/>
        <w:numPr>
          <w:ilvl w:val="0"/>
          <w:numId w:val="59"/>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8) </w:t>
      </w:r>
    </w:p>
    <w:p w14:paraId="11D77C0D" w14:textId="1C98FB3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7BD0B32E" w14:textId="45BE02C2" w:rsidR="00591307" w:rsidRPr="00645FBF" w:rsidRDefault="2692D5EF" w:rsidP="000B3737">
      <w:pPr>
        <w:rPr>
          <w:rFonts w:ascii="Arial" w:eastAsia="Arial" w:hAnsi="Arial" w:cs="Arial"/>
          <w:b/>
          <w:bCs/>
          <w:color w:val="000000" w:themeColor="text1"/>
        </w:rPr>
      </w:pPr>
      <w:r w:rsidRPr="00645FBF">
        <w:rPr>
          <w:rFonts w:ascii="Arial" w:eastAsia="Arial" w:hAnsi="Arial" w:cs="Arial"/>
          <w:b/>
          <w:bCs/>
          <w:color w:val="000000" w:themeColor="text1"/>
        </w:rPr>
        <w:t>End of Block: Vignette 14</w:t>
      </w:r>
    </w:p>
    <w:p w14:paraId="69AEE963" w14:textId="6BF39CBB"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6E1EB584" w14:textId="4B27FB37"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lastRenderedPageBreak/>
        <w:t>Start of Block: Vignette 15</w:t>
      </w:r>
    </w:p>
    <w:p w14:paraId="6106660C" w14:textId="19A05389" w:rsidR="007029AA"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Q19.1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 child was diagnosed with non-systemic JIA.  </w:t>
      </w:r>
    </w:p>
    <w:p w14:paraId="27BF5C15" w14:textId="77777777" w:rsidR="007029AA"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59AE5C5D" w14:textId="77777777" w:rsidR="007029AA" w:rsidRPr="00645FBF" w:rsidRDefault="2692D5EF" w:rsidP="00CE10B7">
      <w:pPr>
        <w:pStyle w:val="ListParagraph"/>
        <w:numPr>
          <w:ilvl w:val="0"/>
          <w:numId w:val="60"/>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12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2A917366" w14:textId="77777777" w:rsidR="007029AA" w:rsidRPr="00645FBF" w:rsidRDefault="2692D5EF" w:rsidP="00CE10B7">
      <w:pPr>
        <w:pStyle w:val="ListParagraph"/>
        <w:numPr>
          <w:ilvl w:val="0"/>
          <w:numId w:val="60"/>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BB53B8A" w14:textId="77777777" w:rsidR="007029AA" w:rsidRPr="00645FBF" w:rsidRDefault="2692D5EF" w:rsidP="00CE10B7">
      <w:pPr>
        <w:pStyle w:val="ListParagraph"/>
        <w:numPr>
          <w:ilvl w:val="0"/>
          <w:numId w:val="60"/>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History of flares in the previous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69C1F574" w14:textId="77777777" w:rsidR="007029AA" w:rsidRPr="00645FBF" w:rsidRDefault="2692D5EF" w:rsidP="00CE10B7">
      <w:pPr>
        <w:pStyle w:val="ListParagraph"/>
        <w:numPr>
          <w:ilvl w:val="0"/>
          <w:numId w:val="60"/>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00CE10B7" w:rsidRPr="00645FBF">
        <w:rPr>
          <w:rFonts w:ascii="Arial" w:hAnsi="Arial" w:cs="Arial"/>
          <w:color w:val="000000" w:themeColor="text1"/>
        </w:rPr>
        <w:tab/>
      </w:r>
    </w:p>
    <w:p w14:paraId="3BF2AD18" w14:textId="77777777" w:rsidR="007029AA" w:rsidRPr="00645FBF" w:rsidRDefault="2692D5EF" w:rsidP="00CE10B7">
      <w:pPr>
        <w:pStyle w:val="ListParagraph"/>
        <w:numPr>
          <w:ilvl w:val="0"/>
          <w:numId w:val="60"/>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23C86F5C" w14:textId="77777777" w:rsidR="007029AA" w:rsidRPr="00645FBF" w:rsidRDefault="2692D5EF" w:rsidP="00CE10B7">
      <w:pPr>
        <w:pStyle w:val="ListParagraph"/>
        <w:numPr>
          <w:ilvl w:val="0"/>
          <w:numId w:val="60"/>
        </w:numPr>
        <w:spacing w:line="276" w:lineRule="auto"/>
        <w:rPr>
          <w:rFonts w:ascii="Arial" w:hAnsi="Arial" w:cs="Arial"/>
          <w:color w:val="000000" w:themeColor="text1"/>
        </w:rPr>
      </w:pPr>
      <w:r w:rsidRPr="00645FBF">
        <w:rPr>
          <w:rFonts w:ascii="Arial" w:eastAsia="Arial" w:hAnsi="Arial" w:cs="Arial"/>
          <w:color w:val="000000" w:themeColor="text1"/>
        </w:rPr>
        <w:t xml:space="preserve">Spine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5EBB85C" w14:textId="77777777" w:rsidR="007029AA" w:rsidRPr="00645FBF" w:rsidRDefault="2692D5EF" w:rsidP="00CE10B7">
      <w:pPr>
        <w:pStyle w:val="ListParagraph"/>
        <w:numPr>
          <w:ilvl w:val="0"/>
          <w:numId w:val="60"/>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MJ involvement in the current treatment period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4C230BAB" w14:textId="77777777" w:rsidR="007029AA" w:rsidRPr="00645FBF" w:rsidRDefault="2692D5EF" w:rsidP="00CE10B7">
      <w:pPr>
        <w:pStyle w:val="ListParagraph"/>
        <w:numPr>
          <w:ilvl w:val="0"/>
          <w:numId w:val="60"/>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CDCDBD0" w14:textId="77777777" w:rsidR="007029AA" w:rsidRPr="00645FBF" w:rsidRDefault="2692D5EF" w:rsidP="00CE10B7">
      <w:pPr>
        <w:pStyle w:val="ListParagraph"/>
        <w:numPr>
          <w:ilvl w:val="0"/>
          <w:numId w:val="60"/>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continue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002CFE2F" w14:textId="77777777" w:rsidR="000B3737"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for </w:t>
      </w:r>
      <w:r w:rsidR="001E1D9B" w:rsidRPr="00645FBF">
        <w:rPr>
          <w:rFonts w:ascii="Arial" w:eastAsia="Arial" w:hAnsi="Arial" w:cs="Arial"/>
          <w:color w:val="000000" w:themeColor="text1"/>
        </w:rPr>
        <w:t>[insert answer to Q4.3].</w:t>
      </w:r>
    </w:p>
    <w:p w14:paraId="1782D0DA" w14:textId="51E2ADA9"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Would you taper the biologic in this child at this time? </w:t>
      </w:r>
      <w:r w:rsidRPr="00645FBF">
        <w:rPr>
          <w:rFonts w:ascii="Arial" w:eastAsia="Arial" w:hAnsi="Arial" w:cs="Arial"/>
          <w:i/>
          <w:iCs/>
          <w:color w:val="000000" w:themeColor="text1"/>
        </w:rPr>
        <w:t xml:space="preserve">   </w:t>
      </w:r>
    </w:p>
    <w:p w14:paraId="4A48F46C" w14:textId="2CFBE11D" w:rsidR="00C4154B" w:rsidRPr="00645FBF" w:rsidRDefault="2692D5EF" w:rsidP="00CE10B7">
      <w:pPr>
        <w:pStyle w:val="ListParagraph"/>
        <w:numPr>
          <w:ilvl w:val="0"/>
          <w:numId w:val="61"/>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383D8791" w14:textId="352697EA" w:rsidR="00C4154B" w:rsidRPr="00645FBF" w:rsidRDefault="2692D5EF" w:rsidP="00CE10B7">
      <w:pPr>
        <w:pStyle w:val="ListParagraph"/>
        <w:numPr>
          <w:ilvl w:val="0"/>
          <w:numId w:val="61"/>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5BB5BDEE" w14:textId="53F0517A" w:rsidR="00C4154B" w:rsidRPr="00645FBF" w:rsidRDefault="2692D5EF" w:rsidP="007029AA">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7E412E34" w14:textId="615F4436"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9.2 Timing</w:t>
      </w:r>
    </w:p>
    <w:p w14:paraId="1286F210" w14:textId="77777777" w:rsidR="007029AA" w:rsidRPr="00645FBF" w:rsidRDefault="2692D5EF" w:rsidP="007029AA">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03569F61" w14:textId="79DBA154" w:rsidR="00C4154B" w:rsidRPr="00645FBF" w:rsidRDefault="2692D5EF" w:rsidP="007029AA">
      <w:pPr>
        <w:rPr>
          <w:rFonts w:ascii="Arial" w:hAnsi="Arial" w:cs="Arial"/>
          <w:color w:val="000000" w:themeColor="text1"/>
        </w:rPr>
      </w:pPr>
      <w:r w:rsidRPr="00645FBF">
        <w:rPr>
          <w:rFonts w:ascii="Arial" w:eastAsia="Arial" w:hAnsi="Arial" w:cs="Arial"/>
          <w:i/>
          <w:iCs/>
          <w:color w:val="000000" w:themeColor="text1"/>
        </w:rPr>
        <w:t xml:space="preserve">If </w:t>
      </w:r>
      <w:r w:rsidR="24B95B78" w:rsidRPr="00645FBF">
        <w:rPr>
          <w:rFonts w:ascii="Arial" w:eastAsia="Arial" w:hAnsi="Arial" w:cs="Arial"/>
          <w:i/>
          <w:iCs/>
          <w:color w:val="000000" w:themeColor="text1"/>
        </w:rPr>
        <w:t>19.1</w:t>
      </w:r>
      <w:r w:rsidRPr="00645FBF">
        <w:rPr>
          <w:rFonts w:ascii="Arial" w:eastAsia="Arial" w:hAnsi="Arial" w:cs="Arial"/>
          <w:i/>
          <w:iCs/>
          <w:color w:val="000000" w:themeColor="text1"/>
        </w:rPr>
        <w:t>. = No</w:t>
      </w:r>
    </w:p>
    <w:p w14:paraId="495975BF" w14:textId="26FC1DBD"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5C060870" w14:textId="1A84F9C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19.3 How long does this child need to be in clinical remission before you would start tapering the biologic?</w:t>
      </w:r>
    </w:p>
    <w:p w14:paraId="3A7AAD7C" w14:textId="0DF34F25"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07248587" w14:textId="15EF6719"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03426804" w14:textId="0B8B93BB"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2A1EC5CF" w14:textId="53A7807C"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629707FD" w14:textId="283A30CC"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456E574F" w14:textId="36F5F3CC"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464D8C18" w14:textId="295CF385"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gt; 36 months  (8) </w:t>
      </w:r>
    </w:p>
    <w:p w14:paraId="4FD6C227" w14:textId="2F743665" w:rsidR="00C4154B" w:rsidRPr="00645FBF" w:rsidRDefault="2692D5EF" w:rsidP="00CE10B7">
      <w:pPr>
        <w:pStyle w:val="ListParagraph"/>
        <w:numPr>
          <w:ilvl w:val="0"/>
          <w:numId w:val="62"/>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7) </w:t>
      </w:r>
    </w:p>
    <w:p w14:paraId="24CE47CE" w14:textId="2717BE0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32A07031" w14:textId="527CE044"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15</w:t>
      </w:r>
    </w:p>
    <w:p w14:paraId="3D64F285" w14:textId="5C27A519"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t xml:space="preserve"> </w:t>
      </w:r>
    </w:p>
    <w:p w14:paraId="5E91B7F5" w14:textId="28BFC08F" w:rsidR="00C4154B" w:rsidRPr="00645FBF" w:rsidRDefault="2692D5EF" w:rsidP="007029AA">
      <w:pPr>
        <w:rPr>
          <w:rFonts w:ascii="Arial" w:hAnsi="Arial" w:cs="Arial"/>
          <w:color w:val="000000" w:themeColor="text1"/>
        </w:rPr>
      </w:pPr>
      <w:r w:rsidRPr="00645FBF">
        <w:rPr>
          <w:rFonts w:ascii="Arial" w:eastAsia="Arial" w:hAnsi="Arial" w:cs="Arial"/>
          <w:b/>
          <w:bCs/>
          <w:color w:val="000000" w:themeColor="text1"/>
        </w:rPr>
        <w:lastRenderedPageBreak/>
        <w:t>Start of Block: Vignette 16</w:t>
      </w:r>
    </w:p>
    <w:p w14:paraId="3A613EF6" w14:textId="77777777" w:rsidR="000B3737"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20.1 </w:t>
      </w:r>
    </w:p>
    <w:p w14:paraId="01A46BC4" w14:textId="257CA8B7" w:rsidR="007029AA" w:rsidRPr="00645FBF" w:rsidRDefault="00CE10B7" w:rsidP="04DBF8D1">
      <w:pPr>
        <w:spacing w:line="276" w:lineRule="auto"/>
        <w:rPr>
          <w:rFonts w:ascii="Arial" w:hAnsi="Arial" w:cs="Arial"/>
          <w:color w:val="000000" w:themeColor="text1"/>
        </w:rPr>
      </w:pPr>
      <w:r w:rsidRPr="00645FBF">
        <w:rPr>
          <w:rFonts w:ascii="Arial" w:hAnsi="Arial" w:cs="Arial"/>
          <w:color w:val="000000" w:themeColor="text1"/>
        </w:rPr>
        <w:br/>
      </w:r>
      <w:r w:rsidR="2692D5EF" w:rsidRPr="00645FBF">
        <w:rPr>
          <w:rFonts w:ascii="Arial" w:eastAsia="Arial" w:hAnsi="Arial" w:cs="Arial"/>
          <w:color w:val="000000" w:themeColor="text1"/>
        </w:rPr>
        <w:t xml:space="preserve">A child was diagnosed with non-systemic JIA.  </w:t>
      </w:r>
    </w:p>
    <w:p w14:paraId="343EC573" w14:textId="77777777" w:rsidR="007029AA"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reatment with MTX was unsuccessful and the child was put on treatment with a biologic.     </w:t>
      </w:r>
      <w:r w:rsidR="00CE10B7" w:rsidRPr="00645FBF">
        <w:rPr>
          <w:rFonts w:ascii="Arial" w:hAnsi="Arial" w:cs="Arial"/>
          <w:color w:val="000000" w:themeColor="text1"/>
        </w:rPr>
        <w:tab/>
      </w:r>
    </w:p>
    <w:p w14:paraId="4FF685FA" w14:textId="77777777" w:rsidR="007029AA" w:rsidRPr="00645FBF" w:rsidRDefault="2692D5EF" w:rsidP="00CE10B7">
      <w:pPr>
        <w:pStyle w:val="ListParagraph"/>
        <w:numPr>
          <w:ilvl w:val="0"/>
          <w:numId w:val="63"/>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was in remission at 6 months on the current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50FD3720" w14:textId="77777777" w:rsidR="007029AA" w:rsidRPr="00645FBF" w:rsidRDefault="2692D5EF" w:rsidP="00CE10B7">
      <w:pPr>
        <w:pStyle w:val="ListParagraph"/>
        <w:numPr>
          <w:ilvl w:val="0"/>
          <w:numId w:val="63"/>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The child is RF Negati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0107AA80" w14:textId="77777777" w:rsidR="007029AA" w:rsidRPr="00645FBF" w:rsidRDefault="2692D5EF" w:rsidP="00CE10B7">
      <w:pPr>
        <w:pStyle w:val="ListParagraph"/>
        <w:numPr>
          <w:ilvl w:val="0"/>
          <w:numId w:val="63"/>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No history of flare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46FE6A50" w14:textId="77777777" w:rsidR="007029AA" w:rsidRPr="00645FBF" w:rsidRDefault="2692D5EF" w:rsidP="00CE10B7">
      <w:pPr>
        <w:pStyle w:val="ListParagraph"/>
        <w:numPr>
          <w:ilvl w:val="0"/>
          <w:numId w:val="63"/>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joint damag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BE5665C" w14:textId="77777777" w:rsidR="007029AA" w:rsidRPr="00645FBF" w:rsidRDefault="2692D5EF" w:rsidP="00CE10B7">
      <w:pPr>
        <w:pStyle w:val="ListParagraph"/>
        <w:numPr>
          <w:ilvl w:val="0"/>
          <w:numId w:val="63"/>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No history of uveitis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p>
    <w:p w14:paraId="75274040" w14:textId="77777777" w:rsidR="007029AA" w:rsidRPr="00645FBF" w:rsidRDefault="2692D5EF" w:rsidP="00CE10B7">
      <w:pPr>
        <w:pStyle w:val="ListParagraph"/>
        <w:numPr>
          <w:ilvl w:val="0"/>
          <w:numId w:val="63"/>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spine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60FBD0C8" w14:textId="77777777" w:rsidR="007029AA" w:rsidRPr="00645FBF" w:rsidRDefault="2692D5EF" w:rsidP="00CE10B7">
      <w:pPr>
        <w:pStyle w:val="ListParagraph"/>
        <w:numPr>
          <w:ilvl w:val="0"/>
          <w:numId w:val="63"/>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MJ involvement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00CE10B7" w:rsidRPr="00645FBF">
        <w:rPr>
          <w:rFonts w:ascii="Arial" w:hAnsi="Arial" w:cs="Arial"/>
          <w:color w:val="000000" w:themeColor="text1"/>
        </w:rPr>
        <w:tab/>
      </w:r>
    </w:p>
    <w:p w14:paraId="42EF40F3" w14:textId="77777777" w:rsidR="007029AA" w:rsidRPr="00645FBF" w:rsidRDefault="2692D5EF" w:rsidP="00CE10B7">
      <w:pPr>
        <w:pStyle w:val="ListParagraph"/>
        <w:numPr>
          <w:ilvl w:val="0"/>
          <w:numId w:val="63"/>
        </w:numPr>
        <w:spacing w:line="276" w:lineRule="auto"/>
        <w:rPr>
          <w:rFonts w:ascii="Arial" w:hAnsi="Arial" w:cs="Arial"/>
          <w:color w:val="000000" w:themeColor="text1"/>
        </w:rPr>
      </w:pPr>
      <w:r w:rsidRPr="00645FBF">
        <w:rPr>
          <w:rFonts w:ascii="Arial" w:eastAsia="Arial" w:hAnsi="Arial" w:cs="Arial"/>
          <w:color w:val="000000" w:themeColor="text1"/>
        </w:rPr>
        <w:t xml:space="preserve">No history of treatment failure with a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p>
    <w:p w14:paraId="3F974F26" w14:textId="77777777" w:rsidR="007029AA" w:rsidRPr="00645FBF" w:rsidRDefault="2692D5EF" w:rsidP="00CE10B7">
      <w:pPr>
        <w:pStyle w:val="ListParagraph"/>
        <w:numPr>
          <w:ilvl w:val="0"/>
          <w:numId w:val="63"/>
        </w:num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Child and parents prefer to taper the biologic </w:t>
      </w:r>
      <w:r w:rsidR="00CE10B7" w:rsidRPr="00645FBF">
        <w:rPr>
          <w:rFonts w:ascii="Arial" w:hAnsi="Arial" w:cs="Arial"/>
          <w:color w:val="000000" w:themeColor="text1"/>
        </w:rPr>
        <w:tab/>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tab/>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p>
    <w:p w14:paraId="1DB2666B" w14:textId="77777777" w:rsidR="000B3737"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The child has been in clinical remission since </w:t>
      </w:r>
      <w:r w:rsidR="001E1D9B" w:rsidRPr="00645FBF">
        <w:rPr>
          <w:rFonts w:ascii="Arial" w:eastAsia="Arial" w:hAnsi="Arial" w:cs="Arial"/>
          <w:color w:val="000000" w:themeColor="text1"/>
        </w:rPr>
        <w:t>[insert answer to Q4.3].</w:t>
      </w:r>
    </w:p>
    <w:p w14:paraId="36E8848B" w14:textId="3AF9D6CE"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Would you taper the biologic in this child at this time?</w:t>
      </w:r>
    </w:p>
    <w:p w14:paraId="5376C710" w14:textId="56693C07" w:rsidR="00C4154B" w:rsidRPr="00645FBF" w:rsidRDefault="2692D5EF" w:rsidP="00CE10B7">
      <w:pPr>
        <w:pStyle w:val="ListParagraph"/>
        <w:numPr>
          <w:ilvl w:val="0"/>
          <w:numId w:val="64"/>
        </w:numPr>
        <w:rPr>
          <w:rFonts w:ascii="Arial" w:eastAsia="Calibri" w:hAnsi="Arial" w:cs="Arial"/>
          <w:color w:val="000000" w:themeColor="text1"/>
        </w:rPr>
      </w:pPr>
      <w:r w:rsidRPr="00645FBF">
        <w:rPr>
          <w:rFonts w:ascii="Arial" w:eastAsia="Calibri" w:hAnsi="Arial" w:cs="Arial"/>
          <w:color w:val="000000" w:themeColor="text1"/>
        </w:rPr>
        <w:t xml:space="preserve">Yes  (1) </w:t>
      </w:r>
    </w:p>
    <w:p w14:paraId="135B1D4A" w14:textId="79786F80" w:rsidR="00C4154B" w:rsidRPr="00645FBF" w:rsidRDefault="2692D5EF" w:rsidP="00591307">
      <w:pPr>
        <w:pStyle w:val="ListParagraph"/>
        <w:numPr>
          <w:ilvl w:val="0"/>
          <w:numId w:val="64"/>
        </w:numPr>
        <w:rPr>
          <w:rFonts w:ascii="Arial" w:eastAsia="Calibri" w:hAnsi="Arial" w:cs="Arial"/>
          <w:color w:val="000000" w:themeColor="text1"/>
        </w:rPr>
      </w:pPr>
      <w:r w:rsidRPr="00645FBF">
        <w:rPr>
          <w:rFonts w:ascii="Arial" w:eastAsia="Calibri" w:hAnsi="Arial" w:cs="Arial"/>
          <w:color w:val="000000" w:themeColor="text1"/>
        </w:rPr>
        <w:t xml:space="preserve">No  (2) </w:t>
      </w:r>
    </w:p>
    <w:p w14:paraId="2F485B51" w14:textId="59C28E89" w:rsidR="00C4154B" w:rsidRPr="00645FBF" w:rsidRDefault="2692D5EF" w:rsidP="007029AA">
      <w:pPr>
        <w:spacing w:line="120" w:lineRule="auto"/>
        <w:rPr>
          <w:rFonts w:ascii="Arial" w:hAnsi="Arial" w:cs="Arial"/>
          <w:color w:val="000000" w:themeColor="text1"/>
        </w:rPr>
      </w:pPr>
      <w:r w:rsidRPr="00645FBF">
        <w:rPr>
          <w:rFonts w:ascii="Arial" w:eastAsia="Arial" w:hAnsi="Arial" w:cs="Arial"/>
          <w:color w:val="000000" w:themeColor="text1"/>
        </w:rPr>
        <w:t xml:space="preserve"> </w:t>
      </w:r>
    </w:p>
    <w:p w14:paraId="7E5CB631" w14:textId="60593EE3"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0.2 Timing</w:t>
      </w:r>
    </w:p>
    <w:p w14:paraId="09D48621" w14:textId="77777777" w:rsidR="007029AA" w:rsidRPr="00645FBF" w:rsidRDefault="2692D5EF" w:rsidP="007029AA">
      <w:pPr>
        <w:rPr>
          <w:rFonts w:ascii="Arial" w:eastAsia="Arial" w:hAnsi="Arial" w:cs="Arial"/>
          <w:i/>
          <w:iCs/>
          <w:color w:val="000000" w:themeColor="text1"/>
        </w:rPr>
      </w:pPr>
      <w:r w:rsidRPr="00645FBF">
        <w:rPr>
          <w:rFonts w:ascii="Arial" w:eastAsia="Arial" w:hAnsi="Arial" w:cs="Arial"/>
          <w:i/>
          <w:iCs/>
          <w:color w:val="000000" w:themeColor="text1"/>
        </w:rPr>
        <w:t>Display This Question:</w:t>
      </w:r>
    </w:p>
    <w:p w14:paraId="2CF6D343" w14:textId="2F8B083F" w:rsidR="00C4154B" w:rsidRPr="00645FBF" w:rsidRDefault="2692D5EF" w:rsidP="007029AA">
      <w:pPr>
        <w:rPr>
          <w:rFonts w:ascii="Arial" w:hAnsi="Arial" w:cs="Arial"/>
          <w:color w:val="000000" w:themeColor="text1"/>
        </w:rPr>
      </w:pPr>
      <w:r w:rsidRPr="00645FBF">
        <w:rPr>
          <w:rFonts w:ascii="Arial" w:eastAsia="Arial" w:hAnsi="Arial" w:cs="Arial"/>
          <w:i/>
          <w:iCs/>
          <w:color w:val="000000" w:themeColor="text1"/>
        </w:rPr>
        <w:t>If A</w:t>
      </w:r>
      <w:r w:rsidR="09C3772E" w:rsidRPr="00645FBF">
        <w:rPr>
          <w:rFonts w:ascii="Arial" w:eastAsia="Arial" w:hAnsi="Arial" w:cs="Arial"/>
          <w:i/>
          <w:iCs/>
          <w:color w:val="000000" w:themeColor="text1"/>
        </w:rPr>
        <w:t>20.1</w:t>
      </w:r>
      <w:r w:rsidRPr="00645FBF">
        <w:rPr>
          <w:rFonts w:ascii="Arial" w:eastAsia="Arial" w:hAnsi="Arial" w:cs="Arial"/>
          <w:i/>
          <w:iCs/>
          <w:color w:val="000000" w:themeColor="text1"/>
        </w:rPr>
        <w:t xml:space="preserve"> = No</w:t>
      </w:r>
    </w:p>
    <w:p w14:paraId="0FFEE3FA" w14:textId="7BEC11C2"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06B22D7B" w14:textId="53B54F49"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0.3 How long does this child need to be in clinical remission before you would start tapering the biologic?</w:t>
      </w:r>
    </w:p>
    <w:p w14:paraId="298A8F8A" w14:textId="782EEA11"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lt;6 months  (1) </w:t>
      </w:r>
    </w:p>
    <w:p w14:paraId="7B2DF23F" w14:textId="121344BD"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6-12 months  (2) </w:t>
      </w:r>
    </w:p>
    <w:p w14:paraId="57C5605D" w14:textId="67E9D26E"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12-18 months  (3) </w:t>
      </w:r>
    </w:p>
    <w:p w14:paraId="6F241EA4" w14:textId="373FBAF0"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18-24 months  (4) </w:t>
      </w:r>
    </w:p>
    <w:p w14:paraId="3F277D4C" w14:textId="02347565"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24-30 months  (5) </w:t>
      </w:r>
    </w:p>
    <w:p w14:paraId="64414AA9" w14:textId="49B4D784"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30-36 months  (6) </w:t>
      </w:r>
    </w:p>
    <w:p w14:paraId="6FD2D55A" w14:textId="66EA9D88"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gt; 36 months  (8) </w:t>
      </w:r>
    </w:p>
    <w:p w14:paraId="7B68F39E" w14:textId="6C0FE8E3" w:rsidR="00C4154B" w:rsidRPr="00645FBF" w:rsidRDefault="2692D5EF" w:rsidP="00CE10B7">
      <w:pPr>
        <w:pStyle w:val="ListParagraph"/>
        <w:numPr>
          <w:ilvl w:val="0"/>
          <w:numId w:val="65"/>
        </w:numPr>
        <w:rPr>
          <w:rFonts w:ascii="Arial" w:eastAsia="Calibri" w:hAnsi="Arial" w:cs="Arial"/>
          <w:color w:val="000000" w:themeColor="text1"/>
        </w:rPr>
      </w:pPr>
      <w:r w:rsidRPr="00645FBF">
        <w:rPr>
          <w:rFonts w:ascii="Arial" w:eastAsia="Calibri" w:hAnsi="Arial" w:cs="Arial"/>
          <w:color w:val="000000" w:themeColor="text1"/>
        </w:rPr>
        <w:t xml:space="preserve">I would not taper this child  (7) </w:t>
      </w:r>
    </w:p>
    <w:p w14:paraId="31585511" w14:textId="07991D66"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6331505D" w14:textId="23C06835" w:rsidR="00C4154B" w:rsidRPr="00645FBF" w:rsidRDefault="2692D5EF">
      <w:pPr>
        <w:rPr>
          <w:rFonts w:ascii="Arial" w:hAnsi="Arial" w:cs="Arial"/>
          <w:color w:val="000000" w:themeColor="text1"/>
        </w:rPr>
      </w:pPr>
      <w:r w:rsidRPr="00645FBF">
        <w:rPr>
          <w:rFonts w:ascii="Arial" w:eastAsia="Arial" w:hAnsi="Arial" w:cs="Arial"/>
          <w:b/>
          <w:bCs/>
          <w:color w:val="000000" w:themeColor="text1"/>
        </w:rPr>
        <w:t>End of Block: Vignette 16</w:t>
      </w:r>
    </w:p>
    <w:p w14:paraId="57C1419E" w14:textId="77777777" w:rsidR="00591307" w:rsidRPr="00645FBF" w:rsidRDefault="00591307" w:rsidP="04DBF8D1">
      <w:pPr>
        <w:spacing w:line="120" w:lineRule="auto"/>
        <w:jc w:val="center"/>
        <w:rPr>
          <w:rFonts w:ascii="Arial" w:eastAsia="Arial" w:hAnsi="Arial" w:cs="Arial"/>
          <w:b/>
          <w:bCs/>
          <w:color w:val="000000" w:themeColor="text1"/>
        </w:rPr>
      </w:pPr>
    </w:p>
    <w:p w14:paraId="27EC09AE" w14:textId="1C5A8587" w:rsidR="00C4154B" w:rsidRPr="00645FBF" w:rsidRDefault="2692D5EF" w:rsidP="04DBF8D1">
      <w:pPr>
        <w:spacing w:line="120" w:lineRule="auto"/>
        <w:jc w:val="center"/>
        <w:rPr>
          <w:rFonts w:ascii="Arial" w:hAnsi="Arial" w:cs="Arial"/>
          <w:color w:val="000000" w:themeColor="text1"/>
        </w:rPr>
      </w:pPr>
      <w:r w:rsidRPr="00645FBF">
        <w:rPr>
          <w:rFonts w:ascii="Arial" w:eastAsia="Arial" w:hAnsi="Arial" w:cs="Arial"/>
          <w:b/>
          <w:bCs/>
          <w:color w:val="000000" w:themeColor="text1"/>
        </w:rPr>
        <w:lastRenderedPageBreak/>
        <w:t xml:space="preserve"> </w:t>
      </w:r>
    </w:p>
    <w:p w14:paraId="1C2905B2" w14:textId="1F31D026" w:rsidR="00C4154B" w:rsidRPr="00645FBF" w:rsidRDefault="2692D5EF" w:rsidP="007029AA">
      <w:pPr>
        <w:rPr>
          <w:rFonts w:ascii="Arial" w:hAnsi="Arial" w:cs="Arial"/>
          <w:color w:val="000000" w:themeColor="text1"/>
        </w:rPr>
      </w:pPr>
      <w:r w:rsidRPr="00645FBF">
        <w:rPr>
          <w:rFonts w:ascii="Arial" w:eastAsia="Arial" w:hAnsi="Arial" w:cs="Arial"/>
          <w:b/>
          <w:bCs/>
          <w:color w:val="000000" w:themeColor="text1"/>
        </w:rPr>
        <w:t>Start of Block: Additional Questions</w:t>
      </w:r>
    </w:p>
    <w:p w14:paraId="604FD6FD" w14:textId="1493E0CF" w:rsidR="00C4154B"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21.1 </w:t>
      </w:r>
      <w:r w:rsidR="00CE10B7" w:rsidRPr="00645FBF">
        <w:rPr>
          <w:rFonts w:ascii="Arial" w:hAnsi="Arial" w:cs="Arial"/>
          <w:color w:val="000000" w:themeColor="text1"/>
        </w:rPr>
        <w:br/>
      </w:r>
      <w:r w:rsidRPr="00645FBF">
        <w:rPr>
          <w:rFonts w:ascii="Arial" w:eastAsia="Arial" w:hAnsi="Arial" w:cs="Arial"/>
          <w:color w:val="000000" w:themeColor="text1"/>
        </w:rPr>
        <w:t>You have answered the last of the 16 clinical vignettes.</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In these vignettes, there were some children in which the first biologic failed.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Imagine this happens in a child diagnosed with non-systemic, RF negative JIA. The child does not have uveitis, IBD or Psoriasis. There is no joint damage, spine or TMJ involvement.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 xml:space="preserve">Treatment with MTX was unsuccessful and there is a failure of treatment with your first choice of biologic, which was </w:t>
      </w:r>
      <w:r w:rsidR="001E1D9B" w:rsidRPr="00645FBF">
        <w:rPr>
          <w:rFonts w:ascii="Arial" w:eastAsia="Arial" w:hAnsi="Arial" w:cs="Arial"/>
          <w:color w:val="000000" w:themeColor="text1"/>
        </w:rPr>
        <w:t>[insert answer Q</w:t>
      </w:r>
      <w:r w:rsidRPr="00645FBF">
        <w:rPr>
          <w:rFonts w:ascii="Arial" w:eastAsia="Arial" w:hAnsi="Arial" w:cs="Arial"/>
          <w:color w:val="000000" w:themeColor="text1"/>
        </w:rPr>
        <w:t>4.1</w:t>
      </w:r>
      <w:r w:rsidR="001E1D9B" w:rsidRPr="00645FBF">
        <w:rPr>
          <w:rFonts w:ascii="Arial" w:eastAsia="Arial" w:hAnsi="Arial" w:cs="Arial"/>
          <w:color w:val="000000" w:themeColor="text1"/>
        </w:rPr>
        <w:t>]</w:t>
      </w:r>
      <w:r w:rsidRPr="00645FBF">
        <w:rPr>
          <w:rFonts w:ascii="Arial" w:eastAsia="Arial" w:hAnsi="Arial" w:cs="Arial"/>
          <w:color w:val="000000" w:themeColor="text1"/>
        </w:rPr>
        <w:t xml:space="preserve"> (this is the answer you gave when you were asked about your first choice of treatment in this child).  </w:t>
      </w:r>
      <w:r w:rsidR="00CE10B7" w:rsidRPr="00645FBF">
        <w:rPr>
          <w:rFonts w:ascii="Arial" w:hAnsi="Arial" w:cs="Arial"/>
          <w:color w:val="000000" w:themeColor="text1"/>
        </w:rPr>
        <w:br/>
      </w:r>
      <w:r w:rsidR="00CE10B7" w:rsidRPr="00645FBF">
        <w:rPr>
          <w:rFonts w:ascii="Arial" w:hAnsi="Arial" w:cs="Arial"/>
          <w:color w:val="000000" w:themeColor="text1"/>
        </w:rPr>
        <w:br/>
      </w:r>
      <w:r w:rsidRPr="00645FBF">
        <w:rPr>
          <w:rFonts w:ascii="Arial" w:eastAsia="Arial" w:hAnsi="Arial" w:cs="Arial"/>
          <w:color w:val="000000" w:themeColor="text1"/>
        </w:rPr>
        <w:t>If this were the case, what would be your second choice of biologic?</w:t>
      </w:r>
      <w:r w:rsidR="00CE10B7" w:rsidRPr="00645FBF">
        <w:rPr>
          <w:rFonts w:ascii="Arial" w:hAnsi="Arial" w:cs="Arial"/>
          <w:color w:val="000000" w:themeColor="text1"/>
        </w:rPr>
        <w:br/>
      </w:r>
    </w:p>
    <w:p w14:paraId="45531B3A" w14:textId="1B9F5842" w:rsidR="00C4154B" w:rsidRPr="00645FBF" w:rsidRDefault="2692D5EF" w:rsidP="00CE10B7">
      <w:pPr>
        <w:pStyle w:val="ListParagraph"/>
        <w:numPr>
          <w:ilvl w:val="0"/>
          <w:numId w:val="66"/>
        </w:numPr>
        <w:rPr>
          <w:rFonts w:ascii="Arial" w:eastAsia="Calibri" w:hAnsi="Arial" w:cs="Arial"/>
          <w:color w:val="000000" w:themeColor="text1"/>
        </w:rPr>
      </w:pPr>
      <w:r w:rsidRPr="00645FBF">
        <w:rPr>
          <w:rFonts w:ascii="Arial" w:eastAsia="Calibri" w:hAnsi="Arial" w:cs="Arial"/>
          <w:color w:val="000000" w:themeColor="text1"/>
        </w:rPr>
        <w:t xml:space="preserve">Anti-TNF-alfa; adalimumab, etanercept, infliximab  (1) </w:t>
      </w:r>
    </w:p>
    <w:p w14:paraId="34505C9E" w14:textId="214BC1B8" w:rsidR="00C4154B" w:rsidRPr="00645FBF" w:rsidRDefault="2692D5EF" w:rsidP="00CE10B7">
      <w:pPr>
        <w:pStyle w:val="ListParagraph"/>
        <w:numPr>
          <w:ilvl w:val="0"/>
          <w:numId w:val="66"/>
        </w:numPr>
        <w:rPr>
          <w:rFonts w:ascii="Arial" w:eastAsia="Calibri" w:hAnsi="Arial" w:cs="Arial"/>
          <w:color w:val="000000" w:themeColor="text1"/>
        </w:rPr>
      </w:pPr>
      <w:r w:rsidRPr="00645FBF">
        <w:rPr>
          <w:rFonts w:ascii="Arial" w:eastAsia="Calibri" w:hAnsi="Arial" w:cs="Arial"/>
          <w:color w:val="000000" w:themeColor="text1"/>
        </w:rPr>
        <w:t xml:space="preserve">CTLA-4 fusion protein; abatacept  (2) </w:t>
      </w:r>
    </w:p>
    <w:p w14:paraId="504F7454" w14:textId="2FF9FE0F" w:rsidR="00C4154B" w:rsidRPr="00645FBF" w:rsidRDefault="2692D5EF" w:rsidP="00CE10B7">
      <w:pPr>
        <w:pStyle w:val="ListParagraph"/>
        <w:numPr>
          <w:ilvl w:val="0"/>
          <w:numId w:val="66"/>
        </w:numPr>
        <w:rPr>
          <w:rFonts w:ascii="Arial" w:eastAsia="Calibri" w:hAnsi="Arial" w:cs="Arial"/>
          <w:color w:val="000000" w:themeColor="text1"/>
        </w:rPr>
      </w:pPr>
      <w:r w:rsidRPr="00645FBF">
        <w:rPr>
          <w:rFonts w:ascii="Arial" w:eastAsia="Calibri" w:hAnsi="Arial" w:cs="Arial"/>
          <w:color w:val="000000" w:themeColor="text1"/>
        </w:rPr>
        <w:t xml:space="preserve">Anti-IL-1; anakinra, canakinumab  (3) </w:t>
      </w:r>
    </w:p>
    <w:p w14:paraId="4271F019" w14:textId="5F389799" w:rsidR="00C4154B" w:rsidRPr="00645FBF" w:rsidRDefault="2692D5EF" w:rsidP="00CE10B7">
      <w:pPr>
        <w:pStyle w:val="ListParagraph"/>
        <w:numPr>
          <w:ilvl w:val="0"/>
          <w:numId w:val="66"/>
        </w:numPr>
        <w:rPr>
          <w:rFonts w:ascii="Arial" w:eastAsia="Calibri" w:hAnsi="Arial" w:cs="Arial"/>
          <w:color w:val="000000" w:themeColor="text1"/>
        </w:rPr>
      </w:pPr>
      <w:r w:rsidRPr="00645FBF">
        <w:rPr>
          <w:rFonts w:ascii="Arial" w:eastAsia="Calibri" w:hAnsi="Arial" w:cs="Arial"/>
          <w:color w:val="000000" w:themeColor="text1"/>
        </w:rPr>
        <w:t xml:space="preserve">Anti-IL-6; tocilizumab  (4) </w:t>
      </w:r>
    </w:p>
    <w:p w14:paraId="5CBCA3E7" w14:textId="6AA1F6BD" w:rsidR="00C4154B" w:rsidRPr="00645FBF" w:rsidRDefault="2692D5EF" w:rsidP="00CE10B7">
      <w:pPr>
        <w:pStyle w:val="ListParagraph"/>
        <w:numPr>
          <w:ilvl w:val="0"/>
          <w:numId w:val="66"/>
        </w:numPr>
        <w:rPr>
          <w:rFonts w:ascii="Arial" w:eastAsia="Calibri" w:hAnsi="Arial" w:cs="Arial"/>
          <w:color w:val="000000" w:themeColor="text1"/>
        </w:rPr>
      </w:pPr>
      <w:r w:rsidRPr="00645FBF">
        <w:rPr>
          <w:rFonts w:ascii="Arial" w:eastAsia="Calibri" w:hAnsi="Arial" w:cs="Arial"/>
          <w:color w:val="000000" w:themeColor="text1"/>
        </w:rPr>
        <w:t xml:space="preserve">Anti-CD20; rituximab  (5) </w:t>
      </w:r>
    </w:p>
    <w:p w14:paraId="31552330" w14:textId="0EC2A5B9" w:rsidR="00C4154B" w:rsidRPr="00645FBF" w:rsidRDefault="2692D5EF" w:rsidP="00CE10B7">
      <w:pPr>
        <w:pStyle w:val="ListParagraph"/>
        <w:numPr>
          <w:ilvl w:val="0"/>
          <w:numId w:val="66"/>
        </w:numPr>
        <w:rPr>
          <w:rFonts w:ascii="Arial" w:eastAsia="Calibri" w:hAnsi="Arial" w:cs="Arial"/>
          <w:color w:val="000000" w:themeColor="text1"/>
        </w:rPr>
      </w:pPr>
      <w:r w:rsidRPr="00645FBF">
        <w:rPr>
          <w:rFonts w:ascii="Arial" w:eastAsia="Calibri" w:hAnsi="Arial" w:cs="Arial"/>
          <w:color w:val="000000" w:themeColor="text1"/>
        </w:rPr>
        <w:t>Other, namely  (6) __________________________________________________</w:t>
      </w:r>
    </w:p>
    <w:p w14:paraId="4C787608" w14:textId="50750346" w:rsidR="00C4154B" w:rsidRPr="00645FBF" w:rsidRDefault="00C4154B" w:rsidP="007029AA">
      <w:pPr>
        <w:spacing w:line="276" w:lineRule="auto"/>
        <w:ind w:firstLine="60"/>
        <w:rPr>
          <w:rFonts w:ascii="Arial" w:hAnsi="Arial" w:cs="Arial"/>
          <w:color w:val="000000" w:themeColor="text1"/>
        </w:rPr>
      </w:pPr>
    </w:p>
    <w:p w14:paraId="7563323C" w14:textId="77777777" w:rsidR="00591307" w:rsidRPr="00645FBF" w:rsidRDefault="2692D5EF" w:rsidP="04DBF8D1">
      <w:pPr>
        <w:spacing w:line="276" w:lineRule="auto"/>
        <w:rPr>
          <w:rFonts w:ascii="Arial" w:eastAsia="Arial" w:hAnsi="Arial" w:cs="Arial"/>
          <w:color w:val="000000" w:themeColor="text1"/>
        </w:rPr>
      </w:pPr>
      <w:r w:rsidRPr="00645FBF">
        <w:rPr>
          <w:rFonts w:ascii="Arial" w:eastAsia="Arial" w:hAnsi="Arial" w:cs="Arial"/>
          <w:color w:val="000000" w:themeColor="text1"/>
        </w:rPr>
        <w:t xml:space="preserve">Q21.2 </w:t>
      </w:r>
      <w:r w:rsidR="00CE10B7" w:rsidRPr="00645FBF">
        <w:rPr>
          <w:rFonts w:ascii="Arial" w:hAnsi="Arial" w:cs="Arial"/>
          <w:color w:val="000000" w:themeColor="text1"/>
        </w:rPr>
        <w:br/>
      </w:r>
      <w:r w:rsidRPr="00645FBF">
        <w:rPr>
          <w:rFonts w:ascii="Arial" w:eastAsia="Arial" w:hAnsi="Arial" w:cs="Arial"/>
          <w:color w:val="000000" w:themeColor="text1"/>
        </w:rPr>
        <w:t xml:space="preserve">Part 3. Other considerations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In this last part of the survey, we have questions about additional considerations which might play a role in a decision on when to taper.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Again, consider the situation in which you are treating a child diagnosed with non-systemic, RF negative JIA.  </w:t>
      </w:r>
      <w:r w:rsidR="00CE10B7" w:rsidRPr="00645FBF">
        <w:rPr>
          <w:rFonts w:ascii="Arial" w:hAnsi="Arial" w:cs="Arial"/>
          <w:color w:val="000000" w:themeColor="text1"/>
        </w:rPr>
        <w:br/>
      </w:r>
      <w:r w:rsidRPr="00645FBF">
        <w:rPr>
          <w:rFonts w:ascii="Arial" w:eastAsia="Arial" w:hAnsi="Arial" w:cs="Arial"/>
          <w:color w:val="000000" w:themeColor="text1"/>
        </w:rPr>
        <w:t xml:space="preserve">The child does or did not have uveitis, IBD or Psoriasis.   </w:t>
      </w:r>
      <w:r w:rsidR="00CE10B7" w:rsidRPr="00645FBF">
        <w:rPr>
          <w:rFonts w:ascii="Arial" w:hAnsi="Arial" w:cs="Arial"/>
          <w:color w:val="000000" w:themeColor="text1"/>
        </w:rPr>
        <w:br/>
      </w:r>
      <w:r w:rsidRPr="00645FBF">
        <w:rPr>
          <w:rFonts w:ascii="Arial" w:eastAsia="Arial" w:hAnsi="Arial" w:cs="Arial"/>
          <w:color w:val="000000" w:themeColor="text1"/>
        </w:rPr>
        <w:t xml:space="preserve">There was no joint damage, spine or TMJ involvement.   </w:t>
      </w:r>
      <w:r w:rsidR="00CE10B7" w:rsidRPr="00645FBF">
        <w:rPr>
          <w:rFonts w:ascii="Arial" w:hAnsi="Arial" w:cs="Arial"/>
          <w:color w:val="000000" w:themeColor="text1"/>
        </w:rPr>
        <w:br/>
      </w:r>
      <w:r w:rsidRPr="00645FBF">
        <w:rPr>
          <w:rFonts w:ascii="Arial" w:eastAsia="Arial" w:hAnsi="Arial" w:cs="Arial"/>
          <w:color w:val="000000" w:themeColor="text1"/>
        </w:rPr>
        <w:t xml:space="preserve">Treatment with MTX was unsuccessfull.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The child is in remission at 6 months on the current biologic.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r w:rsidR="00CE10B7" w:rsidRPr="00645FBF">
        <w:rPr>
          <w:rFonts w:ascii="Arial" w:hAnsi="Arial" w:cs="Arial"/>
          <w:color w:val="000000" w:themeColor="text1"/>
        </w:rPr>
        <w:br/>
      </w:r>
      <w:r w:rsidRPr="00645FBF">
        <w:rPr>
          <w:rFonts w:ascii="Arial" w:eastAsia="Arial" w:hAnsi="Arial" w:cs="Arial"/>
          <w:color w:val="000000" w:themeColor="text1"/>
        </w:rPr>
        <w:t xml:space="preserve">What would be the effect of the following considerations on your decision to taper the biologic?  </w:t>
      </w:r>
      <w:r w:rsidR="00CE10B7" w:rsidRPr="00645FBF">
        <w:rPr>
          <w:rFonts w:ascii="Arial" w:hAnsi="Arial" w:cs="Arial"/>
          <w:color w:val="000000" w:themeColor="text1"/>
        </w:rPr>
        <w:br/>
      </w:r>
      <w:r w:rsidRPr="00645FBF">
        <w:rPr>
          <w:rFonts w:ascii="Arial" w:eastAsia="Arial" w:hAnsi="Arial" w:cs="Arial"/>
          <w:color w:val="000000" w:themeColor="text1"/>
        </w:rPr>
        <w:t xml:space="preserve">   </w:t>
      </w:r>
    </w:p>
    <w:p w14:paraId="6A5F3B9C" w14:textId="77777777" w:rsidR="00591307" w:rsidRPr="00645FBF" w:rsidRDefault="00591307" w:rsidP="04DBF8D1">
      <w:pPr>
        <w:spacing w:line="276" w:lineRule="auto"/>
        <w:rPr>
          <w:rFonts w:ascii="Arial" w:eastAsia="Arial" w:hAnsi="Arial" w:cs="Arial"/>
          <w:color w:val="000000" w:themeColor="text1"/>
        </w:rPr>
      </w:pPr>
    </w:p>
    <w:p w14:paraId="25FB2FD5" w14:textId="798B26DF" w:rsidR="00C4154B" w:rsidRPr="00645FBF" w:rsidRDefault="00CE10B7" w:rsidP="04DBF8D1">
      <w:pPr>
        <w:spacing w:line="276" w:lineRule="auto"/>
        <w:rPr>
          <w:rFonts w:ascii="Arial" w:hAnsi="Arial" w:cs="Arial"/>
          <w:color w:val="000000" w:themeColor="text1"/>
        </w:rPr>
      </w:pPr>
      <w:r w:rsidRPr="00645FBF">
        <w:rPr>
          <w:rFonts w:ascii="Arial" w:hAnsi="Arial" w:cs="Arial"/>
          <w:color w:val="000000" w:themeColor="text1"/>
        </w:rPr>
        <w:lastRenderedPageBreak/>
        <w:br/>
      </w:r>
      <w:r w:rsidR="2692D5EF" w:rsidRPr="00645FBF">
        <w:rPr>
          <w:rFonts w:ascii="Arial" w:eastAsia="Arial" w:hAnsi="Arial" w:cs="Arial"/>
          <w:color w:val="000000" w:themeColor="text1"/>
        </w:rPr>
        <w:t>If there are other factors, which were not mentioned before, but do influence the timing of your decision to taper, you can add them to this list.</w:t>
      </w:r>
    </w:p>
    <w:tbl>
      <w:tblPr>
        <w:tblStyle w:val="TableGrid"/>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4106"/>
        <w:gridCol w:w="1134"/>
        <w:gridCol w:w="2835"/>
        <w:gridCol w:w="1285"/>
      </w:tblGrid>
      <w:tr w:rsidR="007E0E01" w:rsidRPr="00645FBF" w14:paraId="3F569B5B" w14:textId="77777777" w:rsidTr="00591307">
        <w:trPr>
          <w:trHeight w:val="300"/>
        </w:trPr>
        <w:tc>
          <w:tcPr>
            <w:tcW w:w="4106" w:type="dxa"/>
            <w:vAlign w:val="center"/>
          </w:tcPr>
          <w:p w14:paraId="294B8641" w14:textId="14C65308"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 </w:t>
            </w:r>
          </w:p>
        </w:tc>
        <w:tc>
          <w:tcPr>
            <w:tcW w:w="1134" w:type="dxa"/>
            <w:vAlign w:val="center"/>
          </w:tcPr>
          <w:p w14:paraId="3CF0D898" w14:textId="3C4B5279"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Taper sooner (1)</w:t>
            </w:r>
          </w:p>
        </w:tc>
        <w:tc>
          <w:tcPr>
            <w:tcW w:w="2835" w:type="dxa"/>
            <w:vAlign w:val="center"/>
          </w:tcPr>
          <w:p w14:paraId="782535DC" w14:textId="1AFAFFD8"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Taper at </w:t>
            </w:r>
            <w:r w:rsidR="001E1D9B" w:rsidRPr="00645FBF">
              <w:rPr>
                <w:rFonts w:ascii="Arial" w:eastAsia="Arial" w:hAnsi="Arial" w:cs="Arial"/>
                <w:color w:val="000000" w:themeColor="text1"/>
                <w:sz w:val="20"/>
                <w:szCs w:val="20"/>
              </w:rPr>
              <w:t>[insert answer Q4.3]</w:t>
            </w:r>
            <w:r w:rsidRPr="00645FBF">
              <w:rPr>
                <w:rFonts w:ascii="Arial" w:eastAsia="Arial" w:hAnsi="Arial" w:cs="Arial"/>
                <w:color w:val="000000" w:themeColor="text1"/>
                <w:sz w:val="20"/>
                <w:szCs w:val="20"/>
              </w:rPr>
              <w:t xml:space="preserve"> (2)</w:t>
            </w:r>
          </w:p>
        </w:tc>
        <w:tc>
          <w:tcPr>
            <w:tcW w:w="1285" w:type="dxa"/>
            <w:vAlign w:val="center"/>
          </w:tcPr>
          <w:p w14:paraId="75C910AA" w14:textId="62CE7EED"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Taper later (3)</w:t>
            </w:r>
          </w:p>
        </w:tc>
      </w:tr>
      <w:tr w:rsidR="007E0E01" w:rsidRPr="00645FBF" w14:paraId="67149EAF" w14:textId="77777777" w:rsidTr="00591307">
        <w:trPr>
          <w:trHeight w:val="300"/>
        </w:trPr>
        <w:tc>
          <w:tcPr>
            <w:tcW w:w="4106" w:type="dxa"/>
            <w:vAlign w:val="center"/>
          </w:tcPr>
          <w:p w14:paraId="647692FA" w14:textId="6A7574F0"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Pain or swelling at the injection site (3) </w:t>
            </w:r>
          </w:p>
        </w:tc>
        <w:tc>
          <w:tcPr>
            <w:tcW w:w="1134" w:type="dxa"/>
            <w:vAlign w:val="center"/>
          </w:tcPr>
          <w:p w14:paraId="3F6E9DEA" w14:textId="331E4126" w:rsidR="04DBF8D1" w:rsidRPr="00645FBF" w:rsidRDefault="04DBF8D1" w:rsidP="00591307">
            <w:pPr>
              <w:ind w:left="360"/>
              <w:rPr>
                <w:rFonts w:ascii="Arial" w:hAnsi="Arial" w:cs="Arial"/>
                <w:color w:val="000000" w:themeColor="text1"/>
                <w:sz w:val="20"/>
                <w:szCs w:val="20"/>
              </w:rPr>
            </w:pPr>
          </w:p>
        </w:tc>
        <w:tc>
          <w:tcPr>
            <w:tcW w:w="2835" w:type="dxa"/>
            <w:vAlign w:val="center"/>
          </w:tcPr>
          <w:p w14:paraId="4FABC1A6" w14:textId="68FFA9B4" w:rsidR="04DBF8D1" w:rsidRPr="00645FBF" w:rsidRDefault="04DBF8D1" w:rsidP="00591307">
            <w:pPr>
              <w:ind w:left="360"/>
              <w:rPr>
                <w:rFonts w:ascii="Arial" w:hAnsi="Arial" w:cs="Arial"/>
                <w:color w:val="000000" w:themeColor="text1"/>
                <w:sz w:val="20"/>
                <w:szCs w:val="20"/>
              </w:rPr>
            </w:pPr>
          </w:p>
        </w:tc>
        <w:tc>
          <w:tcPr>
            <w:tcW w:w="1285" w:type="dxa"/>
            <w:vAlign w:val="center"/>
          </w:tcPr>
          <w:p w14:paraId="65C6B4CA" w14:textId="606A4C58" w:rsidR="04DBF8D1" w:rsidRPr="00645FBF" w:rsidRDefault="04DBF8D1" w:rsidP="00591307">
            <w:pPr>
              <w:ind w:left="360"/>
              <w:rPr>
                <w:rFonts w:ascii="Arial" w:hAnsi="Arial" w:cs="Arial"/>
                <w:color w:val="000000" w:themeColor="text1"/>
                <w:sz w:val="20"/>
                <w:szCs w:val="20"/>
              </w:rPr>
            </w:pPr>
          </w:p>
        </w:tc>
      </w:tr>
      <w:tr w:rsidR="007E0E01" w:rsidRPr="00645FBF" w14:paraId="1DDDD5CC" w14:textId="77777777" w:rsidTr="00591307">
        <w:trPr>
          <w:trHeight w:val="300"/>
        </w:trPr>
        <w:tc>
          <w:tcPr>
            <w:tcW w:w="4106" w:type="dxa"/>
            <w:vAlign w:val="center"/>
          </w:tcPr>
          <w:p w14:paraId="43D75DC4" w14:textId="048B2141"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Fear of injections (16) </w:t>
            </w:r>
          </w:p>
        </w:tc>
        <w:tc>
          <w:tcPr>
            <w:tcW w:w="1134" w:type="dxa"/>
            <w:vAlign w:val="center"/>
          </w:tcPr>
          <w:p w14:paraId="5117F362" w14:textId="16CCB4E2" w:rsidR="04DBF8D1" w:rsidRPr="00645FBF" w:rsidRDefault="04DBF8D1" w:rsidP="00591307">
            <w:pPr>
              <w:ind w:left="360"/>
              <w:rPr>
                <w:rFonts w:ascii="Arial" w:hAnsi="Arial" w:cs="Arial"/>
                <w:color w:val="000000" w:themeColor="text1"/>
                <w:sz w:val="20"/>
                <w:szCs w:val="20"/>
              </w:rPr>
            </w:pPr>
          </w:p>
        </w:tc>
        <w:tc>
          <w:tcPr>
            <w:tcW w:w="2835" w:type="dxa"/>
            <w:vAlign w:val="center"/>
          </w:tcPr>
          <w:p w14:paraId="70987C3C" w14:textId="25D27B30" w:rsidR="04DBF8D1" w:rsidRPr="00645FBF" w:rsidRDefault="04DBF8D1" w:rsidP="00591307">
            <w:pPr>
              <w:ind w:left="360"/>
              <w:rPr>
                <w:rFonts w:ascii="Arial" w:hAnsi="Arial" w:cs="Arial"/>
                <w:color w:val="000000" w:themeColor="text1"/>
                <w:sz w:val="20"/>
                <w:szCs w:val="20"/>
              </w:rPr>
            </w:pPr>
          </w:p>
        </w:tc>
        <w:tc>
          <w:tcPr>
            <w:tcW w:w="1285" w:type="dxa"/>
            <w:vAlign w:val="center"/>
          </w:tcPr>
          <w:p w14:paraId="4A6CE27B" w14:textId="2AB611B8" w:rsidR="04DBF8D1" w:rsidRPr="00645FBF" w:rsidRDefault="04DBF8D1" w:rsidP="00591307">
            <w:pPr>
              <w:ind w:left="360"/>
              <w:rPr>
                <w:rFonts w:ascii="Arial" w:hAnsi="Arial" w:cs="Arial"/>
                <w:color w:val="000000" w:themeColor="text1"/>
                <w:sz w:val="20"/>
                <w:szCs w:val="20"/>
              </w:rPr>
            </w:pPr>
          </w:p>
        </w:tc>
      </w:tr>
      <w:tr w:rsidR="007E0E01" w:rsidRPr="00645FBF" w14:paraId="721BD21C" w14:textId="77777777" w:rsidTr="00591307">
        <w:trPr>
          <w:trHeight w:val="300"/>
        </w:trPr>
        <w:tc>
          <w:tcPr>
            <w:tcW w:w="4106" w:type="dxa"/>
            <w:vAlign w:val="center"/>
          </w:tcPr>
          <w:p w14:paraId="30C49525" w14:textId="5B45483F"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Polyarticular onset of disease (4) </w:t>
            </w:r>
          </w:p>
        </w:tc>
        <w:tc>
          <w:tcPr>
            <w:tcW w:w="1134" w:type="dxa"/>
            <w:vAlign w:val="center"/>
          </w:tcPr>
          <w:p w14:paraId="497A9F04" w14:textId="28C2C864" w:rsidR="04DBF8D1" w:rsidRPr="00645FBF" w:rsidRDefault="04DBF8D1" w:rsidP="00591307">
            <w:pPr>
              <w:ind w:left="360"/>
              <w:rPr>
                <w:rFonts w:ascii="Arial" w:hAnsi="Arial" w:cs="Arial"/>
                <w:color w:val="000000" w:themeColor="text1"/>
                <w:sz w:val="20"/>
                <w:szCs w:val="20"/>
              </w:rPr>
            </w:pPr>
          </w:p>
        </w:tc>
        <w:tc>
          <w:tcPr>
            <w:tcW w:w="2835" w:type="dxa"/>
            <w:vAlign w:val="center"/>
          </w:tcPr>
          <w:p w14:paraId="5B83A8AA" w14:textId="3C44717E" w:rsidR="04DBF8D1" w:rsidRPr="00645FBF" w:rsidRDefault="04DBF8D1" w:rsidP="00591307">
            <w:pPr>
              <w:ind w:left="360"/>
              <w:rPr>
                <w:rFonts w:ascii="Arial" w:hAnsi="Arial" w:cs="Arial"/>
                <w:color w:val="000000" w:themeColor="text1"/>
                <w:sz w:val="20"/>
                <w:szCs w:val="20"/>
              </w:rPr>
            </w:pPr>
          </w:p>
        </w:tc>
        <w:tc>
          <w:tcPr>
            <w:tcW w:w="1285" w:type="dxa"/>
            <w:vAlign w:val="center"/>
          </w:tcPr>
          <w:p w14:paraId="3DF35235" w14:textId="464410C7" w:rsidR="04DBF8D1" w:rsidRPr="00645FBF" w:rsidRDefault="04DBF8D1" w:rsidP="00591307">
            <w:pPr>
              <w:ind w:left="360"/>
              <w:rPr>
                <w:rFonts w:ascii="Arial" w:hAnsi="Arial" w:cs="Arial"/>
                <w:color w:val="000000" w:themeColor="text1"/>
                <w:sz w:val="20"/>
                <w:szCs w:val="20"/>
              </w:rPr>
            </w:pPr>
          </w:p>
        </w:tc>
      </w:tr>
      <w:tr w:rsidR="007E0E01" w:rsidRPr="00645FBF" w14:paraId="53103B7A" w14:textId="77777777" w:rsidTr="00591307">
        <w:trPr>
          <w:trHeight w:val="300"/>
        </w:trPr>
        <w:tc>
          <w:tcPr>
            <w:tcW w:w="4106" w:type="dxa"/>
            <w:vAlign w:val="center"/>
          </w:tcPr>
          <w:p w14:paraId="5A7E24B8" w14:textId="2E7FC1ED"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Enthesitis (5) </w:t>
            </w:r>
          </w:p>
        </w:tc>
        <w:tc>
          <w:tcPr>
            <w:tcW w:w="1134" w:type="dxa"/>
            <w:vAlign w:val="center"/>
          </w:tcPr>
          <w:p w14:paraId="7E8B324C" w14:textId="7A37DE0E" w:rsidR="04DBF8D1" w:rsidRPr="00645FBF" w:rsidRDefault="04DBF8D1" w:rsidP="00591307">
            <w:pPr>
              <w:ind w:left="360"/>
              <w:rPr>
                <w:rFonts w:ascii="Arial" w:hAnsi="Arial" w:cs="Arial"/>
                <w:color w:val="000000" w:themeColor="text1"/>
                <w:sz w:val="20"/>
                <w:szCs w:val="20"/>
              </w:rPr>
            </w:pPr>
          </w:p>
        </w:tc>
        <w:tc>
          <w:tcPr>
            <w:tcW w:w="2835" w:type="dxa"/>
            <w:vAlign w:val="center"/>
          </w:tcPr>
          <w:p w14:paraId="0D4C4F31" w14:textId="182FBB79" w:rsidR="04DBF8D1" w:rsidRPr="00645FBF" w:rsidRDefault="04DBF8D1" w:rsidP="00591307">
            <w:pPr>
              <w:ind w:left="360"/>
              <w:rPr>
                <w:rFonts w:ascii="Arial" w:hAnsi="Arial" w:cs="Arial"/>
                <w:color w:val="000000" w:themeColor="text1"/>
                <w:sz w:val="20"/>
                <w:szCs w:val="20"/>
              </w:rPr>
            </w:pPr>
          </w:p>
        </w:tc>
        <w:tc>
          <w:tcPr>
            <w:tcW w:w="1285" w:type="dxa"/>
            <w:vAlign w:val="center"/>
          </w:tcPr>
          <w:p w14:paraId="5737F277" w14:textId="538E6118" w:rsidR="04DBF8D1" w:rsidRPr="00645FBF" w:rsidRDefault="04DBF8D1" w:rsidP="00591307">
            <w:pPr>
              <w:ind w:left="360"/>
              <w:rPr>
                <w:rFonts w:ascii="Arial" w:hAnsi="Arial" w:cs="Arial"/>
                <w:color w:val="000000" w:themeColor="text1"/>
                <w:sz w:val="20"/>
                <w:szCs w:val="20"/>
              </w:rPr>
            </w:pPr>
          </w:p>
        </w:tc>
      </w:tr>
      <w:tr w:rsidR="007E0E01" w:rsidRPr="00645FBF" w14:paraId="3AC8B238" w14:textId="77777777" w:rsidTr="00591307">
        <w:trPr>
          <w:trHeight w:val="300"/>
        </w:trPr>
        <w:tc>
          <w:tcPr>
            <w:tcW w:w="4106" w:type="dxa"/>
            <w:vAlign w:val="center"/>
          </w:tcPr>
          <w:p w14:paraId="5988ADAD" w14:textId="0E4A2E28"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Asymmetric joint involvement (6) </w:t>
            </w:r>
          </w:p>
        </w:tc>
        <w:tc>
          <w:tcPr>
            <w:tcW w:w="1134" w:type="dxa"/>
            <w:vAlign w:val="center"/>
          </w:tcPr>
          <w:p w14:paraId="7A9BFAEC" w14:textId="4E2AEF1D" w:rsidR="04DBF8D1" w:rsidRPr="00645FBF" w:rsidRDefault="04DBF8D1" w:rsidP="00591307">
            <w:pPr>
              <w:ind w:left="360"/>
              <w:rPr>
                <w:rFonts w:ascii="Arial" w:hAnsi="Arial" w:cs="Arial"/>
                <w:color w:val="000000" w:themeColor="text1"/>
                <w:sz w:val="20"/>
                <w:szCs w:val="20"/>
              </w:rPr>
            </w:pPr>
          </w:p>
        </w:tc>
        <w:tc>
          <w:tcPr>
            <w:tcW w:w="2835" w:type="dxa"/>
            <w:vAlign w:val="center"/>
          </w:tcPr>
          <w:p w14:paraId="2E164B37" w14:textId="038631A3" w:rsidR="04DBF8D1" w:rsidRPr="00645FBF" w:rsidRDefault="04DBF8D1" w:rsidP="00591307">
            <w:pPr>
              <w:ind w:left="360"/>
              <w:rPr>
                <w:rFonts w:ascii="Arial" w:hAnsi="Arial" w:cs="Arial"/>
                <w:color w:val="000000" w:themeColor="text1"/>
                <w:sz w:val="20"/>
                <w:szCs w:val="20"/>
              </w:rPr>
            </w:pPr>
          </w:p>
        </w:tc>
        <w:tc>
          <w:tcPr>
            <w:tcW w:w="1285" w:type="dxa"/>
            <w:vAlign w:val="center"/>
          </w:tcPr>
          <w:p w14:paraId="6D0C248A" w14:textId="4C4EBBC4" w:rsidR="04DBF8D1" w:rsidRPr="00645FBF" w:rsidRDefault="04DBF8D1" w:rsidP="00591307">
            <w:pPr>
              <w:ind w:left="360"/>
              <w:rPr>
                <w:rFonts w:ascii="Arial" w:hAnsi="Arial" w:cs="Arial"/>
                <w:color w:val="000000" w:themeColor="text1"/>
                <w:sz w:val="20"/>
                <w:szCs w:val="20"/>
              </w:rPr>
            </w:pPr>
          </w:p>
        </w:tc>
      </w:tr>
      <w:tr w:rsidR="007E0E01" w:rsidRPr="00645FBF" w14:paraId="4D528049" w14:textId="77777777" w:rsidTr="00591307">
        <w:trPr>
          <w:trHeight w:val="300"/>
        </w:trPr>
        <w:tc>
          <w:tcPr>
            <w:tcW w:w="4106" w:type="dxa"/>
            <w:vAlign w:val="center"/>
          </w:tcPr>
          <w:p w14:paraId="526A0F50" w14:textId="26EC12FE"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Higher disease activity at the start of treatment with biologics (7) </w:t>
            </w:r>
          </w:p>
        </w:tc>
        <w:tc>
          <w:tcPr>
            <w:tcW w:w="1134" w:type="dxa"/>
            <w:vAlign w:val="center"/>
          </w:tcPr>
          <w:p w14:paraId="25E7A318" w14:textId="5A431BE9" w:rsidR="04DBF8D1" w:rsidRPr="00645FBF" w:rsidRDefault="04DBF8D1" w:rsidP="00591307">
            <w:pPr>
              <w:ind w:left="360"/>
              <w:rPr>
                <w:rFonts w:ascii="Arial" w:hAnsi="Arial" w:cs="Arial"/>
                <w:color w:val="000000" w:themeColor="text1"/>
                <w:sz w:val="20"/>
                <w:szCs w:val="20"/>
              </w:rPr>
            </w:pPr>
          </w:p>
        </w:tc>
        <w:tc>
          <w:tcPr>
            <w:tcW w:w="2835" w:type="dxa"/>
            <w:vAlign w:val="center"/>
          </w:tcPr>
          <w:p w14:paraId="4CC3221F" w14:textId="624DB5C4" w:rsidR="04DBF8D1" w:rsidRPr="00645FBF" w:rsidRDefault="04DBF8D1" w:rsidP="00591307">
            <w:pPr>
              <w:ind w:left="360"/>
              <w:rPr>
                <w:rFonts w:ascii="Arial" w:hAnsi="Arial" w:cs="Arial"/>
                <w:color w:val="000000" w:themeColor="text1"/>
                <w:sz w:val="20"/>
                <w:szCs w:val="20"/>
              </w:rPr>
            </w:pPr>
          </w:p>
        </w:tc>
        <w:tc>
          <w:tcPr>
            <w:tcW w:w="1285" w:type="dxa"/>
            <w:vAlign w:val="center"/>
          </w:tcPr>
          <w:p w14:paraId="395EBC6B" w14:textId="60240E84" w:rsidR="04DBF8D1" w:rsidRPr="00645FBF" w:rsidRDefault="04DBF8D1" w:rsidP="00591307">
            <w:pPr>
              <w:ind w:left="360"/>
              <w:rPr>
                <w:rFonts w:ascii="Arial" w:hAnsi="Arial" w:cs="Arial"/>
                <w:color w:val="000000" w:themeColor="text1"/>
                <w:sz w:val="20"/>
                <w:szCs w:val="20"/>
              </w:rPr>
            </w:pPr>
          </w:p>
        </w:tc>
      </w:tr>
      <w:tr w:rsidR="007E0E01" w:rsidRPr="00645FBF" w14:paraId="2BAE47B9" w14:textId="77777777" w:rsidTr="00591307">
        <w:trPr>
          <w:trHeight w:val="300"/>
        </w:trPr>
        <w:tc>
          <w:tcPr>
            <w:tcW w:w="4106" w:type="dxa"/>
            <w:vAlign w:val="center"/>
          </w:tcPr>
          <w:p w14:paraId="5B1B4844" w14:textId="4B8AC682"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Involvement of the ankle joint (8) </w:t>
            </w:r>
          </w:p>
        </w:tc>
        <w:tc>
          <w:tcPr>
            <w:tcW w:w="1134" w:type="dxa"/>
            <w:vAlign w:val="center"/>
          </w:tcPr>
          <w:p w14:paraId="3241D8FD" w14:textId="5AA35177" w:rsidR="04DBF8D1" w:rsidRPr="00645FBF" w:rsidRDefault="04DBF8D1" w:rsidP="00591307">
            <w:pPr>
              <w:ind w:left="360"/>
              <w:rPr>
                <w:rFonts w:ascii="Arial" w:hAnsi="Arial" w:cs="Arial"/>
                <w:color w:val="000000" w:themeColor="text1"/>
                <w:sz w:val="20"/>
                <w:szCs w:val="20"/>
              </w:rPr>
            </w:pPr>
          </w:p>
        </w:tc>
        <w:tc>
          <w:tcPr>
            <w:tcW w:w="2835" w:type="dxa"/>
            <w:vAlign w:val="center"/>
          </w:tcPr>
          <w:p w14:paraId="4EBEF186" w14:textId="208CF518" w:rsidR="04DBF8D1" w:rsidRPr="00645FBF" w:rsidRDefault="04DBF8D1" w:rsidP="00591307">
            <w:pPr>
              <w:ind w:left="360"/>
              <w:rPr>
                <w:rFonts w:ascii="Arial" w:hAnsi="Arial" w:cs="Arial"/>
                <w:color w:val="000000" w:themeColor="text1"/>
                <w:sz w:val="20"/>
                <w:szCs w:val="20"/>
              </w:rPr>
            </w:pPr>
          </w:p>
        </w:tc>
        <w:tc>
          <w:tcPr>
            <w:tcW w:w="1285" w:type="dxa"/>
            <w:vAlign w:val="center"/>
          </w:tcPr>
          <w:p w14:paraId="5BF4EDE7" w14:textId="5B928F36" w:rsidR="04DBF8D1" w:rsidRPr="00645FBF" w:rsidRDefault="04DBF8D1" w:rsidP="00591307">
            <w:pPr>
              <w:ind w:left="360"/>
              <w:rPr>
                <w:rFonts w:ascii="Arial" w:hAnsi="Arial" w:cs="Arial"/>
                <w:color w:val="000000" w:themeColor="text1"/>
                <w:sz w:val="20"/>
                <w:szCs w:val="20"/>
              </w:rPr>
            </w:pPr>
          </w:p>
        </w:tc>
      </w:tr>
      <w:tr w:rsidR="007E0E01" w:rsidRPr="00645FBF" w14:paraId="1C966EF5" w14:textId="77777777" w:rsidTr="00591307">
        <w:trPr>
          <w:trHeight w:val="300"/>
        </w:trPr>
        <w:tc>
          <w:tcPr>
            <w:tcW w:w="4106" w:type="dxa"/>
            <w:vAlign w:val="center"/>
          </w:tcPr>
          <w:p w14:paraId="019DB4FB" w14:textId="6B1DCBBF"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Involvement of the sacro-iliac joint (9) </w:t>
            </w:r>
          </w:p>
        </w:tc>
        <w:tc>
          <w:tcPr>
            <w:tcW w:w="1134" w:type="dxa"/>
            <w:vAlign w:val="center"/>
          </w:tcPr>
          <w:p w14:paraId="3214F3A1" w14:textId="63E0A922" w:rsidR="04DBF8D1" w:rsidRPr="00645FBF" w:rsidRDefault="04DBF8D1" w:rsidP="00591307">
            <w:pPr>
              <w:ind w:left="360"/>
              <w:rPr>
                <w:rFonts w:ascii="Arial" w:hAnsi="Arial" w:cs="Arial"/>
                <w:color w:val="000000" w:themeColor="text1"/>
                <w:sz w:val="20"/>
                <w:szCs w:val="20"/>
              </w:rPr>
            </w:pPr>
          </w:p>
        </w:tc>
        <w:tc>
          <w:tcPr>
            <w:tcW w:w="2835" w:type="dxa"/>
            <w:vAlign w:val="center"/>
          </w:tcPr>
          <w:p w14:paraId="1CB7E13C" w14:textId="3005A6E7" w:rsidR="04DBF8D1" w:rsidRPr="00645FBF" w:rsidRDefault="04DBF8D1" w:rsidP="00591307">
            <w:pPr>
              <w:ind w:left="360"/>
              <w:rPr>
                <w:rFonts w:ascii="Arial" w:hAnsi="Arial" w:cs="Arial"/>
                <w:color w:val="000000" w:themeColor="text1"/>
                <w:sz w:val="20"/>
                <w:szCs w:val="20"/>
              </w:rPr>
            </w:pPr>
          </w:p>
        </w:tc>
        <w:tc>
          <w:tcPr>
            <w:tcW w:w="1285" w:type="dxa"/>
            <w:vAlign w:val="center"/>
          </w:tcPr>
          <w:p w14:paraId="52810A97" w14:textId="46792177" w:rsidR="04DBF8D1" w:rsidRPr="00645FBF" w:rsidRDefault="04DBF8D1" w:rsidP="00591307">
            <w:pPr>
              <w:ind w:left="360"/>
              <w:rPr>
                <w:rFonts w:ascii="Arial" w:hAnsi="Arial" w:cs="Arial"/>
                <w:color w:val="000000" w:themeColor="text1"/>
                <w:sz w:val="20"/>
                <w:szCs w:val="20"/>
              </w:rPr>
            </w:pPr>
          </w:p>
        </w:tc>
      </w:tr>
      <w:tr w:rsidR="007E0E01" w:rsidRPr="00645FBF" w14:paraId="7757DE80" w14:textId="77777777" w:rsidTr="00591307">
        <w:trPr>
          <w:trHeight w:val="300"/>
        </w:trPr>
        <w:tc>
          <w:tcPr>
            <w:tcW w:w="4106" w:type="dxa"/>
            <w:vAlign w:val="center"/>
          </w:tcPr>
          <w:p w14:paraId="34A98DD5" w14:textId="63E5782F"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Involvement of the finger or toe joints (10) </w:t>
            </w:r>
          </w:p>
        </w:tc>
        <w:tc>
          <w:tcPr>
            <w:tcW w:w="1134" w:type="dxa"/>
            <w:vAlign w:val="center"/>
          </w:tcPr>
          <w:p w14:paraId="05956FE1" w14:textId="0F16FAF0" w:rsidR="04DBF8D1" w:rsidRPr="00645FBF" w:rsidRDefault="04DBF8D1" w:rsidP="00591307">
            <w:pPr>
              <w:ind w:left="360"/>
              <w:rPr>
                <w:rFonts w:ascii="Arial" w:hAnsi="Arial" w:cs="Arial"/>
                <w:color w:val="000000" w:themeColor="text1"/>
                <w:sz w:val="20"/>
                <w:szCs w:val="20"/>
              </w:rPr>
            </w:pPr>
          </w:p>
        </w:tc>
        <w:tc>
          <w:tcPr>
            <w:tcW w:w="2835" w:type="dxa"/>
            <w:vAlign w:val="center"/>
          </w:tcPr>
          <w:p w14:paraId="44C431EA" w14:textId="7BFC09F5" w:rsidR="04DBF8D1" w:rsidRPr="00645FBF" w:rsidRDefault="04DBF8D1" w:rsidP="00591307">
            <w:pPr>
              <w:ind w:left="360"/>
              <w:rPr>
                <w:rFonts w:ascii="Arial" w:hAnsi="Arial" w:cs="Arial"/>
                <w:color w:val="000000" w:themeColor="text1"/>
                <w:sz w:val="20"/>
                <w:szCs w:val="20"/>
              </w:rPr>
            </w:pPr>
          </w:p>
        </w:tc>
        <w:tc>
          <w:tcPr>
            <w:tcW w:w="1285" w:type="dxa"/>
            <w:vAlign w:val="center"/>
          </w:tcPr>
          <w:p w14:paraId="09DC6947" w14:textId="3CC5668D" w:rsidR="04DBF8D1" w:rsidRPr="00645FBF" w:rsidRDefault="04DBF8D1" w:rsidP="00591307">
            <w:pPr>
              <w:ind w:left="360"/>
              <w:rPr>
                <w:rFonts w:ascii="Arial" w:hAnsi="Arial" w:cs="Arial"/>
                <w:color w:val="000000" w:themeColor="text1"/>
                <w:sz w:val="20"/>
                <w:szCs w:val="20"/>
              </w:rPr>
            </w:pPr>
          </w:p>
        </w:tc>
      </w:tr>
      <w:tr w:rsidR="007E0E01" w:rsidRPr="00645FBF" w14:paraId="77CA2A38" w14:textId="77777777" w:rsidTr="00591307">
        <w:trPr>
          <w:trHeight w:val="300"/>
        </w:trPr>
        <w:tc>
          <w:tcPr>
            <w:tcW w:w="4106" w:type="dxa"/>
            <w:vAlign w:val="center"/>
          </w:tcPr>
          <w:p w14:paraId="5D890887" w14:textId="5C50759B"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Involvement of the hip joint (11) </w:t>
            </w:r>
          </w:p>
        </w:tc>
        <w:tc>
          <w:tcPr>
            <w:tcW w:w="1134" w:type="dxa"/>
            <w:vAlign w:val="center"/>
          </w:tcPr>
          <w:p w14:paraId="4F2168A8" w14:textId="16D4111F" w:rsidR="04DBF8D1" w:rsidRPr="00645FBF" w:rsidRDefault="04DBF8D1" w:rsidP="00591307">
            <w:pPr>
              <w:ind w:left="360"/>
              <w:rPr>
                <w:rFonts w:ascii="Arial" w:hAnsi="Arial" w:cs="Arial"/>
                <w:color w:val="000000" w:themeColor="text1"/>
                <w:sz w:val="20"/>
                <w:szCs w:val="20"/>
              </w:rPr>
            </w:pPr>
          </w:p>
        </w:tc>
        <w:tc>
          <w:tcPr>
            <w:tcW w:w="2835" w:type="dxa"/>
            <w:vAlign w:val="center"/>
          </w:tcPr>
          <w:p w14:paraId="61A364CD" w14:textId="08F76B17" w:rsidR="04DBF8D1" w:rsidRPr="00645FBF" w:rsidRDefault="04DBF8D1" w:rsidP="00591307">
            <w:pPr>
              <w:ind w:left="360"/>
              <w:rPr>
                <w:rFonts w:ascii="Arial" w:hAnsi="Arial" w:cs="Arial"/>
                <w:color w:val="000000" w:themeColor="text1"/>
                <w:sz w:val="20"/>
                <w:szCs w:val="20"/>
              </w:rPr>
            </w:pPr>
          </w:p>
        </w:tc>
        <w:tc>
          <w:tcPr>
            <w:tcW w:w="1285" w:type="dxa"/>
            <w:vAlign w:val="center"/>
          </w:tcPr>
          <w:p w14:paraId="7302B51D" w14:textId="7FA57145" w:rsidR="04DBF8D1" w:rsidRPr="00645FBF" w:rsidRDefault="04DBF8D1" w:rsidP="00591307">
            <w:pPr>
              <w:ind w:left="360"/>
              <w:rPr>
                <w:rFonts w:ascii="Arial" w:hAnsi="Arial" w:cs="Arial"/>
                <w:color w:val="000000" w:themeColor="text1"/>
                <w:sz w:val="20"/>
                <w:szCs w:val="20"/>
              </w:rPr>
            </w:pPr>
          </w:p>
        </w:tc>
      </w:tr>
      <w:tr w:rsidR="007E0E01" w:rsidRPr="00645FBF" w14:paraId="5DD9A8BA" w14:textId="77777777" w:rsidTr="00591307">
        <w:trPr>
          <w:trHeight w:val="300"/>
        </w:trPr>
        <w:tc>
          <w:tcPr>
            <w:tcW w:w="4106" w:type="dxa"/>
            <w:vAlign w:val="center"/>
          </w:tcPr>
          <w:p w14:paraId="3A804973" w14:textId="54C691A6"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Involvement of the knee joint (17) </w:t>
            </w:r>
          </w:p>
        </w:tc>
        <w:tc>
          <w:tcPr>
            <w:tcW w:w="1134" w:type="dxa"/>
            <w:vAlign w:val="center"/>
          </w:tcPr>
          <w:p w14:paraId="4008E8A6" w14:textId="008A1D05" w:rsidR="04DBF8D1" w:rsidRPr="00645FBF" w:rsidRDefault="04DBF8D1" w:rsidP="00591307">
            <w:pPr>
              <w:ind w:left="360"/>
              <w:rPr>
                <w:rFonts w:ascii="Arial" w:hAnsi="Arial" w:cs="Arial"/>
                <w:color w:val="000000" w:themeColor="text1"/>
                <w:sz w:val="20"/>
                <w:szCs w:val="20"/>
              </w:rPr>
            </w:pPr>
          </w:p>
        </w:tc>
        <w:tc>
          <w:tcPr>
            <w:tcW w:w="2835" w:type="dxa"/>
            <w:vAlign w:val="center"/>
          </w:tcPr>
          <w:p w14:paraId="48487BBD" w14:textId="32E46F2F" w:rsidR="04DBF8D1" w:rsidRPr="00645FBF" w:rsidRDefault="04DBF8D1" w:rsidP="00591307">
            <w:pPr>
              <w:ind w:left="360"/>
              <w:rPr>
                <w:rFonts w:ascii="Arial" w:hAnsi="Arial" w:cs="Arial"/>
                <w:color w:val="000000" w:themeColor="text1"/>
                <w:sz w:val="20"/>
                <w:szCs w:val="20"/>
              </w:rPr>
            </w:pPr>
          </w:p>
        </w:tc>
        <w:tc>
          <w:tcPr>
            <w:tcW w:w="1285" w:type="dxa"/>
            <w:vAlign w:val="center"/>
          </w:tcPr>
          <w:p w14:paraId="5A39B883" w14:textId="60A19BD7" w:rsidR="04DBF8D1" w:rsidRPr="00645FBF" w:rsidRDefault="04DBF8D1" w:rsidP="00591307">
            <w:pPr>
              <w:ind w:left="360"/>
              <w:rPr>
                <w:rFonts w:ascii="Arial" w:hAnsi="Arial" w:cs="Arial"/>
                <w:color w:val="000000" w:themeColor="text1"/>
                <w:sz w:val="20"/>
                <w:szCs w:val="20"/>
              </w:rPr>
            </w:pPr>
          </w:p>
        </w:tc>
      </w:tr>
      <w:tr w:rsidR="007E0E01" w:rsidRPr="00645FBF" w14:paraId="1BC37664" w14:textId="77777777" w:rsidTr="00591307">
        <w:trPr>
          <w:trHeight w:val="300"/>
        </w:trPr>
        <w:tc>
          <w:tcPr>
            <w:tcW w:w="4106" w:type="dxa"/>
            <w:vAlign w:val="center"/>
          </w:tcPr>
          <w:p w14:paraId="78D252DE" w14:textId="26137200"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Other, namely (13) </w:t>
            </w:r>
          </w:p>
        </w:tc>
        <w:tc>
          <w:tcPr>
            <w:tcW w:w="1134" w:type="dxa"/>
            <w:vAlign w:val="center"/>
          </w:tcPr>
          <w:p w14:paraId="3453F608" w14:textId="4268B5D7" w:rsidR="04DBF8D1" w:rsidRPr="00645FBF" w:rsidRDefault="04DBF8D1" w:rsidP="00591307">
            <w:pPr>
              <w:ind w:left="360"/>
              <w:rPr>
                <w:rFonts w:ascii="Arial" w:hAnsi="Arial" w:cs="Arial"/>
                <w:color w:val="000000" w:themeColor="text1"/>
                <w:sz w:val="20"/>
                <w:szCs w:val="20"/>
              </w:rPr>
            </w:pPr>
          </w:p>
        </w:tc>
        <w:tc>
          <w:tcPr>
            <w:tcW w:w="2835" w:type="dxa"/>
            <w:vAlign w:val="center"/>
          </w:tcPr>
          <w:p w14:paraId="2D8E4BF5" w14:textId="7279B6DA" w:rsidR="04DBF8D1" w:rsidRPr="00645FBF" w:rsidRDefault="04DBF8D1" w:rsidP="00591307">
            <w:pPr>
              <w:ind w:left="360"/>
              <w:rPr>
                <w:rFonts w:ascii="Arial" w:hAnsi="Arial" w:cs="Arial"/>
                <w:color w:val="000000" w:themeColor="text1"/>
                <w:sz w:val="20"/>
                <w:szCs w:val="20"/>
              </w:rPr>
            </w:pPr>
          </w:p>
        </w:tc>
        <w:tc>
          <w:tcPr>
            <w:tcW w:w="1285" w:type="dxa"/>
            <w:vAlign w:val="center"/>
          </w:tcPr>
          <w:p w14:paraId="16DC29E5" w14:textId="4D87EC1B" w:rsidR="04DBF8D1" w:rsidRPr="00645FBF" w:rsidRDefault="04DBF8D1" w:rsidP="00591307">
            <w:pPr>
              <w:ind w:left="360"/>
              <w:rPr>
                <w:rFonts w:ascii="Arial" w:hAnsi="Arial" w:cs="Arial"/>
                <w:color w:val="000000" w:themeColor="text1"/>
                <w:sz w:val="20"/>
                <w:szCs w:val="20"/>
              </w:rPr>
            </w:pPr>
          </w:p>
        </w:tc>
      </w:tr>
      <w:tr w:rsidR="007E0E01" w:rsidRPr="00645FBF" w14:paraId="4AFF1A1A" w14:textId="77777777" w:rsidTr="00591307">
        <w:trPr>
          <w:trHeight w:val="300"/>
        </w:trPr>
        <w:tc>
          <w:tcPr>
            <w:tcW w:w="4106" w:type="dxa"/>
            <w:vAlign w:val="center"/>
          </w:tcPr>
          <w:p w14:paraId="3EE9BFD3" w14:textId="560971CA"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Other, namely (14) </w:t>
            </w:r>
          </w:p>
        </w:tc>
        <w:tc>
          <w:tcPr>
            <w:tcW w:w="1134" w:type="dxa"/>
            <w:vAlign w:val="center"/>
          </w:tcPr>
          <w:p w14:paraId="206AEFC1" w14:textId="4661E974" w:rsidR="04DBF8D1" w:rsidRPr="00645FBF" w:rsidRDefault="04DBF8D1" w:rsidP="00591307">
            <w:pPr>
              <w:ind w:left="360"/>
              <w:rPr>
                <w:rFonts w:ascii="Arial" w:hAnsi="Arial" w:cs="Arial"/>
                <w:color w:val="000000" w:themeColor="text1"/>
                <w:sz w:val="20"/>
                <w:szCs w:val="20"/>
              </w:rPr>
            </w:pPr>
          </w:p>
        </w:tc>
        <w:tc>
          <w:tcPr>
            <w:tcW w:w="2835" w:type="dxa"/>
            <w:vAlign w:val="center"/>
          </w:tcPr>
          <w:p w14:paraId="67C29E68" w14:textId="2A20C63D" w:rsidR="04DBF8D1" w:rsidRPr="00645FBF" w:rsidRDefault="04DBF8D1" w:rsidP="00591307">
            <w:pPr>
              <w:ind w:left="360"/>
              <w:rPr>
                <w:rFonts w:ascii="Arial" w:hAnsi="Arial" w:cs="Arial"/>
                <w:color w:val="000000" w:themeColor="text1"/>
                <w:sz w:val="20"/>
                <w:szCs w:val="20"/>
              </w:rPr>
            </w:pPr>
          </w:p>
        </w:tc>
        <w:tc>
          <w:tcPr>
            <w:tcW w:w="1285" w:type="dxa"/>
            <w:vAlign w:val="center"/>
          </w:tcPr>
          <w:p w14:paraId="054EC7BB" w14:textId="4614E1A1" w:rsidR="04DBF8D1" w:rsidRPr="00645FBF" w:rsidRDefault="04DBF8D1" w:rsidP="00591307">
            <w:pPr>
              <w:ind w:left="360"/>
              <w:rPr>
                <w:rFonts w:ascii="Arial" w:hAnsi="Arial" w:cs="Arial"/>
                <w:color w:val="000000" w:themeColor="text1"/>
                <w:sz w:val="20"/>
                <w:szCs w:val="20"/>
              </w:rPr>
            </w:pPr>
          </w:p>
        </w:tc>
      </w:tr>
      <w:tr w:rsidR="007E0E01" w:rsidRPr="00645FBF" w14:paraId="4F5A9C3D" w14:textId="77777777" w:rsidTr="00591307">
        <w:trPr>
          <w:trHeight w:val="300"/>
        </w:trPr>
        <w:tc>
          <w:tcPr>
            <w:tcW w:w="4106" w:type="dxa"/>
            <w:vAlign w:val="center"/>
          </w:tcPr>
          <w:p w14:paraId="3B9125DA" w14:textId="30EA8D47"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Other, namely (15) </w:t>
            </w:r>
          </w:p>
        </w:tc>
        <w:tc>
          <w:tcPr>
            <w:tcW w:w="1134" w:type="dxa"/>
            <w:vAlign w:val="center"/>
          </w:tcPr>
          <w:p w14:paraId="09186C79" w14:textId="4A5430B5" w:rsidR="04DBF8D1" w:rsidRPr="00645FBF" w:rsidRDefault="04DBF8D1" w:rsidP="00591307">
            <w:pPr>
              <w:ind w:left="360"/>
              <w:rPr>
                <w:rFonts w:ascii="Arial" w:hAnsi="Arial" w:cs="Arial"/>
                <w:color w:val="000000" w:themeColor="text1"/>
                <w:sz w:val="20"/>
                <w:szCs w:val="20"/>
              </w:rPr>
            </w:pPr>
          </w:p>
        </w:tc>
        <w:tc>
          <w:tcPr>
            <w:tcW w:w="2835" w:type="dxa"/>
            <w:vAlign w:val="center"/>
          </w:tcPr>
          <w:p w14:paraId="56F41AE6" w14:textId="5298C897" w:rsidR="04DBF8D1" w:rsidRPr="00645FBF" w:rsidRDefault="04DBF8D1" w:rsidP="00591307">
            <w:pPr>
              <w:ind w:left="360"/>
              <w:rPr>
                <w:rFonts w:ascii="Arial" w:hAnsi="Arial" w:cs="Arial"/>
                <w:color w:val="000000" w:themeColor="text1"/>
                <w:sz w:val="20"/>
                <w:szCs w:val="20"/>
              </w:rPr>
            </w:pPr>
          </w:p>
        </w:tc>
        <w:tc>
          <w:tcPr>
            <w:tcW w:w="1285" w:type="dxa"/>
            <w:vAlign w:val="center"/>
          </w:tcPr>
          <w:p w14:paraId="268CBF5F" w14:textId="3545D212" w:rsidR="04DBF8D1" w:rsidRPr="00645FBF" w:rsidRDefault="04DBF8D1" w:rsidP="00591307">
            <w:pPr>
              <w:ind w:left="360"/>
              <w:rPr>
                <w:rFonts w:ascii="Arial" w:hAnsi="Arial" w:cs="Arial"/>
                <w:color w:val="000000" w:themeColor="text1"/>
                <w:sz w:val="20"/>
                <w:szCs w:val="20"/>
              </w:rPr>
            </w:pPr>
          </w:p>
        </w:tc>
      </w:tr>
    </w:tbl>
    <w:p w14:paraId="7A8A5215" w14:textId="257C239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67E4B6CD" w14:textId="2DBF0AC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i/>
          <w:iCs/>
          <w:color w:val="000000" w:themeColor="text1"/>
        </w:rPr>
        <w:t>Display This Question</w:t>
      </w:r>
      <w:r w:rsidR="001E1D9B" w:rsidRPr="00645FBF">
        <w:rPr>
          <w:rFonts w:ascii="Arial" w:eastAsia="Arial" w:hAnsi="Arial" w:cs="Arial"/>
          <w:i/>
          <w:iCs/>
          <w:color w:val="000000" w:themeColor="text1"/>
        </w:rPr>
        <w:t xml:space="preserve"> only in respondents from Canada</w:t>
      </w:r>
    </w:p>
    <w:p w14:paraId="1C56D8A0" w14:textId="3578F4FC"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1.3 What would be the effect of the following considerations on your decision to taper the biological?</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2340"/>
        <w:gridCol w:w="2340"/>
        <w:gridCol w:w="2340"/>
        <w:gridCol w:w="2340"/>
      </w:tblGrid>
      <w:tr w:rsidR="007E0E01" w:rsidRPr="00645FBF" w14:paraId="06B737B2" w14:textId="77777777" w:rsidTr="007029AA">
        <w:trPr>
          <w:trHeight w:val="300"/>
        </w:trPr>
        <w:tc>
          <w:tcPr>
            <w:tcW w:w="2340" w:type="dxa"/>
            <w:vAlign w:val="center"/>
          </w:tcPr>
          <w:p w14:paraId="6D77E01A" w14:textId="1635F107"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 </w:t>
            </w:r>
          </w:p>
        </w:tc>
        <w:tc>
          <w:tcPr>
            <w:tcW w:w="2340" w:type="dxa"/>
            <w:vAlign w:val="center"/>
          </w:tcPr>
          <w:p w14:paraId="19E8A2B8" w14:textId="2A53100B"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Taper sooner (1)</w:t>
            </w:r>
          </w:p>
        </w:tc>
        <w:tc>
          <w:tcPr>
            <w:tcW w:w="2340" w:type="dxa"/>
            <w:vAlign w:val="center"/>
          </w:tcPr>
          <w:p w14:paraId="63E1F373" w14:textId="7EAFB065"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Taper at </w:t>
            </w:r>
            <w:r w:rsidR="001E1D9B" w:rsidRPr="00645FBF">
              <w:rPr>
                <w:rFonts w:ascii="Arial" w:eastAsia="Arial" w:hAnsi="Arial" w:cs="Arial"/>
                <w:color w:val="000000" w:themeColor="text1"/>
                <w:sz w:val="20"/>
                <w:szCs w:val="20"/>
              </w:rPr>
              <w:t>[insert answer Q4.3] (2)</w:t>
            </w:r>
          </w:p>
        </w:tc>
        <w:tc>
          <w:tcPr>
            <w:tcW w:w="2340" w:type="dxa"/>
            <w:vAlign w:val="center"/>
          </w:tcPr>
          <w:p w14:paraId="0A8ADC46" w14:textId="53461C10"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Taper later (3)</w:t>
            </w:r>
          </w:p>
        </w:tc>
      </w:tr>
      <w:tr w:rsidR="007E0E01" w:rsidRPr="00645FBF" w14:paraId="7179D285" w14:textId="77777777" w:rsidTr="007029AA">
        <w:trPr>
          <w:trHeight w:val="300"/>
        </w:trPr>
        <w:tc>
          <w:tcPr>
            <w:tcW w:w="2340" w:type="dxa"/>
            <w:vAlign w:val="center"/>
          </w:tcPr>
          <w:p w14:paraId="2D34BAF4" w14:textId="5DD222DD"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Difficulty for patients/parents accessing my clinical practice due to distance or weather conditions (1) </w:t>
            </w:r>
          </w:p>
        </w:tc>
        <w:tc>
          <w:tcPr>
            <w:tcW w:w="2340" w:type="dxa"/>
            <w:vAlign w:val="center"/>
          </w:tcPr>
          <w:p w14:paraId="3EAAB848" w14:textId="09F1840C" w:rsidR="04DBF8D1" w:rsidRPr="00645FBF" w:rsidRDefault="04DBF8D1" w:rsidP="00591307">
            <w:pPr>
              <w:ind w:left="360"/>
              <w:rPr>
                <w:rFonts w:ascii="Arial" w:hAnsi="Arial" w:cs="Arial"/>
                <w:color w:val="000000" w:themeColor="text1"/>
                <w:sz w:val="20"/>
                <w:szCs w:val="20"/>
              </w:rPr>
            </w:pPr>
            <w:r w:rsidRPr="00645FBF">
              <w:rPr>
                <w:rFonts w:ascii="Arial" w:hAnsi="Arial" w:cs="Arial"/>
                <w:color w:val="000000" w:themeColor="text1"/>
                <w:sz w:val="20"/>
                <w:szCs w:val="20"/>
              </w:rPr>
              <w:t xml:space="preserve"> </w:t>
            </w:r>
          </w:p>
        </w:tc>
        <w:tc>
          <w:tcPr>
            <w:tcW w:w="2340" w:type="dxa"/>
            <w:vAlign w:val="center"/>
          </w:tcPr>
          <w:p w14:paraId="1F17C2CB" w14:textId="6AB7CCF8" w:rsidR="04DBF8D1" w:rsidRPr="00645FBF" w:rsidRDefault="04DBF8D1" w:rsidP="00591307">
            <w:pPr>
              <w:ind w:left="360"/>
              <w:rPr>
                <w:rFonts w:ascii="Arial" w:hAnsi="Arial" w:cs="Arial"/>
                <w:color w:val="000000" w:themeColor="text1"/>
                <w:sz w:val="20"/>
                <w:szCs w:val="20"/>
              </w:rPr>
            </w:pPr>
            <w:r w:rsidRPr="00645FBF">
              <w:rPr>
                <w:rFonts w:ascii="Arial" w:hAnsi="Arial" w:cs="Arial"/>
                <w:color w:val="000000" w:themeColor="text1"/>
                <w:sz w:val="20"/>
                <w:szCs w:val="20"/>
              </w:rPr>
              <w:t xml:space="preserve"> </w:t>
            </w:r>
          </w:p>
        </w:tc>
        <w:tc>
          <w:tcPr>
            <w:tcW w:w="2340" w:type="dxa"/>
            <w:vAlign w:val="center"/>
          </w:tcPr>
          <w:p w14:paraId="70E90B7E" w14:textId="6AE704E5" w:rsidR="04DBF8D1" w:rsidRPr="00645FBF" w:rsidRDefault="04DBF8D1" w:rsidP="00591307">
            <w:pPr>
              <w:ind w:left="360"/>
              <w:rPr>
                <w:rFonts w:ascii="Arial" w:hAnsi="Arial" w:cs="Arial"/>
                <w:color w:val="000000" w:themeColor="text1"/>
                <w:sz w:val="20"/>
                <w:szCs w:val="20"/>
              </w:rPr>
            </w:pPr>
            <w:r w:rsidRPr="00645FBF">
              <w:rPr>
                <w:rFonts w:ascii="Arial" w:hAnsi="Arial" w:cs="Arial"/>
                <w:color w:val="000000" w:themeColor="text1"/>
                <w:sz w:val="20"/>
                <w:szCs w:val="20"/>
              </w:rPr>
              <w:t xml:space="preserve"> </w:t>
            </w:r>
          </w:p>
        </w:tc>
      </w:tr>
      <w:tr w:rsidR="007E0E01" w:rsidRPr="00645FBF" w14:paraId="3DE80994" w14:textId="77777777" w:rsidTr="007029AA">
        <w:trPr>
          <w:trHeight w:val="300"/>
        </w:trPr>
        <w:tc>
          <w:tcPr>
            <w:tcW w:w="2340" w:type="dxa"/>
            <w:vAlign w:val="center"/>
          </w:tcPr>
          <w:p w14:paraId="3A3877A0" w14:textId="274448A5" w:rsidR="04DBF8D1" w:rsidRPr="00645FBF" w:rsidRDefault="04DBF8D1" w:rsidP="04DBF8D1">
            <w:pPr>
              <w:jc w:val="center"/>
              <w:rPr>
                <w:rFonts w:ascii="Arial" w:hAnsi="Arial" w:cs="Arial"/>
                <w:color w:val="000000" w:themeColor="text1"/>
                <w:sz w:val="20"/>
                <w:szCs w:val="20"/>
              </w:rPr>
            </w:pPr>
            <w:r w:rsidRPr="00645FBF">
              <w:rPr>
                <w:rFonts w:ascii="Arial" w:eastAsia="Arial" w:hAnsi="Arial" w:cs="Arial"/>
                <w:color w:val="000000" w:themeColor="text1"/>
                <w:sz w:val="20"/>
                <w:szCs w:val="20"/>
              </w:rPr>
              <w:t xml:space="preserve">Difficulty accessing the biologic again once it is stopped due to insurance restrictions (2) </w:t>
            </w:r>
          </w:p>
        </w:tc>
        <w:tc>
          <w:tcPr>
            <w:tcW w:w="2340" w:type="dxa"/>
            <w:vAlign w:val="center"/>
          </w:tcPr>
          <w:p w14:paraId="7BAE32BA" w14:textId="7639386E" w:rsidR="04DBF8D1" w:rsidRPr="00645FBF" w:rsidRDefault="04DBF8D1" w:rsidP="00591307">
            <w:pPr>
              <w:ind w:left="360"/>
              <w:rPr>
                <w:rFonts w:ascii="Arial" w:hAnsi="Arial" w:cs="Arial"/>
                <w:color w:val="000000" w:themeColor="text1"/>
                <w:sz w:val="20"/>
                <w:szCs w:val="20"/>
              </w:rPr>
            </w:pPr>
            <w:r w:rsidRPr="00645FBF">
              <w:rPr>
                <w:rFonts w:ascii="Arial" w:hAnsi="Arial" w:cs="Arial"/>
                <w:color w:val="000000" w:themeColor="text1"/>
                <w:sz w:val="20"/>
                <w:szCs w:val="20"/>
              </w:rPr>
              <w:t xml:space="preserve"> </w:t>
            </w:r>
          </w:p>
        </w:tc>
        <w:tc>
          <w:tcPr>
            <w:tcW w:w="2340" w:type="dxa"/>
            <w:vAlign w:val="center"/>
          </w:tcPr>
          <w:p w14:paraId="196DB6BA" w14:textId="3D00B48A" w:rsidR="04DBF8D1" w:rsidRPr="00645FBF" w:rsidRDefault="04DBF8D1" w:rsidP="00591307">
            <w:pPr>
              <w:ind w:left="360"/>
              <w:rPr>
                <w:rFonts w:ascii="Arial" w:hAnsi="Arial" w:cs="Arial"/>
                <w:color w:val="000000" w:themeColor="text1"/>
                <w:sz w:val="20"/>
                <w:szCs w:val="20"/>
              </w:rPr>
            </w:pPr>
            <w:r w:rsidRPr="00645FBF">
              <w:rPr>
                <w:rFonts w:ascii="Arial" w:hAnsi="Arial" w:cs="Arial"/>
                <w:color w:val="000000" w:themeColor="text1"/>
                <w:sz w:val="20"/>
                <w:szCs w:val="20"/>
              </w:rPr>
              <w:t xml:space="preserve"> </w:t>
            </w:r>
          </w:p>
        </w:tc>
        <w:tc>
          <w:tcPr>
            <w:tcW w:w="2340" w:type="dxa"/>
            <w:vAlign w:val="center"/>
          </w:tcPr>
          <w:p w14:paraId="15A3E790" w14:textId="15778B05" w:rsidR="04DBF8D1" w:rsidRPr="00645FBF" w:rsidRDefault="04DBF8D1" w:rsidP="00591307">
            <w:pPr>
              <w:ind w:left="360"/>
              <w:rPr>
                <w:rFonts w:ascii="Arial" w:hAnsi="Arial" w:cs="Arial"/>
                <w:color w:val="000000" w:themeColor="text1"/>
                <w:sz w:val="20"/>
                <w:szCs w:val="20"/>
              </w:rPr>
            </w:pPr>
            <w:r w:rsidRPr="00645FBF">
              <w:rPr>
                <w:rFonts w:ascii="Arial" w:hAnsi="Arial" w:cs="Arial"/>
                <w:color w:val="000000" w:themeColor="text1"/>
                <w:sz w:val="20"/>
                <w:szCs w:val="20"/>
              </w:rPr>
              <w:t xml:space="preserve"> </w:t>
            </w:r>
          </w:p>
        </w:tc>
      </w:tr>
    </w:tbl>
    <w:p w14:paraId="5EF1213E" w14:textId="56454E6F"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78FA06A4" w14:textId="77777777" w:rsidR="001E1D9B" w:rsidRPr="00645FBF" w:rsidRDefault="001E1D9B" w:rsidP="001E1D9B">
      <w:pPr>
        <w:spacing w:line="276" w:lineRule="auto"/>
        <w:rPr>
          <w:rFonts w:ascii="Arial" w:hAnsi="Arial" w:cs="Arial"/>
          <w:color w:val="000000" w:themeColor="text1"/>
        </w:rPr>
      </w:pPr>
      <w:r w:rsidRPr="00645FBF">
        <w:rPr>
          <w:rFonts w:ascii="Arial" w:eastAsia="Arial" w:hAnsi="Arial" w:cs="Arial"/>
          <w:i/>
          <w:iCs/>
          <w:color w:val="000000" w:themeColor="text1"/>
        </w:rPr>
        <w:t>Display This Question only in respondents from Canada</w:t>
      </w:r>
    </w:p>
    <w:p w14:paraId="000C2BB0" w14:textId="47ACCB58"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1.4 What percentage of your patients has trouble accessing your clinical practice for their JIA as a result of distance to practice and/or weather conditions during winter?</w:t>
      </w:r>
    </w:p>
    <w:p w14:paraId="50146EF6" w14:textId="633E4193" w:rsidR="00C4154B" w:rsidRPr="00645FBF" w:rsidRDefault="001E1D9B" w:rsidP="00CE10B7">
      <w:pPr>
        <w:pStyle w:val="ListParagraph"/>
        <w:numPr>
          <w:ilvl w:val="0"/>
          <w:numId w:val="67"/>
        </w:numPr>
        <w:rPr>
          <w:rFonts w:ascii="Arial" w:eastAsia="Calibri" w:hAnsi="Arial" w:cs="Arial"/>
          <w:color w:val="000000" w:themeColor="text1"/>
        </w:rPr>
      </w:pPr>
      <w:r w:rsidRPr="00645FBF">
        <w:rPr>
          <w:rFonts w:ascii="Arial" w:eastAsia="Calibri" w:hAnsi="Arial" w:cs="Arial"/>
          <w:color w:val="000000" w:themeColor="text1"/>
        </w:rPr>
        <w:t>&lt;25%</w:t>
      </w:r>
      <w:r w:rsidR="2692D5EF" w:rsidRPr="00645FBF">
        <w:rPr>
          <w:rFonts w:ascii="Arial" w:eastAsia="Calibri" w:hAnsi="Arial" w:cs="Arial"/>
          <w:color w:val="000000" w:themeColor="text1"/>
        </w:rPr>
        <w:t xml:space="preserve"> </w:t>
      </w:r>
    </w:p>
    <w:p w14:paraId="229AE46A" w14:textId="692E875E" w:rsidR="00C4154B" w:rsidRPr="00645FBF" w:rsidRDefault="2692D5EF" w:rsidP="00CE10B7">
      <w:pPr>
        <w:pStyle w:val="ListParagraph"/>
        <w:numPr>
          <w:ilvl w:val="0"/>
          <w:numId w:val="67"/>
        </w:numPr>
        <w:rPr>
          <w:rFonts w:ascii="Arial" w:eastAsia="Calibri" w:hAnsi="Arial" w:cs="Arial"/>
          <w:color w:val="000000" w:themeColor="text1"/>
        </w:rPr>
      </w:pPr>
      <w:r w:rsidRPr="00645FBF">
        <w:rPr>
          <w:rFonts w:ascii="Arial" w:eastAsia="Calibri" w:hAnsi="Arial" w:cs="Arial"/>
          <w:color w:val="000000" w:themeColor="text1"/>
        </w:rPr>
        <w:t xml:space="preserve">25-50%  (2) </w:t>
      </w:r>
    </w:p>
    <w:p w14:paraId="66BDA0FB" w14:textId="42AC8647" w:rsidR="00C4154B" w:rsidRPr="00645FBF" w:rsidRDefault="2692D5EF" w:rsidP="00CE10B7">
      <w:pPr>
        <w:pStyle w:val="ListParagraph"/>
        <w:numPr>
          <w:ilvl w:val="0"/>
          <w:numId w:val="67"/>
        </w:numPr>
        <w:rPr>
          <w:rFonts w:ascii="Arial" w:eastAsia="Calibri" w:hAnsi="Arial" w:cs="Arial"/>
          <w:color w:val="000000" w:themeColor="text1"/>
        </w:rPr>
      </w:pPr>
      <w:r w:rsidRPr="00645FBF">
        <w:rPr>
          <w:rFonts w:ascii="Arial" w:eastAsia="Calibri" w:hAnsi="Arial" w:cs="Arial"/>
          <w:color w:val="000000" w:themeColor="text1"/>
        </w:rPr>
        <w:lastRenderedPageBreak/>
        <w:t xml:space="preserve">50-75%  (3) </w:t>
      </w:r>
    </w:p>
    <w:p w14:paraId="65676C37" w14:textId="3D57E83E" w:rsidR="00C4154B" w:rsidRPr="00645FBF" w:rsidRDefault="2692D5EF" w:rsidP="001E1D9B">
      <w:pPr>
        <w:pStyle w:val="ListParagraph"/>
        <w:numPr>
          <w:ilvl w:val="0"/>
          <w:numId w:val="67"/>
        </w:numPr>
        <w:rPr>
          <w:rFonts w:ascii="Arial" w:eastAsia="Calibri" w:hAnsi="Arial" w:cs="Arial"/>
          <w:color w:val="000000" w:themeColor="text1"/>
        </w:rPr>
      </w:pPr>
      <w:r w:rsidRPr="00645FBF">
        <w:rPr>
          <w:rFonts w:ascii="Arial" w:eastAsia="Calibri" w:hAnsi="Arial" w:cs="Arial"/>
          <w:color w:val="000000" w:themeColor="text1"/>
        </w:rPr>
        <w:t xml:space="preserve">&gt;75%  (4) </w:t>
      </w:r>
    </w:p>
    <w:p w14:paraId="04573290" w14:textId="77777777" w:rsidR="001E1D9B" w:rsidRPr="00645FBF" w:rsidRDefault="001E1D9B" w:rsidP="001E1D9B">
      <w:pPr>
        <w:spacing w:line="276" w:lineRule="auto"/>
        <w:rPr>
          <w:rFonts w:ascii="Arial" w:hAnsi="Arial" w:cs="Arial"/>
          <w:color w:val="000000" w:themeColor="text1"/>
        </w:rPr>
      </w:pPr>
      <w:r w:rsidRPr="00645FBF">
        <w:rPr>
          <w:rFonts w:ascii="Arial" w:eastAsia="Arial" w:hAnsi="Arial" w:cs="Arial"/>
          <w:i/>
          <w:iCs/>
          <w:color w:val="000000" w:themeColor="text1"/>
        </w:rPr>
        <w:t>Display This Question only in respondents from Canada</w:t>
      </w:r>
    </w:p>
    <w:p w14:paraId="35E1496A" w14:textId="62FC06C4"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1.5 What percentage of your patients has trouble accessing biologics due to insurance restrictions again after their treatment with biologics has stopped?</w:t>
      </w:r>
    </w:p>
    <w:p w14:paraId="67307D3A" w14:textId="09541C90" w:rsidR="00C4154B" w:rsidRPr="00645FBF" w:rsidRDefault="001E1D9B" w:rsidP="00CE10B7">
      <w:pPr>
        <w:pStyle w:val="ListParagraph"/>
        <w:numPr>
          <w:ilvl w:val="0"/>
          <w:numId w:val="68"/>
        </w:numPr>
        <w:rPr>
          <w:rFonts w:ascii="Arial" w:eastAsia="Calibri" w:hAnsi="Arial" w:cs="Arial"/>
          <w:color w:val="000000" w:themeColor="text1"/>
        </w:rPr>
      </w:pPr>
      <w:r w:rsidRPr="00645FBF">
        <w:rPr>
          <w:rFonts w:ascii="Arial" w:eastAsia="Calibri" w:hAnsi="Arial" w:cs="Arial"/>
          <w:color w:val="000000" w:themeColor="text1"/>
        </w:rPr>
        <w:t>25%</w:t>
      </w:r>
      <w:r w:rsidR="2692D5EF" w:rsidRPr="00645FBF">
        <w:rPr>
          <w:rFonts w:ascii="Arial" w:eastAsia="Calibri" w:hAnsi="Arial" w:cs="Arial"/>
          <w:color w:val="000000" w:themeColor="text1"/>
        </w:rPr>
        <w:t xml:space="preserve"> </w:t>
      </w:r>
    </w:p>
    <w:p w14:paraId="5897FB9C" w14:textId="52449F17" w:rsidR="00C4154B" w:rsidRPr="00645FBF" w:rsidRDefault="2692D5EF" w:rsidP="00CE10B7">
      <w:pPr>
        <w:pStyle w:val="ListParagraph"/>
        <w:numPr>
          <w:ilvl w:val="0"/>
          <w:numId w:val="68"/>
        </w:numPr>
        <w:rPr>
          <w:rFonts w:ascii="Arial" w:eastAsia="Calibri" w:hAnsi="Arial" w:cs="Arial"/>
          <w:color w:val="000000" w:themeColor="text1"/>
        </w:rPr>
      </w:pPr>
      <w:r w:rsidRPr="00645FBF">
        <w:rPr>
          <w:rFonts w:ascii="Arial" w:eastAsia="Calibri" w:hAnsi="Arial" w:cs="Arial"/>
          <w:color w:val="000000" w:themeColor="text1"/>
        </w:rPr>
        <w:t xml:space="preserve">25-50%  (2) </w:t>
      </w:r>
    </w:p>
    <w:p w14:paraId="7F51C0DB" w14:textId="4EFC59E2" w:rsidR="00C4154B" w:rsidRPr="00645FBF" w:rsidRDefault="2692D5EF" w:rsidP="00CE10B7">
      <w:pPr>
        <w:pStyle w:val="ListParagraph"/>
        <w:numPr>
          <w:ilvl w:val="0"/>
          <w:numId w:val="68"/>
        </w:numPr>
        <w:rPr>
          <w:rFonts w:ascii="Arial" w:eastAsia="Calibri" w:hAnsi="Arial" w:cs="Arial"/>
          <w:color w:val="000000" w:themeColor="text1"/>
        </w:rPr>
      </w:pPr>
      <w:r w:rsidRPr="00645FBF">
        <w:rPr>
          <w:rFonts w:ascii="Arial" w:eastAsia="Calibri" w:hAnsi="Arial" w:cs="Arial"/>
          <w:color w:val="000000" w:themeColor="text1"/>
        </w:rPr>
        <w:t xml:space="preserve">50-75%  (3) </w:t>
      </w:r>
    </w:p>
    <w:p w14:paraId="1DB49C02" w14:textId="53D2FFE1" w:rsidR="00C4154B" w:rsidRPr="00645FBF" w:rsidRDefault="2692D5EF" w:rsidP="00CE10B7">
      <w:pPr>
        <w:pStyle w:val="ListParagraph"/>
        <w:numPr>
          <w:ilvl w:val="0"/>
          <w:numId w:val="68"/>
        </w:numPr>
        <w:rPr>
          <w:rFonts w:ascii="Arial" w:eastAsia="Calibri" w:hAnsi="Arial" w:cs="Arial"/>
          <w:color w:val="000000" w:themeColor="text1"/>
        </w:rPr>
      </w:pPr>
      <w:r w:rsidRPr="00645FBF">
        <w:rPr>
          <w:rFonts w:ascii="Arial" w:eastAsia="Calibri" w:hAnsi="Arial" w:cs="Arial"/>
          <w:color w:val="000000" w:themeColor="text1"/>
        </w:rPr>
        <w:t xml:space="preserve">&gt;75%  (4) </w:t>
      </w:r>
    </w:p>
    <w:p w14:paraId="5C8988DB" w14:textId="73184775"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Q21.6 You have reached the end of this survey. You can use the text box below to give any additional input to our research team. This includes any assumptions you made while answering the clinical vignettes because in your opinion, information was missing from the clinical vignettes.</w:t>
      </w:r>
    </w:p>
    <w:p w14:paraId="736638F5" w14:textId="444796A7" w:rsidR="00C4154B" w:rsidRPr="00645FBF" w:rsidRDefault="2692D5EF" w:rsidP="04DBF8D1">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6F9046F0" w14:textId="4913D06D" w:rsidR="00C4154B" w:rsidRPr="00645FBF" w:rsidRDefault="2692D5EF" w:rsidP="04DBF8D1">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3D4EA592" w14:textId="784DB03F" w:rsidR="00C4154B" w:rsidRPr="00645FBF" w:rsidRDefault="2692D5EF" w:rsidP="04DBF8D1">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51935E37" w14:textId="0BEF0552" w:rsidR="00C4154B" w:rsidRPr="00645FBF" w:rsidRDefault="2692D5EF" w:rsidP="04DBF8D1">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488423D5" w14:textId="399D2668" w:rsidR="00C4154B" w:rsidRPr="00645FBF" w:rsidRDefault="2692D5EF" w:rsidP="00CE10B7">
      <w:pPr>
        <w:ind w:firstLine="400"/>
        <w:rPr>
          <w:rFonts w:ascii="Arial" w:hAnsi="Arial" w:cs="Arial"/>
          <w:color w:val="000000" w:themeColor="text1"/>
        </w:rPr>
      </w:pPr>
      <w:r w:rsidRPr="00645FBF">
        <w:rPr>
          <w:rFonts w:ascii="Arial" w:eastAsia="Arial" w:hAnsi="Arial" w:cs="Arial"/>
          <w:color w:val="000000" w:themeColor="text1"/>
        </w:rPr>
        <w:t>________________________________________________________________</w:t>
      </w:r>
    </w:p>
    <w:p w14:paraId="3764F7EB" w14:textId="57616C80" w:rsidR="00C4154B" w:rsidRPr="00645FBF" w:rsidRDefault="2692D5EF" w:rsidP="04DBF8D1">
      <w:pPr>
        <w:spacing w:line="276" w:lineRule="auto"/>
        <w:rPr>
          <w:rFonts w:ascii="Arial" w:hAnsi="Arial" w:cs="Arial"/>
          <w:color w:val="000000" w:themeColor="text1"/>
        </w:rPr>
      </w:pPr>
      <w:r w:rsidRPr="00645FBF">
        <w:rPr>
          <w:rFonts w:ascii="Arial" w:eastAsia="Arial" w:hAnsi="Arial" w:cs="Arial"/>
          <w:color w:val="000000" w:themeColor="text1"/>
        </w:rPr>
        <w:t xml:space="preserve"> </w:t>
      </w:r>
    </w:p>
    <w:p w14:paraId="3393212B" w14:textId="03C83654" w:rsidR="00C4154B" w:rsidRPr="009D13E8" w:rsidRDefault="2692D5EF" w:rsidP="009D13E8">
      <w:pPr>
        <w:spacing w:line="276" w:lineRule="auto"/>
        <w:rPr>
          <w:rFonts w:ascii="Arial" w:hAnsi="Arial" w:cs="Arial"/>
          <w:color w:val="000000" w:themeColor="text1"/>
        </w:rPr>
      </w:pPr>
      <w:r w:rsidRPr="00645FBF">
        <w:rPr>
          <w:rFonts w:ascii="Arial" w:eastAsia="Arial" w:hAnsi="Arial" w:cs="Arial"/>
          <w:b/>
          <w:bCs/>
          <w:color w:val="000000" w:themeColor="text1"/>
        </w:rPr>
        <w:t>End of Block: Additional Questions</w:t>
      </w:r>
    </w:p>
    <w:p w14:paraId="08B120F6" w14:textId="3206C85D" w:rsidR="00C4154B" w:rsidRPr="009D13E8" w:rsidRDefault="2692D5EF" w:rsidP="04DBF8D1">
      <w:pPr>
        <w:spacing w:line="120" w:lineRule="auto"/>
        <w:jc w:val="center"/>
        <w:rPr>
          <w:rFonts w:ascii="Arial" w:hAnsi="Arial" w:cs="Arial"/>
          <w:color w:val="000000" w:themeColor="text1"/>
        </w:rPr>
      </w:pPr>
      <w:r w:rsidRPr="009D13E8">
        <w:rPr>
          <w:rFonts w:ascii="Arial" w:eastAsia="Arial" w:hAnsi="Arial" w:cs="Arial"/>
          <w:b/>
          <w:bCs/>
          <w:color w:val="000000" w:themeColor="text1"/>
        </w:rPr>
        <w:t xml:space="preserve"> </w:t>
      </w:r>
    </w:p>
    <w:p w14:paraId="43879519" w14:textId="2CB8590E" w:rsidR="00C4154B" w:rsidRPr="009D13E8" w:rsidRDefault="00C4154B" w:rsidP="04DBF8D1">
      <w:pPr>
        <w:spacing w:line="276" w:lineRule="auto"/>
        <w:rPr>
          <w:rFonts w:ascii="Arial" w:eastAsia="Arial" w:hAnsi="Arial" w:cs="Arial"/>
          <w:color w:val="000000" w:themeColor="text1"/>
        </w:rPr>
      </w:pPr>
    </w:p>
    <w:p w14:paraId="2C078E63" w14:textId="602B6156" w:rsidR="00B849BE" w:rsidRPr="009D13E8" w:rsidRDefault="00B849BE">
      <w:pPr>
        <w:rPr>
          <w:rFonts w:ascii="Arial" w:hAnsi="Arial" w:cs="Arial"/>
          <w:color w:val="000000" w:themeColor="text1"/>
        </w:rPr>
      </w:pPr>
    </w:p>
    <w:sectPr w:rsidR="00B849BE" w:rsidRPr="009D13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C753E"/>
    <w:multiLevelType w:val="hybridMultilevel"/>
    <w:tmpl w:val="BD7EFFE8"/>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2F0581A"/>
    <w:multiLevelType w:val="hybridMultilevel"/>
    <w:tmpl w:val="517422B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035E5C97"/>
    <w:multiLevelType w:val="hybridMultilevel"/>
    <w:tmpl w:val="D6EA7272"/>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 w15:restartNumberingAfterBreak="0">
    <w:nsid w:val="050F431B"/>
    <w:multiLevelType w:val="hybridMultilevel"/>
    <w:tmpl w:val="879E2592"/>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0800140A"/>
    <w:multiLevelType w:val="hybridMultilevel"/>
    <w:tmpl w:val="CE2627E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9071202"/>
    <w:multiLevelType w:val="hybridMultilevel"/>
    <w:tmpl w:val="A4664548"/>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 w15:restartNumberingAfterBreak="0">
    <w:nsid w:val="0A627E20"/>
    <w:multiLevelType w:val="hybridMultilevel"/>
    <w:tmpl w:val="A99EBE10"/>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0B8A562C"/>
    <w:multiLevelType w:val="hybridMultilevel"/>
    <w:tmpl w:val="2410BD6C"/>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0D71538D"/>
    <w:multiLevelType w:val="hybridMultilevel"/>
    <w:tmpl w:val="E262538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9" w15:restartNumberingAfterBreak="0">
    <w:nsid w:val="0F2E1873"/>
    <w:multiLevelType w:val="hybridMultilevel"/>
    <w:tmpl w:val="E562703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0" w15:restartNumberingAfterBreak="0">
    <w:nsid w:val="10F42254"/>
    <w:multiLevelType w:val="hybridMultilevel"/>
    <w:tmpl w:val="75C0E7A6"/>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1" w15:restartNumberingAfterBreak="0">
    <w:nsid w:val="12167DE6"/>
    <w:multiLevelType w:val="hybridMultilevel"/>
    <w:tmpl w:val="5B3A2EB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33E7236"/>
    <w:multiLevelType w:val="hybridMultilevel"/>
    <w:tmpl w:val="B7DE6262"/>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3" w15:restartNumberingAfterBreak="0">
    <w:nsid w:val="13875076"/>
    <w:multiLevelType w:val="hybridMultilevel"/>
    <w:tmpl w:val="77CC594A"/>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4" w15:restartNumberingAfterBreak="0">
    <w:nsid w:val="13AF54E5"/>
    <w:multiLevelType w:val="hybridMultilevel"/>
    <w:tmpl w:val="5D2E37B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167F2FDC"/>
    <w:multiLevelType w:val="hybridMultilevel"/>
    <w:tmpl w:val="E5CA398A"/>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6" w15:restartNumberingAfterBreak="0">
    <w:nsid w:val="17BE050E"/>
    <w:multiLevelType w:val="hybridMultilevel"/>
    <w:tmpl w:val="5CACA870"/>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7" w15:restartNumberingAfterBreak="0">
    <w:nsid w:val="18813D9B"/>
    <w:multiLevelType w:val="hybridMultilevel"/>
    <w:tmpl w:val="3D544372"/>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8" w15:restartNumberingAfterBreak="0">
    <w:nsid w:val="195E5FC8"/>
    <w:multiLevelType w:val="hybridMultilevel"/>
    <w:tmpl w:val="B5DAF502"/>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9" w15:restartNumberingAfterBreak="0">
    <w:nsid w:val="1AA574FD"/>
    <w:multiLevelType w:val="hybridMultilevel"/>
    <w:tmpl w:val="B80AD8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237D3752"/>
    <w:multiLevelType w:val="hybridMultilevel"/>
    <w:tmpl w:val="3E4E8328"/>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1" w15:restartNumberingAfterBreak="0">
    <w:nsid w:val="23DC77E0"/>
    <w:multiLevelType w:val="hybridMultilevel"/>
    <w:tmpl w:val="57D27F2E"/>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2" w15:restartNumberingAfterBreak="0">
    <w:nsid w:val="2607010F"/>
    <w:multiLevelType w:val="hybridMultilevel"/>
    <w:tmpl w:val="C8F29AB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3" w15:restartNumberingAfterBreak="0">
    <w:nsid w:val="267A5280"/>
    <w:multiLevelType w:val="hybridMultilevel"/>
    <w:tmpl w:val="CB4C974C"/>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4" w15:restartNumberingAfterBreak="0">
    <w:nsid w:val="2D51361E"/>
    <w:multiLevelType w:val="hybridMultilevel"/>
    <w:tmpl w:val="159430F0"/>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5" w15:restartNumberingAfterBreak="0">
    <w:nsid w:val="2DB528CB"/>
    <w:multiLevelType w:val="hybridMultilevel"/>
    <w:tmpl w:val="1FB2532E"/>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6" w15:restartNumberingAfterBreak="0">
    <w:nsid w:val="2F7F61D8"/>
    <w:multiLevelType w:val="hybridMultilevel"/>
    <w:tmpl w:val="9FE6CE1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7" w15:restartNumberingAfterBreak="0">
    <w:nsid w:val="305C74E5"/>
    <w:multiLevelType w:val="hybridMultilevel"/>
    <w:tmpl w:val="F7C83FFE"/>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8" w15:restartNumberingAfterBreak="0">
    <w:nsid w:val="31971E47"/>
    <w:multiLevelType w:val="hybridMultilevel"/>
    <w:tmpl w:val="4C083A6A"/>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9" w15:restartNumberingAfterBreak="0">
    <w:nsid w:val="328F4AFB"/>
    <w:multiLevelType w:val="hybridMultilevel"/>
    <w:tmpl w:val="ECFE53C8"/>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0" w15:restartNumberingAfterBreak="0">
    <w:nsid w:val="343C15CC"/>
    <w:multiLevelType w:val="hybridMultilevel"/>
    <w:tmpl w:val="C7DCDEC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362032FA"/>
    <w:multiLevelType w:val="hybridMultilevel"/>
    <w:tmpl w:val="607E42F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2" w15:restartNumberingAfterBreak="0">
    <w:nsid w:val="36BF06BE"/>
    <w:multiLevelType w:val="hybridMultilevel"/>
    <w:tmpl w:val="8E28390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3D192E85"/>
    <w:multiLevelType w:val="hybridMultilevel"/>
    <w:tmpl w:val="1C2ACFF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4" w15:restartNumberingAfterBreak="0">
    <w:nsid w:val="3E2D1290"/>
    <w:multiLevelType w:val="hybridMultilevel"/>
    <w:tmpl w:val="9ADA4158"/>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5" w15:restartNumberingAfterBreak="0">
    <w:nsid w:val="3EE47EC7"/>
    <w:multiLevelType w:val="hybridMultilevel"/>
    <w:tmpl w:val="00AAC65E"/>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6" w15:restartNumberingAfterBreak="0">
    <w:nsid w:val="3EE75E19"/>
    <w:multiLevelType w:val="hybridMultilevel"/>
    <w:tmpl w:val="A8B00E7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7" w15:restartNumberingAfterBreak="0">
    <w:nsid w:val="40511F2E"/>
    <w:multiLevelType w:val="hybridMultilevel"/>
    <w:tmpl w:val="A1BA04C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8" w15:restartNumberingAfterBreak="0">
    <w:nsid w:val="44047E64"/>
    <w:multiLevelType w:val="hybridMultilevel"/>
    <w:tmpl w:val="269CAC7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44692EEA"/>
    <w:multiLevelType w:val="hybridMultilevel"/>
    <w:tmpl w:val="0418766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44AB0A3D"/>
    <w:multiLevelType w:val="hybridMultilevel"/>
    <w:tmpl w:val="D7D4A2D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45E645B3"/>
    <w:multiLevelType w:val="hybridMultilevel"/>
    <w:tmpl w:val="0F36CBE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2" w15:restartNumberingAfterBreak="0">
    <w:nsid w:val="45EE6BFF"/>
    <w:multiLevelType w:val="hybridMultilevel"/>
    <w:tmpl w:val="C6125392"/>
    <w:lvl w:ilvl="0" w:tplc="FFFFFFFF">
      <w:start w:val="1"/>
      <w:numFmt w:val="bullet"/>
      <w:lvlText w:val="o"/>
      <w:lvlJc w:val="left"/>
      <w:pPr>
        <w:ind w:left="720" w:hanging="360"/>
      </w:pPr>
      <w:rPr>
        <w:rFonts w:ascii="Courier New" w:hAnsi="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3" w15:restartNumberingAfterBreak="0">
    <w:nsid w:val="4BA717F1"/>
    <w:multiLevelType w:val="hybridMultilevel"/>
    <w:tmpl w:val="9B767202"/>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4" w15:restartNumberingAfterBreak="0">
    <w:nsid w:val="50D4098B"/>
    <w:multiLevelType w:val="hybridMultilevel"/>
    <w:tmpl w:val="3DFC686E"/>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5" w15:restartNumberingAfterBreak="0">
    <w:nsid w:val="527A6306"/>
    <w:multiLevelType w:val="hybridMultilevel"/>
    <w:tmpl w:val="2C726A00"/>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6" w15:restartNumberingAfterBreak="0">
    <w:nsid w:val="52B959BC"/>
    <w:multiLevelType w:val="hybridMultilevel"/>
    <w:tmpl w:val="90A0C3B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546614CF"/>
    <w:multiLevelType w:val="hybridMultilevel"/>
    <w:tmpl w:val="80BAF8E0"/>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8" w15:restartNumberingAfterBreak="0">
    <w:nsid w:val="54BE3324"/>
    <w:multiLevelType w:val="hybridMultilevel"/>
    <w:tmpl w:val="8B3CE20C"/>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9" w15:restartNumberingAfterBreak="0">
    <w:nsid w:val="555B01A1"/>
    <w:multiLevelType w:val="hybridMultilevel"/>
    <w:tmpl w:val="FD1CC1AE"/>
    <w:lvl w:ilvl="0" w:tplc="DD86FF34">
      <w:start w:val="1"/>
      <w:numFmt w:val="bullet"/>
      <w:lvlText w:val="o"/>
      <w:lvlJc w:val="left"/>
      <w:pPr>
        <w:ind w:left="720" w:hanging="360"/>
      </w:pPr>
      <w:rPr>
        <w:rFonts w:ascii="&quot;Courier New&quot;" w:hAnsi="&quot;Courier New&quot;" w:hint="default"/>
      </w:rPr>
    </w:lvl>
    <w:lvl w:ilvl="1" w:tplc="15D2751A">
      <w:start w:val="1"/>
      <w:numFmt w:val="bullet"/>
      <w:lvlText w:val="o"/>
      <w:lvlJc w:val="left"/>
      <w:pPr>
        <w:ind w:left="1440" w:hanging="360"/>
      </w:pPr>
      <w:rPr>
        <w:rFonts w:ascii="Courier New" w:hAnsi="Courier New" w:hint="default"/>
      </w:rPr>
    </w:lvl>
    <w:lvl w:ilvl="2" w:tplc="EA4267AA">
      <w:start w:val="1"/>
      <w:numFmt w:val="bullet"/>
      <w:lvlText w:val=""/>
      <w:lvlJc w:val="left"/>
      <w:pPr>
        <w:ind w:left="2160" w:hanging="360"/>
      </w:pPr>
      <w:rPr>
        <w:rFonts w:ascii="Wingdings" w:hAnsi="Wingdings" w:hint="default"/>
      </w:rPr>
    </w:lvl>
    <w:lvl w:ilvl="3" w:tplc="45FA0216">
      <w:start w:val="1"/>
      <w:numFmt w:val="bullet"/>
      <w:lvlText w:val=""/>
      <w:lvlJc w:val="left"/>
      <w:pPr>
        <w:ind w:left="2880" w:hanging="360"/>
      </w:pPr>
      <w:rPr>
        <w:rFonts w:ascii="Symbol" w:hAnsi="Symbol" w:hint="default"/>
      </w:rPr>
    </w:lvl>
    <w:lvl w:ilvl="4" w:tplc="40CC3428">
      <w:start w:val="1"/>
      <w:numFmt w:val="bullet"/>
      <w:lvlText w:val="o"/>
      <w:lvlJc w:val="left"/>
      <w:pPr>
        <w:ind w:left="3600" w:hanging="360"/>
      </w:pPr>
      <w:rPr>
        <w:rFonts w:ascii="Courier New" w:hAnsi="Courier New" w:hint="default"/>
      </w:rPr>
    </w:lvl>
    <w:lvl w:ilvl="5" w:tplc="6B1A56E8">
      <w:start w:val="1"/>
      <w:numFmt w:val="bullet"/>
      <w:lvlText w:val=""/>
      <w:lvlJc w:val="left"/>
      <w:pPr>
        <w:ind w:left="4320" w:hanging="360"/>
      </w:pPr>
      <w:rPr>
        <w:rFonts w:ascii="Wingdings" w:hAnsi="Wingdings" w:hint="default"/>
      </w:rPr>
    </w:lvl>
    <w:lvl w:ilvl="6" w:tplc="5E0EC0D4">
      <w:start w:val="1"/>
      <w:numFmt w:val="bullet"/>
      <w:lvlText w:val=""/>
      <w:lvlJc w:val="left"/>
      <w:pPr>
        <w:ind w:left="5040" w:hanging="360"/>
      </w:pPr>
      <w:rPr>
        <w:rFonts w:ascii="Symbol" w:hAnsi="Symbol" w:hint="default"/>
      </w:rPr>
    </w:lvl>
    <w:lvl w:ilvl="7" w:tplc="3104B93E">
      <w:start w:val="1"/>
      <w:numFmt w:val="bullet"/>
      <w:lvlText w:val="o"/>
      <w:lvlJc w:val="left"/>
      <w:pPr>
        <w:ind w:left="5760" w:hanging="360"/>
      </w:pPr>
      <w:rPr>
        <w:rFonts w:ascii="Courier New" w:hAnsi="Courier New" w:hint="default"/>
      </w:rPr>
    </w:lvl>
    <w:lvl w:ilvl="8" w:tplc="09CC1600">
      <w:start w:val="1"/>
      <w:numFmt w:val="bullet"/>
      <w:lvlText w:val=""/>
      <w:lvlJc w:val="left"/>
      <w:pPr>
        <w:ind w:left="6480" w:hanging="360"/>
      </w:pPr>
      <w:rPr>
        <w:rFonts w:ascii="Wingdings" w:hAnsi="Wingdings" w:hint="default"/>
      </w:rPr>
    </w:lvl>
  </w:abstractNum>
  <w:abstractNum w:abstractNumId="50" w15:restartNumberingAfterBreak="0">
    <w:nsid w:val="56F83285"/>
    <w:multiLevelType w:val="hybridMultilevel"/>
    <w:tmpl w:val="1FD21F10"/>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1" w15:restartNumberingAfterBreak="0">
    <w:nsid w:val="5772070E"/>
    <w:multiLevelType w:val="hybridMultilevel"/>
    <w:tmpl w:val="CE16A926"/>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2" w15:restartNumberingAfterBreak="0">
    <w:nsid w:val="5AD85970"/>
    <w:multiLevelType w:val="hybridMultilevel"/>
    <w:tmpl w:val="ECAE5CD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5C237CF6"/>
    <w:multiLevelType w:val="hybridMultilevel"/>
    <w:tmpl w:val="703C32AA"/>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4" w15:restartNumberingAfterBreak="0">
    <w:nsid w:val="5F807DF1"/>
    <w:multiLevelType w:val="hybridMultilevel"/>
    <w:tmpl w:val="C4EC416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5" w15:restartNumberingAfterBreak="0">
    <w:nsid w:val="6429338F"/>
    <w:multiLevelType w:val="hybridMultilevel"/>
    <w:tmpl w:val="63DC66B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6" w15:restartNumberingAfterBreak="0">
    <w:nsid w:val="67FB506A"/>
    <w:multiLevelType w:val="hybridMultilevel"/>
    <w:tmpl w:val="C088B6E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7" w15:restartNumberingAfterBreak="0">
    <w:nsid w:val="696E01CE"/>
    <w:multiLevelType w:val="hybridMultilevel"/>
    <w:tmpl w:val="EAC660BA"/>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8" w15:restartNumberingAfterBreak="0">
    <w:nsid w:val="6A6041BA"/>
    <w:multiLevelType w:val="hybridMultilevel"/>
    <w:tmpl w:val="42AC4176"/>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9" w15:restartNumberingAfterBreak="0">
    <w:nsid w:val="6B6014C4"/>
    <w:multiLevelType w:val="hybridMultilevel"/>
    <w:tmpl w:val="56044272"/>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0" w15:restartNumberingAfterBreak="0">
    <w:nsid w:val="6BD92B45"/>
    <w:multiLevelType w:val="hybridMultilevel"/>
    <w:tmpl w:val="3CF4B19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1" w15:restartNumberingAfterBreak="0">
    <w:nsid w:val="6CA41C12"/>
    <w:multiLevelType w:val="hybridMultilevel"/>
    <w:tmpl w:val="897CCF1A"/>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2" w15:restartNumberingAfterBreak="0">
    <w:nsid w:val="73A72E0C"/>
    <w:multiLevelType w:val="hybridMultilevel"/>
    <w:tmpl w:val="67C4445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3" w15:restartNumberingAfterBreak="0">
    <w:nsid w:val="73F07D66"/>
    <w:multiLevelType w:val="hybridMultilevel"/>
    <w:tmpl w:val="DB98E7C8"/>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4" w15:restartNumberingAfterBreak="0">
    <w:nsid w:val="74757DF8"/>
    <w:multiLevelType w:val="hybridMultilevel"/>
    <w:tmpl w:val="1B18C11E"/>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5" w15:restartNumberingAfterBreak="0">
    <w:nsid w:val="74AA6898"/>
    <w:multiLevelType w:val="hybridMultilevel"/>
    <w:tmpl w:val="CEAAE6E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6" w15:restartNumberingAfterBreak="0">
    <w:nsid w:val="78E672F4"/>
    <w:multiLevelType w:val="hybridMultilevel"/>
    <w:tmpl w:val="EFE6EF96"/>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7" w15:restartNumberingAfterBreak="0">
    <w:nsid w:val="7CE52C31"/>
    <w:multiLevelType w:val="hybridMultilevel"/>
    <w:tmpl w:val="E2603814"/>
    <w:lvl w:ilvl="0" w:tplc="0413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8" w15:restartNumberingAfterBreak="0">
    <w:nsid w:val="7F7A43B3"/>
    <w:multiLevelType w:val="hybridMultilevel"/>
    <w:tmpl w:val="5D003490"/>
    <w:lvl w:ilvl="0" w:tplc="04130005">
      <w:start w:val="1"/>
      <w:numFmt w:val="bullet"/>
      <w:lvlText w:val=""/>
      <w:lvlJc w:val="left"/>
      <w:pPr>
        <w:ind w:left="720" w:hanging="360"/>
      </w:pPr>
      <w:rPr>
        <w:rFonts w:ascii="Wingdings" w:hAnsi="Wingdings" w:hint="default"/>
      </w:rPr>
    </w:lvl>
    <w:lvl w:ilvl="1" w:tplc="FFFFFFFF">
      <w:start w:val="1"/>
      <w:numFmt w:val="lowerLetter"/>
      <w:lvlText w:val="%2."/>
      <w:lvlJc w:val="left"/>
      <w:pPr>
        <w:ind w:left="1440" w:hanging="360"/>
      </w:pPr>
    </w:lvl>
    <w:lvl w:ilvl="2" w:tplc="04130005">
      <w:start w:val="1"/>
      <w:numFmt w:val="bullet"/>
      <w:lvlText w:val=""/>
      <w:lvlJc w:val="left"/>
      <w:pPr>
        <w:ind w:left="2340"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08353044">
    <w:abstractNumId w:val="49"/>
  </w:num>
  <w:num w:numId="2" w16cid:durableId="1683359736">
    <w:abstractNumId w:val="57"/>
  </w:num>
  <w:num w:numId="3" w16cid:durableId="1200776644">
    <w:abstractNumId w:val="51"/>
  </w:num>
  <w:num w:numId="4" w16cid:durableId="1316644209">
    <w:abstractNumId w:val="66"/>
  </w:num>
  <w:num w:numId="5" w16cid:durableId="189756971">
    <w:abstractNumId w:val="20"/>
  </w:num>
  <w:num w:numId="6" w16cid:durableId="656155013">
    <w:abstractNumId w:val="21"/>
  </w:num>
  <w:num w:numId="7" w16cid:durableId="481892282">
    <w:abstractNumId w:val="8"/>
  </w:num>
  <w:num w:numId="8" w16cid:durableId="1333219754">
    <w:abstractNumId w:val="58"/>
  </w:num>
  <w:num w:numId="9" w16cid:durableId="743449140">
    <w:abstractNumId w:val="56"/>
  </w:num>
  <w:num w:numId="10" w16cid:durableId="886718292">
    <w:abstractNumId w:val="1"/>
  </w:num>
  <w:num w:numId="11" w16cid:durableId="1385369904">
    <w:abstractNumId w:val="24"/>
  </w:num>
  <w:num w:numId="12" w16cid:durableId="1119832995">
    <w:abstractNumId w:val="15"/>
  </w:num>
  <w:num w:numId="13" w16cid:durableId="707025206">
    <w:abstractNumId w:val="53"/>
  </w:num>
  <w:num w:numId="14" w16cid:durableId="1218780982">
    <w:abstractNumId w:val="44"/>
  </w:num>
  <w:num w:numId="15" w16cid:durableId="1519394601">
    <w:abstractNumId w:val="59"/>
  </w:num>
  <w:num w:numId="16" w16cid:durableId="909313976">
    <w:abstractNumId w:val="36"/>
  </w:num>
  <w:num w:numId="17" w16cid:durableId="1590044781">
    <w:abstractNumId w:val="19"/>
  </w:num>
  <w:num w:numId="18" w16cid:durableId="1251428392">
    <w:abstractNumId w:val="27"/>
  </w:num>
  <w:num w:numId="19" w16cid:durableId="2125880480">
    <w:abstractNumId w:val="68"/>
  </w:num>
  <w:num w:numId="20" w16cid:durableId="691301340">
    <w:abstractNumId w:val="17"/>
  </w:num>
  <w:num w:numId="21" w16cid:durableId="319231346">
    <w:abstractNumId w:val="63"/>
  </w:num>
  <w:num w:numId="22" w16cid:durableId="1083378336">
    <w:abstractNumId w:val="54"/>
  </w:num>
  <w:num w:numId="23" w16cid:durableId="1656569109">
    <w:abstractNumId w:val="33"/>
  </w:num>
  <w:num w:numId="24" w16cid:durableId="1588150856">
    <w:abstractNumId w:val="35"/>
  </w:num>
  <w:num w:numId="25" w16cid:durableId="1332026560">
    <w:abstractNumId w:val="30"/>
  </w:num>
  <w:num w:numId="26" w16cid:durableId="1683824624">
    <w:abstractNumId w:val="2"/>
  </w:num>
  <w:num w:numId="27" w16cid:durableId="1456216867">
    <w:abstractNumId w:val="46"/>
  </w:num>
  <w:num w:numId="28" w16cid:durableId="255215261">
    <w:abstractNumId w:val="16"/>
  </w:num>
  <w:num w:numId="29" w16cid:durableId="778337672">
    <w:abstractNumId w:val="45"/>
  </w:num>
  <w:num w:numId="30" w16cid:durableId="1513299223">
    <w:abstractNumId w:val="39"/>
  </w:num>
  <w:num w:numId="31" w16cid:durableId="1903250184">
    <w:abstractNumId w:val="47"/>
  </w:num>
  <w:num w:numId="32" w16cid:durableId="510919475">
    <w:abstractNumId w:val="67"/>
  </w:num>
  <w:num w:numId="33" w16cid:durableId="719599499">
    <w:abstractNumId w:val="4"/>
  </w:num>
  <w:num w:numId="34" w16cid:durableId="1129710140">
    <w:abstractNumId w:val="23"/>
  </w:num>
  <w:num w:numId="35" w16cid:durableId="210773658">
    <w:abstractNumId w:val="7"/>
  </w:num>
  <w:num w:numId="36" w16cid:durableId="1423645712">
    <w:abstractNumId w:val="52"/>
  </w:num>
  <w:num w:numId="37" w16cid:durableId="269045773">
    <w:abstractNumId w:val="61"/>
  </w:num>
  <w:num w:numId="38" w16cid:durableId="878594474">
    <w:abstractNumId w:val="43"/>
  </w:num>
  <w:num w:numId="39" w16cid:durableId="1765803233">
    <w:abstractNumId w:val="60"/>
  </w:num>
  <w:num w:numId="40" w16cid:durableId="846479273">
    <w:abstractNumId w:val="29"/>
  </w:num>
  <w:num w:numId="41" w16cid:durableId="1069618245">
    <w:abstractNumId w:val="18"/>
  </w:num>
  <w:num w:numId="42" w16cid:durableId="1080253535">
    <w:abstractNumId w:val="55"/>
  </w:num>
  <w:num w:numId="43" w16cid:durableId="1074743608">
    <w:abstractNumId w:val="28"/>
  </w:num>
  <w:num w:numId="44" w16cid:durableId="1836146169">
    <w:abstractNumId w:val="37"/>
  </w:num>
  <w:num w:numId="45" w16cid:durableId="1638534518">
    <w:abstractNumId w:val="64"/>
  </w:num>
  <w:num w:numId="46" w16cid:durableId="1200511471">
    <w:abstractNumId w:val="65"/>
  </w:num>
  <w:num w:numId="47" w16cid:durableId="1153571733">
    <w:abstractNumId w:val="34"/>
  </w:num>
  <w:num w:numId="48" w16cid:durableId="1237352381">
    <w:abstractNumId w:val="38"/>
  </w:num>
  <w:num w:numId="49" w16cid:durableId="587274838">
    <w:abstractNumId w:val="41"/>
  </w:num>
  <w:num w:numId="50" w16cid:durableId="1006247235">
    <w:abstractNumId w:val="10"/>
  </w:num>
  <w:num w:numId="51" w16cid:durableId="1995059386">
    <w:abstractNumId w:val="11"/>
  </w:num>
  <w:num w:numId="52" w16cid:durableId="642737972">
    <w:abstractNumId w:val="9"/>
  </w:num>
  <w:num w:numId="53" w16cid:durableId="990408953">
    <w:abstractNumId w:val="48"/>
  </w:num>
  <w:num w:numId="54" w16cid:durableId="279799337">
    <w:abstractNumId w:val="62"/>
  </w:num>
  <w:num w:numId="55" w16cid:durableId="127086666">
    <w:abstractNumId w:val="13"/>
  </w:num>
  <w:num w:numId="56" w16cid:durableId="1323042391">
    <w:abstractNumId w:val="22"/>
  </w:num>
  <w:num w:numId="57" w16cid:durableId="673075623">
    <w:abstractNumId w:val="32"/>
  </w:num>
  <w:num w:numId="58" w16cid:durableId="1488667437">
    <w:abstractNumId w:val="26"/>
  </w:num>
  <w:num w:numId="59" w16cid:durableId="1656689509">
    <w:abstractNumId w:val="31"/>
  </w:num>
  <w:num w:numId="60" w16cid:durableId="1785148776">
    <w:abstractNumId w:val="14"/>
  </w:num>
  <w:num w:numId="61" w16cid:durableId="1244295719">
    <w:abstractNumId w:val="50"/>
  </w:num>
  <w:num w:numId="62" w16cid:durableId="459421675">
    <w:abstractNumId w:val="0"/>
  </w:num>
  <w:num w:numId="63" w16cid:durableId="1896240468">
    <w:abstractNumId w:val="40"/>
  </w:num>
  <w:num w:numId="64" w16cid:durableId="239565593">
    <w:abstractNumId w:val="5"/>
  </w:num>
  <w:num w:numId="65" w16cid:durableId="1830827960">
    <w:abstractNumId w:val="6"/>
  </w:num>
  <w:num w:numId="66" w16cid:durableId="787547980">
    <w:abstractNumId w:val="25"/>
  </w:num>
  <w:num w:numId="67" w16cid:durableId="1352099048">
    <w:abstractNumId w:val="12"/>
  </w:num>
  <w:num w:numId="68" w16cid:durableId="744106508">
    <w:abstractNumId w:val="3"/>
  </w:num>
  <w:num w:numId="69" w16cid:durableId="1604534531">
    <w:abstractNumId w:val="42"/>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9A318B"/>
    <w:rsid w:val="00013BFA"/>
    <w:rsid w:val="00067CCA"/>
    <w:rsid w:val="00081F4C"/>
    <w:rsid w:val="000857F4"/>
    <w:rsid w:val="00091E4D"/>
    <w:rsid w:val="000B3737"/>
    <w:rsid w:val="00133182"/>
    <w:rsid w:val="00194957"/>
    <w:rsid w:val="001B562F"/>
    <w:rsid w:val="001E1D9B"/>
    <w:rsid w:val="001F2B0F"/>
    <w:rsid w:val="00237B4F"/>
    <w:rsid w:val="003124F5"/>
    <w:rsid w:val="00324022"/>
    <w:rsid w:val="0036246F"/>
    <w:rsid w:val="003E5902"/>
    <w:rsid w:val="00411925"/>
    <w:rsid w:val="00433051"/>
    <w:rsid w:val="004918BA"/>
    <w:rsid w:val="005156CE"/>
    <w:rsid w:val="0054637D"/>
    <w:rsid w:val="005535CA"/>
    <w:rsid w:val="005739B1"/>
    <w:rsid w:val="00574EFF"/>
    <w:rsid w:val="00591307"/>
    <w:rsid w:val="00634C12"/>
    <w:rsid w:val="00645FBF"/>
    <w:rsid w:val="006462E0"/>
    <w:rsid w:val="00677EB4"/>
    <w:rsid w:val="006C3776"/>
    <w:rsid w:val="006D3EDF"/>
    <w:rsid w:val="006E2308"/>
    <w:rsid w:val="0070286F"/>
    <w:rsid w:val="007029AA"/>
    <w:rsid w:val="007228D4"/>
    <w:rsid w:val="00750FD9"/>
    <w:rsid w:val="007803F1"/>
    <w:rsid w:val="007A2361"/>
    <w:rsid w:val="007E0E01"/>
    <w:rsid w:val="007E2E4F"/>
    <w:rsid w:val="008376E6"/>
    <w:rsid w:val="008B6E25"/>
    <w:rsid w:val="009621B5"/>
    <w:rsid w:val="009B0E82"/>
    <w:rsid w:val="009D13E8"/>
    <w:rsid w:val="00B061D6"/>
    <w:rsid w:val="00B12B59"/>
    <w:rsid w:val="00B7493E"/>
    <w:rsid w:val="00B7536A"/>
    <w:rsid w:val="00B849BE"/>
    <w:rsid w:val="00BD196D"/>
    <w:rsid w:val="00BF3395"/>
    <w:rsid w:val="00C059D0"/>
    <w:rsid w:val="00C4154B"/>
    <w:rsid w:val="00C87C52"/>
    <w:rsid w:val="00CE10B7"/>
    <w:rsid w:val="00D02912"/>
    <w:rsid w:val="00D958DC"/>
    <w:rsid w:val="00DB225A"/>
    <w:rsid w:val="00DE5E92"/>
    <w:rsid w:val="00DF6B08"/>
    <w:rsid w:val="00E54056"/>
    <w:rsid w:val="00E951FC"/>
    <w:rsid w:val="00EA6FBB"/>
    <w:rsid w:val="00EC6B96"/>
    <w:rsid w:val="00F11CE7"/>
    <w:rsid w:val="00F421EC"/>
    <w:rsid w:val="00F6379B"/>
    <w:rsid w:val="00FD5987"/>
    <w:rsid w:val="00FF7BCF"/>
    <w:rsid w:val="04DBF8D1"/>
    <w:rsid w:val="09C3772E"/>
    <w:rsid w:val="0A816036"/>
    <w:rsid w:val="0E013F1A"/>
    <w:rsid w:val="15C926F6"/>
    <w:rsid w:val="1AC0EC01"/>
    <w:rsid w:val="1EE09699"/>
    <w:rsid w:val="24B95B78"/>
    <w:rsid w:val="256049A6"/>
    <w:rsid w:val="260B7DD5"/>
    <w:rsid w:val="265192FF"/>
    <w:rsid w:val="2692D5EF"/>
    <w:rsid w:val="27F485DE"/>
    <w:rsid w:val="2878B800"/>
    <w:rsid w:val="2F1BE93E"/>
    <w:rsid w:val="2FEA7D56"/>
    <w:rsid w:val="31B825D7"/>
    <w:rsid w:val="31E77848"/>
    <w:rsid w:val="32499A8A"/>
    <w:rsid w:val="3978373F"/>
    <w:rsid w:val="3E2EAA77"/>
    <w:rsid w:val="3E4BA862"/>
    <w:rsid w:val="44398106"/>
    <w:rsid w:val="489CE2C8"/>
    <w:rsid w:val="4ADA4846"/>
    <w:rsid w:val="4F1ED458"/>
    <w:rsid w:val="51A15A74"/>
    <w:rsid w:val="5491C090"/>
    <w:rsid w:val="69ECC288"/>
    <w:rsid w:val="6AC0F7A3"/>
    <w:rsid w:val="6DC78593"/>
    <w:rsid w:val="6FEC5E8E"/>
    <w:rsid w:val="779A3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A318B"/>
  <w15:chartTrackingRefBased/>
  <w15:docId w15:val="{F565D842-64A1-4C26-8349-5C05228D3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7CCA"/>
    <w:rPr>
      <w:color w:val="0563C1" w:themeColor="hyperlink"/>
      <w:u w:val="single"/>
    </w:rPr>
  </w:style>
  <w:style w:type="paragraph" w:styleId="ListParagraph">
    <w:name w:val="List Paragraph"/>
    <w:basedOn w:val="Normal"/>
    <w:uiPriority w:val="34"/>
    <w:qFormat/>
    <w:rsid w:val="00067CCA"/>
    <w:pPr>
      <w:ind w:left="720"/>
      <w:contextualSpacing/>
    </w:pPr>
  </w:style>
  <w:style w:type="table" w:styleId="TableGrid">
    <w:name w:val="Table Grid"/>
    <w:basedOn w:val="TableNormal"/>
    <w:uiPriority w:val="59"/>
    <w:rsid w:val="00067CC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7E0E01"/>
    <w:pPr>
      <w:spacing w:after="0" w:line="240" w:lineRule="auto"/>
    </w:pPr>
  </w:style>
  <w:style w:type="character" w:styleId="CommentReference">
    <w:name w:val="annotation reference"/>
    <w:basedOn w:val="DefaultParagraphFont"/>
    <w:uiPriority w:val="99"/>
    <w:semiHidden/>
    <w:unhideWhenUsed/>
    <w:rsid w:val="00C87C52"/>
    <w:rPr>
      <w:sz w:val="16"/>
      <w:szCs w:val="16"/>
    </w:rPr>
  </w:style>
  <w:style w:type="paragraph" w:styleId="CommentText">
    <w:name w:val="annotation text"/>
    <w:basedOn w:val="Normal"/>
    <w:link w:val="CommentTextChar"/>
    <w:uiPriority w:val="99"/>
    <w:unhideWhenUsed/>
    <w:rsid w:val="00C87C52"/>
    <w:pPr>
      <w:spacing w:line="240" w:lineRule="auto"/>
    </w:pPr>
    <w:rPr>
      <w:sz w:val="20"/>
      <w:szCs w:val="20"/>
    </w:rPr>
  </w:style>
  <w:style w:type="character" w:customStyle="1" w:styleId="CommentTextChar">
    <w:name w:val="Comment Text Char"/>
    <w:basedOn w:val="DefaultParagraphFont"/>
    <w:link w:val="CommentText"/>
    <w:uiPriority w:val="99"/>
    <w:rsid w:val="00C87C52"/>
    <w:rPr>
      <w:sz w:val="20"/>
      <w:szCs w:val="20"/>
    </w:rPr>
  </w:style>
  <w:style w:type="paragraph" w:styleId="CommentSubject">
    <w:name w:val="annotation subject"/>
    <w:basedOn w:val="CommentText"/>
    <w:next w:val="CommentText"/>
    <w:link w:val="CommentSubjectChar"/>
    <w:uiPriority w:val="99"/>
    <w:semiHidden/>
    <w:unhideWhenUsed/>
    <w:rsid w:val="00C87C52"/>
    <w:rPr>
      <w:b/>
      <w:bCs/>
    </w:rPr>
  </w:style>
  <w:style w:type="character" w:customStyle="1" w:styleId="CommentSubjectChar">
    <w:name w:val="Comment Subject Char"/>
    <w:basedOn w:val="CommentTextChar"/>
    <w:link w:val="CommentSubject"/>
    <w:uiPriority w:val="99"/>
    <w:semiHidden/>
    <w:rsid w:val="00C87C52"/>
    <w:rPr>
      <w:b/>
      <w:bCs/>
      <w:sz w:val="20"/>
      <w:szCs w:val="20"/>
    </w:rPr>
  </w:style>
  <w:style w:type="character" w:styleId="Mention">
    <w:name w:val="Mention"/>
    <w:basedOn w:val="DefaultParagraphFont"/>
    <w:uiPriority w:val="99"/>
    <w:unhideWhenUsed/>
    <w:rsid w:val="00C87C52"/>
    <w:rPr>
      <w:color w:val="2B579A"/>
      <w:shd w:val="clear" w:color="auto" w:fill="E1DFDD"/>
    </w:rPr>
  </w:style>
  <w:style w:type="character" w:customStyle="1" w:styleId="normaltextrun">
    <w:name w:val="normaltextrun"/>
    <w:basedOn w:val="DefaultParagraphFont"/>
    <w:rsid w:val="001E1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urrie@ucalgary.ca"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524968a-7e4b-4232-b099-a6a02bea0835">
      <Terms xmlns="http://schemas.microsoft.com/office/infopath/2007/PartnerControls"/>
    </lcf76f155ced4ddcb4097134ff3c332f>
    <TaxCatchAll xmlns="1b9741c5-c44c-402a-9c10-803f7f20185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6AFFB35C19454B97359D807159A5BA" ma:contentTypeVersion="12" ma:contentTypeDescription="Create a new document." ma:contentTypeScope="" ma:versionID="5ab7f0adf2a3d59b0f507f16bc6e8235">
  <xsd:schema xmlns:xsd="http://www.w3.org/2001/XMLSchema" xmlns:xs="http://www.w3.org/2001/XMLSchema" xmlns:p="http://schemas.microsoft.com/office/2006/metadata/properties" xmlns:ns2="d524968a-7e4b-4232-b099-a6a02bea0835" xmlns:ns3="1b9741c5-c44c-402a-9c10-803f7f201852" targetNamespace="http://schemas.microsoft.com/office/2006/metadata/properties" ma:root="true" ma:fieldsID="fc666f3f11513e357de1e5ff8524501b" ns2:_="" ns3:_="">
    <xsd:import namespace="d524968a-7e4b-4232-b099-a6a02bea0835"/>
    <xsd:import namespace="1b9741c5-c44c-402a-9c10-803f7f2018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24968a-7e4b-4232-b099-a6a02bea08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9741c5-c44c-402a-9c10-803f7f2018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366a28a-8f97-4ffc-b569-cc4f00f48ad0}" ma:internalName="TaxCatchAll" ma:showField="CatchAllData" ma:web="1b9741c5-c44c-402a-9c10-803f7f2018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38B3BA-6D16-42F4-93C0-6E810AD17628}">
  <ds:schemaRefs>
    <ds:schemaRef ds:uri="d524968a-7e4b-4232-b099-a6a02bea0835"/>
    <ds:schemaRef ds:uri="http://schemas.microsoft.com/office/2006/documentManagement/types"/>
    <ds:schemaRef ds:uri="http://purl.org/dc/terms/"/>
    <ds:schemaRef ds:uri="http://purl.org/dc/dcmitype/"/>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1b9741c5-c44c-402a-9c10-803f7f201852"/>
    <ds:schemaRef ds:uri="http://www.w3.org/XML/1998/namespace"/>
  </ds:schemaRefs>
</ds:datastoreItem>
</file>

<file path=customXml/itemProps2.xml><?xml version="1.0" encoding="utf-8"?>
<ds:datastoreItem xmlns:ds="http://schemas.openxmlformats.org/officeDocument/2006/customXml" ds:itemID="{A5218C70-E74C-499C-8CB3-00F10FB5F5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24968a-7e4b-4232-b099-a6a02bea0835"/>
    <ds:schemaRef ds:uri="1b9741c5-c44c-402a-9c10-803f7f2018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1C73C2-AA30-4950-9367-C305B6C1E8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8</Pages>
  <Words>5793</Words>
  <Characters>31862</Characters>
  <Application>Microsoft Office Word</Application>
  <DocSecurity>0</DocSecurity>
  <Lines>265</Lines>
  <Paragraphs>75</Paragraphs>
  <ScaleCrop>false</ScaleCrop>
  <Company/>
  <LinksUpToDate>false</LinksUpToDate>
  <CharactersWithSpaces>3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nine van (UT-BMS)</dc:creator>
  <cp:keywords/>
  <dc:description/>
  <cp:lastModifiedBy>Kip, Michelle (UT-BMS)</cp:lastModifiedBy>
  <cp:revision>69</cp:revision>
  <dcterms:created xsi:type="dcterms:W3CDTF">2022-12-20T20:07:00Z</dcterms:created>
  <dcterms:modified xsi:type="dcterms:W3CDTF">2023-06-11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AFFB35C19454B97359D807159A5BA</vt:lpwstr>
  </property>
  <property fmtid="{D5CDD505-2E9C-101B-9397-08002B2CF9AE}" pid="3" name="MediaServiceImageTags">
    <vt:lpwstr/>
  </property>
</Properties>
</file>